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3A26ED" w14:textId="25EFA949" w:rsidR="00C47FD3" w:rsidRPr="00C47FD3" w:rsidRDefault="00C47FD3" w:rsidP="00C47FD3">
      <w:pPr>
        <w:snapToGrid w:val="0"/>
        <w:rPr>
          <w:rFonts w:hint="eastAsia"/>
          <w:color w:val="000000" w:themeColor="text1"/>
          <w:sz w:val="24"/>
        </w:rPr>
      </w:pPr>
      <w:r>
        <w:rPr>
          <w:rFonts w:hint="eastAsia"/>
          <w:sz w:val="24"/>
          <w:szCs w:val="24"/>
        </w:rPr>
        <w:t>Suppl</w:t>
      </w:r>
      <w:r>
        <w:rPr>
          <w:sz w:val="24"/>
          <w:szCs w:val="24"/>
        </w:rPr>
        <w:t xml:space="preserve">ementary File 1. </w:t>
      </w:r>
      <w:r>
        <w:rPr>
          <w:color w:val="000000" w:themeColor="text1"/>
          <w:sz w:val="24"/>
        </w:rPr>
        <w:t>Detailed illumination fo</w:t>
      </w:r>
      <w:bookmarkStart w:id="0" w:name="_GoBack"/>
      <w:bookmarkEnd w:id="0"/>
      <w:r>
        <w:rPr>
          <w:color w:val="000000" w:themeColor="text1"/>
          <w:sz w:val="24"/>
        </w:rPr>
        <w:t>r the process of each MR method.</w:t>
      </w:r>
    </w:p>
    <w:p w14:paraId="15AFBE2B" w14:textId="77777777" w:rsidR="00C47FD3" w:rsidRDefault="00C47FD3" w:rsidP="000F28C7">
      <w:pPr>
        <w:ind w:firstLine="420"/>
        <w:rPr>
          <w:rFonts w:hint="eastAsia"/>
          <w:sz w:val="24"/>
          <w:szCs w:val="24"/>
        </w:rPr>
      </w:pPr>
    </w:p>
    <w:p w14:paraId="4B8FA028" w14:textId="69A4BED7" w:rsidR="00AF0AB1" w:rsidRPr="004D0C2E" w:rsidRDefault="001411C6" w:rsidP="000F28C7">
      <w:pPr>
        <w:ind w:firstLine="420"/>
        <w:rPr>
          <w:sz w:val="24"/>
          <w:szCs w:val="24"/>
        </w:rPr>
      </w:pPr>
      <w:r w:rsidRPr="004D0C2E">
        <w:rPr>
          <w:sz w:val="24"/>
          <w:szCs w:val="24"/>
        </w:rPr>
        <w:t xml:space="preserve">Mendelian </w:t>
      </w:r>
      <w:proofErr w:type="gramStart"/>
      <w:r w:rsidRPr="004D0C2E">
        <w:rPr>
          <w:sz w:val="24"/>
          <w:szCs w:val="24"/>
        </w:rPr>
        <w:t>randomization</w:t>
      </w:r>
      <w:r w:rsidR="00754E19" w:rsidRPr="004D0C2E">
        <w:rPr>
          <w:sz w:val="24"/>
          <w:szCs w:val="24"/>
        </w:rPr>
        <w:t>(</w:t>
      </w:r>
      <w:proofErr w:type="gramEnd"/>
      <w:r w:rsidR="00754E19" w:rsidRPr="004D0C2E">
        <w:rPr>
          <w:sz w:val="24"/>
          <w:szCs w:val="24"/>
        </w:rPr>
        <w:t xml:space="preserve">MR) </w:t>
      </w:r>
      <w:r w:rsidRPr="004D0C2E">
        <w:rPr>
          <w:sz w:val="24"/>
          <w:szCs w:val="24"/>
        </w:rPr>
        <w:t xml:space="preserve">uses </w:t>
      </w:r>
      <w:r w:rsidR="00754E19" w:rsidRPr="004D0C2E">
        <w:rPr>
          <w:sz w:val="24"/>
          <w:szCs w:val="24"/>
        </w:rPr>
        <w:t xml:space="preserve">genetic variants to infer </w:t>
      </w:r>
      <w:r w:rsidR="000F28C7">
        <w:rPr>
          <w:rFonts w:hint="eastAsia"/>
          <w:sz w:val="24"/>
          <w:szCs w:val="24"/>
        </w:rPr>
        <w:t>the</w:t>
      </w:r>
      <w:r w:rsidR="000F28C7">
        <w:rPr>
          <w:sz w:val="24"/>
          <w:szCs w:val="24"/>
        </w:rPr>
        <w:t xml:space="preserve"> </w:t>
      </w:r>
      <w:r w:rsidR="00754E19" w:rsidRPr="004D0C2E">
        <w:rPr>
          <w:sz w:val="24"/>
          <w:szCs w:val="24"/>
        </w:rPr>
        <w:t xml:space="preserve">causal relationship between risk factors and outcomes, </w:t>
      </w:r>
      <w:r w:rsidR="000F28C7">
        <w:rPr>
          <w:sz w:val="24"/>
          <w:szCs w:val="24"/>
        </w:rPr>
        <w:t>mimicking randomized clinical trials</w:t>
      </w:r>
      <w:r w:rsidR="00754E19" w:rsidRPr="004D0C2E">
        <w:rPr>
          <w:sz w:val="24"/>
          <w:szCs w:val="24"/>
        </w:rPr>
        <w:t xml:space="preserve">. </w:t>
      </w:r>
      <w:r w:rsidR="00754E19" w:rsidRPr="004D0C2E">
        <w:rPr>
          <w:sz w:val="24"/>
          <w:szCs w:val="24"/>
        </w:rPr>
        <w:fldChar w:fldCharType="begin">
          <w:fldData xml:space="preserve">PEVuZE5vdGU+PENpdGU+PEF1dGhvcj5IZW1hbmk8L0F1dGhvcj48WWVhcj4yMDE4PC9ZZWFyPjxS
ZWNOdW0+Mjc8L1JlY051bT48RGlzcGxheVRleHQ+KDEpPC9EaXNwbGF5VGV4dD48cmVjb3JkPjxy
ZWMtbnVtYmVyPjI3PC9yZWMtbnVtYmVyPjxmb3JlaWduLWtleXM+PGtleSBhcHA9IkVOIiBkYi1p
ZD0iOXI1OXhwZTlzczV4cGdlOXN2bzU1ZXhnMjllYXpyeGR6cmUyIiB0aW1lc3RhbXA9IjE2MTc2
MzExNjEiPjI3PC9rZXk+PC9mb3JlaWduLWtleXM+PHJlZi10eXBlIG5hbWU9IkpvdXJuYWwgQXJ0
aWNsZSI+MTc8L3JlZi10eXBlPjxjb250cmlidXRvcnM+PGF1dGhvcnM+PGF1dGhvcj5IZW1hbmks
IEcuPC9hdXRob3I+PGF1dGhvcj5aaGVuZywgSi48L2F1dGhvcj48YXV0aG9yPkVsc3dvcnRoLCBC
LjwvYXV0aG9yPjxhdXRob3I+V2FkZSwgSy4gSC48L2F1dGhvcj48YXV0aG9yPkhhYmVybGFuZCwg
Vi48L2F1dGhvcj48YXV0aG9yPkJhaXJkLCBELjwvYXV0aG9yPjxhdXRob3I+TGF1cmluLCBDLjwv
YXV0aG9yPjxhdXRob3I+QnVyZ2VzcywgUy48L2F1dGhvcj48YXV0aG9yPkJvd2RlbiwgSi48L2F1
dGhvcj48YXV0aG9yPkxhbmdkb24sIFIuPC9hdXRob3I+PGF1dGhvcj5UYW4sIFYuIFkuPC9hdXRo
b3I+PGF1dGhvcj5ZYXJtb2xpbnNreSwgSi48L2F1dGhvcj48YXV0aG9yPlNoaWhhYiwgSC4gQS48
L2F1dGhvcj48YXV0aG9yPlRpbXBzb24sIE4uIEouPC9hdXRob3I+PGF1dGhvcj5FdmFucywgRC4g
TS48L2F1dGhvcj48YXV0aG9yPlJlbHRvbiwgQy48L2F1dGhvcj48YXV0aG9yPk1hcnRpbiwgUi4g
TS48L2F1dGhvcj48YXV0aG9yPkRhdmV5IFNtaXRoLCBHLjwvYXV0aG9yPjxhdXRob3I+R2F1bnQs
IFQuIFIuPC9hdXRob3I+PGF1dGhvcj5IYXljb2NrLCBQLiBDLjwvYXV0aG9yPjwvYXV0aG9ycz48
L2NvbnRyaWJ1dG9ycz48YXV0aC1hZGRyZXNzPk1lZGljYWwgUmVzZWFyY2ggQ291bmNpbCAoTVJD
KSBJbnRlZ3JhdGl2ZSBFcGlkZW1pb2xvZ3kgVW5pdCwgUG9wdWxhdGlvbiBIZWFsdGggU2NpZW5j
ZXMsIEJyaXN0b2wgTWVkaWNhbCBTY2hvb2wsIFVuaXZlcnNpdHkgb2YgQnJpc3RvbCwgQnJpc3Rv
bCwgVW5pdGVkIEtpbmdkb20uJiN4RDtEZXBhcnRtZW50IG9mIFB1YmxpYyBIZWFsdGggYW5kIFBy
aW1hcnkgQ2FyZSwgVW5pdmVyc2l0eSBvZiBDYW1icmlkZ2UsIENhbWJyaWRnZSwgVW5pdGVkIEtp
bmdkb20uJiN4RDtVbml2ZXJzaXR5IG9mIFF1ZWVuc2xhbmQgRGlhbWFudGluYSBJbnN0aXR1dGUs
IFRyYW5zbGF0aW9uYWwgUmVzZWFyY2ggSW5zdGl0dXRlLCBCcmlzYmFuZSwgQXVzdHJhbGlhLjwv
YXV0aC1hZGRyZXNzPjx0aXRsZXM+PHRpdGxlPlRoZSBNUi1CYXNlIHBsYXRmb3JtIHN1cHBvcnRz
IHN5c3RlbWF0aWMgY2F1c2FsIGluZmVyZW5jZSBhY3Jvc3MgdGhlIGh1bWFuIHBoZW5vbWU8L3Rp
dGxlPjxzZWNvbmRhcnktdGl0bGU+RWxpZmU8L3NlY29uZGFyeS10aXRsZT48L3RpdGxlcz48cGVy
aW9kaWNhbD48ZnVsbC10aXRsZT5FbGlmZTwvZnVsbC10aXRsZT48L3BlcmlvZGljYWw+PHZvbHVt
ZT43PC92b2x1bWU+PGVkaXRpb24+MjAxOC8wNS8zMTwvZWRpdGlvbj48a2V5d29yZHM+PGtleXdv
cmQ+Q2hvbGVzdGVyb2wsIExETC9tZXRhYm9saXNtPC9rZXl3b3JkPjxrZXl3b3JkPkNvcm9uYXJ5
IERpc2Vhc2UvZXRpb2xvZ3k8L2tleXdvcmQ+PGtleXdvcmQ+RGF0YWJhc2VzLCBHZW5ldGljPC9r
ZXl3b3JkPjxrZXl3b3JkPkdlbmV0aWMgUGxlaW90cm9weTwva2V5d29yZD48a2V5d29yZD5HZW5v
bWUtV2lkZSBBc3NvY2lhdGlvbiBTdHVkeTwva2V5d29yZD48a2V5d29yZD5IdW1hbnM8L2tleXdv
cmQ+PGtleXdvcmQ+Kk1lbmRlbGlhbiBSYW5kb21pemF0aW9uIEFuYWx5c2lzPC9rZXl3b3JkPjxr
ZXl3b3JkPk1vZGVscywgR2VuZXRpYzwva2V5d29yZD48a2V5d29yZD5QaGVub3R5cGU8L2tleXdv
cmQ+PGtleXdvcmQ+UG9seW1vcnBoaXNtLCBTaW5nbGUgTnVjbGVvdGlkZS9nZW5ldGljczwva2V5
d29yZD48a2V5d29yZD4qZ3dhczwva2V5d29yZD48a2V5d29yZD4qTWVuZGVsaWFuIHJhbmRvbWl6
YXRpb248L2tleXdvcmQ+PGtleXdvcmQ+KmNhdXNhbCBpbmZlcmVuY2U8L2tleXdvcmQ+PGtleXdv
cmQ+KmNvbXB1dGF0aW9uYWwgYmlvbG9neTwva2V5d29yZD48a2V5d29yZD4qaHVtYW48L2tleXdv
cmQ+PGtleXdvcmQ+Kmh1bWFuIGJpb2xvZ3k8L2tleXdvcmQ+PGtleXdvcmQ+Km1lZGljaW5lPC9r
ZXl3b3JkPjxrZXl3b3JkPipzeXN0ZW1zIGJpb2xvZ3k8L2tleXdvcmQ+PGtleXdvcmQ+Y29tcGV0
aW5nIGludGVyZXN0cyBkZWNsYXJlZDwva2V5d29yZD48L2tleXdvcmRzPjxkYXRlcz48eWVhcj4y
MDE4PC95ZWFyPjxwdWItZGF0ZXM+PGRhdGU+TWF5IDMwPC9kYXRlPjwvcHViLWRhdGVzPjwvZGF0
ZXM+PGlzYm4+MjA1MC0wODR4PC9pc2JuPjxhY2Nlc3Npb24tbnVtPjI5ODQ2MTcxPC9hY2Nlc3Np
b24tbnVtPjx1cmxzPjwvdXJscz48Y3VzdG9tMj5QTUM1OTc2NDM0PC9jdXN0b20yPjxlbGVjdHJv
bmljLXJlc291cmNlLW51bT4xMC43NTU0L2VMaWZlLjM0NDA4PC9lbGVjdHJvbmljLXJlc291cmNl
LW51bT48cmVtb3RlLWRhdGFiYXNlLXByb3ZpZGVyPk5MTTwvcmVtb3RlLWRhdGFiYXNlLXByb3Zp
ZGVyPjxsYW5ndWFnZT5lbmc8L2xhbmd1YWdlPjwvcmVjb3JkPjwvQ2l0ZT48L0VuZE5vdGU+
</w:fldData>
        </w:fldChar>
      </w:r>
      <w:r w:rsidR="00754E19" w:rsidRPr="004D0C2E">
        <w:rPr>
          <w:sz w:val="24"/>
          <w:szCs w:val="24"/>
        </w:rPr>
        <w:instrText xml:space="preserve"> ADDIN EN.CITE </w:instrText>
      </w:r>
      <w:r w:rsidR="00754E19" w:rsidRPr="004D0C2E">
        <w:rPr>
          <w:sz w:val="24"/>
          <w:szCs w:val="24"/>
        </w:rPr>
        <w:fldChar w:fldCharType="begin">
          <w:fldData xml:space="preserve">PEVuZE5vdGU+PENpdGU+PEF1dGhvcj5IZW1hbmk8L0F1dGhvcj48WWVhcj4yMDE4PC9ZZWFyPjxS
ZWNOdW0+Mjc8L1JlY051bT48RGlzcGxheVRleHQ+KDEpPC9EaXNwbGF5VGV4dD48cmVjb3JkPjxy
ZWMtbnVtYmVyPjI3PC9yZWMtbnVtYmVyPjxmb3JlaWduLWtleXM+PGtleSBhcHA9IkVOIiBkYi1p
ZD0iOXI1OXhwZTlzczV4cGdlOXN2bzU1ZXhnMjllYXpyeGR6cmUyIiB0aW1lc3RhbXA9IjE2MTc2
MzExNjEiPjI3PC9rZXk+PC9mb3JlaWduLWtleXM+PHJlZi10eXBlIG5hbWU9IkpvdXJuYWwgQXJ0
aWNsZSI+MTc8L3JlZi10eXBlPjxjb250cmlidXRvcnM+PGF1dGhvcnM+PGF1dGhvcj5IZW1hbmks
IEcuPC9hdXRob3I+PGF1dGhvcj5aaGVuZywgSi48L2F1dGhvcj48YXV0aG9yPkVsc3dvcnRoLCBC
LjwvYXV0aG9yPjxhdXRob3I+V2FkZSwgSy4gSC48L2F1dGhvcj48YXV0aG9yPkhhYmVybGFuZCwg
Vi48L2F1dGhvcj48YXV0aG9yPkJhaXJkLCBELjwvYXV0aG9yPjxhdXRob3I+TGF1cmluLCBDLjwv
YXV0aG9yPjxhdXRob3I+QnVyZ2VzcywgUy48L2F1dGhvcj48YXV0aG9yPkJvd2RlbiwgSi48L2F1
dGhvcj48YXV0aG9yPkxhbmdkb24sIFIuPC9hdXRob3I+PGF1dGhvcj5UYW4sIFYuIFkuPC9hdXRo
b3I+PGF1dGhvcj5ZYXJtb2xpbnNreSwgSi48L2F1dGhvcj48YXV0aG9yPlNoaWhhYiwgSC4gQS48
L2F1dGhvcj48YXV0aG9yPlRpbXBzb24sIE4uIEouPC9hdXRob3I+PGF1dGhvcj5FdmFucywgRC4g
TS48L2F1dGhvcj48YXV0aG9yPlJlbHRvbiwgQy48L2F1dGhvcj48YXV0aG9yPk1hcnRpbiwgUi4g
TS48L2F1dGhvcj48YXV0aG9yPkRhdmV5IFNtaXRoLCBHLjwvYXV0aG9yPjxhdXRob3I+R2F1bnQs
IFQuIFIuPC9hdXRob3I+PGF1dGhvcj5IYXljb2NrLCBQLiBDLjwvYXV0aG9yPjwvYXV0aG9ycz48
L2NvbnRyaWJ1dG9ycz48YXV0aC1hZGRyZXNzPk1lZGljYWwgUmVzZWFyY2ggQ291bmNpbCAoTVJD
KSBJbnRlZ3JhdGl2ZSBFcGlkZW1pb2xvZ3kgVW5pdCwgUG9wdWxhdGlvbiBIZWFsdGggU2NpZW5j
ZXMsIEJyaXN0b2wgTWVkaWNhbCBTY2hvb2wsIFVuaXZlcnNpdHkgb2YgQnJpc3RvbCwgQnJpc3Rv
bCwgVW5pdGVkIEtpbmdkb20uJiN4RDtEZXBhcnRtZW50IG9mIFB1YmxpYyBIZWFsdGggYW5kIFBy
aW1hcnkgQ2FyZSwgVW5pdmVyc2l0eSBvZiBDYW1icmlkZ2UsIENhbWJyaWRnZSwgVW5pdGVkIEtp
bmdkb20uJiN4RDtVbml2ZXJzaXR5IG9mIFF1ZWVuc2xhbmQgRGlhbWFudGluYSBJbnN0aXR1dGUs
IFRyYW5zbGF0aW9uYWwgUmVzZWFyY2ggSW5zdGl0dXRlLCBCcmlzYmFuZSwgQXVzdHJhbGlhLjwv
YXV0aC1hZGRyZXNzPjx0aXRsZXM+PHRpdGxlPlRoZSBNUi1CYXNlIHBsYXRmb3JtIHN1cHBvcnRz
IHN5c3RlbWF0aWMgY2F1c2FsIGluZmVyZW5jZSBhY3Jvc3MgdGhlIGh1bWFuIHBoZW5vbWU8L3Rp
dGxlPjxzZWNvbmRhcnktdGl0bGU+RWxpZmU8L3NlY29uZGFyeS10aXRsZT48L3RpdGxlcz48cGVy
aW9kaWNhbD48ZnVsbC10aXRsZT5FbGlmZTwvZnVsbC10aXRsZT48L3BlcmlvZGljYWw+PHZvbHVt
ZT43PC92b2x1bWU+PGVkaXRpb24+MjAxOC8wNS8zMTwvZWRpdGlvbj48a2V5d29yZHM+PGtleXdv
cmQ+Q2hvbGVzdGVyb2wsIExETC9tZXRhYm9saXNtPC9rZXl3b3JkPjxrZXl3b3JkPkNvcm9uYXJ5
IERpc2Vhc2UvZXRpb2xvZ3k8L2tleXdvcmQ+PGtleXdvcmQ+RGF0YWJhc2VzLCBHZW5ldGljPC9r
ZXl3b3JkPjxrZXl3b3JkPkdlbmV0aWMgUGxlaW90cm9weTwva2V5d29yZD48a2V5d29yZD5HZW5v
bWUtV2lkZSBBc3NvY2lhdGlvbiBTdHVkeTwva2V5d29yZD48a2V5d29yZD5IdW1hbnM8L2tleXdv
cmQ+PGtleXdvcmQ+Kk1lbmRlbGlhbiBSYW5kb21pemF0aW9uIEFuYWx5c2lzPC9rZXl3b3JkPjxr
ZXl3b3JkPk1vZGVscywgR2VuZXRpYzwva2V5d29yZD48a2V5d29yZD5QaGVub3R5cGU8L2tleXdv
cmQ+PGtleXdvcmQ+UG9seW1vcnBoaXNtLCBTaW5nbGUgTnVjbGVvdGlkZS9nZW5ldGljczwva2V5
d29yZD48a2V5d29yZD4qZ3dhczwva2V5d29yZD48a2V5d29yZD4qTWVuZGVsaWFuIHJhbmRvbWl6
YXRpb248L2tleXdvcmQ+PGtleXdvcmQ+KmNhdXNhbCBpbmZlcmVuY2U8L2tleXdvcmQ+PGtleXdv
cmQ+KmNvbXB1dGF0aW9uYWwgYmlvbG9neTwva2V5d29yZD48a2V5d29yZD4qaHVtYW48L2tleXdv
cmQ+PGtleXdvcmQ+Kmh1bWFuIGJpb2xvZ3k8L2tleXdvcmQ+PGtleXdvcmQ+Km1lZGljaW5lPC9r
ZXl3b3JkPjxrZXl3b3JkPipzeXN0ZW1zIGJpb2xvZ3k8L2tleXdvcmQ+PGtleXdvcmQ+Y29tcGV0
aW5nIGludGVyZXN0cyBkZWNsYXJlZDwva2V5d29yZD48L2tleXdvcmRzPjxkYXRlcz48eWVhcj4y
MDE4PC95ZWFyPjxwdWItZGF0ZXM+PGRhdGU+TWF5IDMwPC9kYXRlPjwvcHViLWRhdGVzPjwvZGF0
ZXM+PGlzYm4+MjA1MC0wODR4PC9pc2JuPjxhY2Nlc3Npb24tbnVtPjI5ODQ2MTcxPC9hY2Nlc3Np
b24tbnVtPjx1cmxzPjwvdXJscz48Y3VzdG9tMj5QTUM1OTc2NDM0PC9jdXN0b20yPjxlbGVjdHJv
bmljLXJlc291cmNlLW51bT4xMC43NTU0L2VMaWZlLjM0NDA4PC9lbGVjdHJvbmljLXJlc291cmNl
LW51bT48cmVtb3RlLWRhdGFiYXNlLXByb3ZpZGVyPk5MTTwvcmVtb3RlLWRhdGFiYXNlLXByb3Zp
ZGVyPjxsYW5ndWFnZT5lbmc8L2xhbmd1YWdlPjwvcmVjb3JkPjwvQ2l0ZT48L0VuZE5vdGU+
</w:fldData>
        </w:fldChar>
      </w:r>
      <w:r w:rsidR="00754E19" w:rsidRPr="004D0C2E">
        <w:rPr>
          <w:sz w:val="24"/>
          <w:szCs w:val="24"/>
        </w:rPr>
        <w:instrText xml:space="preserve"> ADDIN EN.CITE.DATA </w:instrText>
      </w:r>
      <w:r w:rsidR="00754E19" w:rsidRPr="004D0C2E">
        <w:rPr>
          <w:sz w:val="24"/>
          <w:szCs w:val="24"/>
        </w:rPr>
      </w:r>
      <w:r w:rsidR="00754E19" w:rsidRPr="004D0C2E">
        <w:rPr>
          <w:sz w:val="24"/>
          <w:szCs w:val="24"/>
        </w:rPr>
        <w:fldChar w:fldCharType="end"/>
      </w:r>
      <w:r w:rsidR="00754E19" w:rsidRPr="004D0C2E">
        <w:rPr>
          <w:sz w:val="24"/>
          <w:szCs w:val="24"/>
        </w:rPr>
      </w:r>
      <w:r w:rsidR="00754E19" w:rsidRPr="004D0C2E">
        <w:rPr>
          <w:sz w:val="24"/>
          <w:szCs w:val="24"/>
        </w:rPr>
        <w:fldChar w:fldCharType="separate"/>
      </w:r>
      <w:r w:rsidR="00754E19" w:rsidRPr="004D0C2E">
        <w:rPr>
          <w:noProof/>
          <w:sz w:val="24"/>
          <w:szCs w:val="24"/>
        </w:rPr>
        <w:t>(1)</w:t>
      </w:r>
      <w:r w:rsidR="00754E19" w:rsidRPr="004D0C2E">
        <w:rPr>
          <w:sz w:val="24"/>
          <w:szCs w:val="24"/>
        </w:rPr>
        <w:fldChar w:fldCharType="end"/>
      </w:r>
      <w:r w:rsidR="00754E19" w:rsidRPr="004D0C2E">
        <w:rPr>
          <w:sz w:val="24"/>
          <w:szCs w:val="24"/>
        </w:rPr>
        <w:t xml:space="preserve"> </w:t>
      </w:r>
      <w:r w:rsidR="00AF0AB1" w:rsidRPr="004D0C2E">
        <w:rPr>
          <w:sz w:val="24"/>
          <w:szCs w:val="24"/>
        </w:rPr>
        <w:t>Suppose we have a single nucleotide polymorphism (SNP) that is known</w:t>
      </w:r>
      <w:r w:rsidR="000F28C7">
        <w:rPr>
          <w:rFonts w:hint="eastAsia"/>
          <w:sz w:val="24"/>
          <w:szCs w:val="24"/>
        </w:rPr>
        <w:t xml:space="preserve"> </w:t>
      </w:r>
      <w:r w:rsidR="00AF0AB1" w:rsidRPr="004D0C2E">
        <w:rPr>
          <w:sz w:val="24"/>
          <w:szCs w:val="24"/>
        </w:rPr>
        <w:t>to influence some phenotype (</w:t>
      </w:r>
      <w:r w:rsidR="00E6336F" w:rsidRPr="004D0C2E">
        <w:rPr>
          <w:sz w:val="24"/>
          <w:szCs w:val="24"/>
        </w:rPr>
        <w:t>i.e.</w:t>
      </w:r>
      <w:r w:rsidR="000F28C7">
        <w:rPr>
          <w:sz w:val="24"/>
          <w:szCs w:val="24"/>
        </w:rPr>
        <w:t>,</w:t>
      </w:r>
      <w:r w:rsidR="00E6336F" w:rsidRPr="004D0C2E">
        <w:rPr>
          <w:sz w:val="24"/>
          <w:szCs w:val="24"/>
        </w:rPr>
        <w:t xml:space="preserve"> robustly associated with the phenotype</w:t>
      </w:r>
      <w:r w:rsidR="00AF0AB1" w:rsidRPr="004D0C2E">
        <w:rPr>
          <w:sz w:val="24"/>
          <w:szCs w:val="24"/>
        </w:rPr>
        <w:t xml:space="preserve">). </w:t>
      </w:r>
      <w:r w:rsidR="00E6336F" w:rsidRPr="004D0C2E">
        <w:rPr>
          <w:sz w:val="24"/>
          <w:szCs w:val="24"/>
        </w:rPr>
        <w:t>According</w:t>
      </w:r>
      <w:r w:rsidR="00AF0AB1" w:rsidRPr="004D0C2E">
        <w:rPr>
          <w:sz w:val="24"/>
          <w:szCs w:val="24"/>
        </w:rPr>
        <w:t xml:space="preserve"> to Mendel’s laws of inheritance and the fixed</w:t>
      </w:r>
      <w:r w:rsidR="00AF0AB1" w:rsidRPr="004D0C2E">
        <w:rPr>
          <w:rFonts w:hint="eastAsia"/>
          <w:sz w:val="24"/>
          <w:szCs w:val="24"/>
        </w:rPr>
        <w:t xml:space="preserve"> </w:t>
      </w:r>
      <w:r w:rsidR="00AF0AB1" w:rsidRPr="004D0C2E">
        <w:rPr>
          <w:sz w:val="24"/>
          <w:szCs w:val="24"/>
        </w:rPr>
        <w:t xml:space="preserve">nature of germline genotypes, the alleles an individual receives at this SNP are expected to be random with respect to potential confounders and causally upstream of the exposure </w:t>
      </w:r>
      <w:r w:rsidR="00AF0AB1" w:rsidRPr="004D0C2E">
        <w:rPr>
          <w:sz w:val="24"/>
          <w:szCs w:val="24"/>
        </w:rPr>
        <w:fldChar w:fldCharType="begin">
          <w:fldData xml:space="preserve">PEVuZE5vdGU+PENpdGU+PEF1dGhvcj5IZW1hbmk8L0F1dGhvcj48WWVhcj4yMDE4PC9ZZWFyPjxS
ZWNOdW0+Mjc8L1JlY051bT48RGlzcGxheVRleHQ+KDEpPC9EaXNwbGF5VGV4dD48cmVjb3JkPjxy
ZWMtbnVtYmVyPjI3PC9yZWMtbnVtYmVyPjxmb3JlaWduLWtleXM+PGtleSBhcHA9IkVOIiBkYi1p
ZD0iOXI1OXhwZTlzczV4cGdlOXN2bzU1ZXhnMjllYXpyeGR6cmUyIiB0aW1lc3RhbXA9IjE2MTc2
MzExNjEiPjI3PC9rZXk+PC9mb3JlaWduLWtleXM+PHJlZi10eXBlIG5hbWU9IkpvdXJuYWwgQXJ0
aWNsZSI+MTc8L3JlZi10eXBlPjxjb250cmlidXRvcnM+PGF1dGhvcnM+PGF1dGhvcj5IZW1hbmks
IEcuPC9hdXRob3I+PGF1dGhvcj5aaGVuZywgSi48L2F1dGhvcj48YXV0aG9yPkVsc3dvcnRoLCBC
LjwvYXV0aG9yPjxhdXRob3I+V2FkZSwgSy4gSC48L2F1dGhvcj48YXV0aG9yPkhhYmVybGFuZCwg
Vi48L2F1dGhvcj48YXV0aG9yPkJhaXJkLCBELjwvYXV0aG9yPjxhdXRob3I+TGF1cmluLCBDLjwv
YXV0aG9yPjxhdXRob3I+QnVyZ2VzcywgUy48L2F1dGhvcj48YXV0aG9yPkJvd2RlbiwgSi48L2F1
dGhvcj48YXV0aG9yPkxhbmdkb24sIFIuPC9hdXRob3I+PGF1dGhvcj5UYW4sIFYuIFkuPC9hdXRo
b3I+PGF1dGhvcj5ZYXJtb2xpbnNreSwgSi48L2F1dGhvcj48YXV0aG9yPlNoaWhhYiwgSC4gQS48
L2F1dGhvcj48YXV0aG9yPlRpbXBzb24sIE4uIEouPC9hdXRob3I+PGF1dGhvcj5FdmFucywgRC4g
TS48L2F1dGhvcj48YXV0aG9yPlJlbHRvbiwgQy48L2F1dGhvcj48YXV0aG9yPk1hcnRpbiwgUi4g
TS48L2F1dGhvcj48YXV0aG9yPkRhdmV5IFNtaXRoLCBHLjwvYXV0aG9yPjxhdXRob3I+R2F1bnQs
IFQuIFIuPC9hdXRob3I+PGF1dGhvcj5IYXljb2NrLCBQLiBDLjwvYXV0aG9yPjwvYXV0aG9ycz48
L2NvbnRyaWJ1dG9ycz48YXV0aC1hZGRyZXNzPk1lZGljYWwgUmVzZWFyY2ggQ291bmNpbCAoTVJD
KSBJbnRlZ3JhdGl2ZSBFcGlkZW1pb2xvZ3kgVW5pdCwgUG9wdWxhdGlvbiBIZWFsdGggU2NpZW5j
ZXMsIEJyaXN0b2wgTWVkaWNhbCBTY2hvb2wsIFVuaXZlcnNpdHkgb2YgQnJpc3RvbCwgQnJpc3Rv
bCwgVW5pdGVkIEtpbmdkb20uJiN4RDtEZXBhcnRtZW50IG9mIFB1YmxpYyBIZWFsdGggYW5kIFBy
aW1hcnkgQ2FyZSwgVW5pdmVyc2l0eSBvZiBDYW1icmlkZ2UsIENhbWJyaWRnZSwgVW5pdGVkIEtp
bmdkb20uJiN4RDtVbml2ZXJzaXR5IG9mIFF1ZWVuc2xhbmQgRGlhbWFudGluYSBJbnN0aXR1dGUs
IFRyYW5zbGF0aW9uYWwgUmVzZWFyY2ggSW5zdGl0dXRlLCBCcmlzYmFuZSwgQXVzdHJhbGlhLjwv
YXV0aC1hZGRyZXNzPjx0aXRsZXM+PHRpdGxlPlRoZSBNUi1CYXNlIHBsYXRmb3JtIHN1cHBvcnRz
IHN5c3RlbWF0aWMgY2F1c2FsIGluZmVyZW5jZSBhY3Jvc3MgdGhlIGh1bWFuIHBoZW5vbWU8L3Rp
dGxlPjxzZWNvbmRhcnktdGl0bGU+RWxpZmU8L3NlY29uZGFyeS10aXRsZT48L3RpdGxlcz48cGVy
aW9kaWNhbD48ZnVsbC10aXRsZT5FbGlmZTwvZnVsbC10aXRsZT48L3BlcmlvZGljYWw+PHZvbHVt
ZT43PC92b2x1bWU+PGVkaXRpb24+MjAxOC8wNS8zMTwvZWRpdGlvbj48a2V5d29yZHM+PGtleXdv
cmQ+Q2hvbGVzdGVyb2wsIExETC9tZXRhYm9saXNtPC9rZXl3b3JkPjxrZXl3b3JkPkNvcm9uYXJ5
IERpc2Vhc2UvZXRpb2xvZ3k8L2tleXdvcmQ+PGtleXdvcmQ+RGF0YWJhc2VzLCBHZW5ldGljPC9r
ZXl3b3JkPjxrZXl3b3JkPkdlbmV0aWMgUGxlaW90cm9weTwva2V5d29yZD48a2V5d29yZD5HZW5v
bWUtV2lkZSBBc3NvY2lhdGlvbiBTdHVkeTwva2V5d29yZD48a2V5d29yZD5IdW1hbnM8L2tleXdv
cmQ+PGtleXdvcmQ+Kk1lbmRlbGlhbiBSYW5kb21pemF0aW9uIEFuYWx5c2lzPC9rZXl3b3JkPjxr
ZXl3b3JkPk1vZGVscywgR2VuZXRpYzwva2V5d29yZD48a2V5d29yZD5QaGVub3R5cGU8L2tleXdv
cmQ+PGtleXdvcmQ+UG9seW1vcnBoaXNtLCBTaW5nbGUgTnVjbGVvdGlkZS9nZW5ldGljczwva2V5
d29yZD48a2V5d29yZD4qZ3dhczwva2V5d29yZD48a2V5d29yZD4qTWVuZGVsaWFuIHJhbmRvbWl6
YXRpb248L2tleXdvcmQ+PGtleXdvcmQ+KmNhdXNhbCBpbmZlcmVuY2U8L2tleXdvcmQ+PGtleXdv
cmQ+KmNvbXB1dGF0aW9uYWwgYmlvbG9neTwva2V5d29yZD48a2V5d29yZD4qaHVtYW48L2tleXdv
cmQ+PGtleXdvcmQ+Kmh1bWFuIGJpb2xvZ3k8L2tleXdvcmQ+PGtleXdvcmQ+Km1lZGljaW5lPC9r
ZXl3b3JkPjxrZXl3b3JkPipzeXN0ZW1zIGJpb2xvZ3k8L2tleXdvcmQ+PGtleXdvcmQ+Y29tcGV0
aW5nIGludGVyZXN0cyBkZWNsYXJlZDwva2V5d29yZD48L2tleXdvcmRzPjxkYXRlcz48eWVhcj4y
MDE4PC95ZWFyPjxwdWItZGF0ZXM+PGRhdGU+TWF5IDMwPC9kYXRlPjwvcHViLWRhdGVzPjwvZGF0
ZXM+PGlzYm4+MjA1MC0wODR4PC9pc2JuPjxhY2Nlc3Npb24tbnVtPjI5ODQ2MTcxPC9hY2Nlc3Np
b24tbnVtPjx1cmxzPjwvdXJscz48Y3VzdG9tMj5QTUM1OTc2NDM0PC9jdXN0b20yPjxlbGVjdHJv
bmljLXJlc291cmNlLW51bT4xMC43NTU0L2VMaWZlLjM0NDA4PC9lbGVjdHJvbmljLXJlc291cmNl
LW51bT48cmVtb3RlLWRhdGFiYXNlLXByb3ZpZGVyPk5MTTwvcmVtb3RlLWRhdGFiYXNlLXByb3Zp
ZGVyPjxsYW5ndWFnZT5lbmc8L2xhbmd1YWdlPjwvcmVjb3JkPjwvQ2l0ZT48L0VuZE5vdGU+
</w:fldData>
        </w:fldChar>
      </w:r>
      <w:r w:rsidR="00AF0AB1" w:rsidRPr="004D0C2E">
        <w:rPr>
          <w:sz w:val="24"/>
          <w:szCs w:val="24"/>
        </w:rPr>
        <w:instrText xml:space="preserve"> ADDIN EN.CITE </w:instrText>
      </w:r>
      <w:r w:rsidR="00AF0AB1" w:rsidRPr="004D0C2E">
        <w:rPr>
          <w:sz w:val="24"/>
          <w:szCs w:val="24"/>
        </w:rPr>
        <w:fldChar w:fldCharType="begin">
          <w:fldData xml:space="preserve">PEVuZE5vdGU+PENpdGU+PEF1dGhvcj5IZW1hbmk8L0F1dGhvcj48WWVhcj4yMDE4PC9ZZWFyPjxS
ZWNOdW0+Mjc8L1JlY051bT48RGlzcGxheVRleHQ+KDEpPC9EaXNwbGF5VGV4dD48cmVjb3JkPjxy
ZWMtbnVtYmVyPjI3PC9yZWMtbnVtYmVyPjxmb3JlaWduLWtleXM+PGtleSBhcHA9IkVOIiBkYi1p
ZD0iOXI1OXhwZTlzczV4cGdlOXN2bzU1ZXhnMjllYXpyeGR6cmUyIiB0aW1lc3RhbXA9IjE2MTc2
MzExNjEiPjI3PC9rZXk+PC9mb3JlaWduLWtleXM+PHJlZi10eXBlIG5hbWU9IkpvdXJuYWwgQXJ0
aWNsZSI+MTc8L3JlZi10eXBlPjxjb250cmlidXRvcnM+PGF1dGhvcnM+PGF1dGhvcj5IZW1hbmks
IEcuPC9hdXRob3I+PGF1dGhvcj5aaGVuZywgSi48L2F1dGhvcj48YXV0aG9yPkVsc3dvcnRoLCBC
LjwvYXV0aG9yPjxhdXRob3I+V2FkZSwgSy4gSC48L2F1dGhvcj48YXV0aG9yPkhhYmVybGFuZCwg
Vi48L2F1dGhvcj48YXV0aG9yPkJhaXJkLCBELjwvYXV0aG9yPjxhdXRob3I+TGF1cmluLCBDLjwv
YXV0aG9yPjxhdXRob3I+QnVyZ2VzcywgUy48L2F1dGhvcj48YXV0aG9yPkJvd2RlbiwgSi48L2F1
dGhvcj48YXV0aG9yPkxhbmdkb24sIFIuPC9hdXRob3I+PGF1dGhvcj5UYW4sIFYuIFkuPC9hdXRo
b3I+PGF1dGhvcj5ZYXJtb2xpbnNreSwgSi48L2F1dGhvcj48YXV0aG9yPlNoaWhhYiwgSC4gQS48
L2F1dGhvcj48YXV0aG9yPlRpbXBzb24sIE4uIEouPC9hdXRob3I+PGF1dGhvcj5FdmFucywgRC4g
TS48L2F1dGhvcj48YXV0aG9yPlJlbHRvbiwgQy48L2F1dGhvcj48YXV0aG9yPk1hcnRpbiwgUi4g
TS48L2F1dGhvcj48YXV0aG9yPkRhdmV5IFNtaXRoLCBHLjwvYXV0aG9yPjxhdXRob3I+R2F1bnQs
IFQuIFIuPC9hdXRob3I+PGF1dGhvcj5IYXljb2NrLCBQLiBDLjwvYXV0aG9yPjwvYXV0aG9ycz48
L2NvbnRyaWJ1dG9ycz48YXV0aC1hZGRyZXNzPk1lZGljYWwgUmVzZWFyY2ggQ291bmNpbCAoTVJD
KSBJbnRlZ3JhdGl2ZSBFcGlkZW1pb2xvZ3kgVW5pdCwgUG9wdWxhdGlvbiBIZWFsdGggU2NpZW5j
ZXMsIEJyaXN0b2wgTWVkaWNhbCBTY2hvb2wsIFVuaXZlcnNpdHkgb2YgQnJpc3RvbCwgQnJpc3Rv
bCwgVW5pdGVkIEtpbmdkb20uJiN4RDtEZXBhcnRtZW50IG9mIFB1YmxpYyBIZWFsdGggYW5kIFBy
aW1hcnkgQ2FyZSwgVW5pdmVyc2l0eSBvZiBDYW1icmlkZ2UsIENhbWJyaWRnZSwgVW5pdGVkIEtp
bmdkb20uJiN4RDtVbml2ZXJzaXR5IG9mIFF1ZWVuc2xhbmQgRGlhbWFudGluYSBJbnN0aXR1dGUs
IFRyYW5zbGF0aW9uYWwgUmVzZWFyY2ggSW5zdGl0dXRlLCBCcmlzYmFuZSwgQXVzdHJhbGlhLjwv
YXV0aC1hZGRyZXNzPjx0aXRsZXM+PHRpdGxlPlRoZSBNUi1CYXNlIHBsYXRmb3JtIHN1cHBvcnRz
IHN5c3RlbWF0aWMgY2F1c2FsIGluZmVyZW5jZSBhY3Jvc3MgdGhlIGh1bWFuIHBoZW5vbWU8L3Rp
dGxlPjxzZWNvbmRhcnktdGl0bGU+RWxpZmU8L3NlY29uZGFyeS10aXRsZT48L3RpdGxlcz48cGVy
aW9kaWNhbD48ZnVsbC10aXRsZT5FbGlmZTwvZnVsbC10aXRsZT48L3BlcmlvZGljYWw+PHZvbHVt
ZT43PC92b2x1bWU+PGVkaXRpb24+MjAxOC8wNS8zMTwvZWRpdGlvbj48a2V5d29yZHM+PGtleXdv
cmQ+Q2hvbGVzdGVyb2wsIExETC9tZXRhYm9saXNtPC9rZXl3b3JkPjxrZXl3b3JkPkNvcm9uYXJ5
IERpc2Vhc2UvZXRpb2xvZ3k8L2tleXdvcmQ+PGtleXdvcmQ+RGF0YWJhc2VzLCBHZW5ldGljPC9r
ZXl3b3JkPjxrZXl3b3JkPkdlbmV0aWMgUGxlaW90cm9weTwva2V5d29yZD48a2V5d29yZD5HZW5v
bWUtV2lkZSBBc3NvY2lhdGlvbiBTdHVkeTwva2V5d29yZD48a2V5d29yZD5IdW1hbnM8L2tleXdv
cmQ+PGtleXdvcmQ+Kk1lbmRlbGlhbiBSYW5kb21pemF0aW9uIEFuYWx5c2lzPC9rZXl3b3JkPjxr
ZXl3b3JkPk1vZGVscywgR2VuZXRpYzwva2V5d29yZD48a2V5d29yZD5QaGVub3R5cGU8L2tleXdv
cmQ+PGtleXdvcmQ+UG9seW1vcnBoaXNtLCBTaW5nbGUgTnVjbGVvdGlkZS9nZW5ldGljczwva2V5
d29yZD48a2V5d29yZD4qZ3dhczwva2V5d29yZD48a2V5d29yZD4qTWVuZGVsaWFuIHJhbmRvbWl6
YXRpb248L2tleXdvcmQ+PGtleXdvcmQ+KmNhdXNhbCBpbmZlcmVuY2U8L2tleXdvcmQ+PGtleXdv
cmQ+KmNvbXB1dGF0aW9uYWwgYmlvbG9neTwva2V5d29yZD48a2V5d29yZD4qaHVtYW48L2tleXdv
cmQ+PGtleXdvcmQ+Kmh1bWFuIGJpb2xvZ3k8L2tleXdvcmQ+PGtleXdvcmQ+Km1lZGljaW5lPC9r
ZXl3b3JkPjxrZXl3b3JkPipzeXN0ZW1zIGJpb2xvZ3k8L2tleXdvcmQ+PGtleXdvcmQ+Y29tcGV0
aW5nIGludGVyZXN0cyBkZWNsYXJlZDwva2V5d29yZD48L2tleXdvcmRzPjxkYXRlcz48eWVhcj4y
MDE4PC95ZWFyPjxwdWItZGF0ZXM+PGRhdGU+TWF5IDMwPC9kYXRlPjwvcHViLWRhdGVzPjwvZGF0
ZXM+PGlzYm4+MjA1MC0wODR4PC9pc2JuPjxhY2Nlc3Npb24tbnVtPjI5ODQ2MTcxPC9hY2Nlc3Np
b24tbnVtPjx1cmxzPjwvdXJscz48Y3VzdG9tMj5QTUM1OTc2NDM0PC9jdXN0b20yPjxlbGVjdHJv
bmljLXJlc291cmNlLW51bT4xMC43NTU0L2VMaWZlLjM0NDA4PC9lbGVjdHJvbmljLXJlc291cmNl
LW51bT48cmVtb3RlLWRhdGFiYXNlLXByb3ZpZGVyPk5MTTwvcmVtb3RlLWRhdGFiYXNlLXByb3Zp
ZGVyPjxsYW5ndWFnZT5lbmc8L2xhbmd1YWdlPjwvcmVjb3JkPjwvQ2l0ZT48L0VuZE5vdGU+
</w:fldData>
        </w:fldChar>
      </w:r>
      <w:r w:rsidR="00AF0AB1" w:rsidRPr="004D0C2E">
        <w:rPr>
          <w:sz w:val="24"/>
          <w:szCs w:val="24"/>
        </w:rPr>
        <w:instrText xml:space="preserve"> ADDIN EN.CITE.DATA </w:instrText>
      </w:r>
      <w:r w:rsidR="00AF0AB1" w:rsidRPr="004D0C2E">
        <w:rPr>
          <w:sz w:val="24"/>
          <w:szCs w:val="24"/>
        </w:rPr>
      </w:r>
      <w:r w:rsidR="00AF0AB1" w:rsidRPr="004D0C2E">
        <w:rPr>
          <w:sz w:val="24"/>
          <w:szCs w:val="24"/>
        </w:rPr>
        <w:fldChar w:fldCharType="end"/>
      </w:r>
      <w:r w:rsidR="00AF0AB1" w:rsidRPr="004D0C2E">
        <w:rPr>
          <w:sz w:val="24"/>
          <w:szCs w:val="24"/>
        </w:rPr>
      </w:r>
      <w:r w:rsidR="00AF0AB1" w:rsidRPr="004D0C2E">
        <w:rPr>
          <w:sz w:val="24"/>
          <w:szCs w:val="24"/>
        </w:rPr>
        <w:fldChar w:fldCharType="separate"/>
      </w:r>
      <w:r w:rsidR="00AF0AB1" w:rsidRPr="004D0C2E">
        <w:rPr>
          <w:noProof/>
          <w:sz w:val="24"/>
          <w:szCs w:val="24"/>
        </w:rPr>
        <w:t>(1)</w:t>
      </w:r>
      <w:r w:rsidR="00AF0AB1" w:rsidRPr="004D0C2E">
        <w:rPr>
          <w:sz w:val="24"/>
          <w:szCs w:val="24"/>
        </w:rPr>
        <w:fldChar w:fldCharType="end"/>
      </w:r>
      <w:r w:rsidR="00DA0D97">
        <w:rPr>
          <w:sz w:val="24"/>
          <w:szCs w:val="24"/>
        </w:rPr>
        <w:t>.</w:t>
      </w:r>
    </w:p>
    <w:p w14:paraId="1B8AF718" w14:textId="6F17E767" w:rsidR="00890D08" w:rsidRPr="004D0C2E" w:rsidRDefault="00754E19" w:rsidP="00906A4C">
      <w:pPr>
        <w:ind w:firstLine="420"/>
        <w:rPr>
          <w:color w:val="000000" w:themeColor="text1"/>
          <w:sz w:val="24"/>
          <w:szCs w:val="24"/>
        </w:rPr>
      </w:pPr>
      <w:r w:rsidRPr="004D0C2E">
        <w:rPr>
          <w:sz w:val="24"/>
          <w:szCs w:val="24"/>
        </w:rPr>
        <w:t xml:space="preserve">In MR analysis, </w:t>
      </w:r>
      <w:r w:rsidR="00AF0AB1" w:rsidRPr="004D0C2E">
        <w:rPr>
          <w:sz w:val="24"/>
          <w:szCs w:val="24"/>
        </w:rPr>
        <w:t>SNPs</w:t>
      </w:r>
      <w:r w:rsidRPr="004D0C2E">
        <w:rPr>
          <w:sz w:val="24"/>
          <w:szCs w:val="24"/>
        </w:rPr>
        <w:t xml:space="preserve"> robustly associated with risk factors can be used to explore the unconfounded causal effect of that risk factor on an outcome</w:t>
      </w:r>
      <w:r w:rsidR="00DA0D97">
        <w:rPr>
          <w:sz w:val="24"/>
          <w:szCs w:val="24"/>
        </w:rPr>
        <w:t xml:space="preserve"> </w:t>
      </w:r>
      <w:r w:rsidR="00AF0AB1" w:rsidRPr="004D0C2E">
        <w:rPr>
          <w:sz w:val="24"/>
          <w:szCs w:val="24"/>
        </w:rPr>
        <w:fldChar w:fldCharType="begin"/>
      </w:r>
      <w:r w:rsidR="00AF0AB1" w:rsidRPr="004D0C2E">
        <w:rPr>
          <w:sz w:val="24"/>
          <w:szCs w:val="24"/>
        </w:rPr>
        <w:instrText xml:space="preserve"> ADDIN EN.CITE &lt;EndNote&gt;&lt;Cite&gt;&lt;Author&gt;Sheehan&lt;/Author&gt;&lt;Year&gt;2020&lt;/Year&gt;&lt;RecNum&gt;40&lt;/RecNum&gt;&lt;DisplayText&gt;(2)&lt;/DisplayText&gt;&lt;record&gt;&lt;rec-number&gt;40&lt;/rec-number&gt;&lt;foreign-keys&gt;&lt;key app="EN" db-id="9r59xpe9ss5xpge9svo55exg29eazrxdzre2" timestamp="1623913458"&gt;40&lt;/key&gt;&lt;/foreign-keys&gt;&lt;ref-type name="Journal Article"&gt;17&lt;/ref-type&gt;&lt;contributors&gt;&lt;authors&gt;&lt;author&gt;Sheehan, N. A.&lt;/author&gt;&lt;author&gt;Didelez, V.&lt;/author&gt;&lt;/authors&gt;&lt;/contributors&gt;&lt;auth-address&gt;Department of Health Sciences, University of Leicester, Leicester, UK. Nuala.Sheehan@leicester.ac.uk.&amp;#xD;Leibniz Institute for Prevention Research and Epidemiology-BIPS, Bremen, Germany.&amp;#xD;Faculty of Mathematics and Computer Science, University of Bremen, Bremen, Germany.&lt;/auth-address&gt;&lt;titles&gt;&lt;title&gt;Epidemiology, genetic epidemiology and Mendelian randomisation: more need than ever to attend to detail&lt;/title&gt;&lt;secondary-title&gt;Hum Genet&lt;/secondary-title&gt;&lt;/titles&gt;&lt;periodical&gt;&lt;full-title&gt;Hum Genet&lt;/full-title&gt;&lt;/periodical&gt;&lt;pages&gt;121-136&lt;/pages&gt;&lt;volume&gt;139&lt;/volume&gt;&lt;number&gt;1&lt;/number&gt;&lt;edition&gt;2019/05/28&lt;/edition&gt;&lt;keywords&gt;&lt;keyword&gt;*Genetic Variation&lt;/keyword&gt;&lt;keyword&gt;*Genome-Wide Association Study&lt;/keyword&gt;&lt;keyword&gt;Humans&lt;/keyword&gt;&lt;keyword&gt;Mendelian Randomization Analysis/*methods&lt;/keyword&gt;&lt;keyword&gt;Molecular Epidemiology/*methods&lt;/keyword&gt;&lt;/keywords&gt;&lt;dates&gt;&lt;year&gt;2020&lt;/year&gt;&lt;pub-dates&gt;&lt;date&gt;Jan&lt;/date&gt;&lt;/pub-dates&gt;&lt;/dates&gt;&lt;isbn&gt;0340-6717 (Print)&amp;#xD;0340-6717&lt;/isbn&gt;&lt;accession-num&gt;31134333&lt;/accession-num&gt;&lt;urls&gt;&lt;/urls&gt;&lt;custom2&gt;PMC6942032&lt;/custom2&gt;&lt;electronic-resource-num&gt;10.1007/s00439-019-02027-3&lt;/electronic-resource-num&gt;&lt;remote-database-provider&gt;NLM&lt;/remote-database-provider&gt;&lt;language&gt;eng&lt;/language&gt;&lt;/record&gt;&lt;/Cite&gt;&lt;/EndNote&gt;</w:instrText>
      </w:r>
      <w:r w:rsidR="00AF0AB1" w:rsidRPr="004D0C2E">
        <w:rPr>
          <w:sz w:val="24"/>
          <w:szCs w:val="24"/>
        </w:rPr>
        <w:fldChar w:fldCharType="separate"/>
      </w:r>
      <w:r w:rsidR="00AF0AB1" w:rsidRPr="004D0C2E">
        <w:rPr>
          <w:noProof/>
          <w:sz w:val="24"/>
          <w:szCs w:val="24"/>
        </w:rPr>
        <w:t>(2)</w:t>
      </w:r>
      <w:r w:rsidR="00AF0AB1" w:rsidRPr="004D0C2E">
        <w:rPr>
          <w:sz w:val="24"/>
          <w:szCs w:val="24"/>
        </w:rPr>
        <w:fldChar w:fldCharType="end"/>
      </w:r>
      <w:r w:rsidR="00DA0D97">
        <w:rPr>
          <w:sz w:val="24"/>
          <w:szCs w:val="24"/>
        </w:rPr>
        <w:t>.</w:t>
      </w:r>
      <w:r w:rsidR="00AF0AB1" w:rsidRPr="004D0C2E">
        <w:rPr>
          <w:sz w:val="24"/>
          <w:szCs w:val="24"/>
        </w:rPr>
        <w:t xml:space="preserve"> These eligible genetic variants are called instrumental variables (IV</w:t>
      </w:r>
      <w:r w:rsidR="00A75875">
        <w:rPr>
          <w:rFonts w:hint="eastAsia"/>
          <w:sz w:val="24"/>
          <w:szCs w:val="24"/>
        </w:rPr>
        <w:t>s</w:t>
      </w:r>
      <w:r w:rsidR="00AF0AB1" w:rsidRPr="004D0C2E">
        <w:rPr>
          <w:sz w:val="24"/>
          <w:szCs w:val="24"/>
        </w:rPr>
        <w:t xml:space="preserve">) </w:t>
      </w:r>
      <w:r w:rsidR="00AF0AB1" w:rsidRPr="004D0C2E">
        <w:rPr>
          <w:sz w:val="24"/>
          <w:szCs w:val="24"/>
        </w:rPr>
        <w:fldChar w:fldCharType="begin"/>
      </w:r>
      <w:r w:rsidR="00AF0AB1" w:rsidRPr="004D0C2E">
        <w:rPr>
          <w:sz w:val="24"/>
          <w:szCs w:val="24"/>
        </w:rPr>
        <w:instrText xml:space="preserve"> ADDIN EN.CITE &lt;EndNote&gt;&lt;Cite&gt;&lt;Author&gt;Sheehan&lt;/Author&gt;&lt;Year&gt;2020&lt;/Year&gt;&lt;RecNum&gt;40&lt;/RecNum&gt;&lt;DisplayText&gt;(2)&lt;/DisplayText&gt;&lt;record&gt;&lt;rec-number&gt;40&lt;/rec-number&gt;&lt;foreign-keys&gt;&lt;key app="EN" db-id="9r59xpe9ss5xpge9svo55exg29eazrxdzre2" timestamp="1623913458"&gt;40&lt;/key&gt;&lt;/foreign-keys&gt;&lt;ref-type name="Journal Article"&gt;17&lt;/ref-type&gt;&lt;contributors&gt;&lt;authors&gt;&lt;author&gt;Sheehan, N. A.&lt;/author&gt;&lt;author&gt;Didelez, V.&lt;/author&gt;&lt;/authors&gt;&lt;/contributors&gt;&lt;auth-address&gt;Department of Health Sciences, University of Leicester, Leicester, UK. Nuala.Sheehan@leicester.ac.uk.&amp;#xD;Leibniz Institute for Prevention Research and Epidemiology-BIPS, Bremen, Germany.&amp;#xD;Faculty of Mathematics and Computer Science, University of Bremen, Bremen, Germany.&lt;/auth-address&gt;&lt;titles&gt;&lt;title&gt;Epidemiology, genetic epidemiology and Mendelian randomisation: more need than ever to attend to detail&lt;/title&gt;&lt;secondary-title&gt;Hum Genet&lt;/secondary-title&gt;&lt;/titles&gt;&lt;periodical&gt;&lt;full-title&gt;Hum Genet&lt;/full-title&gt;&lt;/periodical&gt;&lt;pages&gt;121-136&lt;/pages&gt;&lt;volume&gt;139&lt;/volume&gt;&lt;number&gt;1&lt;/number&gt;&lt;edition&gt;2019/05/28&lt;/edition&gt;&lt;keywords&gt;&lt;keyword&gt;*Genetic Variation&lt;/keyword&gt;&lt;keyword&gt;*Genome-Wide Association Study&lt;/keyword&gt;&lt;keyword&gt;Humans&lt;/keyword&gt;&lt;keyword&gt;Mendelian Randomization Analysis/*methods&lt;/keyword&gt;&lt;keyword&gt;Molecular Epidemiology/*methods&lt;/keyword&gt;&lt;/keywords&gt;&lt;dates&gt;&lt;year&gt;2020&lt;/year&gt;&lt;pub-dates&gt;&lt;date&gt;Jan&lt;/date&gt;&lt;/pub-dates&gt;&lt;/dates&gt;&lt;isbn&gt;0340-6717 (Print)&amp;#xD;0340-6717&lt;/isbn&gt;&lt;accession-num&gt;31134333&lt;/accession-num&gt;&lt;urls&gt;&lt;/urls&gt;&lt;custom2&gt;PMC6942032&lt;/custom2&gt;&lt;electronic-resource-num&gt;10.1007/s00439-019-02027-3&lt;/electronic-resource-num&gt;&lt;remote-database-provider&gt;NLM&lt;/remote-database-provider&gt;&lt;language&gt;eng&lt;/language&gt;&lt;/record&gt;&lt;/Cite&gt;&lt;/EndNote&gt;</w:instrText>
      </w:r>
      <w:r w:rsidR="00AF0AB1" w:rsidRPr="004D0C2E">
        <w:rPr>
          <w:sz w:val="24"/>
          <w:szCs w:val="24"/>
        </w:rPr>
        <w:fldChar w:fldCharType="separate"/>
      </w:r>
      <w:r w:rsidR="00AF0AB1" w:rsidRPr="004D0C2E">
        <w:rPr>
          <w:noProof/>
          <w:sz w:val="24"/>
          <w:szCs w:val="24"/>
        </w:rPr>
        <w:t>(2)</w:t>
      </w:r>
      <w:r w:rsidR="00AF0AB1" w:rsidRPr="004D0C2E">
        <w:rPr>
          <w:sz w:val="24"/>
          <w:szCs w:val="24"/>
        </w:rPr>
        <w:fldChar w:fldCharType="end"/>
      </w:r>
      <w:r w:rsidR="00DA0D97">
        <w:rPr>
          <w:sz w:val="24"/>
          <w:szCs w:val="24"/>
        </w:rPr>
        <w:t>.</w:t>
      </w:r>
      <w:r w:rsidR="00E6336F" w:rsidRPr="004D0C2E">
        <w:rPr>
          <w:sz w:val="24"/>
          <w:szCs w:val="24"/>
        </w:rPr>
        <w:t xml:space="preserve"> There are three fundamental assumptions on these IVs: </w:t>
      </w:r>
      <w:r w:rsidR="00E6336F" w:rsidRPr="004D0C2E">
        <w:rPr>
          <w:color w:val="000000" w:themeColor="text1"/>
          <w:sz w:val="24"/>
          <w:szCs w:val="24"/>
        </w:rPr>
        <w:t>(</w:t>
      </w:r>
      <w:proofErr w:type="spellStart"/>
      <w:r w:rsidR="00E6336F" w:rsidRPr="004D0C2E">
        <w:rPr>
          <w:color w:val="000000" w:themeColor="text1"/>
          <w:sz w:val="24"/>
          <w:szCs w:val="24"/>
        </w:rPr>
        <w:t>i</w:t>
      </w:r>
      <w:proofErr w:type="spellEnd"/>
      <w:r w:rsidR="00E6336F" w:rsidRPr="004D0C2E">
        <w:rPr>
          <w:color w:val="000000" w:themeColor="text1"/>
          <w:sz w:val="24"/>
          <w:szCs w:val="24"/>
        </w:rPr>
        <w:t>) the genetic variant is associated with the risk factor. (ii) the genetic variant is not</w:t>
      </w:r>
      <w:r w:rsidR="00E6336F" w:rsidRPr="004D0C2E">
        <w:rPr>
          <w:rFonts w:hint="eastAsia"/>
          <w:color w:val="000000" w:themeColor="text1"/>
          <w:sz w:val="24"/>
          <w:szCs w:val="24"/>
        </w:rPr>
        <w:t xml:space="preserve"> </w:t>
      </w:r>
      <w:r w:rsidR="00E6336F" w:rsidRPr="004D0C2E">
        <w:rPr>
          <w:color w:val="000000" w:themeColor="text1"/>
          <w:sz w:val="24"/>
          <w:szCs w:val="24"/>
        </w:rPr>
        <w:t>associated with confounders;</w:t>
      </w:r>
      <w:r w:rsidR="00906A4C" w:rsidRPr="004D0C2E">
        <w:rPr>
          <w:color w:val="000000" w:themeColor="text1"/>
          <w:sz w:val="24"/>
          <w:szCs w:val="24"/>
        </w:rPr>
        <w:t xml:space="preserve"> </w:t>
      </w:r>
      <w:r w:rsidR="00E6336F" w:rsidRPr="004D0C2E">
        <w:rPr>
          <w:color w:val="000000" w:themeColor="text1"/>
          <w:sz w:val="24"/>
          <w:szCs w:val="24"/>
        </w:rPr>
        <w:t xml:space="preserve">and (iii) the genetic variant influences the outcome only through the risk factor. </w:t>
      </w:r>
      <w:r w:rsidR="00E6336F" w:rsidRPr="004D0C2E">
        <w:rPr>
          <w:color w:val="000000" w:themeColor="text1"/>
          <w:sz w:val="24"/>
          <w:szCs w:val="24"/>
        </w:rPr>
        <w:fldChar w:fldCharType="begin">
          <w:fldData xml:space="preserve">PEVuZE5vdGU+PENpdGU+PEF1dGhvcj5FbWRpbjwvQXV0aG9yPjxZZWFyPjIwMTc8L1llYXI+PFJl
Y051bT40MTwvUmVjTnVtPjxEaXNwbGF5VGV4dD4oMywgNCk8L0Rpc3BsYXlUZXh0PjxyZWNvcmQ+
PHJlYy1udW1iZXI+NDE8L3JlYy1udW1iZXI+PGZvcmVpZ24ta2V5cz48a2V5IGFwcD0iRU4iIGRi
LWlkPSI5cjU5eHBlOXNzNXhwZ2U5c3ZvNTVleGcyOWVhenJ4ZHpyZTIiIHRpbWVzdGFtcD0iMTYy
MzkxMzg4MiI+NDE8L2tleT48L2ZvcmVpZ24ta2V5cz48cmVmLXR5cGUgbmFtZT0iSm91cm5hbCBB
cnRpY2xlIj4xNzwvcmVmLXR5cGU+PGNvbnRyaWJ1dG9ycz48YXV0aG9ycz48YXV0aG9yPkVtZGlu
LCBDLiBBLjwvYXV0aG9yPjxhdXRob3I+S2hlcmEsIEEuIFYuPC9hdXRob3I+PGF1dGhvcj5LYXRo
aXJlc2FuLCBTLjwvYXV0aG9yPjwvYXV0aG9ycz48L2NvbnRyaWJ1dG9ycz48YXV0aC1hZGRyZXNz
PkNlbnRlciBmb3IgR2Vub21pYyBNZWRpY2luZSwgTWFzc2FjaHVzZXR0cyBHZW5lcmFsIEhvc3Bp
dGFsLCBIYXJ2YXJkIE1lZGljYWwgU2Nob29sLCBCb3N0b24uJiN4RDtDYXJkaW92YXNjdWxhciBE
aXNlYXNlIEluaXRpYXRpdmUsIEJyb2FkIEluc3RpdHV0ZSwgQ2FtYnJpZGdlLCBNYXNzYWNodXNl
dHRzLjwvYXV0aC1hZGRyZXNzPjx0aXRsZXM+PHRpdGxlPk1lbmRlbGlhbiBSYW5kb21pemF0aW9u
PC90aXRsZT48c2Vjb25kYXJ5LXRpdGxlPkphbWE8L3NlY29uZGFyeS10aXRsZT48L3RpdGxlcz48
cGVyaW9kaWNhbD48ZnVsbC10aXRsZT5KYW1hPC9mdWxsLXRpdGxlPjwvcGVyaW9kaWNhbD48cGFn
ZXM+MTkyNS0xOTI2PC9wYWdlcz48dm9sdW1lPjMxODwvdm9sdW1lPjxudW1iZXI+MTk8L251bWJl
cj48ZWRpdGlvbj4yMDE3LzExLzIzPC9lZGl0aW9uPjxrZXl3b3Jkcz48a2V5d29yZD5DaG9sZXN0
ZXJvbCwgSERML2Jsb29kLypnZW5ldGljczwva2V5d29yZD48a2V5d29yZD5Db3JvbmFyeSBEaXNl
YXNlL2Jsb29kLypnZW5ldGljczwva2V5d29yZD48a2V5d29yZD5IdW1hbnM8L2tleXdvcmQ+PGtl
eXdvcmQ+Kk1lbmRlbGlhbiBSYW5kb21pemF0aW9uIEFuYWx5c2lzL21ldGhvZHM8L2tleXdvcmQ+
PC9rZXl3b3Jkcz48ZGF0ZXM+PHllYXI+MjAxNzwveWVhcj48cHViLWRhdGVzPjxkYXRlPk5vdiAy
MTwvZGF0ZT48L3B1Yi1kYXRlcz48L2RhdGVzPjxpc2JuPjAwOTgtNzQ4NDwvaXNibj48YWNjZXNz
aW9uLW51bT4yOTE2NDI0MjwvYWNjZXNzaW9uLW51bT48dXJscz48L3VybHM+PGVsZWN0cm9uaWMt
cmVzb3VyY2UtbnVtPjEwLjEwMDEvamFtYS4yMDE3LjE3MjE5PC9lbGVjdHJvbmljLXJlc291cmNl
LW51bT48cmVtb3RlLWRhdGFiYXNlLXByb3ZpZGVyPk5MTTwvcmVtb3RlLWRhdGFiYXNlLXByb3Zp
ZGVyPjxsYW5ndWFnZT5lbmc8L2xhbmd1YWdlPjwvcmVjb3JkPjwvQ2l0ZT48Q2l0ZT48QXV0aG9y
PkJ1cmdlc3M8L0F1dGhvcj48WWVhcj4yMDE3PC9ZZWFyPjxSZWNOdW0+MzU8L1JlY051bT48cmVj
b3JkPjxyZWMtbnVtYmVyPjM1PC9yZWMtbnVtYmVyPjxmb3JlaWduLWtleXM+PGtleSBhcHA9IkVO
IiBkYi1pZD0iOXI1OXhwZTlzczV4cGdlOXN2bzU1ZXhnMjllYXpyeGR6cmUyIiB0aW1lc3RhbXA9
IjE2MjM0ODc0MjMiPjM1PC9rZXk+PC9mb3JlaWduLWtleXM+PHJlZi10eXBlIG5hbWU9IkpvdXJu
YWwgQXJ0aWNsZSI+MTc8L3JlZi10eXBlPjxjb250cmlidXRvcnM+PGF1dGhvcnM+PGF1dGhvcj5C
dXJnZXNzLCBTLjwvYXV0aG9yPjxhdXRob3I+VGhvbXBzb24sIFMuIEcuPC9hdXRob3I+PC9hdXRo
b3JzPjwvY29udHJpYnV0b3JzPjxhdXRoLWFkZHJlc3M+TVJDIEJpb3N0YXRpc3RpY3MgVW5pdCwg
Q2FtYnJpZGdlIEluc3RpdHV0ZSBvZiBQdWJsaWMgSGVhbHRoLCBVbml2ZXJzaXR5IG9mIENhbWJy
aWRnZSwgRm9ydmllIFNpdGUsIFJvYmluc29uIFdheSwgQ2FtYnJpZGdlLCBDQjIgMFNSLCBVSy4g
c2I0NTJAbWVkc2NobC5jYW0uYWMudWsuJiN4RDtEZXBhcnRtZW50IG9mIFB1YmxpYyBIZWFsdGgg
YW5kIFByaW1hcnkgQ2FyZSwgVW5pdmVyc2l0eSBvZiBDYW1icmlkZ2UsIENhbWJyaWRnZSwgVUsu
IHNiNDUyQG1lZHNjaGwuY2FtLmFjLnVrLiYjeEQ7RGVwYXJ0bWVudCBvZiBQdWJsaWMgSGVhbHRo
IGFuZCBQcmltYXJ5IENhcmUsIFVuaXZlcnNpdHkgb2YgQ2FtYnJpZGdlLCBDYW1icmlkZ2UsIFVL
LjwvYXV0aC1hZGRyZXNzPjx0aXRsZXM+PHRpdGxlPkludGVycHJldGluZyBmaW5kaW5ncyBmcm9t
IE1lbmRlbGlhbiByYW5kb21pemF0aW9uIHVzaW5nIHRoZSBNUi1FZ2dlciBtZXRob2Q8L3RpdGxl
PjxzZWNvbmRhcnktdGl0bGU+RXVyIEogRXBpZGVtaW9sPC9zZWNvbmRhcnktdGl0bGU+PC90aXRs
ZXM+PHBlcmlvZGljYWw+PGZ1bGwtdGl0bGU+RXVyIEogRXBpZGVtaW9sPC9mdWxsLXRpdGxlPjwv
cGVyaW9kaWNhbD48cGFnZXM+Mzc3LTM4OTwvcGFnZXM+PHZvbHVtZT4zMjwvdm9sdW1lPjxudW1i
ZXI+NTwvbnVtYmVyPjxlZGl0aW9uPjIwMTcvMDUvMjE8L2VkaXRpb24+PGtleXdvcmRzPjxrZXl3
b3JkPipEYXRhIEludGVycHJldGF0aW9uLCBTdGF0aXN0aWNhbDwva2V5d29yZD48a2V5d29yZD4q
R2VuZXRpYyBQbGVpb3Ryb3B5PC9rZXl3b3JkPjxrZXl3b3JkPipHZW5ldGljIFZhcmlhdGlvbjwv
a2V5d29yZD48a2V5d29yZD5IdW1hbnM8L2tleXdvcmQ+PGtleXdvcmQ+TWVuZGVsaWFuIFJhbmRv
bWl6YXRpb24gQW5hbHlzaXMvKm1ldGhvZHM8L2tleXdvcmQ+PGtleXdvcmQ+Kk1vZGVscywgQmlv
bG9naWNhbDwva2V5d29yZD48a2V5d29yZD5SYW5kb20gQWxsb2NhdGlvbjwva2V5d29yZD48a2V5
d29yZD5SaXNrIEZhY3RvcnM8L2tleXdvcmQ+PGtleXdvcmQ+Kkluc3RydW1lbnRhbCB2YXJpYWJs
ZTwva2V5d29yZD48a2V5d29yZD4qTVItRWdnZXI8L2tleXdvcmQ+PGtleXdvcmQ+Kk1lbmRlbGlh
biByYW5kb21pemF0aW9uPC9rZXl3b3JkPjxrZXl3b3JkPipSb2J1c3QgbWV0aG9kczwva2V5d29y
ZD48a2V5d29yZD4qU3VtbWFyaXplZCBkYXRhPC9rZXl3b3JkPjwva2V5d29yZHM+PGRhdGVzPjx5
ZWFyPjIwMTc8L3llYXI+PHB1Yi1kYXRlcz48ZGF0ZT5NYXk8L2RhdGU+PC9wdWItZGF0ZXM+PC9k
YXRlcz48aXNibj4wMzkzLTI5OTAgKFByaW50KSYjeEQ7MDM5My0yOTkwPC9pc2JuPjxhY2Nlc3Np
b24tbnVtPjI4NTI3MDQ4PC9hY2Nlc3Npb24tbnVtPjx1cmxzPjwvdXJscz48Y3VzdG9tMj5QTUM1
NTA2MjMzPC9jdXN0b20yPjxlbGVjdHJvbmljLXJlc291cmNlLW51bT4xMC4xMDA3L3MxMDY1NC0w
MTctMDI1NS14PC9lbGVjdHJvbmljLXJlc291cmNlLW51bT48cmVtb3RlLWRhdGFiYXNlLXByb3Zp
ZGVyPk5MTTwvcmVtb3RlLWRhdGFiYXNlLXByb3ZpZGVyPjxsYW5ndWFnZT5lbmc8L2xhbmd1YWdl
PjwvcmVjb3JkPjwvQ2l0ZT48L0VuZE5vdGU+
</w:fldData>
        </w:fldChar>
      </w:r>
      <w:r w:rsidR="00E6336F" w:rsidRPr="004D0C2E">
        <w:rPr>
          <w:color w:val="000000" w:themeColor="text1"/>
          <w:sz w:val="24"/>
          <w:szCs w:val="24"/>
        </w:rPr>
        <w:instrText xml:space="preserve"> ADDIN EN.CITE </w:instrText>
      </w:r>
      <w:r w:rsidR="00E6336F" w:rsidRPr="004D0C2E">
        <w:rPr>
          <w:color w:val="000000" w:themeColor="text1"/>
          <w:sz w:val="24"/>
          <w:szCs w:val="24"/>
        </w:rPr>
        <w:fldChar w:fldCharType="begin">
          <w:fldData xml:space="preserve">PEVuZE5vdGU+PENpdGU+PEF1dGhvcj5FbWRpbjwvQXV0aG9yPjxZZWFyPjIwMTc8L1llYXI+PFJl
Y051bT40MTwvUmVjTnVtPjxEaXNwbGF5VGV4dD4oMywgNCk8L0Rpc3BsYXlUZXh0PjxyZWNvcmQ+
PHJlYy1udW1iZXI+NDE8L3JlYy1udW1iZXI+PGZvcmVpZ24ta2V5cz48a2V5IGFwcD0iRU4iIGRi
LWlkPSI5cjU5eHBlOXNzNXhwZ2U5c3ZvNTVleGcyOWVhenJ4ZHpyZTIiIHRpbWVzdGFtcD0iMTYy
MzkxMzg4MiI+NDE8L2tleT48L2ZvcmVpZ24ta2V5cz48cmVmLXR5cGUgbmFtZT0iSm91cm5hbCBB
cnRpY2xlIj4xNzwvcmVmLXR5cGU+PGNvbnRyaWJ1dG9ycz48YXV0aG9ycz48YXV0aG9yPkVtZGlu
LCBDLiBBLjwvYXV0aG9yPjxhdXRob3I+S2hlcmEsIEEuIFYuPC9hdXRob3I+PGF1dGhvcj5LYXRo
aXJlc2FuLCBTLjwvYXV0aG9yPjwvYXV0aG9ycz48L2NvbnRyaWJ1dG9ycz48YXV0aC1hZGRyZXNz
PkNlbnRlciBmb3IgR2Vub21pYyBNZWRpY2luZSwgTWFzc2FjaHVzZXR0cyBHZW5lcmFsIEhvc3Bp
dGFsLCBIYXJ2YXJkIE1lZGljYWwgU2Nob29sLCBCb3N0b24uJiN4RDtDYXJkaW92YXNjdWxhciBE
aXNlYXNlIEluaXRpYXRpdmUsIEJyb2FkIEluc3RpdHV0ZSwgQ2FtYnJpZGdlLCBNYXNzYWNodXNl
dHRzLjwvYXV0aC1hZGRyZXNzPjx0aXRsZXM+PHRpdGxlPk1lbmRlbGlhbiBSYW5kb21pemF0aW9u
PC90aXRsZT48c2Vjb25kYXJ5LXRpdGxlPkphbWE8L3NlY29uZGFyeS10aXRsZT48L3RpdGxlcz48
cGVyaW9kaWNhbD48ZnVsbC10aXRsZT5KYW1hPC9mdWxsLXRpdGxlPjwvcGVyaW9kaWNhbD48cGFn
ZXM+MTkyNS0xOTI2PC9wYWdlcz48dm9sdW1lPjMxODwvdm9sdW1lPjxudW1iZXI+MTk8L251bWJl
cj48ZWRpdGlvbj4yMDE3LzExLzIzPC9lZGl0aW9uPjxrZXl3b3Jkcz48a2V5d29yZD5DaG9sZXN0
ZXJvbCwgSERML2Jsb29kLypnZW5ldGljczwva2V5d29yZD48a2V5d29yZD5Db3JvbmFyeSBEaXNl
YXNlL2Jsb29kLypnZW5ldGljczwva2V5d29yZD48a2V5d29yZD5IdW1hbnM8L2tleXdvcmQ+PGtl
eXdvcmQ+Kk1lbmRlbGlhbiBSYW5kb21pemF0aW9uIEFuYWx5c2lzL21ldGhvZHM8L2tleXdvcmQ+
PC9rZXl3b3Jkcz48ZGF0ZXM+PHllYXI+MjAxNzwveWVhcj48cHViLWRhdGVzPjxkYXRlPk5vdiAy
MTwvZGF0ZT48L3B1Yi1kYXRlcz48L2RhdGVzPjxpc2JuPjAwOTgtNzQ4NDwvaXNibj48YWNjZXNz
aW9uLW51bT4yOTE2NDI0MjwvYWNjZXNzaW9uLW51bT48dXJscz48L3VybHM+PGVsZWN0cm9uaWMt
cmVzb3VyY2UtbnVtPjEwLjEwMDEvamFtYS4yMDE3LjE3MjE5PC9lbGVjdHJvbmljLXJlc291cmNl
LW51bT48cmVtb3RlLWRhdGFiYXNlLXByb3ZpZGVyPk5MTTwvcmVtb3RlLWRhdGFiYXNlLXByb3Zp
ZGVyPjxsYW5ndWFnZT5lbmc8L2xhbmd1YWdlPjwvcmVjb3JkPjwvQ2l0ZT48Q2l0ZT48QXV0aG9y
PkJ1cmdlc3M8L0F1dGhvcj48WWVhcj4yMDE3PC9ZZWFyPjxSZWNOdW0+MzU8L1JlY051bT48cmVj
b3JkPjxyZWMtbnVtYmVyPjM1PC9yZWMtbnVtYmVyPjxmb3JlaWduLWtleXM+PGtleSBhcHA9IkVO
IiBkYi1pZD0iOXI1OXhwZTlzczV4cGdlOXN2bzU1ZXhnMjllYXpyeGR6cmUyIiB0aW1lc3RhbXA9
IjE2MjM0ODc0MjMiPjM1PC9rZXk+PC9mb3JlaWduLWtleXM+PHJlZi10eXBlIG5hbWU9IkpvdXJu
YWwgQXJ0aWNsZSI+MTc8L3JlZi10eXBlPjxjb250cmlidXRvcnM+PGF1dGhvcnM+PGF1dGhvcj5C
dXJnZXNzLCBTLjwvYXV0aG9yPjxhdXRob3I+VGhvbXBzb24sIFMuIEcuPC9hdXRob3I+PC9hdXRo
b3JzPjwvY29udHJpYnV0b3JzPjxhdXRoLWFkZHJlc3M+TVJDIEJpb3N0YXRpc3RpY3MgVW5pdCwg
Q2FtYnJpZGdlIEluc3RpdHV0ZSBvZiBQdWJsaWMgSGVhbHRoLCBVbml2ZXJzaXR5IG9mIENhbWJy
aWRnZSwgRm9ydmllIFNpdGUsIFJvYmluc29uIFdheSwgQ2FtYnJpZGdlLCBDQjIgMFNSLCBVSy4g
c2I0NTJAbWVkc2NobC5jYW0uYWMudWsuJiN4RDtEZXBhcnRtZW50IG9mIFB1YmxpYyBIZWFsdGgg
YW5kIFByaW1hcnkgQ2FyZSwgVW5pdmVyc2l0eSBvZiBDYW1icmlkZ2UsIENhbWJyaWRnZSwgVUsu
IHNiNDUyQG1lZHNjaGwuY2FtLmFjLnVrLiYjeEQ7RGVwYXJ0bWVudCBvZiBQdWJsaWMgSGVhbHRo
IGFuZCBQcmltYXJ5IENhcmUsIFVuaXZlcnNpdHkgb2YgQ2FtYnJpZGdlLCBDYW1icmlkZ2UsIFVL
LjwvYXV0aC1hZGRyZXNzPjx0aXRsZXM+PHRpdGxlPkludGVycHJldGluZyBmaW5kaW5ncyBmcm9t
IE1lbmRlbGlhbiByYW5kb21pemF0aW9uIHVzaW5nIHRoZSBNUi1FZ2dlciBtZXRob2Q8L3RpdGxl
PjxzZWNvbmRhcnktdGl0bGU+RXVyIEogRXBpZGVtaW9sPC9zZWNvbmRhcnktdGl0bGU+PC90aXRs
ZXM+PHBlcmlvZGljYWw+PGZ1bGwtdGl0bGU+RXVyIEogRXBpZGVtaW9sPC9mdWxsLXRpdGxlPjwv
cGVyaW9kaWNhbD48cGFnZXM+Mzc3LTM4OTwvcGFnZXM+PHZvbHVtZT4zMjwvdm9sdW1lPjxudW1i
ZXI+NTwvbnVtYmVyPjxlZGl0aW9uPjIwMTcvMDUvMjE8L2VkaXRpb24+PGtleXdvcmRzPjxrZXl3
b3JkPipEYXRhIEludGVycHJldGF0aW9uLCBTdGF0aXN0aWNhbDwva2V5d29yZD48a2V5d29yZD4q
R2VuZXRpYyBQbGVpb3Ryb3B5PC9rZXl3b3JkPjxrZXl3b3JkPipHZW5ldGljIFZhcmlhdGlvbjwv
a2V5d29yZD48a2V5d29yZD5IdW1hbnM8L2tleXdvcmQ+PGtleXdvcmQ+TWVuZGVsaWFuIFJhbmRv
bWl6YXRpb24gQW5hbHlzaXMvKm1ldGhvZHM8L2tleXdvcmQ+PGtleXdvcmQ+Kk1vZGVscywgQmlv
bG9naWNhbDwva2V5d29yZD48a2V5d29yZD5SYW5kb20gQWxsb2NhdGlvbjwva2V5d29yZD48a2V5
d29yZD5SaXNrIEZhY3RvcnM8L2tleXdvcmQ+PGtleXdvcmQ+Kkluc3RydW1lbnRhbCB2YXJpYWJs
ZTwva2V5d29yZD48a2V5d29yZD4qTVItRWdnZXI8L2tleXdvcmQ+PGtleXdvcmQ+Kk1lbmRlbGlh
biByYW5kb21pemF0aW9uPC9rZXl3b3JkPjxrZXl3b3JkPipSb2J1c3QgbWV0aG9kczwva2V5d29y
ZD48a2V5d29yZD4qU3VtbWFyaXplZCBkYXRhPC9rZXl3b3JkPjwva2V5d29yZHM+PGRhdGVzPjx5
ZWFyPjIwMTc8L3llYXI+PHB1Yi1kYXRlcz48ZGF0ZT5NYXk8L2RhdGU+PC9wdWItZGF0ZXM+PC9k
YXRlcz48aXNibj4wMzkzLTI5OTAgKFByaW50KSYjeEQ7MDM5My0yOTkwPC9pc2JuPjxhY2Nlc3Np
b24tbnVtPjI4NTI3MDQ4PC9hY2Nlc3Npb24tbnVtPjx1cmxzPjwvdXJscz48Y3VzdG9tMj5QTUM1
NTA2MjMzPC9jdXN0b20yPjxlbGVjdHJvbmljLXJlc291cmNlLW51bT4xMC4xMDA3L3MxMDY1NC0w
MTctMDI1NS14PC9lbGVjdHJvbmljLXJlc291cmNlLW51bT48cmVtb3RlLWRhdGFiYXNlLXByb3Zp
ZGVyPk5MTTwvcmVtb3RlLWRhdGFiYXNlLXByb3ZpZGVyPjxsYW5ndWFnZT5lbmc8L2xhbmd1YWdl
PjwvcmVjb3JkPjwvQ2l0ZT48L0VuZE5vdGU+
</w:fldData>
        </w:fldChar>
      </w:r>
      <w:r w:rsidR="00E6336F" w:rsidRPr="004D0C2E">
        <w:rPr>
          <w:color w:val="000000" w:themeColor="text1"/>
          <w:sz w:val="24"/>
          <w:szCs w:val="24"/>
        </w:rPr>
        <w:instrText xml:space="preserve"> ADDIN EN.CITE.DATA </w:instrText>
      </w:r>
      <w:r w:rsidR="00E6336F" w:rsidRPr="004D0C2E">
        <w:rPr>
          <w:color w:val="000000" w:themeColor="text1"/>
          <w:sz w:val="24"/>
          <w:szCs w:val="24"/>
        </w:rPr>
      </w:r>
      <w:r w:rsidR="00E6336F" w:rsidRPr="004D0C2E">
        <w:rPr>
          <w:color w:val="000000" w:themeColor="text1"/>
          <w:sz w:val="24"/>
          <w:szCs w:val="24"/>
        </w:rPr>
        <w:fldChar w:fldCharType="end"/>
      </w:r>
      <w:r w:rsidR="00E6336F" w:rsidRPr="004D0C2E">
        <w:rPr>
          <w:color w:val="000000" w:themeColor="text1"/>
          <w:sz w:val="24"/>
          <w:szCs w:val="24"/>
        </w:rPr>
      </w:r>
      <w:r w:rsidR="00E6336F" w:rsidRPr="004D0C2E">
        <w:rPr>
          <w:color w:val="000000" w:themeColor="text1"/>
          <w:sz w:val="24"/>
          <w:szCs w:val="24"/>
        </w:rPr>
        <w:fldChar w:fldCharType="separate"/>
      </w:r>
      <w:r w:rsidR="00E6336F" w:rsidRPr="004D0C2E">
        <w:rPr>
          <w:noProof/>
          <w:color w:val="000000" w:themeColor="text1"/>
          <w:sz w:val="24"/>
          <w:szCs w:val="24"/>
        </w:rPr>
        <w:t>(3, 4)</w:t>
      </w:r>
      <w:r w:rsidR="00E6336F" w:rsidRPr="004D0C2E">
        <w:rPr>
          <w:color w:val="000000" w:themeColor="text1"/>
          <w:sz w:val="24"/>
          <w:szCs w:val="24"/>
        </w:rPr>
        <w:fldChar w:fldCharType="end"/>
      </w:r>
      <w:r w:rsidR="00E6336F" w:rsidRPr="004D0C2E">
        <w:rPr>
          <w:color w:val="000000" w:themeColor="text1"/>
          <w:sz w:val="24"/>
          <w:szCs w:val="24"/>
        </w:rPr>
        <w:t xml:space="preserve"> </w:t>
      </w:r>
    </w:p>
    <w:p w14:paraId="5DB70566" w14:textId="57E35222" w:rsidR="00890D08" w:rsidRPr="004D0C2E" w:rsidRDefault="00293B89" w:rsidP="00FA41B1">
      <w:pPr>
        <w:ind w:firstLine="420"/>
        <w:rPr>
          <w:color w:val="000000" w:themeColor="text1"/>
          <w:sz w:val="24"/>
          <w:szCs w:val="24"/>
        </w:rPr>
      </w:pPr>
      <w:r w:rsidRPr="004D0C2E">
        <w:rPr>
          <w:color w:val="000000" w:themeColor="text1"/>
          <w:sz w:val="24"/>
          <w:szCs w:val="24"/>
        </w:rPr>
        <w:t>When concerning the first assumption</w:t>
      </w:r>
      <w:r w:rsidRPr="004D0C2E">
        <w:rPr>
          <w:rFonts w:hint="eastAsia"/>
          <w:color w:val="000000" w:themeColor="text1"/>
          <w:sz w:val="24"/>
          <w:szCs w:val="24"/>
        </w:rPr>
        <w:t>,</w:t>
      </w:r>
      <w:r w:rsidRPr="004D0C2E">
        <w:rPr>
          <w:color w:val="000000" w:themeColor="text1"/>
          <w:sz w:val="24"/>
          <w:szCs w:val="24"/>
        </w:rPr>
        <w:t xml:space="preserve"> the aim is to select genetic variants that </w:t>
      </w:r>
      <w:r w:rsidR="00A75875">
        <w:rPr>
          <w:color w:val="000000" w:themeColor="text1"/>
          <w:sz w:val="24"/>
          <w:szCs w:val="24"/>
        </w:rPr>
        <w:t>ar</w:t>
      </w:r>
      <w:r w:rsidRPr="004D0C2E">
        <w:rPr>
          <w:color w:val="000000" w:themeColor="text1"/>
          <w:sz w:val="24"/>
          <w:szCs w:val="24"/>
        </w:rPr>
        <w:t xml:space="preserve">e robustly associated with the risk factor of interest. The statistical strength of the genetic instrument-risk factor association if ‘weak’ can result in weak instrument bias. (as demonstrated in </w:t>
      </w:r>
      <w:hyperlink r:id="rId4" w:history="1">
        <w:r w:rsidRPr="004D0C2E">
          <w:rPr>
            <w:rStyle w:val="a3"/>
            <w:sz w:val="24"/>
            <w:szCs w:val="24"/>
          </w:rPr>
          <w:t>https://mr-dictionary.mrcieu.ac.uk/term/relevance/</w:t>
        </w:r>
      </w:hyperlink>
      <w:r w:rsidRPr="004D0C2E">
        <w:rPr>
          <w:color w:val="000000" w:themeColor="text1"/>
          <w:sz w:val="24"/>
          <w:szCs w:val="24"/>
        </w:rPr>
        <w:t>)</w:t>
      </w:r>
      <w:r w:rsidR="00945C89">
        <w:rPr>
          <w:rFonts w:hint="eastAsia"/>
          <w:color w:val="000000" w:themeColor="text1"/>
          <w:sz w:val="24"/>
          <w:szCs w:val="24"/>
        </w:rPr>
        <w:t>.</w:t>
      </w:r>
      <w:r w:rsidR="00945C89">
        <w:rPr>
          <w:color w:val="000000" w:themeColor="text1"/>
          <w:sz w:val="24"/>
          <w:szCs w:val="24"/>
        </w:rPr>
        <w:t xml:space="preserve"> </w:t>
      </w:r>
      <w:r w:rsidR="00A75875">
        <w:rPr>
          <w:color w:val="000000" w:themeColor="text1"/>
          <w:sz w:val="24"/>
          <w:szCs w:val="24"/>
        </w:rPr>
        <w:t>Our study extracts</w:t>
      </w:r>
      <w:r w:rsidRPr="004D0C2E">
        <w:rPr>
          <w:color w:val="000000" w:themeColor="text1"/>
          <w:sz w:val="24"/>
          <w:szCs w:val="24"/>
        </w:rPr>
        <w:t xml:space="preserve"> SNPs associated with GD/RA with </w:t>
      </w:r>
      <w:r w:rsidRPr="004D0C2E">
        <w:rPr>
          <w:i/>
          <w:color w:val="000000" w:themeColor="text1"/>
          <w:sz w:val="24"/>
          <w:szCs w:val="24"/>
        </w:rPr>
        <w:t xml:space="preserve">P </w:t>
      </w:r>
      <w:r w:rsidRPr="004D0C2E">
        <w:rPr>
          <w:color w:val="000000" w:themeColor="text1"/>
          <w:sz w:val="24"/>
          <w:szCs w:val="24"/>
        </w:rPr>
        <w:t xml:space="preserve">&lt; 5.0 × 10-8 to ensure </w:t>
      </w:r>
      <w:r w:rsidR="00A75875">
        <w:rPr>
          <w:color w:val="000000" w:themeColor="text1"/>
          <w:sz w:val="24"/>
          <w:szCs w:val="24"/>
        </w:rPr>
        <w:t xml:space="preserve">a </w:t>
      </w:r>
      <w:r w:rsidRPr="004D0C2E">
        <w:rPr>
          <w:color w:val="000000" w:themeColor="text1"/>
          <w:sz w:val="24"/>
          <w:szCs w:val="24"/>
        </w:rPr>
        <w:t xml:space="preserve">strong association between SNPs and GD/RA and avoid weak instrument bias. </w:t>
      </w:r>
      <w:r w:rsidRPr="004D0C2E">
        <w:rPr>
          <w:rFonts w:cs="Times New Roman"/>
          <w:color w:val="000000" w:themeColor="text1"/>
          <w:kern w:val="0"/>
          <w:sz w:val="24"/>
          <w:szCs w:val="24"/>
        </w:rPr>
        <w:t xml:space="preserve">When a particular SNP is absent in an outcome dataset, a linkage disequilibrium (LD) proxy SNP can be used </w:t>
      </w:r>
      <w:r w:rsidRPr="004D0C2E">
        <w:rPr>
          <w:rFonts w:cs="Times New Roman"/>
          <w:color w:val="000000" w:themeColor="text1"/>
          <w:kern w:val="0"/>
          <w:sz w:val="24"/>
          <w:szCs w:val="24"/>
        </w:rPr>
        <w:fldChar w:fldCharType="begin">
          <w:fldData xml:space="preserve">PEVuZE5vdGU+PENpdGU+PEF1dGhvcj5IZW1hbmk8L0F1dGhvcj48WWVhcj4yMDE4PC9ZZWFyPjxS
ZWNOdW0+Mjc8L1JlY051bT48RGlzcGxheVRleHQ+KDEpPC9EaXNwbGF5VGV4dD48cmVjb3JkPjxy
ZWMtbnVtYmVyPjI3PC9yZWMtbnVtYmVyPjxmb3JlaWduLWtleXM+PGtleSBhcHA9IkVOIiBkYi1p
ZD0iOXI1OXhwZTlzczV4cGdlOXN2bzU1ZXhnMjllYXpyeGR6cmUyIiB0aW1lc3RhbXA9IjE2MTc2
MzExNjEiPjI3PC9rZXk+PC9mb3JlaWduLWtleXM+PHJlZi10eXBlIG5hbWU9IkpvdXJuYWwgQXJ0
aWNsZSI+MTc8L3JlZi10eXBlPjxjb250cmlidXRvcnM+PGF1dGhvcnM+PGF1dGhvcj5IZW1hbmks
IEcuPC9hdXRob3I+PGF1dGhvcj5aaGVuZywgSi48L2F1dGhvcj48YXV0aG9yPkVsc3dvcnRoLCBC
LjwvYXV0aG9yPjxhdXRob3I+V2FkZSwgSy4gSC48L2F1dGhvcj48YXV0aG9yPkhhYmVybGFuZCwg
Vi48L2F1dGhvcj48YXV0aG9yPkJhaXJkLCBELjwvYXV0aG9yPjxhdXRob3I+TGF1cmluLCBDLjwv
YXV0aG9yPjxhdXRob3I+QnVyZ2VzcywgUy48L2F1dGhvcj48YXV0aG9yPkJvd2RlbiwgSi48L2F1
dGhvcj48YXV0aG9yPkxhbmdkb24sIFIuPC9hdXRob3I+PGF1dGhvcj5UYW4sIFYuIFkuPC9hdXRo
b3I+PGF1dGhvcj5ZYXJtb2xpbnNreSwgSi48L2F1dGhvcj48YXV0aG9yPlNoaWhhYiwgSC4gQS48
L2F1dGhvcj48YXV0aG9yPlRpbXBzb24sIE4uIEouPC9hdXRob3I+PGF1dGhvcj5FdmFucywgRC4g
TS48L2F1dGhvcj48YXV0aG9yPlJlbHRvbiwgQy48L2F1dGhvcj48YXV0aG9yPk1hcnRpbiwgUi4g
TS48L2F1dGhvcj48YXV0aG9yPkRhdmV5IFNtaXRoLCBHLjwvYXV0aG9yPjxhdXRob3I+R2F1bnQs
IFQuIFIuPC9hdXRob3I+PGF1dGhvcj5IYXljb2NrLCBQLiBDLjwvYXV0aG9yPjwvYXV0aG9ycz48
L2NvbnRyaWJ1dG9ycz48YXV0aC1hZGRyZXNzPk1lZGljYWwgUmVzZWFyY2ggQ291bmNpbCAoTVJD
KSBJbnRlZ3JhdGl2ZSBFcGlkZW1pb2xvZ3kgVW5pdCwgUG9wdWxhdGlvbiBIZWFsdGggU2NpZW5j
ZXMsIEJyaXN0b2wgTWVkaWNhbCBTY2hvb2wsIFVuaXZlcnNpdHkgb2YgQnJpc3RvbCwgQnJpc3Rv
bCwgVW5pdGVkIEtpbmdkb20uJiN4RDtEZXBhcnRtZW50IG9mIFB1YmxpYyBIZWFsdGggYW5kIFBy
aW1hcnkgQ2FyZSwgVW5pdmVyc2l0eSBvZiBDYW1icmlkZ2UsIENhbWJyaWRnZSwgVW5pdGVkIEtp
bmdkb20uJiN4RDtVbml2ZXJzaXR5IG9mIFF1ZWVuc2xhbmQgRGlhbWFudGluYSBJbnN0aXR1dGUs
IFRyYW5zbGF0aW9uYWwgUmVzZWFyY2ggSW5zdGl0dXRlLCBCcmlzYmFuZSwgQXVzdHJhbGlhLjwv
YXV0aC1hZGRyZXNzPjx0aXRsZXM+PHRpdGxlPlRoZSBNUi1CYXNlIHBsYXRmb3JtIHN1cHBvcnRz
IHN5c3RlbWF0aWMgY2F1c2FsIGluZmVyZW5jZSBhY3Jvc3MgdGhlIGh1bWFuIHBoZW5vbWU8L3Rp
dGxlPjxzZWNvbmRhcnktdGl0bGU+RWxpZmU8L3NlY29uZGFyeS10aXRsZT48L3RpdGxlcz48cGVy
aW9kaWNhbD48ZnVsbC10aXRsZT5FbGlmZTwvZnVsbC10aXRsZT48L3BlcmlvZGljYWw+PHZvbHVt
ZT43PC92b2x1bWU+PGVkaXRpb24+MjAxOC8wNS8zMTwvZWRpdGlvbj48a2V5d29yZHM+PGtleXdv
cmQ+Q2hvbGVzdGVyb2wsIExETC9tZXRhYm9saXNtPC9rZXl3b3JkPjxrZXl3b3JkPkNvcm9uYXJ5
IERpc2Vhc2UvZXRpb2xvZ3k8L2tleXdvcmQ+PGtleXdvcmQ+RGF0YWJhc2VzLCBHZW5ldGljPC9r
ZXl3b3JkPjxrZXl3b3JkPkdlbmV0aWMgUGxlaW90cm9weTwva2V5d29yZD48a2V5d29yZD5HZW5v
bWUtV2lkZSBBc3NvY2lhdGlvbiBTdHVkeTwva2V5d29yZD48a2V5d29yZD5IdW1hbnM8L2tleXdv
cmQ+PGtleXdvcmQ+Kk1lbmRlbGlhbiBSYW5kb21pemF0aW9uIEFuYWx5c2lzPC9rZXl3b3JkPjxr
ZXl3b3JkPk1vZGVscywgR2VuZXRpYzwva2V5d29yZD48a2V5d29yZD5QaGVub3R5cGU8L2tleXdv
cmQ+PGtleXdvcmQ+UG9seW1vcnBoaXNtLCBTaW5nbGUgTnVjbGVvdGlkZS9nZW5ldGljczwva2V5
d29yZD48a2V5d29yZD4qZ3dhczwva2V5d29yZD48a2V5d29yZD4qTWVuZGVsaWFuIHJhbmRvbWl6
YXRpb248L2tleXdvcmQ+PGtleXdvcmQ+KmNhdXNhbCBpbmZlcmVuY2U8L2tleXdvcmQ+PGtleXdv
cmQ+KmNvbXB1dGF0aW9uYWwgYmlvbG9neTwva2V5d29yZD48a2V5d29yZD4qaHVtYW48L2tleXdv
cmQ+PGtleXdvcmQ+Kmh1bWFuIGJpb2xvZ3k8L2tleXdvcmQ+PGtleXdvcmQ+Km1lZGljaW5lPC9r
ZXl3b3JkPjxrZXl3b3JkPipzeXN0ZW1zIGJpb2xvZ3k8L2tleXdvcmQ+PGtleXdvcmQ+Y29tcGV0
aW5nIGludGVyZXN0cyBkZWNsYXJlZDwva2V5d29yZD48L2tleXdvcmRzPjxkYXRlcz48eWVhcj4y
MDE4PC95ZWFyPjxwdWItZGF0ZXM+PGRhdGU+TWF5IDMwPC9kYXRlPjwvcHViLWRhdGVzPjwvZGF0
ZXM+PGlzYm4+MjA1MC0wODR4PC9pc2JuPjxhY2Nlc3Npb24tbnVtPjI5ODQ2MTcxPC9hY2Nlc3Np
b24tbnVtPjx1cmxzPjwvdXJscz48Y3VzdG9tMj5QTUM1OTc2NDM0PC9jdXN0b20yPjxlbGVjdHJv
bmljLXJlc291cmNlLW51bT4xMC43NTU0L2VMaWZlLjM0NDA4PC9lbGVjdHJvbmljLXJlc291cmNl
LW51bT48cmVtb3RlLWRhdGFiYXNlLXByb3ZpZGVyPk5MTTwvcmVtb3RlLWRhdGFiYXNlLXByb3Zp
ZGVyPjxsYW5ndWFnZT5lbmc8L2xhbmd1YWdlPjwvcmVjb3JkPjwvQ2l0ZT48L0VuZE5vdGU+
</w:fldData>
        </w:fldChar>
      </w:r>
      <w:r w:rsidRPr="004D0C2E">
        <w:rPr>
          <w:rFonts w:cs="Times New Roman"/>
          <w:color w:val="000000" w:themeColor="text1"/>
          <w:kern w:val="0"/>
          <w:sz w:val="24"/>
          <w:szCs w:val="24"/>
        </w:rPr>
        <w:instrText xml:space="preserve"> ADDIN EN.CITE </w:instrText>
      </w:r>
      <w:r w:rsidRPr="004D0C2E">
        <w:rPr>
          <w:rFonts w:cs="Times New Roman"/>
          <w:color w:val="000000" w:themeColor="text1"/>
          <w:kern w:val="0"/>
          <w:sz w:val="24"/>
          <w:szCs w:val="24"/>
        </w:rPr>
        <w:fldChar w:fldCharType="begin">
          <w:fldData xml:space="preserve">PEVuZE5vdGU+PENpdGU+PEF1dGhvcj5IZW1hbmk8L0F1dGhvcj48WWVhcj4yMDE4PC9ZZWFyPjxS
ZWNOdW0+Mjc8L1JlY051bT48RGlzcGxheVRleHQ+KDEpPC9EaXNwbGF5VGV4dD48cmVjb3JkPjxy
ZWMtbnVtYmVyPjI3PC9yZWMtbnVtYmVyPjxmb3JlaWduLWtleXM+PGtleSBhcHA9IkVOIiBkYi1p
ZD0iOXI1OXhwZTlzczV4cGdlOXN2bzU1ZXhnMjllYXpyeGR6cmUyIiB0aW1lc3RhbXA9IjE2MTc2
MzExNjEiPjI3PC9rZXk+PC9mb3JlaWduLWtleXM+PHJlZi10eXBlIG5hbWU9IkpvdXJuYWwgQXJ0
aWNsZSI+MTc8L3JlZi10eXBlPjxjb250cmlidXRvcnM+PGF1dGhvcnM+PGF1dGhvcj5IZW1hbmks
IEcuPC9hdXRob3I+PGF1dGhvcj5aaGVuZywgSi48L2F1dGhvcj48YXV0aG9yPkVsc3dvcnRoLCBC
LjwvYXV0aG9yPjxhdXRob3I+V2FkZSwgSy4gSC48L2F1dGhvcj48YXV0aG9yPkhhYmVybGFuZCwg
Vi48L2F1dGhvcj48YXV0aG9yPkJhaXJkLCBELjwvYXV0aG9yPjxhdXRob3I+TGF1cmluLCBDLjwv
YXV0aG9yPjxhdXRob3I+QnVyZ2VzcywgUy48L2F1dGhvcj48YXV0aG9yPkJvd2RlbiwgSi48L2F1
dGhvcj48YXV0aG9yPkxhbmdkb24sIFIuPC9hdXRob3I+PGF1dGhvcj5UYW4sIFYuIFkuPC9hdXRo
b3I+PGF1dGhvcj5ZYXJtb2xpbnNreSwgSi48L2F1dGhvcj48YXV0aG9yPlNoaWhhYiwgSC4gQS48
L2F1dGhvcj48YXV0aG9yPlRpbXBzb24sIE4uIEouPC9hdXRob3I+PGF1dGhvcj5FdmFucywgRC4g
TS48L2F1dGhvcj48YXV0aG9yPlJlbHRvbiwgQy48L2F1dGhvcj48YXV0aG9yPk1hcnRpbiwgUi4g
TS48L2F1dGhvcj48YXV0aG9yPkRhdmV5IFNtaXRoLCBHLjwvYXV0aG9yPjxhdXRob3I+R2F1bnQs
IFQuIFIuPC9hdXRob3I+PGF1dGhvcj5IYXljb2NrLCBQLiBDLjwvYXV0aG9yPjwvYXV0aG9ycz48
L2NvbnRyaWJ1dG9ycz48YXV0aC1hZGRyZXNzPk1lZGljYWwgUmVzZWFyY2ggQ291bmNpbCAoTVJD
KSBJbnRlZ3JhdGl2ZSBFcGlkZW1pb2xvZ3kgVW5pdCwgUG9wdWxhdGlvbiBIZWFsdGggU2NpZW5j
ZXMsIEJyaXN0b2wgTWVkaWNhbCBTY2hvb2wsIFVuaXZlcnNpdHkgb2YgQnJpc3RvbCwgQnJpc3Rv
bCwgVW5pdGVkIEtpbmdkb20uJiN4RDtEZXBhcnRtZW50IG9mIFB1YmxpYyBIZWFsdGggYW5kIFBy
aW1hcnkgQ2FyZSwgVW5pdmVyc2l0eSBvZiBDYW1icmlkZ2UsIENhbWJyaWRnZSwgVW5pdGVkIEtp
bmdkb20uJiN4RDtVbml2ZXJzaXR5IG9mIFF1ZWVuc2xhbmQgRGlhbWFudGluYSBJbnN0aXR1dGUs
IFRyYW5zbGF0aW9uYWwgUmVzZWFyY2ggSW5zdGl0dXRlLCBCcmlzYmFuZSwgQXVzdHJhbGlhLjwv
YXV0aC1hZGRyZXNzPjx0aXRsZXM+PHRpdGxlPlRoZSBNUi1CYXNlIHBsYXRmb3JtIHN1cHBvcnRz
IHN5c3RlbWF0aWMgY2F1c2FsIGluZmVyZW5jZSBhY3Jvc3MgdGhlIGh1bWFuIHBoZW5vbWU8L3Rp
dGxlPjxzZWNvbmRhcnktdGl0bGU+RWxpZmU8L3NlY29uZGFyeS10aXRsZT48L3RpdGxlcz48cGVy
aW9kaWNhbD48ZnVsbC10aXRsZT5FbGlmZTwvZnVsbC10aXRsZT48L3BlcmlvZGljYWw+PHZvbHVt
ZT43PC92b2x1bWU+PGVkaXRpb24+MjAxOC8wNS8zMTwvZWRpdGlvbj48a2V5d29yZHM+PGtleXdv
cmQ+Q2hvbGVzdGVyb2wsIExETC9tZXRhYm9saXNtPC9rZXl3b3JkPjxrZXl3b3JkPkNvcm9uYXJ5
IERpc2Vhc2UvZXRpb2xvZ3k8L2tleXdvcmQ+PGtleXdvcmQ+RGF0YWJhc2VzLCBHZW5ldGljPC9r
ZXl3b3JkPjxrZXl3b3JkPkdlbmV0aWMgUGxlaW90cm9weTwva2V5d29yZD48a2V5d29yZD5HZW5v
bWUtV2lkZSBBc3NvY2lhdGlvbiBTdHVkeTwva2V5d29yZD48a2V5d29yZD5IdW1hbnM8L2tleXdv
cmQ+PGtleXdvcmQ+Kk1lbmRlbGlhbiBSYW5kb21pemF0aW9uIEFuYWx5c2lzPC9rZXl3b3JkPjxr
ZXl3b3JkPk1vZGVscywgR2VuZXRpYzwva2V5d29yZD48a2V5d29yZD5QaGVub3R5cGU8L2tleXdv
cmQ+PGtleXdvcmQ+UG9seW1vcnBoaXNtLCBTaW5nbGUgTnVjbGVvdGlkZS9nZW5ldGljczwva2V5
d29yZD48a2V5d29yZD4qZ3dhczwva2V5d29yZD48a2V5d29yZD4qTWVuZGVsaWFuIHJhbmRvbWl6
YXRpb248L2tleXdvcmQ+PGtleXdvcmQ+KmNhdXNhbCBpbmZlcmVuY2U8L2tleXdvcmQ+PGtleXdv
cmQ+KmNvbXB1dGF0aW9uYWwgYmlvbG9neTwva2V5d29yZD48a2V5d29yZD4qaHVtYW48L2tleXdv
cmQ+PGtleXdvcmQ+Kmh1bWFuIGJpb2xvZ3k8L2tleXdvcmQ+PGtleXdvcmQ+Km1lZGljaW5lPC9r
ZXl3b3JkPjxrZXl3b3JkPipzeXN0ZW1zIGJpb2xvZ3k8L2tleXdvcmQ+PGtleXdvcmQ+Y29tcGV0
aW5nIGludGVyZXN0cyBkZWNsYXJlZDwva2V5d29yZD48L2tleXdvcmRzPjxkYXRlcz48eWVhcj4y
MDE4PC95ZWFyPjxwdWItZGF0ZXM+PGRhdGU+TWF5IDMwPC9kYXRlPjwvcHViLWRhdGVzPjwvZGF0
ZXM+PGlzYm4+MjA1MC0wODR4PC9pc2JuPjxhY2Nlc3Npb24tbnVtPjI5ODQ2MTcxPC9hY2Nlc3Np
b24tbnVtPjx1cmxzPjwvdXJscz48Y3VzdG9tMj5QTUM1OTc2NDM0PC9jdXN0b20yPjxlbGVjdHJv
bmljLXJlc291cmNlLW51bT4xMC43NTU0L2VMaWZlLjM0NDA4PC9lbGVjdHJvbmljLXJlc291cmNl
LW51bT48cmVtb3RlLWRhdGFiYXNlLXByb3ZpZGVyPk5MTTwvcmVtb3RlLWRhdGFiYXNlLXByb3Zp
ZGVyPjxsYW5ndWFnZT5lbmc8L2xhbmd1YWdlPjwvcmVjb3JkPjwvQ2l0ZT48L0VuZE5vdGU+
</w:fldData>
        </w:fldChar>
      </w:r>
      <w:r w:rsidRPr="004D0C2E">
        <w:rPr>
          <w:rFonts w:cs="Times New Roman"/>
          <w:color w:val="000000" w:themeColor="text1"/>
          <w:kern w:val="0"/>
          <w:sz w:val="24"/>
          <w:szCs w:val="24"/>
        </w:rPr>
        <w:instrText xml:space="preserve"> ADDIN EN.CITE.DATA </w:instrText>
      </w:r>
      <w:r w:rsidRPr="004D0C2E">
        <w:rPr>
          <w:rFonts w:cs="Times New Roman"/>
          <w:color w:val="000000" w:themeColor="text1"/>
          <w:kern w:val="0"/>
          <w:sz w:val="24"/>
          <w:szCs w:val="24"/>
        </w:rPr>
      </w:r>
      <w:r w:rsidRPr="004D0C2E">
        <w:rPr>
          <w:rFonts w:cs="Times New Roman"/>
          <w:color w:val="000000" w:themeColor="text1"/>
          <w:kern w:val="0"/>
          <w:sz w:val="24"/>
          <w:szCs w:val="24"/>
        </w:rPr>
        <w:fldChar w:fldCharType="end"/>
      </w:r>
      <w:r w:rsidRPr="004D0C2E">
        <w:rPr>
          <w:rFonts w:cs="Times New Roman"/>
          <w:color w:val="000000" w:themeColor="text1"/>
          <w:kern w:val="0"/>
          <w:sz w:val="24"/>
          <w:szCs w:val="24"/>
        </w:rPr>
      </w:r>
      <w:r w:rsidRPr="004D0C2E">
        <w:rPr>
          <w:rFonts w:cs="Times New Roman"/>
          <w:color w:val="000000" w:themeColor="text1"/>
          <w:kern w:val="0"/>
          <w:sz w:val="24"/>
          <w:szCs w:val="24"/>
        </w:rPr>
        <w:fldChar w:fldCharType="separate"/>
      </w:r>
      <w:r w:rsidRPr="004D0C2E">
        <w:rPr>
          <w:rFonts w:cs="Times New Roman"/>
          <w:noProof/>
          <w:color w:val="000000" w:themeColor="text1"/>
          <w:kern w:val="0"/>
          <w:sz w:val="24"/>
          <w:szCs w:val="24"/>
        </w:rPr>
        <w:t>(1)</w:t>
      </w:r>
      <w:r w:rsidRPr="004D0C2E">
        <w:rPr>
          <w:rFonts w:cs="Times New Roman"/>
          <w:color w:val="000000" w:themeColor="text1"/>
          <w:kern w:val="0"/>
          <w:sz w:val="24"/>
          <w:szCs w:val="24"/>
        </w:rPr>
        <w:fldChar w:fldCharType="end"/>
      </w:r>
      <w:r w:rsidRPr="004D0C2E">
        <w:rPr>
          <w:rFonts w:cs="Times New Roman"/>
          <w:color w:val="000000" w:themeColor="text1"/>
          <w:kern w:val="0"/>
          <w:sz w:val="24"/>
          <w:szCs w:val="24"/>
        </w:rPr>
        <w:t xml:space="preserve">. We set the threshold of </w:t>
      </w:r>
      <w:r w:rsidRPr="004D0C2E">
        <w:rPr>
          <w:rFonts w:cs="Times New Roman"/>
          <w:i/>
          <w:iCs/>
          <w:color w:val="000000" w:themeColor="text1"/>
          <w:kern w:val="0"/>
          <w:sz w:val="24"/>
          <w:szCs w:val="24"/>
        </w:rPr>
        <w:t>r</w:t>
      </w:r>
      <w:r w:rsidRPr="004D0C2E">
        <w:rPr>
          <w:rFonts w:cs="Times New Roman"/>
          <w:i/>
          <w:iCs/>
          <w:color w:val="000000" w:themeColor="text1"/>
          <w:kern w:val="0"/>
          <w:sz w:val="24"/>
          <w:szCs w:val="24"/>
          <w:vertAlign w:val="superscript"/>
        </w:rPr>
        <w:t>2</w:t>
      </w:r>
      <w:r w:rsidRPr="004D0C2E">
        <w:rPr>
          <w:rFonts w:cs="Times New Roman"/>
          <w:color w:val="000000" w:themeColor="text1"/>
          <w:kern w:val="0"/>
          <w:sz w:val="24"/>
          <w:szCs w:val="24"/>
        </w:rPr>
        <w:t xml:space="preserve"> at 0.8 to ensure that proxy SNP and target SNP have a strong correlation and that proxy SNP can replace target SNP as </w:t>
      </w:r>
      <w:r w:rsidR="002C7B5C">
        <w:rPr>
          <w:rFonts w:cs="Times New Roman"/>
          <w:color w:val="000000" w:themeColor="text1"/>
          <w:kern w:val="0"/>
          <w:sz w:val="24"/>
          <w:szCs w:val="24"/>
        </w:rPr>
        <w:t>IV</w:t>
      </w:r>
      <w:r w:rsidRPr="004D0C2E">
        <w:rPr>
          <w:rFonts w:cs="Times New Roman"/>
          <w:color w:val="000000" w:themeColor="text1"/>
          <w:kern w:val="0"/>
          <w:sz w:val="24"/>
          <w:szCs w:val="24"/>
        </w:rPr>
        <w:t xml:space="preserve">. </w:t>
      </w:r>
      <w:r w:rsidR="00D94449" w:rsidRPr="004D0C2E">
        <w:rPr>
          <w:sz w:val="24"/>
          <w:szCs w:val="24"/>
        </w:rPr>
        <w:t>SNPs with A/T or G/C alleles are known as palindromic SNPs because their alleles are represented by the same pair of letters on the forward and reverse strands, which can introduce ambiguity into the identity of the effect allele in the</w:t>
      </w:r>
      <w:r w:rsidR="00890D08" w:rsidRPr="004D0C2E">
        <w:rPr>
          <w:sz w:val="24"/>
          <w:szCs w:val="24"/>
        </w:rPr>
        <w:t xml:space="preserve"> </w:t>
      </w:r>
      <w:r w:rsidR="00D94449" w:rsidRPr="004D0C2E">
        <w:rPr>
          <w:sz w:val="24"/>
          <w:szCs w:val="24"/>
        </w:rPr>
        <w:t>exposure and outcome GWASs</w:t>
      </w:r>
      <w:r w:rsidR="00890D08" w:rsidRPr="004D0C2E">
        <w:rPr>
          <w:sz w:val="24"/>
          <w:szCs w:val="24"/>
        </w:rPr>
        <w:t xml:space="preserve"> </w:t>
      </w:r>
      <w:r w:rsidR="00D94449" w:rsidRPr="004D0C2E">
        <w:rPr>
          <w:sz w:val="24"/>
          <w:szCs w:val="24"/>
        </w:rPr>
        <w:t>(</w:t>
      </w:r>
      <w:r w:rsidR="00890D08" w:rsidRPr="004D0C2E">
        <w:rPr>
          <w:color w:val="000000" w:themeColor="text1"/>
          <w:sz w:val="24"/>
          <w:szCs w:val="24"/>
        </w:rPr>
        <w:t>as demonstrated in</w:t>
      </w:r>
      <w:r w:rsidR="00890D08" w:rsidRPr="004D0C2E">
        <w:rPr>
          <w:sz w:val="24"/>
          <w:szCs w:val="24"/>
        </w:rPr>
        <w:t xml:space="preserve"> </w:t>
      </w:r>
      <w:hyperlink r:id="rId5" w:history="1">
        <w:r w:rsidR="00D94449" w:rsidRPr="004D0C2E">
          <w:rPr>
            <w:rStyle w:val="a3"/>
            <w:sz w:val="24"/>
            <w:szCs w:val="24"/>
          </w:rPr>
          <w:t>https://mr-dictionary.mrcieu.ac.uk/term/palindrome/</w:t>
        </w:r>
      </w:hyperlink>
      <w:r w:rsidR="00D94449" w:rsidRPr="004D0C2E">
        <w:rPr>
          <w:sz w:val="24"/>
          <w:szCs w:val="24"/>
        </w:rPr>
        <w:t>)</w:t>
      </w:r>
      <w:r w:rsidR="00DA0D97">
        <w:rPr>
          <w:sz w:val="24"/>
          <w:szCs w:val="24"/>
        </w:rPr>
        <w:t>.</w:t>
      </w:r>
      <w:r w:rsidR="00D94449" w:rsidRPr="004D0C2E">
        <w:rPr>
          <w:sz w:val="24"/>
          <w:szCs w:val="24"/>
        </w:rPr>
        <w:t xml:space="preserve"> </w:t>
      </w:r>
      <w:proofErr w:type="gramStart"/>
      <w:r w:rsidR="00D94449" w:rsidRPr="004D0C2E">
        <w:rPr>
          <w:sz w:val="24"/>
          <w:szCs w:val="24"/>
        </w:rPr>
        <w:t>So</w:t>
      </w:r>
      <w:proofErr w:type="gramEnd"/>
      <w:r w:rsidR="00D94449" w:rsidRPr="004D0C2E">
        <w:rPr>
          <w:sz w:val="24"/>
          <w:szCs w:val="24"/>
        </w:rPr>
        <w:t xml:space="preserve"> we exclude </w:t>
      </w:r>
      <w:r w:rsidR="00D94449" w:rsidRPr="004D0C2E">
        <w:rPr>
          <w:rFonts w:cs="Times New Roman"/>
          <w:color w:val="000000" w:themeColor="text1"/>
          <w:kern w:val="0"/>
          <w:sz w:val="24"/>
          <w:szCs w:val="24"/>
        </w:rPr>
        <w:t xml:space="preserve">palindromic SNPs </w:t>
      </w:r>
      <w:r w:rsidR="00D94449" w:rsidRPr="004D0C2E">
        <w:rPr>
          <w:rFonts w:cs="Times New Roman" w:hint="eastAsia"/>
          <w:color w:val="000000" w:themeColor="text1"/>
          <w:kern w:val="0"/>
          <w:sz w:val="24"/>
          <w:szCs w:val="24"/>
        </w:rPr>
        <w:t>with</w:t>
      </w:r>
      <w:r w:rsidR="00D94449" w:rsidRPr="004D0C2E">
        <w:rPr>
          <w:rFonts w:cs="Times New Roman"/>
          <w:color w:val="000000" w:themeColor="text1"/>
          <w:kern w:val="0"/>
          <w:sz w:val="24"/>
          <w:szCs w:val="24"/>
        </w:rPr>
        <w:t xml:space="preserve"> effect allele frequency between 0.3 and 0.7</w:t>
      </w:r>
      <w:r w:rsidR="00D94449" w:rsidRPr="004D0C2E">
        <w:rPr>
          <w:sz w:val="24"/>
          <w:szCs w:val="24"/>
        </w:rPr>
        <w:t xml:space="preserve"> </w:t>
      </w:r>
      <w:r w:rsidR="00D94449" w:rsidRPr="004D0C2E">
        <w:rPr>
          <w:rFonts w:cs="Times New Roman"/>
          <w:color w:val="000000" w:themeColor="text1"/>
          <w:kern w:val="0"/>
          <w:sz w:val="24"/>
          <w:szCs w:val="24"/>
        </w:rPr>
        <w:t>to ensure that the reference strand is reliable.</w:t>
      </w:r>
      <w:r w:rsidR="00FA41B1" w:rsidRPr="004D0C2E">
        <w:rPr>
          <w:rFonts w:cs="Times New Roman"/>
          <w:color w:val="000000" w:themeColor="text1"/>
          <w:kern w:val="0"/>
          <w:sz w:val="24"/>
          <w:szCs w:val="24"/>
        </w:rPr>
        <w:t xml:space="preserve"> </w:t>
      </w:r>
      <w:r w:rsidR="00FA41B1" w:rsidRPr="004D0C2E">
        <w:rPr>
          <w:color w:val="000000" w:themeColor="text1"/>
          <w:sz w:val="24"/>
          <w:szCs w:val="24"/>
        </w:rPr>
        <w:t xml:space="preserve">The random-effects inverse variance weighted method (IVW) was used to combine </w:t>
      </w:r>
      <w:r w:rsidR="00B17E37" w:rsidRPr="004D0C2E">
        <w:rPr>
          <w:color w:val="000000" w:themeColor="text1"/>
          <w:sz w:val="24"/>
          <w:szCs w:val="24"/>
        </w:rPr>
        <w:t>Wald ratios</w:t>
      </w:r>
      <w:r w:rsidR="00DA0D97">
        <w:rPr>
          <w:color w:val="000000" w:themeColor="text1"/>
          <w:sz w:val="24"/>
          <w:szCs w:val="24"/>
        </w:rPr>
        <w:t xml:space="preserve"> </w:t>
      </w:r>
      <w:r w:rsidR="00B17E37" w:rsidRPr="004D0C2E">
        <w:rPr>
          <w:color w:val="000000" w:themeColor="text1"/>
          <w:sz w:val="24"/>
          <w:szCs w:val="24"/>
        </w:rPr>
        <w:t>(</w:t>
      </w:r>
      <w:r w:rsidR="00FA41B1" w:rsidRPr="004D0C2E">
        <w:rPr>
          <w:color w:val="000000" w:themeColor="text1"/>
          <w:sz w:val="24"/>
          <w:szCs w:val="24"/>
        </w:rPr>
        <w:t xml:space="preserve">the </w:t>
      </w:r>
      <w:r w:rsidR="00B17E37" w:rsidRPr="004D0C2E">
        <w:rPr>
          <w:color w:val="000000" w:themeColor="text1"/>
          <w:sz w:val="24"/>
          <w:szCs w:val="24"/>
        </w:rPr>
        <w:t xml:space="preserve">causal estimate obtained for a single genetic variant by dividing its gene-outcome association by its gene-exposure association </w:t>
      </w:r>
      <w:r w:rsidR="00FA41B1" w:rsidRPr="004D0C2E">
        <w:rPr>
          <w:color w:val="000000" w:themeColor="text1"/>
          <w:sz w:val="24"/>
          <w:szCs w:val="24"/>
        </w:rPr>
        <w:t>of individual SNPs</w:t>
      </w:r>
      <w:r w:rsidR="00B17E37" w:rsidRPr="004D0C2E">
        <w:rPr>
          <w:color w:val="000000" w:themeColor="text1"/>
          <w:sz w:val="24"/>
          <w:szCs w:val="24"/>
        </w:rPr>
        <w:t>)</w:t>
      </w:r>
      <w:r w:rsidR="00FA41B1" w:rsidRPr="004D0C2E">
        <w:rPr>
          <w:color w:val="000000" w:themeColor="text1"/>
          <w:sz w:val="24"/>
          <w:szCs w:val="24"/>
        </w:rPr>
        <w:t>, effectively treating each SNP as a</w:t>
      </w:r>
      <w:r w:rsidR="00FA41B1" w:rsidRPr="004D0C2E">
        <w:rPr>
          <w:rFonts w:hint="eastAsia"/>
          <w:color w:val="000000" w:themeColor="text1"/>
          <w:sz w:val="24"/>
          <w:szCs w:val="24"/>
        </w:rPr>
        <w:t xml:space="preserve"> </w:t>
      </w:r>
      <w:r w:rsidR="00FA41B1" w:rsidRPr="004D0C2E">
        <w:rPr>
          <w:color w:val="000000" w:themeColor="text1"/>
          <w:sz w:val="24"/>
          <w:szCs w:val="24"/>
        </w:rPr>
        <w:t>valid natural experiment</w:t>
      </w:r>
      <w:r w:rsidR="00DA0D97">
        <w:rPr>
          <w:color w:val="000000" w:themeColor="text1"/>
          <w:sz w:val="24"/>
          <w:szCs w:val="24"/>
        </w:rPr>
        <w:t xml:space="preserve"> </w:t>
      </w:r>
      <w:r w:rsidR="00B17E37" w:rsidRPr="004D0C2E">
        <w:rPr>
          <w:color w:val="000000" w:themeColor="text1"/>
          <w:sz w:val="24"/>
          <w:szCs w:val="24"/>
        </w:rPr>
        <w:t>(with zero intercept</w:t>
      </w:r>
      <w:r w:rsidR="00612F55">
        <w:rPr>
          <w:color w:val="000000" w:themeColor="text1"/>
          <w:sz w:val="24"/>
          <w:szCs w:val="24"/>
        </w:rPr>
        <w:t>s</w:t>
      </w:r>
      <w:r w:rsidR="00B17E37" w:rsidRPr="004D0C2E">
        <w:rPr>
          <w:color w:val="000000" w:themeColor="text1"/>
          <w:sz w:val="24"/>
          <w:szCs w:val="24"/>
        </w:rPr>
        <w:t xml:space="preserve"> and a slope parameter)</w:t>
      </w:r>
      <w:r w:rsidR="00052647" w:rsidRPr="004D0C2E">
        <w:rPr>
          <w:color w:val="000000" w:themeColor="text1"/>
          <w:sz w:val="24"/>
          <w:szCs w:val="24"/>
        </w:rPr>
        <w:fldChar w:fldCharType="begin">
          <w:fldData xml:space="preserve">PEVuZE5vdGU+PENpdGU+PEF1dGhvcj5IZW1hbmk8L0F1dGhvcj48WWVhcj4yMDE4PC9ZZWFyPjxS
ZWNOdW0+Mjc8L1JlY051bT48RGlzcGxheVRleHQ+KDEpPC9EaXNwbGF5VGV4dD48cmVjb3JkPjxy
ZWMtbnVtYmVyPjI3PC9yZWMtbnVtYmVyPjxmb3JlaWduLWtleXM+PGtleSBhcHA9IkVOIiBkYi1p
ZD0iOXI1OXhwZTlzczV4cGdlOXN2bzU1ZXhnMjllYXpyeGR6cmUyIiB0aW1lc3RhbXA9IjE2MTc2
MzExNjEiPjI3PC9rZXk+PC9mb3JlaWduLWtleXM+PHJlZi10eXBlIG5hbWU9IkpvdXJuYWwgQXJ0
aWNsZSI+MTc8L3JlZi10eXBlPjxjb250cmlidXRvcnM+PGF1dGhvcnM+PGF1dGhvcj5IZW1hbmks
IEcuPC9hdXRob3I+PGF1dGhvcj5aaGVuZywgSi48L2F1dGhvcj48YXV0aG9yPkVsc3dvcnRoLCBC
LjwvYXV0aG9yPjxhdXRob3I+V2FkZSwgSy4gSC48L2F1dGhvcj48YXV0aG9yPkhhYmVybGFuZCwg
Vi48L2F1dGhvcj48YXV0aG9yPkJhaXJkLCBELjwvYXV0aG9yPjxhdXRob3I+TGF1cmluLCBDLjwv
YXV0aG9yPjxhdXRob3I+QnVyZ2VzcywgUy48L2F1dGhvcj48YXV0aG9yPkJvd2RlbiwgSi48L2F1
dGhvcj48YXV0aG9yPkxhbmdkb24sIFIuPC9hdXRob3I+PGF1dGhvcj5UYW4sIFYuIFkuPC9hdXRo
b3I+PGF1dGhvcj5ZYXJtb2xpbnNreSwgSi48L2F1dGhvcj48YXV0aG9yPlNoaWhhYiwgSC4gQS48
L2F1dGhvcj48YXV0aG9yPlRpbXBzb24sIE4uIEouPC9hdXRob3I+PGF1dGhvcj5FdmFucywgRC4g
TS48L2F1dGhvcj48YXV0aG9yPlJlbHRvbiwgQy48L2F1dGhvcj48YXV0aG9yPk1hcnRpbiwgUi4g
TS48L2F1dGhvcj48YXV0aG9yPkRhdmV5IFNtaXRoLCBHLjwvYXV0aG9yPjxhdXRob3I+R2F1bnQs
IFQuIFIuPC9hdXRob3I+PGF1dGhvcj5IYXljb2NrLCBQLiBDLjwvYXV0aG9yPjwvYXV0aG9ycz48
L2NvbnRyaWJ1dG9ycz48YXV0aC1hZGRyZXNzPk1lZGljYWwgUmVzZWFyY2ggQ291bmNpbCAoTVJD
KSBJbnRlZ3JhdGl2ZSBFcGlkZW1pb2xvZ3kgVW5pdCwgUG9wdWxhdGlvbiBIZWFsdGggU2NpZW5j
ZXMsIEJyaXN0b2wgTWVkaWNhbCBTY2hvb2wsIFVuaXZlcnNpdHkgb2YgQnJpc3RvbCwgQnJpc3Rv
bCwgVW5pdGVkIEtpbmdkb20uJiN4RDtEZXBhcnRtZW50IG9mIFB1YmxpYyBIZWFsdGggYW5kIFBy
aW1hcnkgQ2FyZSwgVW5pdmVyc2l0eSBvZiBDYW1icmlkZ2UsIENhbWJyaWRnZSwgVW5pdGVkIEtp
bmdkb20uJiN4RDtVbml2ZXJzaXR5IG9mIFF1ZWVuc2xhbmQgRGlhbWFudGluYSBJbnN0aXR1dGUs
IFRyYW5zbGF0aW9uYWwgUmVzZWFyY2ggSW5zdGl0dXRlLCBCcmlzYmFuZSwgQXVzdHJhbGlhLjwv
YXV0aC1hZGRyZXNzPjx0aXRsZXM+PHRpdGxlPlRoZSBNUi1CYXNlIHBsYXRmb3JtIHN1cHBvcnRz
IHN5c3RlbWF0aWMgY2F1c2FsIGluZmVyZW5jZSBhY3Jvc3MgdGhlIGh1bWFuIHBoZW5vbWU8L3Rp
dGxlPjxzZWNvbmRhcnktdGl0bGU+RWxpZmU8L3NlY29uZGFyeS10aXRsZT48L3RpdGxlcz48cGVy
aW9kaWNhbD48ZnVsbC10aXRsZT5FbGlmZTwvZnVsbC10aXRsZT48L3BlcmlvZGljYWw+PHZvbHVt
ZT43PC92b2x1bWU+PGVkaXRpb24+MjAxOC8wNS8zMTwvZWRpdGlvbj48a2V5d29yZHM+PGtleXdv
cmQ+Q2hvbGVzdGVyb2wsIExETC9tZXRhYm9saXNtPC9rZXl3b3JkPjxrZXl3b3JkPkNvcm9uYXJ5
IERpc2Vhc2UvZXRpb2xvZ3k8L2tleXdvcmQ+PGtleXdvcmQ+RGF0YWJhc2VzLCBHZW5ldGljPC9r
ZXl3b3JkPjxrZXl3b3JkPkdlbmV0aWMgUGxlaW90cm9weTwva2V5d29yZD48a2V5d29yZD5HZW5v
bWUtV2lkZSBBc3NvY2lhdGlvbiBTdHVkeTwva2V5d29yZD48a2V5d29yZD5IdW1hbnM8L2tleXdv
cmQ+PGtleXdvcmQ+Kk1lbmRlbGlhbiBSYW5kb21pemF0aW9uIEFuYWx5c2lzPC9rZXl3b3JkPjxr
ZXl3b3JkPk1vZGVscywgR2VuZXRpYzwva2V5d29yZD48a2V5d29yZD5QaGVub3R5cGU8L2tleXdv
cmQ+PGtleXdvcmQ+UG9seW1vcnBoaXNtLCBTaW5nbGUgTnVjbGVvdGlkZS9nZW5ldGljczwva2V5
d29yZD48a2V5d29yZD4qZ3dhczwva2V5d29yZD48a2V5d29yZD4qTWVuZGVsaWFuIHJhbmRvbWl6
YXRpb248L2tleXdvcmQ+PGtleXdvcmQ+KmNhdXNhbCBpbmZlcmVuY2U8L2tleXdvcmQ+PGtleXdv
cmQ+KmNvbXB1dGF0aW9uYWwgYmlvbG9neTwva2V5d29yZD48a2V5d29yZD4qaHVtYW48L2tleXdv
cmQ+PGtleXdvcmQ+Kmh1bWFuIGJpb2xvZ3k8L2tleXdvcmQ+PGtleXdvcmQ+Km1lZGljaW5lPC9r
ZXl3b3JkPjxrZXl3b3JkPipzeXN0ZW1zIGJpb2xvZ3k8L2tleXdvcmQ+PGtleXdvcmQ+Y29tcGV0
aW5nIGludGVyZXN0cyBkZWNsYXJlZDwva2V5d29yZD48L2tleXdvcmRzPjxkYXRlcz48eWVhcj4y
MDE4PC95ZWFyPjxwdWItZGF0ZXM+PGRhdGU+TWF5IDMwPC9kYXRlPjwvcHViLWRhdGVzPjwvZGF0
ZXM+PGlzYm4+MjA1MC0wODR4PC9pc2JuPjxhY2Nlc3Npb24tbnVtPjI5ODQ2MTcxPC9hY2Nlc3Np
b24tbnVtPjx1cmxzPjwvdXJscz48Y3VzdG9tMj5QTUM1OTc2NDM0PC9jdXN0b20yPjxlbGVjdHJv
bmljLXJlc291cmNlLW51bT4xMC43NTU0L2VMaWZlLjM0NDA4PC9lbGVjdHJvbmljLXJlc291cmNl
LW51bT48cmVtb3RlLWRhdGFiYXNlLXByb3ZpZGVyPk5MTTwvcmVtb3RlLWRhdGFiYXNlLXByb3Zp
ZGVyPjxsYW5ndWFnZT5lbmc8L2xhbmd1YWdlPjwvcmVjb3JkPjwvQ2l0ZT48L0VuZE5vdGU+
</w:fldData>
        </w:fldChar>
      </w:r>
      <w:r w:rsidR="00052647" w:rsidRPr="004D0C2E">
        <w:rPr>
          <w:color w:val="000000" w:themeColor="text1"/>
          <w:sz w:val="24"/>
          <w:szCs w:val="24"/>
        </w:rPr>
        <w:instrText xml:space="preserve"> ADDIN EN.CITE </w:instrText>
      </w:r>
      <w:r w:rsidR="00052647" w:rsidRPr="004D0C2E">
        <w:rPr>
          <w:color w:val="000000" w:themeColor="text1"/>
          <w:sz w:val="24"/>
          <w:szCs w:val="24"/>
        </w:rPr>
        <w:fldChar w:fldCharType="begin">
          <w:fldData xml:space="preserve">PEVuZE5vdGU+PENpdGU+PEF1dGhvcj5IZW1hbmk8L0F1dGhvcj48WWVhcj4yMDE4PC9ZZWFyPjxS
ZWNOdW0+Mjc8L1JlY051bT48RGlzcGxheVRleHQ+KDEpPC9EaXNwbGF5VGV4dD48cmVjb3JkPjxy
ZWMtbnVtYmVyPjI3PC9yZWMtbnVtYmVyPjxmb3JlaWduLWtleXM+PGtleSBhcHA9IkVOIiBkYi1p
ZD0iOXI1OXhwZTlzczV4cGdlOXN2bzU1ZXhnMjllYXpyeGR6cmUyIiB0aW1lc3RhbXA9IjE2MTc2
MzExNjEiPjI3PC9rZXk+PC9mb3JlaWduLWtleXM+PHJlZi10eXBlIG5hbWU9IkpvdXJuYWwgQXJ0
aWNsZSI+MTc8L3JlZi10eXBlPjxjb250cmlidXRvcnM+PGF1dGhvcnM+PGF1dGhvcj5IZW1hbmks
IEcuPC9hdXRob3I+PGF1dGhvcj5aaGVuZywgSi48L2F1dGhvcj48YXV0aG9yPkVsc3dvcnRoLCBC
LjwvYXV0aG9yPjxhdXRob3I+V2FkZSwgSy4gSC48L2F1dGhvcj48YXV0aG9yPkhhYmVybGFuZCwg
Vi48L2F1dGhvcj48YXV0aG9yPkJhaXJkLCBELjwvYXV0aG9yPjxhdXRob3I+TGF1cmluLCBDLjwv
YXV0aG9yPjxhdXRob3I+QnVyZ2VzcywgUy48L2F1dGhvcj48YXV0aG9yPkJvd2RlbiwgSi48L2F1
dGhvcj48YXV0aG9yPkxhbmdkb24sIFIuPC9hdXRob3I+PGF1dGhvcj5UYW4sIFYuIFkuPC9hdXRo
b3I+PGF1dGhvcj5ZYXJtb2xpbnNreSwgSi48L2F1dGhvcj48YXV0aG9yPlNoaWhhYiwgSC4gQS48
L2F1dGhvcj48YXV0aG9yPlRpbXBzb24sIE4uIEouPC9hdXRob3I+PGF1dGhvcj5FdmFucywgRC4g
TS48L2F1dGhvcj48YXV0aG9yPlJlbHRvbiwgQy48L2F1dGhvcj48YXV0aG9yPk1hcnRpbiwgUi4g
TS48L2F1dGhvcj48YXV0aG9yPkRhdmV5IFNtaXRoLCBHLjwvYXV0aG9yPjxhdXRob3I+R2F1bnQs
IFQuIFIuPC9hdXRob3I+PGF1dGhvcj5IYXljb2NrLCBQLiBDLjwvYXV0aG9yPjwvYXV0aG9ycz48
L2NvbnRyaWJ1dG9ycz48YXV0aC1hZGRyZXNzPk1lZGljYWwgUmVzZWFyY2ggQ291bmNpbCAoTVJD
KSBJbnRlZ3JhdGl2ZSBFcGlkZW1pb2xvZ3kgVW5pdCwgUG9wdWxhdGlvbiBIZWFsdGggU2NpZW5j
ZXMsIEJyaXN0b2wgTWVkaWNhbCBTY2hvb2wsIFVuaXZlcnNpdHkgb2YgQnJpc3RvbCwgQnJpc3Rv
bCwgVW5pdGVkIEtpbmdkb20uJiN4RDtEZXBhcnRtZW50IG9mIFB1YmxpYyBIZWFsdGggYW5kIFBy
aW1hcnkgQ2FyZSwgVW5pdmVyc2l0eSBvZiBDYW1icmlkZ2UsIENhbWJyaWRnZSwgVW5pdGVkIEtp
bmdkb20uJiN4RDtVbml2ZXJzaXR5IG9mIFF1ZWVuc2xhbmQgRGlhbWFudGluYSBJbnN0aXR1dGUs
IFRyYW5zbGF0aW9uYWwgUmVzZWFyY2ggSW5zdGl0dXRlLCBCcmlzYmFuZSwgQXVzdHJhbGlhLjwv
YXV0aC1hZGRyZXNzPjx0aXRsZXM+PHRpdGxlPlRoZSBNUi1CYXNlIHBsYXRmb3JtIHN1cHBvcnRz
IHN5c3RlbWF0aWMgY2F1c2FsIGluZmVyZW5jZSBhY3Jvc3MgdGhlIGh1bWFuIHBoZW5vbWU8L3Rp
dGxlPjxzZWNvbmRhcnktdGl0bGU+RWxpZmU8L3NlY29uZGFyeS10aXRsZT48L3RpdGxlcz48cGVy
aW9kaWNhbD48ZnVsbC10aXRsZT5FbGlmZTwvZnVsbC10aXRsZT48L3BlcmlvZGljYWw+PHZvbHVt
ZT43PC92b2x1bWU+PGVkaXRpb24+MjAxOC8wNS8zMTwvZWRpdGlvbj48a2V5d29yZHM+PGtleXdv
cmQ+Q2hvbGVzdGVyb2wsIExETC9tZXRhYm9saXNtPC9rZXl3b3JkPjxrZXl3b3JkPkNvcm9uYXJ5
IERpc2Vhc2UvZXRpb2xvZ3k8L2tleXdvcmQ+PGtleXdvcmQ+RGF0YWJhc2VzLCBHZW5ldGljPC9r
ZXl3b3JkPjxrZXl3b3JkPkdlbmV0aWMgUGxlaW90cm9weTwva2V5d29yZD48a2V5d29yZD5HZW5v
bWUtV2lkZSBBc3NvY2lhdGlvbiBTdHVkeTwva2V5d29yZD48a2V5d29yZD5IdW1hbnM8L2tleXdv
cmQ+PGtleXdvcmQ+Kk1lbmRlbGlhbiBSYW5kb21pemF0aW9uIEFuYWx5c2lzPC9rZXl3b3JkPjxr
ZXl3b3JkPk1vZGVscywgR2VuZXRpYzwva2V5d29yZD48a2V5d29yZD5QaGVub3R5cGU8L2tleXdv
cmQ+PGtleXdvcmQ+UG9seW1vcnBoaXNtLCBTaW5nbGUgTnVjbGVvdGlkZS9nZW5ldGljczwva2V5
d29yZD48a2V5d29yZD4qZ3dhczwva2V5d29yZD48a2V5d29yZD4qTWVuZGVsaWFuIHJhbmRvbWl6
YXRpb248L2tleXdvcmQ+PGtleXdvcmQ+KmNhdXNhbCBpbmZlcmVuY2U8L2tleXdvcmQ+PGtleXdv
cmQ+KmNvbXB1dGF0aW9uYWwgYmlvbG9neTwva2V5d29yZD48a2V5d29yZD4qaHVtYW48L2tleXdv
cmQ+PGtleXdvcmQ+Kmh1bWFuIGJpb2xvZ3k8L2tleXdvcmQ+PGtleXdvcmQ+Km1lZGljaW5lPC9r
ZXl3b3JkPjxrZXl3b3JkPipzeXN0ZW1zIGJpb2xvZ3k8L2tleXdvcmQ+PGtleXdvcmQ+Y29tcGV0
aW5nIGludGVyZXN0cyBkZWNsYXJlZDwva2V5d29yZD48L2tleXdvcmRzPjxkYXRlcz48eWVhcj4y
MDE4PC95ZWFyPjxwdWItZGF0ZXM+PGRhdGU+TWF5IDMwPC9kYXRlPjwvcHViLWRhdGVzPjwvZGF0
ZXM+PGlzYm4+MjA1MC0wODR4PC9pc2JuPjxhY2Nlc3Npb24tbnVtPjI5ODQ2MTcxPC9hY2Nlc3Np
b24tbnVtPjx1cmxzPjwvdXJscz48Y3VzdG9tMj5QTUM1OTc2NDM0PC9jdXN0b20yPjxlbGVjdHJv
bmljLXJlc291cmNlLW51bT4xMC43NTU0L2VMaWZlLjM0NDA4PC9lbGVjdHJvbmljLXJlc291cmNl
LW51bT48cmVtb3RlLWRhdGFiYXNlLXByb3ZpZGVyPk5MTTwvcmVtb3RlLWRhdGFiYXNlLXByb3Zp
ZGVyPjxsYW5ndWFnZT5lbmc8L2xhbmd1YWdlPjwvcmVjb3JkPjwvQ2l0ZT48L0VuZE5vdGU+
</w:fldData>
        </w:fldChar>
      </w:r>
      <w:r w:rsidR="00052647" w:rsidRPr="004D0C2E">
        <w:rPr>
          <w:color w:val="000000" w:themeColor="text1"/>
          <w:sz w:val="24"/>
          <w:szCs w:val="24"/>
        </w:rPr>
        <w:instrText xml:space="preserve"> ADDIN EN.CITE.DATA </w:instrText>
      </w:r>
      <w:r w:rsidR="00052647" w:rsidRPr="004D0C2E">
        <w:rPr>
          <w:color w:val="000000" w:themeColor="text1"/>
          <w:sz w:val="24"/>
          <w:szCs w:val="24"/>
        </w:rPr>
      </w:r>
      <w:r w:rsidR="00052647" w:rsidRPr="004D0C2E">
        <w:rPr>
          <w:color w:val="000000" w:themeColor="text1"/>
          <w:sz w:val="24"/>
          <w:szCs w:val="24"/>
        </w:rPr>
        <w:fldChar w:fldCharType="end"/>
      </w:r>
      <w:r w:rsidR="00052647" w:rsidRPr="004D0C2E">
        <w:rPr>
          <w:color w:val="000000" w:themeColor="text1"/>
          <w:sz w:val="24"/>
          <w:szCs w:val="24"/>
        </w:rPr>
      </w:r>
      <w:r w:rsidR="00052647" w:rsidRPr="004D0C2E">
        <w:rPr>
          <w:color w:val="000000" w:themeColor="text1"/>
          <w:sz w:val="24"/>
          <w:szCs w:val="24"/>
        </w:rPr>
        <w:fldChar w:fldCharType="separate"/>
      </w:r>
      <w:r w:rsidR="00052647" w:rsidRPr="004D0C2E">
        <w:rPr>
          <w:noProof/>
          <w:color w:val="000000" w:themeColor="text1"/>
          <w:sz w:val="24"/>
          <w:szCs w:val="24"/>
        </w:rPr>
        <w:t>(1)</w:t>
      </w:r>
      <w:r w:rsidR="00052647" w:rsidRPr="004D0C2E">
        <w:rPr>
          <w:color w:val="000000" w:themeColor="text1"/>
          <w:sz w:val="24"/>
          <w:szCs w:val="24"/>
        </w:rPr>
        <w:fldChar w:fldCharType="end"/>
      </w:r>
      <w:r w:rsidR="00DA0D97">
        <w:rPr>
          <w:color w:val="000000" w:themeColor="text1"/>
          <w:sz w:val="24"/>
          <w:szCs w:val="24"/>
        </w:rPr>
        <w:t>.</w:t>
      </w:r>
    </w:p>
    <w:p w14:paraId="4226D604" w14:textId="05DFAE46" w:rsidR="00754E19" w:rsidRPr="004D0C2E" w:rsidRDefault="00D94449" w:rsidP="00027BCC">
      <w:pPr>
        <w:rPr>
          <w:sz w:val="24"/>
          <w:szCs w:val="24"/>
        </w:rPr>
      </w:pPr>
      <w:r w:rsidRPr="004D0C2E">
        <w:rPr>
          <w:rFonts w:cs="Times New Roman"/>
          <w:color w:val="000000" w:themeColor="text1"/>
          <w:kern w:val="0"/>
          <w:sz w:val="24"/>
          <w:szCs w:val="24"/>
        </w:rPr>
        <w:t xml:space="preserve"> </w:t>
      </w:r>
      <w:r w:rsidR="00B17E37" w:rsidRPr="004D0C2E">
        <w:rPr>
          <w:rFonts w:cs="Times New Roman"/>
          <w:color w:val="000000" w:themeColor="text1"/>
          <w:kern w:val="0"/>
          <w:sz w:val="24"/>
          <w:szCs w:val="24"/>
        </w:rPr>
        <w:tab/>
      </w:r>
      <w:r w:rsidR="00293B89" w:rsidRPr="004D0C2E">
        <w:rPr>
          <w:color w:val="000000" w:themeColor="text1"/>
          <w:sz w:val="24"/>
          <w:szCs w:val="24"/>
        </w:rPr>
        <w:t xml:space="preserve">The second and third assumption needs evaluation of horizontal pleiotropy. </w:t>
      </w:r>
      <w:r w:rsidR="00890D08" w:rsidRPr="004D0C2E">
        <w:rPr>
          <w:rFonts w:hint="eastAsia"/>
          <w:color w:val="000000" w:themeColor="text1"/>
          <w:sz w:val="24"/>
          <w:szCs w:val="24"/>
        </w:rPr>
        <w:t>H</w:t>
      </w:r>
      <w:r w:rsidR="00890D08" w:rsidRPr="004D0C2E">
        <w:rPr>
          <w:sz w:val="24"/>
          <w:szCs w:val="24"/>
        </w:rPr>
        <w:t>orizontal pleiotropy refers to the effects of the SNP on the outcome not mediated by the exposure</w:t>
      </w:r>
      <w:r w:rsidR="00DA0D97">
        <w:rPr>
          <w:sz w:val="24"/>
          <w:szCs w:val="24"/>
        </w:rPr>
        <w:t xml:space="preserve"> </w:t>
      </w:r>
      <w:r w:rsidR="00890D08" w:rsidRPr="004D0C2E">
        <w:rPr>
          <w:sz w:val="24"/>
          <w:szCs w:val="24"/>
        </w:rPr>
        <w:fldChar w:fldCharType="begin">
          <w:fldData xml:space="preserve">PEVuZE5vdGU+PENpdGU+PEF1dGhvcj5IZW1hbmk8L0F1dGhvcj48WWVhcj4yMDE4PC9ZZWFyPjxS
ZWNOdW0+Mjc8L1JlY051bT48RGlzcGxheVRleHQ+KDEpPC9EaXNwbGF5VGV4dD48cmVjb3JkPjxy
ZWMtbnVtYmVyPjI3PC9yZWMtbnVtYmVyPjxmb3JlaWduLWtleXM+PGtleSBhcHA9IkVOIiBkYi1p
ZD0iOXI1OXhwZTlzczV4cGdlOXN2bzU1ZXhnMjllYXpyeGR6cmUyIiB0aW1lc3RhbXA9IjE2MTc2
MzExNjEiPjI3PC9rZXk+PC9mb3JlaWduLWtleXM+PHJlZi10eXBlIG5hbWU9IkpvdXJuYWwgQXJ0
aWNsZSI+MTc8L3JlZi10eXBlPjxjb250cmlidXRvcnM+PGF1dGhvcnM+PGF1dGhvcj5IZW1hbmks
IEcuPC9hdXRob3I+PGF1dGhvcj5aaGVuZywgSi48L2F1dGhvcj48YXV0aG9yPkVsc3dvcnRoLCBC
LjwvYXV0aG9yPjxhdXRob3I+V2FkZSwgSy4gSC48L2F1dGhvcj48YXV0aG9yPkhhYmVybGFuZCwg
Vi48L2F1dGhvcj48YXV0aG9yPkJhaXJkLCBELjwvYXV0aG9yPjxhdXRob3I+TGF1cmluLCBDLjwv
YXV0aG9yPjxhdXRob3I+QnVyZ2VzcywgUy48L2F1dGhvcj48YXV0aG9yPkJvd2RlbiwgSi48L2F1
dGhvcj48YXV0aG9yPkxhbmdkb24sIFIuPC9hdXRob3I+PGF1dGhvcj5UYW4sIFYuIFkuPC9hdXRo
b3I+PGF1dGhvcj5ZYXJtb2xpbnNreSwgSi48L2F1dGhvcj48YXV0aG9yPlNoaWhhYiwgSC4gQS48
L2F1dGhvcj48YXV0aG9yPlRpbXBzb24sIE4uIEouPC9hdXRob3I+PGF1dGhvcj5FdmFucywgRC4g
TS48L2F1dGhvcj48YXV0aG9yPlJlbHRvbiwgQy48L2F1dGhvcj48YXV0aG9yPk1hcnRpbiwgUi4g
TS48L2F1dGhvcj48YXV0aG9yPkRhdmV5IFNtaXRoLCBHLjwvYXV0aG9yPjxhdXRob3I+R2F1bnQs
IFQuIFIuPC9hdXRob3I+PGF1dGhvcj5IYXljb2NrLCBQLiBDLjwvYXV0aG9yPjwvYXV0aG9ycz48
L2NvbnRyaWJ1dG9ycz48YXV0aC1hZGRyZXNzPk1lZGljYWwgUmVzZWFyY2ggQ291bmNpbCAoTVJD
KSBJbnRlZ3JhdGl2ZSBFcGlkZW1pb2xvZ3kgVW5pdCwgUG9wdWxhdGlvbiBIZWFsdGggU2NpZW5j
ZXMsIEJyaXN0b2wgTWVkaWNhbCBTY2hvb2wsIFVuaXZlcnNpdHkgb2YgQnJpc3RvbCwgQnJpc3Rv
bCwgVW5pdGVkIEtpbmdkb20uJiN4RDtEZXBhcnRtZW50IG9mIFB1YmxpYyBIZWFsdGggYW5kIFBy
aW1hcnkgQ2FyZSwgVW5pdmVyc2l0eSBvZiBDYW1icmlkZ2UsIENhbWJyaWRnZSwgVW5pdGVkIEtp
bmdkb20uJiN4RDtVbml2ZXJzaXR5IG9mIFF1ZWVuc2xhbmQgRGlhbWFudGluYSBJbnN0aXR1dGUs
IFRyYW5zbGF0aW9uYWwgUmVzZWFyY2ggSW5zdGl0dXRlLCBCcmlzYmFuZSwgQXVzdHJhbGlhLjwv
YXV0aC1hZGRyZXNzPjx0aXRsZXM+PHRpdGxlPlRoZSBNUi1CYXNlIHBsYXRmb3JtIHN1cHBvcnRz
IHN5c3RlbWF0aWMgY2F1c2FsIGluZmVyZW5jZSBhY3Jvc3MgdGhlIGh1bWFuIHBoZW5vbWU8L3Rp
dGxlPjxzZWNvbmRhcnktdGl0bGU+RWxpZmU8L3NlY29uZGFyeS10aXRsZT48L3RpdGxlcz48cGVy
aW9kaWNhbD48ZnVsbC10aXRsZT5FbGlmZTwvZnVsbC10aXRsZT48L3BlcmlvZGljYWw+PHZvbHVt
ZT43PC92b2x1bWU+PGVkaXRpb24+MjAxOC8wNS8zMTwvZWRpdGlvbj48a2V5d29yZHM+PGtleXdv
cmQ+Q2hvbGVzdGVyb2wsIExETC9tZXRhYm9saXNtPC9rZXl3b3JkPjxrZXl3b3JkPkNvcm9uYXJ5
IERpc2Vhc2UvZXRpb2xvZ3k8L2tleXdvcmQ+PGtleXdvcmQ+RGF0YWJhc2VzLCBHZW5ldGljPC9r
ZXl3b3JkPjxrZXl3b3JkPkdlbmV0aWMgUGxlaW90cm9weTwva2V5d29yZD48a2V5d29yZD5HZW5v
bWUtV2lkZSBBc3NvY2lhdGlvbiBTdHVkeTwva2V5d29yZD48a2V5d29yZD5IdW1hbnM8L2tleXdv
cmQ+PGtleXdvcmQ+Kk1lbmRlbGlhbiBSYW5kb21pemF0aW9uIEFuYWx5c2lzPC9rZXl3b3JkPjxr
ZXl3b3JkPk1vZGVscywgR2VuZXRpYzwva2V5d29yZD48a2V5d29yZD5QaGVub3R5cGU8L2tleXdv
cmQ+PGtleXdvcmQ+UG9seW1vcnBoaXNtLCBTaW5nbGUgTnVjbGVvdGlkZS9nZW5ldGljczwva2V5
d29yZD48a2V5d29yZD4qZ3dhczwva2V5d29yZD48a2V5d29yZD4qTWVuZGVsaWFuIHJhbmRvbWl6
YXRpb248L2tleXdvcmQ+PGtleXdvcmQ+KmNhdXNhbCBpbmZlcmVuY2U8L2tleXdvcmQ+PGtleXdv
cmQ+KmNvbXB1dGF0aW9uYWwgYmlvbG9neTwva2V5d29yZD48a2V5d29yZD4qaHVtYW48L2tleXdv
cmQ+PGtleXdvcmQ+Kmh1bWFuIGJpb2xvZ3k8L2tleXdvcmQ+PGtleXdvcmQ+Km1lZGljaW5lPC9r
ZXl3b3JkPjxrZXl3b3JkPipzeXN0ZW1zIGJpb2xvZ3k8L2tleXdvcmQ+PGtleXdvcmQ+Y29tcGV0
aW5nIGludGVyZXN0cyBkZWNsYXJlZDwva2V5d29yZD48L2tleXdvcmRzPjxkYXRlcz48eWVhcj4y
MDE4PC95ZWFyPjxwdWItZGF0ZXM+PGRhdGU+TWF5IDMwPC9kYXRlPjwvcHViLWRhdGVzPjwvZGF0
ZXM+PGlzYm4+MjA1MC0wODR4PC9pc2JuPjxhY2Nlc3Npb24tbnVtPjI5ODQ2MTcxPC9hY2Nlc3Np
b24tbnVtPjx1cmxzPjwvdXJscz48Y3VzdG9tMj5QTUM1OTc2NDM0PC9jdXN0b20yPjxlbGVjdHJv
bmljLXJlc291cmNlLW51bT4xMC43NTU0L2VMaWZlLjM0NDA4PC9lbGVjdHJvbmljLXJlc291cmNl
LW51bT48cmVtb3RlLWRhdGFiYXNlLXByb3ZpZGVyPk5MTTwvcmVtb3RlLWRhdGFiYXNlLXByb3Zp
ZGVyPjxsYW5ndWFnZT5lbmc8L2xhbmd1YWdlPjwvcmVjb3JkPjwvQ2l0ZT48L0VuZE5vdGU+
</w:fldData>
        </w:fldChar>
      </w:r>
      <w:r w:rsidR="00890D08" w:rsidRPr="004D0C2E">
        <w:rPr>
          <w:sz w:val="24"/>
          <w:szCs w:val="24"/>
        </w:rPr>
        <w:instrText xml:space="preserve"> ADDIN EN.CITE </w:instrText>
      </w:r>
      <w:r w:rsidR="00890D08" w:rsidRPr="004D0C2E">
        <w:rPr>
          <w:sz w:val="24"/>
          <w:szCs w:val="24"/>
        </w:rPr>
        <w:fldChar w:fldCharType="begin">
          <w:fldData xml:space="preserve">PEVuZE5vdGU+PENpdGU+PEF1dGhvcj5IZW1hbmk8L0F1dGhvcj48WWVhcj4yMDE4PC9ZZWFyPjxS
ZWNOdW0+Mjc8L1JlY051bT48RGlzcGxheVRleHQ+KDEpPC9EaXNwbGF5VGV4dD48cmVjb3JkPjxy
ZWMtbnVtYmVyPjI3PC9yZWMtbnVtYmVyPjxmb3JlaWduLWtleXM+PGtleSBhcHA9IkVOIiBkYi1p
ZD0iOXI1OXhwZTlzczV4cGdlOXN2bzU1ZXhnMjllYXpyeGR6cmUyIiB0aW1lc3RhbXA9IjE2MTc2
MzExNjEiPjI3PC9rZXk+PC9mb3JlaWduLWtleXM+PHJlZi10eXBlIG5hbWU9IkpvdXJuYWwgQXJ0
aWNsZSI+MTc8L3JlZi10eXBlPjxjb250cmlidXRvcnM+PGF1dGhvcnM+PGF1dGhvcj5IZW1hbmks
IEcuPC9hdXRob3I+PGF1dGhvcj5aaGVuZywgSi48L2F1dGhvcj48YXV0aG9yPkVsc3dvcnRoLCBC
LjwvYXV0aG9yPjxhdXRob3I+V2FkZSwgSy4gSC48L2F1dGhvcj48YXV0aG9yPkhhYmVybGFuZCwg
Vi48L2F1dGhvcj48YXV0aG9yPkJhaXJkLCBELjwvYXV0aG9yPjxhdXRob3I+TGF1cmluLCBDLjwv
YXV0aG9yPjxhdXRob3I+QnVyZ2VzcywgUy48L2F1dGhvcj48YXV0aG9yPkJvd2RlbiwgSi48L2F1
dGhvcj48YXV0aG9yPkxhbmdkb24sIFIuPC9hdXRob3I+PGF1dGhvcj5UYW4sIFYuIFkuPC9hdXRo
b3I+PGF1dGhvcj5ZYXJtb2xpbnNreSwgSi48L2F1dGhvcj48YXV0aG9yPlNoaWhhYiwgSC4gQS48
L2F1dGhvcj48YXV0aG9yPlRpbXBzb24sIE4uIEouPC9hdXRob3I+PGF1dGhvcj5FdmFucywgRC4g
TS48L2F1dGhvcj48YXV0aG9yPlJlbHRvbiwgQy48L2F1dGhvcj48YXV0aG9yPk1hcnRpbiwgUi4g
TS48L2F1dGhvcj48YXV0aG9yPkRhdmV5IFNtaXRoLCBHLjwvYXV0aG9yPjxhdXRob3I+R2F1bnQs
IFQuIFIuPC9hdXRob3I+PGF1dGhvcj5IYXljb2NrLCBQLiBDLjwvYXV0aG9yPjwvYXV0aG9ycz48
L2NvbnRyaWJ1dG9ycz48YXV0aC1hZGRyZXNzPk1lZGljYWwgUmVzZWFyY2ggQ291bmNpbCAoTVJD
KSBJbnRlZ3JhdGl2ZSBFcGlkZW1pb2xvZ3kgVW5pdCwgUG9wdWxhdGlvbiBIZWFsdGggU2NpZW5j
ZXMsIEJyaXN0b2wgTWVkaWNhbCBTY2hvb2wsIFVuaXZlcnNpdHkgb2YgQnJpc3RvbCwgQnJpc3Rv
bCwgVW5pdGVkIEtpbmdkb20uJiN4RDtEZXBhcnRtZW50IG9mIFB1YmxpYyBIZWFsdGggYW5kIFBy
aW1hcnkgQ2FyZSwgVW5pdmVyc2l0eSBvZiBDYW1icmlkZ2UsIENhbWJyaWRnZSwgVW5pdGVkIEtp
bmdkb20uJiN4RDtVbml2ZXJzaXR5IG9mIFF1ZWVuc2xhbmQgRGlhbWFudGluYSBJbnN0aXR1dGUs
IFRyYW5zbGF0aW9uYWwgUmVzZWFyY2ggSW5zdGl0dXRlLCBCcmlzYmFuZSwgQXVzdHJhbGlhLjwv
YXV0aC1hZGRyZXNzPjx0aXRsZXM+PHRpdGxlPlRoZSBNUi1CYXNlIHBsYXRmb3JtIHN1cHBvcnRz
IHN5c3RlbWF0aWMgY2F1c2FsIGluZmVyZW5jZSBhY3Jvc3MgdGhlIGh1bWFuIHBoZW5vbWU8L3Rp
dGxlPjxzZWNvbmRhcnktdGl0bGU+RWxpZmU8L3NlY29uZGFyeS10aXRsZT48L3RpdGxlcz48cGVy
aW9kaWNhbD48ZnVsbC10aXRsZT5FbGlmZTwvZnVsbC10aXRsZT48L3BlcmlvZGljYWw+PHZvbHVt
ZT43PC92b2x1bWU+PGVkaXRpb24+MjAxOC8wNS8zMTwvZWRpdGlvbj48a2V5d29yZHM+PGtleXdv
cmQ+Q2hvbGVzdGVyb2wsIExETC9tZXRhYm9saXNtPC9rZXl3b3JkPjxrZXl3b3JkPkNvcm9uYXJ5
IERpc2Vhc2UvZXRpb2xvZ3k8L2tleXdvcmQ+PGtleXdvcmQ+RGF0YWJhc2VzLCBHZW5ldGljPC9r
ZXl3b3JkPjxrZXl3b3JkPkdlbmV0aWMgUGxlaW90cm9weTwva2V5d29yZD48a2V5d29yZD5HZW5v
bWUtV2lkZSBBc3NvY2lhdGlvbiBTdHVkeTwva2V5d29yZD48a2V5d29yZD5IdW1hbnM8L2tleXdv
cmQ+PGtleXdvcmQ+Kk1lbmRlbGlhbiBSYW5kb21pemF0aW9uIEFuYWx5c2lzPC9rZXl3b3JkPjxr
ZXl3b3JkPk1vZGVscywgR2VuZXRpYzwva2V5d29yZD48a2V5d29yZD5QaGVub3R5cGU8L2tleXdv
cmQ+PGtleXdvcmQ+UG9seW1vcnBoaXNtLCBTaW5nbGUgTnVjbGVvdGlkZS9nZW5ldGljczwva2V5
d29yZD48a2V5d29yZD4qZ3dhczwva2V5d29yZD48a2V5d29yZD4qTWVuZGVsaWFuIHJhbmRvbWl6
YXRpb248L2tleXdvcmQ+PGtleXdvcmQ+KmNhdXNhbCBpbmZlcmVuY2U8L2tleXdvcmQ+PGtleXdv
cmQ+KmNvbXB1dGF0aW9uYWwgYmlvbG9neTwva2V5d29yZD48a2V5d29yZD4qaHVtYW48L2tleXdv
cmQ+PGtleXdvcmQ+Kmh1bWFuIGJpb2xvZ3k8L2tleXdvcmQ+PGtleXdvcmQ+Km1lZGljaW5lPC9r
ZXl3b3JkPjxrZXl3b3JkPipzeXN0ZW1zIGJpb2xvZ3k8L2tleXdvcmQ+PGtleXdvcmQ+Y29tcGV0
aW5nIGludGVyZXN0cyBkZWNsYXJlZDwva2V5d29yZD48L2tleXdvcmRzPjxkYXRlcz48eWVhcj4y
MDE4PC95ZWFyPjxwdWItZGF0ZXM+PGRhdGU+TWF5IDMwPC9kYXRlPjwvcHViLWRhdGVzPjwvZGF0
ZXM+PGlzYm4+MjA1MC0wODR4PC9pc2JuPjxhY2Nlc3Npb24tbnVtPjI5ODQ2MTcxPC9hY2Nlc3Np
b24tbnVtPjx1cmxzPjwvdXJscz48Y3VzdG9tMj5QTUM1OTc2NDM0PC9jdXN0b20yPjxlbGVjdHJv
bmljLXJlc291cmNlLW51bT4xMC43NTU0L2VMaWZlLjM0NDA4PC9lbGVjdHJvbmljLXJlc291cmNl
LW51bT48cmVtb3RlLWRhdGFiYXNlLXByb3ZpZGVyPk5MTTwvcmVtb3RlLWRhdGFiYXNlLXByb3Zp
ZGVyPjxsYW5ndWFnZT5lbmc8L2xhbmd1YWdlPjwvcmVjb3JkPjwvQ2l0ZT48L0VuZE5vdGU+
</w:fldData>
        </w:fldChar>
      </w:r>
      <w:r w:rsidR="00890D08" w:rsidRPr="004D0C2E">
        <w:rPr>
          <w:sz w:val="24"/>
          <w:szCs w:val="24"/>
        </w:rPr>
        <w:instrText xml:space="preserve"> ADDIN EN.CITE.DATA </w:instrText>
      </w:r>
      <w:r w:rsidR="00890D08" w:rsidRPr="004D0C2E">
        <w:rPr>
          <w:sz w:val="24"/>
          <w:szCs w:val="24"/>
        </w:rPr>
      </w:r>
      <w:r w:rsidR="00890D08" w:rsidRPr="004D0C2E">
        <w:rPr>
          <w:sz w:val="24"/>
          <w:szCs w:val="24"/>
        </w:rPr>
        <w:fldChar w:fldCharType="end"/>
      </w:r>
      <w:r w:rsidR="00890D08" w:rsidRPr="004D0C2E">
        <w:rPr>
          <w:sz w:val="24"/>
          <w:szCs w:val="24"/>
        </w:rPr>
      </w:r>
      <w:r w:rsidR="00890D08" w:rsidRPr="004D0C2E">
        <w:rPr>
          <w:sz w:val="24"/>
          <w:szCs w:val="24"/>
        </w:rPr>
        <w:fldChar w:fldCharType="separate"/>
      </w:r>
      <w:r w:rsidR="00890D08" w:rsidRPr="004D0C2E">
        <w:rPr>
          <w:noProof/>
          <w:sz w:val="24"/>
          <w:szCs w:val="24"/>
        </w:rPr>
        <w:t>(1)</w:t>
      </w:r>
      <w:r w:rsidR="00890D08" w:rsidRPr="004D0C2E">
        <w:rPr>
          <w:sz w:val="24"/>
          <w:szCs w:val="24"/>
        </w:rPr>
        <w:fldChar w:fldCharType="end"/>
      </w:r>
      <w:r w:rsidR="00DA0D97">
        <w:rPr>
          <w:sz w:val="24"/>
          <w:szCs w:val="24"/>
        </w:rPr>
        <w:t>.</w:t>
      </w:r>
      <w:r w:rsidR="00890D08" w:rsidRPr="004D0C2E">
        <w:rPr>
          <w:sz w:val="24"/>
          <w:szCs w:val="24"/>
        </w:rPr>
        <w:t xml:space="preserve"> </w:t>
      </w:r>
      <w:r w:rsidR="00DA0D97">
        <w:rPr>
          <w:sz w:val="24"/>
          <w:szCs w:val="24"/>
        </w:rPr>
        <w:t>The p</w:t>
      </w:r>
      <w:r w:rsidR="00FA41B1" w:rsidRPr="004D0C2E">
        <w:rPr>
          <w:sz w:val="24"/>
          <w:szCs w:val="24"/>
        </w:rPr>
        <w:t xml:space="preserve">resence of horizontal pleiotropy may </w:t>
      </w:r>
      <w:r w:rsidR="00FA41B1" w:rsidRPr="004D0C2E">
        <w:rPr>
          <w:rFonts w:hint="eastAsia"/>
          <w:sz w:val="24"/>
          <w:szCs w:val="24"/>
        </w:rPr>
        <w:t>violate</w:t>
      </w:r>
      <w:r w:rsidR="00FA41B1" w:rsidRPr="004D0C2E">
        <w:rPr>
          <w:sz w:val="24"/>
          <w:szCs w:val="24"/>
        </w:rPr>
        <w:t xml:space="preserve"> </w:t>
      </w:r>
      <w:r w:rsidR="00DA0D97">
        <w:rPr>
          <w:sz w:val="24"/>
          <w:szCs w:val="24"/>
        </w:rPr>
        <w:t xml:space="preserve">the </w:t>
      </w:r>
      <w:r w:rsidR="00FA41B1" w:rsidRPr="004D0C2E">
        <w:rPr>
          <w:color w:val="000000" w:themeColor="text1"/>
          <w:sz w:val="24"/>
          <w:szCs w:val="24"/>
        </w:rPr>
        <w:t>second and third assumption and bias causal effect estimate. T</w:t>
      </w:r>
      <w:r w:rsidR="00DA0D97">
        <w:rPr>
          <w:color w:val="000000" w:themeColor="text1"/>
          <w:sz w:val="24"/>
          <w:szCs w:val="24"/>
        </w:rPr>
        <w:t>he MR-Egger method, weighted median method, and leave-one-out analysis were operated to measure the horizontal pleiotropy</w:t>
      </w:r>
      <w:r w:rsidR="00052647" w:rsidRPr="004D0C2E">
        <w:rPr>
          <w:color w:val="000000" w:themeColor="text1"/>
          <w:sz w:val="24"/>
          <w:szCs w:val="24"/>
        </w:rPr>
        <w:t xml:space="preserve">. </w:t>
      </w:r>
      <w:r w:rsidR="003F7B25" w:rsidRPr="004D0C2E">
        <w:rPr>
          <w:color w:val="000000" w:themeColor="text1"/>
          <w:sz w:val="24"/>
          <w:szCs w:val="24"/>
        </w:rPr>
        <w:t>MR-Egger method combines Wald ratio</w:t>
      </w:r>
      <w:r w:rsidR="00B17E37" w:rsidRPr="004D0C2E">
        <w:rPr>
          <w:color w:val="000000" w:themeColor="text1"/>
          <w:sz w:val="24"/>
          <w:szCs w:val="24"/>
        </w:rPr>
        <w:t>s</w:t>
      </w:r>
      <w:r w:rsidR="003F7B25" w:rsidRPr="004D0C2E">
        <w:rPr>
          <w:color w:val="000000" w:themeColor="text1"/>
          <w:sz w:val="24"/>
          <w:szCs w:val="24"/>
        </w:rPr>
        <w:t xml:space="preserve"> into a meta-regression (with an intercept and slope parameter) to estimate the causal effect adjusted for any horizontal pleiotropy. (as demonstrated in </w:t>
      </w:r>
      <w:hyperlink r:id="rId6" w:history="1">
        <w:r w:rsidR="003F7B25" w:rsidRPr="004D0C2E">
          <w:rPr>
            <w:rStyle w:val="a3"/>
            <w:sz w:val="24"/>
            <w:szCs w:val="24"/>
          </w:rPr>
          <w:t>https://mr-dictionary.mrcieu.ac.uk/term/mr-egger/</w:t>
        </w:r>
      </w:hyperlink>
      <w:r w:rsidR="003F7B25" w:rsidRPr="004D0C2E">
        <w:rPr>
          <w:color w:val="000000" w:themeColor="text1"/>
          <w:sz w:val="24"/>
          <w:szCs w:val="24"/>
        </w:rPr>
        <w:t>)</w:t>
      </w:r>
      <w:r w:rsidR="004236A9">
        <w:rPr>
          <w:color w:val="000000" w:themeColor="text1"/>
          <w:sz w:val="24"/>
          <w:szCs w:val="24"/>
        </w:rPr>
        <w:t xml:space="preserve">. </w:t>
      </w:r>
      <w:r w:rsidR="00052647" w:rsidRPr="004D0C2E">
        <w:rPr>
          <w:sz w:val="24"/>
          <w:szCs w:val="24"/>
        </w:rPr>
        <w:t>MR-Egger is an analysis method for MR using summarized genetic data, which consists of three parts: (</w:t>
      </w:r>
      <w:proofErr w:type="spellStart"/>
      <w:r w:rsidR="00052647" w:rsidRPr="004D0C2E">
        <w:rPr>
          <w:sz w:val="24"/>
          <w:szCs w:val="24"/>
        </w:rPr>
        <w:t>i</w:t>
      </w:r>
      <w:proofErr w:type="spellEnd"/>
      <w:r w:rsidR="00052647" w:rsidRPr="004D0C2E">
        <w:rPr>
          <w:sz w:val="24"/>
          <w:szCs w:val="24"/>
        </w:rPr>
        <w:t xml:space="preserve">) a test for </w:t>
      </w:r>
      <w:r w:rsidR="003F7B25" w:rsidRPr="004D0C2E">
        <w:rPr>
          <w:sz w:val="24"/>
          <w:szCs w:val="24"/>
        </w:rPr>
        <w:t xml:space="preserve">horizontal </w:t>
      </w:r>
      <w:r w:rsidR="00052647" w:rsidRPr="004D0C2E">
        <w:rPr>
          <w:sz w:val="24"/>
          <w:szCs w:val="24"/>
        </w:rPr>
        <w:t xml:space="preserve">pleiotropy, (ii) a test for a causal effect, and (iii) an estimate of </w:t>
      </w:r>
      <w:r w:rsidR="00052647" w:rsidRPr="004D0C2E">
        <w:rPr>
          <w:sz w:val="24"/>
          <w:szCs w:val="24"/>
        </w:rPr>
        <w:lastRenderedPageBreak/>
        <w:t>the causal effect</w:t>
      </w:r>
      <w:r w:rsidR="00052647" w:rsidRPr="004D0C2E">
        <w:rPr>
          <w:sz w:val="24"/>
          <w:szCs w:val="24"/>
        </w:rPr>
        <w:fldChar w:fldCharType="begin"/>
      </w:r>
      <w:r w:rsidR="00052647" w:rsidRPr="004D0C2E">
        <w:rPr>
          <w:sz w:val="24"/>
          <w:szCs w:val="24"/>
        </w:rPr>
        <w:instrText xml:space="preserve"> ADDIN EN.CITE &lt;EndNote&gt;&lt;Cite&gt;&lt;Author&gt;Burgess&lt;/Author&gt;&lt;Year&gt;2017&lt;/Year&gt;&lt;RecNum&gt;35&lt;/RecNum&gt;&lt;DisplayText&gt;(3)&lt;/DisplayText&gt;&lt;record&gt;&lt;rec-number&gt;35&lt;/rec-number&gt;&lt;foreign-keys&gt;&lt;key app="EN" db-id="9r59xpe9ss5xpge9svo55exg29eazrxdzre2" timestamp="1623487423"&gt;35&lt;/key&gt;&lt;/foreign-keys&gt;&lt;ref-type name="Journal Article"&gt;17&lt;/ref-type&gt;&lt;contributors&gt;&lt;authors&gt;&lt;author&gt;Burgess, S.&lt;/author&gt;&lt;author&gt;Thompson, S. G.&lt;/author&gt;&lt;/authors&gt;&lt;/contributors&gt;&lt;auth-address&gt;MRC Biostatistics Unit, Cambridge Institute of Public Health, University of Cambridge, Forvie Site, Robinson Way, Cambridge, CB2 0SR, UK. sb452@medschl.cam.ac.uk.&amp;#xD;Department of Public Health and Primary Care, University of Cambridge, Cambridge, UK. sb452@medschl.cam.ac.uk.&amp;#xD;Department of Public Health and Primary Care, University of Cambridge, Cambridge, UK.&lt;/auth-address&gt;&lt;titles&gt;&lt;title&gt;Interpreting findings from Mendelian randomization using the MR-Egger method&lt;/title&gt;&lt;secondary-title&gt;Eur J Epidemiol&lt;/secondary-title&gt;&lt;/titles&gt;&lt;periodical&gt;&lt;full-title&gt;Eur J Epidemiol&lt;/full-title&gt;&lt;/periodical&gt;&lt;pages&gt;377-389&lt;/pages&gt;&lt;volume&gt;32&lt;/volume&gt;&lt;number&gt;5&lt;/number&gt;&lt;edition&gt;2017/05/21&lt;/edition&gt;&lt;keywords&gt;&lt;keyword&gt;*Data Interpretation, Statistical&lt;/keyword&gt;&lt;keyword&gt;*Genetic Pleiotropy&lt;/keyword&gt;&lt;keyword&gt;*Genetic Variation&lt;/keyword&gt;&lt;keyword&gt;Humans&lt;/keyword&gt;&lt;keyword&gt;Mendelian Randomization Analysis/*methods&lt;/keyword&gt;&lt;keyword&gt;*Models, Biological&lt;/keyword&gt;&lt;keyword&gt;Random Allocation&lt;/keyword&gt;&lt;keyword&gt;Risk Factors&lt;/keyword&gt;&lt;keyword&gt;*Instrumental variable&lt;/keyword&gt;&lt;keyword&gt;*MR-Egger&lt;/keyword&gt;&lt;keyword&gt;*Mendelian randomization&lt;/keyword&gt;&lt;keyword&gt;*Robust methods&lt;/keyword&gt;&lt;keyword&gt;*Summarized data&lt;/keyword&gt;&lt;/keywords&gt;&lt;dates&gt;&lt;year&gt;2017&lt;/year&gt;&lt;pub-dates&gt;&lt;date&gt;May&lt;/date&gt;&lt;/pub-dates&gt;&lt;/dates&gt;&lt;isbn&gt;0393-2990 (Print)&amp;#xD;0393-2990&lt;/isbn&gt;&lt;accession-num&gt;28527048&lt;/accession-num&gt;&lt;urls&gt;&lt;/urls&gt;&lt;custom2&gt;PMC5506233&lt;/custom2&gt;&lt;electronic-resource-num&gt;10.1007/s10654-017-0255-x&lt;/electronic-resource-num&gt;&lt;remote-database-provider&gt;NLM&lt;/remote-database-provider&gt;&lt;language&gt;eng&lt;/language&gt;&lt;/record&gt;&lt;/Cite&gt;&lt;/EndNote&gt;</w:instrText>
      </w:r>
      <w:r w:rsidR="00052647" w:rsidRPr="004D0C2E">
        <w:rPr>
          <w:sz w:val="24"/>
          <w:szCs w:val="24"/>
        </w:rPr>
        <w:fldChar w:fldCharType="separate"/>
      </w:r>
      <w:r w:rsidR="00052647" w:rsidRPr="004D0C2E">
        <w:rPr>
          <w:noProof/>
          <w:sz w:val="24"/>
          <w:szCs w:val="24"/>
        </w:rPr>
        <w:t>(3)</w:t>
      </w:r>
      <w:r w:rsidR="00052647" w:rsidRPr="004D0C2E">
        <w:rPr>
          <w:sz w:val="24"/>
          <w:szCs w:val="24"/>
        </w:rPr>
        <w:fldChar w:fldCharType="end"/>
      </w:r>
      <w:r w:rsidR="00052647" w:rsidRPr="004D0C2E">
        <w:rPr>
          <w:sz w:val="24"/>
          <w:szCs w:val="24"/>
        </w:rPr>
        <w:t xml:space="preserve">. While conventional analysis methods for Mendelian randomization assume that all genetic variants satisfy the instrumental variable assumptions, the MR-Egger method is able to assess whether genetic variants have pleiotropic effects on the outcome that differ on average from zero (horizontal pleiotropy), as well as to provide a consistent estimate of the causal effect, under a weaker assumption— the </w:t>
      </w:r>
      <w:proofErr w:type="spellStart"/>
      <w:r w:rsidR="00052647" w:rsidRPr="004D0C2E">
        <w:rPr>
          <w:sz w:val="24"/>
          <w:szCs w:val="24"/>
        </w:rPr>
        <w:t>InSIDE</w:t>
      </w:r>
      <w:proofErr w:type="spellEnd"/>
      <w:r w:rsidR="00052647" w:rsidRPr="004D0C2E">
        <w:rPr>
          <w:sz w:val="24"/>
          <w:szCs w:val="24"/>
        </w:rPr>
        <w:t xml:space="preserve"> (</w:t>
      </w:r>
      <w:proofErr w:type="spellStart"/>
      <w:r w:rsidR="00052647" w:rsidRPr="004D0C2E">
        <w:rPr>
          <w:sz w:val="24"/>
          <w:szCs w:val="24"/>
        </w:rPr>
        <w:t>INstrument</w:t>
      </w:r>
      <w:proofErr w:type="spellEnd"/>
      <w:r w:rsidR="00052647" w:rsidRPr="004D0C2E">
        <w:rPr>
          <w:sz w:val="24"/>
          <w:szCs w:val="24"/>
        </w:rPr>
        <w:t xml:space="preserve"> Strength Independent of Direct Effect) assumption</w:t>
      </w:r>
      <w:r w:rsidR="00052647" w:rsidRPr="004D0C2E">
        <w:rPr>
          <w:sz w:val="24"/>
          <w:szCs w:val="24"/>
        </w:rPr>
        <w:fldChar w:fldCharType="begin"/>
      </w:r>
      <w:r w:rsidR="00052647" w:rsidRPr="004D0C2E">
        <w:rPr>
          <w:sz w:val="24"/>
          <w:szCs w:val="24"/>
        </w:rPr>
        <w:instrText xml:space="preserve"> ADDIN EN.CITE &lt;EndNote&gt;&lt;Cite&gt;&lt;Author&gt;Burgess&lt;/Author&gt;&lt;Year&gt;2017&lt;/Year&gt;&lt;RecNum&gt;35&lt;/RecNum&gt;&lt;DisplayText&gt;(3)&lt;/DisplayText&gt;&lt;record&gt;&lt;rec-number&gt;35&lt;/rec-number&gt;&lt;foreign-keys&gt;&lt;key app="EN" db-id="9r59xpe9ss5xpge9svo55exg29eazrxdzre2" timestamp="1623487423"&gt;35&lt;/key&gt;&lt;/foreign-keys&gt;&lt;ref-type name="Journal Article"&gt;17&lt;/ref-type&gt;&lt;contributors&gt;&lt;authors&gt;&lt;author&gt;Burgess, S.&lt;/author&gt;&lt;author&gt;Thompson, S. G.&lt;/author&gt;&lt;/authors&gt;&lt;/contributors&gt;&lt;auth-address&gt;MRC Biostatistics Unit, Cambridge Institute of Public Health, University of Cambridge, Forvie Site, Robinson Way, Cambridge, CB2 0SR, UK. sb452@medschl.cam.ac.uk.&amp;#xD;Department of Public Health and Primary Care, University of Cambridge, Cambridge, UK. sb452@medschl.cam.ac.uk.&amp;#xD;Department of Public Health and Primary Care, University of Cambridge, Cambridge, UK.&lt;/auth-address&gt;&lt;titles&gt;&lt;title&gt;Interpreting findings from Mendelian randomization using the MR-Egger method&lt;/title&gt;&lt;secondary-title&gt;Eur J Epidemiol&lt;/secondary-title&gt;&lt;/titles&gt;&lt;periodical&gt;&lt;full-title&gt;Eur J Epidemiol&lt;/full-title&gt;&lt;/periodical&gt;&lt;pages&gt;377-389&lt;/pages&gt;&lt;volume&gt;32&lt;/volume&gt;&lt;number&gt;5&lt;/number&gt;&lt;edition&gt;2017/05/21&lt;/edition&gt;&lt;keywords&gt;&lt;keyword&gt;*Data Interpretation, Statistical&lt;/keyword&gt;&lt;keyword&gt;*Genetic Pleiotropy&lt;/keyword&gt;&lt;keyword&gt;*Genetic Variation&lt;/keyword&gt;&lt;keyword&gt;Humans&lt;/keyword&gt;&lt;keyword&gt;Mendelian Randomization Analysis/*methods&lt;/keyword&gt;&lt;keyword&gt;*Models, Biological&lt;/keyword&gt;&lt;keyword&gt;Random Allocation&lt;/keyword&gt;&lt;keyword&gt;Risk Factors&lt;/keyword&gt;&lt;keyword&gt;*Instrumental variable&lt;/keyword&gt;&lt;keyword&gt;*MR-Egger&lt;/keyword&gt;&lt;keyword&gt;*Mendelian randomization&lt;/keyword&gt;&lt;keyword&gt;*Robust methods&lt;/keyword&gt;&lt;keyword&gt;*Summarized data&lt;/keyword&gt;&lt;/keywords&gt;&lt;dates&gt;&lt;year&gt;2017&lt;/year&gt;&lt;pub-dates&gt;&lt;date&gt;May&lt;/date&gt;&lt;/pub-dates&gt;&lt;/dates&gt;&lt;isbn&gt;0393-2990 (Print)&amp;#xD;0393-2990&lt;/isbn&gt;&lt;accession-num&gt;28527048&lt;/accession-num&gt;&lt;urls&gt;&lt;/urls&gt;&lt;custom2&gt;PMC5506233&lt;/custom2&gt;&lt;electronic-resource-num&gt;10.1007/s10654-017-0255-x&lt;/electronic-resource-num&gt;&lt;remote-database-provider&gt;NLM&lt;/remote-database-provider&gt;&lt;language&gt;eng&lt;/language&gt;&lt;/record&gt;&lt;/Cite&gt;&lt;/EndNote&gt;</w:instrText>
      </w:r>
      <w:r w:rsidR="00052647" w:rsidRPr="004D0C2E">
        <w:rPr>
          <w:sz w:val="24"/>
          <w:szCs w:val="24"/>
        </w:rPr>
        <w:fldChar w:fldCharType="separate"/>
      </w:r>
      <w:r w:rsidR="00052647" w:rsidRPr="004D0C2E">
        <w:rPr>
          <w:noProof/>
          <w:sz w:val="24"/>
          <w:szCs w:val="24"/>
        </w:rPr>
        <w:t>(3)</w:t>
      </w:r>
      <w:r w:rsidR="00052647" w:rsidRPr="004D0C2E">
        <w:rPr>
          <w:sz w:val="24"/>
          <w:szCs w:val="24"/>
        </w:rPr>
        <w:fldChar w:fldCharType="end"/>
      </w:r>
      <w:r w:rsidR="00052647" w:rsidRPr="004D0C2E">
        <w:rPr>
          <w:sz w:val="24"/>
          <w:szCs w:val="24"/>
        </w:rPr>
        <w:t xml:space="preserve">. </w:t>
      </w:r>
      <w:proofErr w:type="spellStart"/>
      <w:r w:rsidR="00052647" w:rsidRPr="004D0C2E">
        <w:rPr>
          <w:sz w:val="24"/>
          <w:szCs w:val="24"/>
        </w:rPr>
        <w:t>InSIDE</w:t>
      </w:r>
      <w:proofErr w:type="spellEnd"/>
      <w:r w:rsidR="00052647" w:rsidRPr="004D0C2E">
        <w:rPr>
          <w:sz w:val="24"/>
          <w:szCs w:val="24"/>
        </w:rPr>
        <w:t xml:space="preserve"> assumption states that the association between the genetic instrument and exposure is not correlated with </w:t>
      </w:r>
      <w:r w:rsidR="00100280">
        <w:rPr>
          <w:sz w:val="24"/>
          <w:szCs w:val="24"/>
        </w:rPr>
        <w:t xml:space="preserve">a </w:t>
      </w:r>
      <w:r w:rsidR="00052647" w:rsidRPr="004D0C2E">
        <w:rPr>
          <w:sz w:val="24"/>
          <w:szCs w:val="24"/>
        </w:rPr>
        <w:t>path from the genetic instrument to the outcome independent of the exposure of interest</w:t>
      </w:r>
      <w:r w:rsidR="00E53CB1">
        <w:rPr>
          <w:sz w:val="24"/>
          <w:szCs w:val="24"/>
        </w:rPr>
        <w:t xml:space="preserve"> </w:t>
      </w:r>
      <w:r w:rsidR="00052647" w:rsidRPr="004D0C2E">
        <w:rPr>
          <w:sz w:val="24"/>
          <w:szCs w:val="24"/>
        </w:rPr>
        <w:t xml:space="preserve">(as demonstrated in </w:t>
      </w:r>
      <w:hyperlink r:id="rId7" w:history="1">
        <w:r w:rsidR="00052647" w:rsidRPr="004D0C2E">
          <w:rPr>
            <w:rStyle w:val="a3"/>
            <w:sz w:val="24"/>
            <w:szCs w:val="24"/>
          </w:rPr>
          <w:t>https://mr-dictionary.mrcieu.ac.uk/term/inside/</w:t>
        </w:r>
      </w:hyperlink>
      <w:r w:rsidR="00052647" w:rsidRPr="004D0C2E">
        <w:rPr>
          <w:sz w:val="24"/>
          <w:szCs w:val="24"/>
        </w:rPr>
        <w:t>)</w:t>
      </w:r>
      <w:r w:rsidR="00E53CB1">
        <w:rPr>
          <w:sz w:val="24"/>
          <w:szCs w:val="24"/>
        </w:rPr>
        <w:t>.</w:t>
      </w:r>
      <w:r w:rsidR="00052647" w:rsidRPr="004D0C2E">
        <w:rPr>
          <w:sz w:val="24"/>
          <w:szCs w:val="24"/>
        </w:rPr>
        <w:t xml:space="preserve"> The intercept of a</w:t>
      </w:r>
      <w:r w:rsidR="00E53CB1">
        <w:rPr>
          <w:sz w:val="24"/>
          <w:szCs w:val="24"/>
        </w:rPr>
        <w:t>n</w:t>
      </w:r>
      <w:r w:rsidR="00052647" w:rsidRPr="004D0C2E">
        <w:rPr>
          <w:sz w:val="24"/>
          <w:szCs w:val="24"/>
        </w:rPr>
        <w:t xml:space="preserve"> MR-Egger regression provides an indication of pleiotropy when it is not null.</w:t>
      </w:r>
      <w:r w:rsidR="003F7B25" w:rsidRPr="004D0C2E">
        <w:rPr>
          <w:sz w:val="24"/>
          <w:szCs w:val="24"/>
        </w:rPr>
        <w:t xml:space="preserve"> MR-Egger method returns an</w:t>
      </w:r>
      <w:r w:rsidR="003F7B25" w:rsidRPr="004D0C2E">
        <w:rPr>
          <w:rFonts w:hint="eastAsia"/>
          <w:sz w:val="24"/>
          <w:szCs w:val="24"/>
        </w:rPr>
        <w:t xml:space="preserve"> </w:t>
      </w:r>
      <w:r w:rsidR="003F7B25" w:rsidRPr="004D0C2E">
        <w:rPr>
          <w:sz w:val="24"/>
          <w:szCs w:val="24"/>
        </w:rPr>
        <w:t>unbiased causal effect even if the second and third assumption is violated for all SNPs but assumes that the horizontal pleiotropic effects are not correlated with the SNP-exposure effects</w:t>
      </w:r>
      <w:r w:rsidR="00815C6B">
        <w:rPr>
          <w:sz w:val="24"/>
          <w:szCs w:val="24"/>
        </w:rPr>
        <w:t xml:space="preserve"> </w:t>
      </w:r>
      <w:r w:rsidR="003F7B25" w:rsidRPr="004D0C2E">
        <w:rPr>
          <w:sz w:val="24"/>
          <w:szCs w:val="24"/>
        </w:rPr>
        <w:fldChar w:fldCharType="begin">
          <w:fldData xml:space="preserve">PEVuZE5vdGU+PENpdGU+PEF1dGhvcj5IZW1hbmk8L0F1dGhvcj48WWVhcj4yMDE4PC9ZZWFyPjxS
ZWNOdW0+Mjc8L1JlY051bT48RGlzcGxheVRleHQ+KDEpPC9EaXNwbGF5VGV4dD48cmVjb3JkPjxy
ZWMtbnVtYmVyPjI3PC9yZWMtbnVtYmVyPjxmb3JlaWduLWtleXM+PGtleSBhcHA9IkVOIiBkYi1p
ZD0iOXI1OXhwZTlzczV4cGdlOXN2bzU1ZXhnMjllYXpyeGR6cmUyIiB0aW1lc3RhbXA9IjE2MTc2
MzExNjEiPjI3PC9rZXk+PC9mb3JlaWduLWtleXM+PHJlZi10eXBlIG5hbWU9IkpvdXJuYWwgQXJ0
aWNsZSI+MTc8L3JlZi10eXBlPjxjb250cmlidXRvcnM+PGF1dGhvcnM+PGF1dGhvcj5IZW1hbmks
IEcuPC9hdXRob3I+PGF1dGhvcj5aaGVuZywgSi48L2F1dGhvcj48YXV0aG9yPkVsc3dvcnRoLCBC
LjwvYXV0aG9yPjxhdXRob3I+V2FkZSwgSy4gSC48L2F1dGhvcj48YXV0aG9yPkhhYmVybGFuZCwg
Vi48L2F1dGhvcj48YXV0aG9yPkJhaXJkLCBELjwvYXV0aG9yPjxhdXRob3I+TGF1cmluLCBDLjwv
YXV0aG9yPjxhdXRob3I+QnVyZ2VzcywgUy48L2F1dGhvcj48YXV0aG9yPkJvd2RlbiwgSi48L2F1
dGhvcj48YXV0aG9yPkxhbmdkb24sIFIuPC9hdXRob3I+PGF1dGhvcj5UYW4sIFYuIFkuPC9hdXRo
b3I+PGF1dGhvcj5ZYXJtb2xpbnNreSwgSi48L2F1dGhvcj48YXV0aG9yPlNoaWhhYiwgSC4gQS48
L2F1dGhvcj48YXV0aG9yPlRpbXBzb24sIE4uIEouPC9hdXRob3I+PGF1dGhvcj5FdmFucywgRC4g
TS48L2F1dGhvcj48YXV0aG9yPlJlbHRvbiwgQy48L2F1dGhvcj48YXV0aG9yPk1hcnRpbiwgUi4g
TS48L2F1dGhvcj48YXV0aG9yPkRhdmV5IFNtaXRoLCBHLjwvYXV0aG9yPjxhdXRob3I+R2F1bnQs
IFQuIFIuPC9hdXRob3I+PGF1dGhvcj5IYXljb2NrLCBQLiBDLjwvYXV0aG9yPjwvYXV0aG9ycz48
L2NvbnRyaWJ1dG9ycz48YXV0aC1hZGRyZXNzPk1lZGljYWwgUmVzZWFyY2ggQ291bmNpbCAoTVJD
KSBJbnRlZ3JhdGl2ZSBFcGlkZW1pb2xvZ3kgVW5pdCwgUG9wdWxhdGlvbiBIZWFsdGggU2NpZW5j
ZXMsIEJyaXN0b2wgTWVkaWNhbCBTY2hvb2wsIFVuaXZlcnNpdHkgb2YgQnJpc3RvbCwgQnJpc3Rv
bCwgVW5pdGVkIEtpbmdkb20uJiN4RDtEZXBhcnRtZW50IG9mIFB1YmxpYyBIZWFsdGggYW5kIFBy
aW1hcnkgQ2FyZSwgVW5pdmVyc2l0eSBvZiBDYW1icmlkZ2UsIENhbWJyaWRnZSwgVW5pdGVkIEtp
bmdkb20uJiN4RDtVbml2ZXJzaXR5IG9mIFF1ZWVuc2xhbmQgRGlhbWFudGluYSBJbnN0aXR1dGUs
IFRyYW5zbGF0aW9uYWwgUmVzZWFyY2ggSW5zdGl0dXRlLCBCcmlzYmFuZSwgQXVzdHJhbGlhLjwv
YXV0aC1hZGRyZXNzPjx0aXRsZXM+PHRpdGxlPlRoZSBNUi1CYXNlIHBsYXRmb3JtIHN1cHBvcnRz
IHN5c3RlbWF0aWMgY2F1c2FsIGluZmVyZW5jZSBhY3Jvc3MgdGhlIGh1bWFuIHBoZW5vbWU8L3Rp
dGxlPjxzZWNvbmRhcnktdGl0bGU+RWxpZmU8L3NlY29uZGFyeS10aXRsZT48L3RpdGxlcz48cGVy
aW9kaWNhbD48ZnVsbC10aXRsZT5FbGlmZTwvZnVsbC10aXRsZT48L3BlcmlvZGljYWw+PHZvbHVt
ZT43PC92b2x1bWU+PGVkaXRpb24+MjAxOC8wNS8zMTwvZWRpdGlvbj48a2V5d29yZHM+PGtleXdv
cmQ+Q2hvbGVzdGVyb2wsIExETC9tZXRhYm9saXNtPC9rZXl3b3JkPjxrZXl3b3JkPkNvcm9uYXJ5
IERpc2Vhc2UvZXRpb2xvZ3k8L2tleXdvcmQ+PGtleXdvcmQ+RGF0YWJhc2VzLCBHZW5ldGljPC9r
ZXl3b3JkPjxrZXl3b3JkPkdlbmV0aWMgUGxlaW90cm9weTwva2V5d29yZD48a2V5d29yZD5HZW5v
bWUtV2lkZSBBc3NvY2lhdGlvbiBTdHVkeTwva2V5d29yZD48a2V5d29yZD5IdW1hbnM8L2tleXdv
cmQ+PGtleXdvcmQ+Kk1lbmRlbGlhbiBSYW5kb21pemF0aW9uIEFuYWx5c2lzPC9rZXl3b3JkPjxr
ZXl3b3JkPk1vZGVscywgR2VuZXRpYzwva2V5d29yZD48a2V5d29yZD5QaGVub3R5cGU8L2tleXdv
cmQ+PGtleXdvcmQ+UG9seW1vcnBoaXNtLCBTaW5nbGUgTnVjbGVvdGlkZS9nZW5ldGljczwva2V5
d29yZD48a2V5d29yZD4qZ3dhczwva2V5d29yZD48a2V5d29yZD4qTWVuZGVsaWFuIHJhbmRvbWl6
YXRpb248L2tleXdvcmQ+PGtleXdvcmQ+KmNhdXNhbCBpbmZlcmVuY2U8L2tleXdvcmQ+PGtleXdv
cmQ+KmNvbXB1dGF0aW9uYWwgYmlvbG9neTwva2V5d29yZD48a2V5d29yZD4qaHVtYW48L2tleXdv
cmQ+PGtleXdvcmQ+Kmh1bWFuIGJpb2xvZ3k8L2tleXdvcmQ+PGtleXdvcmQ+Km1lZGljaW5lPC9r
ZXl3b3JkPjxrZXl3b3JkPipzeXN0ZW1zIGJpb2xvZ3k8L2tleXdvcmQ+PGtleXdvcmQ+Y29tcGV0
aW5nIGludGVyZXN0cyBkZWNsYXJlZDwva2V5d29yZD48L2tleXdvcmRzPjxkYXRlcz48eWVhcj4y
MDE4PC95ZWFyPjxwdWItZGF0ZXM+PGRhdGU+TWF5IDMwPC9kYXRlPjwvcHViLWRhdGVzPjwvZGF0
ZXM+PGlzYm4+MjA1MC0wODR4PC9pc2JuPjxhY2Nlc3Npb24tbnVtPjI5ODQ2MTcxPC9hY2Nlc3Np
b24tbnVtPjx1cmxzPjwvdXJscz48Y3VzdG9tMj5QTUM1OTc2NDM0PC9jdXN0b20yPjxlbGVjdHJv
bmljLXJlc291cmNlLW51bT4xMC43NTU0L2VMaWZlLjM0NDA4PC9lbGVjdHJvbmljLXJlc291cmNl
LW51bT48cmVtb3RlLWRhdGFiYXNlLXByb3ZpZGVyPk5MTTwvcmVtb3RlLWRhdGFiYXNlLXByb3Zp
ZGVyPjxsYW5ndWFnZT5lbmc8L2xhbmd1YWdlPjwvcmVjb3JkPjwvQ2l0ZT48L0VuZE5vdGU+
</w:fldData>
        </w:fldChar>
      </w:r>
      <w:r w:rsidR="003F7B25" w:rsidRPr="004D0C2E">
        <w:rPr>
          <w:sz w:val="24"/>
          <w:szCs w:val="24"/>
        </w:rPr>
        <w:instrText xml:space="preserve"> ADDIN EN.CITE </w:instrText>
      </w:r>
      <w:r w:rsidR="003F7B25" w:rsidRPr="004D0C2E">
        <w:rPr>
          <w:sz w:val="24"/>
          <w:szCs w:val="24"/>
        </w:rPr>
        <w:fldChar w:fldCharType="begin">
          <w:fldData xml:space="preserve">PEVuZE5vdGU+PENpdGU+PEF1dGhvcj5IZW1hbmk8L0F1dGhvcj48WWVhcj4yMDE4PC9ZZWFyPjxS
ZWNOdW0+Mjc8L1JlY051bT48RGlzcGxheVRleHQ+KDEpPC9EaXNwbGF5VGV4dD48cmVjb3JkPjxy
ZWMtbnVtYmVyPjI3PC9yZWMtbnVtYmVyPjxmb3JlaWduLWtleXM+PGtleSBhcHA9IkVOIiBkYi1p
ZD0iOXI1OXhwZTlzczV4cGdlOXN2bzU1ZXhnMjllYXpyeGR6cmUyIiB0aW1lc3RhbXA9IjE2MTc2
MzExNjEiPjI3PC9rZXk+PC9mb3JlaWduLWtleXM+PHJlZi10eXBlIG5hbWU9IkpvdXJuYWwgQXJ0
aWNsZSI+MTc8L3JlZi10eXBlPjxjb250cmlidXRvcnM+PGF1dGhvcnM+PGF1dGhvcj5IZW1hbmks
IEcuPC9hdXRob3I+PGF1dGhvcj5aaGVuZywgSi48L2F1dGhvcj48YXV0aG9yPkVsc3dvcnRoLCBC
LjwvYXV0aG9yPjxhdXRob3I+V2FkZSwgSy4gSC48L2F1dGhvcj48YXV0aG9yPkhhYmVybGFuZCwg
Vi48L2F1dGhvcj48YXV0aG9yPkJhaXJkLCBELjwvYXV0aG9yPjxhdXRob3I+TGF1cmluLCBDLjwv
YXV0aG9yPjxhdXRob3I+QnVyZ2VzcywgUy48L2F1dGhvcj48YXV0aG9yPkJvd2RlbiwgSi48L2F1
dGhvcj48YXV0aG9yPkxhbmdkb24sIFIuPC9hdXRob3I+PGF1dGhvcj5UYW4sIFYuIFkuPC9hdXRo
b3I+PGF1dGhvcj5ZYXJtb2xpbnNreSwgSi48L2F1dGhvcj48YXV0aG9yPlNoaWhhYiwgSC4gQS48
L2F1dGhvcj48YXV0aG9yPlRpbXBzb24sIE4uIEouPC9hdXRob3I+PGF1dGhvcj5FdmFucywgRC4g
TS48L2F1dGhvcj48YXV0aG9yPlJlbHRvbiwgQy48L2F1dGhvcj48YXV0aG9yPk1hcnRpbiwgUi4g
TS48L2F1dGhvcj48YXV0aG9yPkRhdmV5IFNtaXRoLCBHLjwvYXV0aG9yPjxhdXRob3I+R2F1bnQs
IFQuIFIuPC9hdXRob3I+PGF1dGhvcj5IYXljb2NrLCBQLiBDLjwvYXV0aG9yPjwvYXV0aG9ycz48
L2NvbnRyaWJ1dG9ycz48YXV0aC1hZGRyZXNzPk1lZGljYWwgUmVzZWFyY2ggQ291bmNpbCAoTVJD
KSBJbnRlZ3JhdGl2ZSBFcGlkZW1pb2xvZ3kgVW5pdCwgUG9wdWxhdGlvbiBIZWFsdGggU2NpZW5j
ZXMsIEJyaXN0b2wgTWVkaWNhbCBTY2hvb2wsIFVuaXZlcnNpdHkgb2YgQnJpc3RvbCwgQnJpc3Rv
bCwgVW5pdGVkIEtpbmdkb20uJiN4RDtEZXBhcnRtZW50IG9mIFB1YmxpYyBIZWFsdGggYW5kIFBy
aW1hcnkgQ2FyZSwgVW5pdmVyc2l0eSBvZiBDYW1icmlkZ2UsIENhbWJyaWRnZSwgVW5pdGVkIEtp
bmdkb20uJiN4RDtVbml2ZXJzaXR5IG9mIFF1ZWVuc2xhbmQgRGlhbWFudGluYSBJbnN0aXR1dGUs
IFRyYW5zbGF0aW9uYWwgUmVzZWFyY2ggSW5zdGl0dXRlLCBCcmlzYmFuZSwgQXVzdHJhbGlhLjwv
YXV0aC1hZGRyZXNzPjx0aXRsZXM+PHRpdGxlPlRoZSBNUi1CYXNlIHBsYXRmb3JtIHN1cHBvcnRz
IHN5c3RlbWF0aWMgY2F1c2FsIGluZmVyZW5jZSBhY3Jvc3MgdGhlIGh1bWFuIHBoZW5vbWU8L3Rp
dGxlPjxzZWNvbmRhcnktdGl0bGU+RWxpZmU8L3NlY29uZGFyeS10aXRsZT48L3RpdGxlcz48cGVy
aW9kaWNhbD48ZnVsbC10aXRsZT5FbGlmZTwvZnVsbC10aXRsZT48L3BlcmlvZGljYWw+PHZvbHVt
ZT43PC92b2x1bWU+PGVkaXRpb24+MjAxOC8wNS8zMTwvZWRpdGlvbj48a2V5d29yZHM+PGtleXdv
cmQ+Q2hvbGVzdGVyb2wsIExETC9tZXRhYm9saXNtPC9rZXl3b3JkPjxrZXl3b3JkPkNvcm9uYXJ5
IERpc2Vhc2UvZXRpb2xvZ3k8L2tleXdvcmQ+PGtleXdvcmQ+RGF0YWJhc2VzLCBHZW5ldGljPC9r
ZXl3b3JkPjxrZXl3b3JkPkdlbmV0aWMgUGxlaW90cm9weTwva2V5d29yZD48a2V5d29yZD5HZW5v
bWUtV2lkZSBBc3NvY2lhdGlvbiBTdHVkeTwva2V5d29yZD48a2V5d29yZD5IdW1hbnM8L2tleXdv
cmQ+PGtleXdvcmQ+Kk1lbmRlbGlhbiBSYW5kb21pemF0aW9uIEFuYWx5c2lzPC9rZXl3b3JkPjxr
ZXl3b3JkPk1vZGVscywgR2VuZXRpYzwva2V5d29yZD48a2V5d29yZD5QaGVub3R5cGU8L2tleXdv
cmQ+PGtleXdvcmQ+UG9seW1vcnBoaXNtLCBTaW5nbGUgTnVjbGVvdGlkZS9nZW5ldGljczwva2V5
d29yZD48a2V5d29yZD4qZ3dhczwva2V5d29yZD48a2V5d29yZD4qTWVuZGVsaWFuIHJhbmRvbWl6
YXRpb248L2tleXdvcmQ+PGtleXdvcmQ+KmNhdXNhbCBpbmZlcmVuY2U8L2tleXdvcmQ+PGtleXdv
cmQ+KmNvbXB1dGF0aW9uYWwgYmlvbG9neTwva2V5d29yZD48a2V5d29yZD4qaHVtYW48L2tleXdv
cmQ+PGtleXdvcmQ+Kmh1bWFuIGJpb2xvZ3k8L2tleXdvcmQ+PGtleXdvcmQ+Km1lZGljaW5lPC9r
ZXl3b3JkPjxrZXl3b3JkPipzeXN0ZW1zIGJpb2xvZ3k8L2tleXdvcmQ+PGtleXdvcmQ+Y29tcGV0
aW5nIGludGVyZXN0cyBkZWNsYXJlZDwva2V5d29yZD48L2tleXdvcmRzPjxkYXRlcz48eWVhcj4y
MDE4PC95ZWFyPjxwdWItZGF0ZXM+PGRhdGU+TWF5IDMwPC9kYXRlPjwvcHViLWRhdGVzPjwvZGF0
ZXM+PGlzYm4+MjA1MC0wODR4PC9pc2JuPjxhY2Nlc3Npb24tbnVtPjI5ODQ2MTcxPC9hY2Nlc3Np
b24tbnVtPjx1cmxzPjwvdXJscz48Y3VzdG9tMj5QTUM1OTc2NDM0PC9jdXN0b20yPjxlbGVjdHJv
bmljLXJlc291cmNlLW51bT4xMC43NTU0L2VMaWZlLjM0NDA4PC9lbGVjdHJvbmljLXJlc291cmNl
LW51bT48cmVtb3RlLWRhdGFiYXNlLXByb3ZpZGVyPk5MTTwvcmVtb3RlLWRhdGFiYXNlLXByb3Zp
ZGVyPjxsYW5ndWFnZT5lbmc8L2xhbmd1YWdlPjwvcmVjb3JkPjwvQ2l0ZT48L0VuZE5vdGU+
</w:fldData>
        </w:fldChar>
      </w:r>
      <w:r w:rsidR="003F7B25" w:rsidRPr="004D0C2E">
        <w:rPr>
          <w:sz w:val="24"/>
          <w:szCs w:val="24"/>
        </w:rPr>
        <w:instrText xml:space="preserve"> ADDIN EN.CITE.DATA </w:instrText>
      </w:r>
      <w:r w:rsidR="003F7B25" w:rsidRPr="004D0C2E">
        <w:rPr>
          <w:sz w:val="24"/>
          <w:szCs w:val="24"/>
        </w:rPr>
      </w:r>
      <w:r w:rsidR="003F7B25" w:rsidRPr="004D0C2E">
        <w:rPr>
          <w:sz w:val="24"/>
          <w:szCs w:val="24"/>
        </w:rPr>
        <w:fldChar w:fldCharType="end"/>
      </w:r>
      <w:r w:rsidR="003F7B25" w:rsidRPr="004D0C2E">
        <w:rPr>
          <w:sz w:val="24"/>
          <w:szCs w:val="24"/>
        </w:rPr>
      </w:r>
      <w:r w:rsidR="003F7B25" w:rsidRPr="004D0C2E">
        <w:rPr>
          <w:sz w:val="24"/>
          <w:szCs w:val="24"/>
        </w:rPr>
        <w:fldChar w:fldCharType="separate"/>
      </w:r>
      <w:r w:rsidR="003F7B25" w:rsidRPr="004D0C2E">
        <w:rPr>
          <w:noProof/>
          <w:sz w:val="24"/>
          <w:szCs w:val="24"/>
        </w:rPr>
        <w:t>(1)</w:t>
      </w:r>
      <w:r w:rsidR="003F7B25" w:rsidRPr="004D0C2E">
        <w:rPr>
          <w:sz w:val="24"/>
          <w:szCs w:val="24"/>
        </w:rPr>
        <w:fldChar w:fldCharType="end"/>
      </w:r>
      <w:r w:rsidR="00815C6B">
        <w:rPr>
          <w:sz w:val="24"/>
          <w:szCs w:val="24"/>
        </w:rPr>
        <w:t>.</w:t>
      </w:r>
      <w:r w:rsidR="00B17E37" w:rsidRPr="004D0C2E">
        <w:rPr>
          <w:sz w:val="24"/>
          <w:szCs w:val="24"/>
        </w:rPr>
        <w:t xml:space="preserve"> Our result of MR-Egger showed that intercept</w:t>
      </w:r>
      <w:r w:rsidR="00815C6B">
        <w:rPr>
          <w:sz w:val="24"/>
          <w:szCs w:val="24"/>
        </w:rPr>
        <w:t xml:space="preserve"> </w:t>
      </w:r>
      <w:r w:rsidR="00B17E37" w:rsidRPr="004D0C2E">
        <w:rPr>
          <w:sz w:val="24"/>
          <w:szCs w:val="24"/>
        </w:rPr>
        <w:t>(measurement of horizontal pleiotropy) is not significantly differ</w:t>
      </w:r>
      <w:r w:rsidR="00815C6B">
        <w:rPr>
          <w:sz w:val="24"/>
          <w:szCs w:val="24"/>
        </w:rPr>
        <w:t>ent</w:t>
      </w:r>
      <w:r w:rsidR="00B17E37" w:rsidRPr="004D0C2E">
        <w:rPr>
          <w:sz w:val="24"/>
          <w:szCs w:val="24"/>
        </w:rPr>
        <w:t xml:space="preserve"> from 0</w:t>
      </w:r>
      <w:r w:rsidR="00815C6B">
        <w:rPr>
          <w:sz w:val="24"/>
          <w:szCs w:val="24"/>
        </w:rPr>
        <w:t xml:space="preserve"> </w:t>
      </w:r>
      <w:r w:rsidR="00B17E37" w:rsidRPr="004D0C2E">
        <w:rPr>
          <w:sz w:val="24"/>
          <w:szCs w:val="24"/>
        </w:rPr>
        <w:t xml:space="preserve">(p&gt;0.05), which indicates that horizontal pleiotropy is not presented in our study. </w:t>
      </w:r>
      <w:r w:rsidR="00815C6B">
        <w:rPr>
          <w:sz w:val="24"/>
          <w:szCs w:val="24"/>
        </w:rPr>
        <w:t>The l</w:t>
      </w:r>
      <w:r w:rsidR="00B17E37" w:rsidRPr="004D0C2E">
        <w:rPr>
          <w:sz w:val="24"/>
          <w:szCs w:val="24"/>
        </w:rPr>
        <w:t>eave-one-out analysis is also performed to evaluate if the MR estimate is driven or biased by a single SNP that might have a particularly large horizontal pleiotropic effect</w:t>
      </w:r>
      <w:r w:rsidR="00E049E6">
        <w:rPr>
          <w:sz w:val="24"/>
          <w:szCs w:val="24"/>
        </w:rPr>
        <w:t xml:space="preserve"> </w:t>
      </w:r>
      <w:r w:rsidR="00B17E37" w:rsidRPr="004D0C2E">
        <w:rPr>
          <w:sz w:val="24"/>
          <w:szCs w:val="24"/>
        </w:rPr>
        <w:fldChar w:fldCharType="begin">
          <w:fldData xml:space="preserve">PEVuZE5vdGU+PENpdGU+PEF1dGhvcj5IZW1hbmk8L0F1dGhvcj48WWVhcj4yMDE4PC9ZZWFyPjxS
ZWNOdW0+Mjc8L1JlY051bT48RGlzcGxheVRleHQ+KDEpPC9EaXNwbGF5VGV4dD48cmVjb3JkPjxy
ZWMtbnVtYmVyPjI3PC9yZWMtbnVtYmVyPjxmb3JlaWduLWtleXM+PGtleSBhcHA9IkVOIiBkYi1p
ZD0iOXI1OXhwZTlzczV4cGdlOXN2bzU1ZXhnMjllYXpyeGR6cmUyIiB0aW1lc3RhbXA9IjE2MTc2
MzExNjEiPjI3PC9rZXk+PC9mb3JlaWduLWtleXM+PHJlZi10eXBlIG5hbWU9IkpvdXJuYWwgQXJ0
aWNsZSI+MTc8L3JlZi10eXBlPjxjb250cmlidXRvcnM+PGF1dGhvcnM+PGF1dGhvcj5IZW1hbmks
IEcuPC9hdXRob3I+PGF1dGhvcj5aaGVuZywgSi48L2F1dGhvcj48YXV0aG9yPkVsc3dvcnRoLCBC
LjwvYXV0aG9yPjxhdXRob3I+V2FkZSwgSy4gSC48L2F1dGhvcj48YXV0aG9yPkhhYmVybGFuZCwg
Vi48L2F1dGhvcj48YXV0aG9yPkJhaXJkLCBELjwvYXV0aG9yPjxhdXRob3I+TGF1cmluLCBDLjwv
YXV0aG9yPjxhdXRob3I+QnVyZ2VzcywgUy48L2F1dGhvcj48YXV0aG9yPkJvd2RlbiwgSi48L2F1
dGhvcj48YXV0aG9yPkxhbmdkb24sIFIuPC9hdXRob3I+PGF1dGhvcj5UYW4sIFYuIFkuPC9hdXRo
b3I+PGF1dGhvcj5ZYXJtb2xpbnNreSwgSi48L2F1dGhvcj48YXV0aG9yPlNoaWhhYiwgSC4gQS48
L2F1dGhvcj48YXV0aG9yPlRpbXBzb24sIE4uIEouPC9hdXRob3I+PGF1dGhvcj5FdmFucywgRC4g
TS48L2F1dGhvcj48YXV0aG9yPlJlbHRvbiwgQy48L2F1dGhvcj48YXV0aG9yPk1hcnRpbiwgUi4g
TS48L2F1dGhvcj48YXV0aG9yPkRhdmV5IFNtaXRoLCBHLjwvYXV0aG9yPjxhdXRob3I+R2F1bnQs
IFQuIFIuPC9hdXRob3I+PGF1dGhvcj5IYXljb2NrLCBQLiBDLjwvYXV0aG9yPjwvYXV0aG9ycz48
L2NvbnRyaWJ1dG9ycz48YXV0aC1hZGRyZXNzPk1lZGljYWwgUmVzZWFyY2ggQ291bmNpbCAoTVJD
KSBJbnRlZ3JhdGl2ZSBFcGlkZW1pb2xvZ3kgVW5pdCwgUG9wdWxhdGlvbiBIZWFsdGggU2NpZW5j
ZXMsIEJyaXN0b2wgTWVkaWNhbCBTY2hvb2wsIFVuaXZlcnNpdHkgb2YgQnJpc3RvbCwgQnJpc3Rv
bCwgVW5pdGVkIEtpbmdkb20uJiN4RDtEZXBhcnRtZW50IG9mIFB1YmxpYyBIZWFsdGggYW5kIFBy
aW1hcnkgQ2FyZSwgVW5pdmVyc2l0eSBvZiBDYW1icmlkZ2UsIENhbWJyaWRnZSwgVW5pdGVkIEtp
bmdkb20uJiN4RDtVbml2ZXJzaXR5IG9mIFF1ZWVuc2xhbmQgRGlhbWFudGluYSBJbnN0aXR1dGUs
IFRyYW5zbGF0aW9uYWwgUmVzZWFyY2ggSW5zdGl0dXRlLCBCcmlzYmFuZSwgQXVzdHJhbGlhLjwv
YXV0aC1hZGRyZXNzPjx0aXRsZXM+PHRpdGxlPlRoZSBNUi1CYXNlIHBsYXRmb3JtIHN1cHBvcnRz
IHN5c3RlbWF0aWMgY2F1c2FsIGluZmVyZW5jZSBhY3Jvc3MgdGhlIGh1bWFuIHBoZW5vbWU8L3Rp
dGxlPjxzZWNvbmRhcnktdGl0bGU+RWxpZmU8L3NlY29uZGFyeS10aXRsZT48L3RpdGxlcz48cGVy
aW9kaWNhbD48ZnVsbC10aXRsZT5FbGlmZTwvZnVsbC10aXRsZT48L3BlcmlvZGljYWw+PHZvbHVt
ZT43PC92b2x1bWU+PGVkaXRpb24+MjAxOC8wNS8zMTwvZWRpdGlvbj48a2V5d29yZHM+PGtleXdv
cmQ+Q2hvbGVzdGVyb2wsIExETC9tZXRhYm9saXNtPC9rZXl3b3JkPjxrZXl3b3JkPkNvcm9uYXJ5
IERpc2Vhc2UvZXRpb2xvZ3k8L2tleXdvcmQ+PGtleXdvcmQ+RGF0YWJhc2VzLCBHZW5ldGljPC9r
ZXl3b3JkPjxrZXl3b3JkPkdlbmV0aWMgUGxlaW90cm9weTwva2V5d29yZD48a2V5d29yZD5HZW5v
bWUtV2lkZSBBc3NvY2lhdGlvbiBTdHVkeTwva2V5d29yZD48a2V5d29yZD5IdW1hbnM8L2tleXdv
cmQ+PGtleXdvcmQ+Kk1lbmRlbGlhbiBSYW5kb21pemF0aW9uIEFuYWx5c2lzPC9rZXl3b3JkPjxr
ZXl3b3JkPk1vZGVscywgR2VuZXRpYzwva2V5d29yZD48a2V5d29yZD5QaGVub3R5cGU8L2tleXdv
cmQ+PGtleXdvcmQ+UG9seW1vcnBoaXNtLCBTaW5nbGUgTnVjbGVvdGlkZS9nZW5ldGljczwva2V5
d29yZD48a2V5d29yZD4qZ3dhczwva2V5d29yZD48a2V5d29yZD4qTWVuZGVsaWFuIHJhbmRvbWl6
YXRpb248L2tleXdvcmQ+PGtleXdvcmQ+KmNhdXNhbCBpbmZlcmVuY2U8L2tleXdvcmQ+PGtleXdv
cmQ+KmNvbXB1dGF0aW9uYWwgYmlvbG9neTwva2V5d29yZD48a2V5d29yZD4qaHVtYW48L2tleXdv
cmQ+PGtleXdvcmQ+Kmh1bWFuIGJpb2xvZ3k8L2tleXdvcmQ+PGtleXdvcmQ+Km1lZGljaW5lPC9r
ZXl3b3JkPjxrZXl3b3JkPipzeXN0ZW1zIGJpb2xvZ3k8L2tleXdvcmQ+PGtleXdvcmQ+Y29tcGV0
aW5nIGludGVyZXN0cyBkZWNsYXJlZDwva2V5d29yZD48L2tleXdvcmRzPjxkYXRlcz48eWVhcj4y
MDE4PC95ZWFyPjxwdWItZGF0ZXM+PGRhdGU+TWF5IDMwPC9kYXRlPjwvcHViLWRhdGVzPjwvZGF0
ZXM+PGlzYm4+MjA1MC0wODR4PC9pc2JuPjxhY2Nlc3Npb24tbnVtPjI5ODQ2MTcxPC9hY2Nlc3Np
b24tbnVtPjx1cmxzPjwvdXJscz48Y3VzdG9tMj5QTUM1OTc2NDM0PC9jdXN0b20yPjxlbGVjdHJv
bmljLXJlc291cmNlLW51bT4xMC43NTU0L2VMaWZlLjM0NDA4PC9lbGVjdHJvbmljLXJlc291cmNl
LW51bT48cmVtb3RlLWRhdGFiYXNlLXByb3ZpZGVyPk5MTTwvcmVtb3RlLWRhdGFiYXNlLXByb3Zp
ZGVyPjxsYW5ndWFnZT5lbmc8L2xhbmd1YWdlPjwvcmVjb3JkPjwvQ2l0ZT48L0VuZE5vdGU+
</w:fldData>
        </w:fldChar>
      </w:r>
      <w:r w:rsidR="00B17E37" w:rsidRPr="004D0C2E">
        <w:rPr>
          <w:sz w:val="24"/>
          <w:szCs w:val="24"/>
        </w:rPr>
        <w:instrText xml:space="preserve"> ADDIN EN.CITE </w:instrText>
      </w:r>
      <w:r w:rsidR="00B17E37" w:rsidRPr="004D0C2E">
        <w:rPr>
          <w:sz w:val="24"/>
          <w:szCs w:val="24"/>
        </w:rPr>
        <w:fldChar w:fldCharType="begin">
          <w:fldData xml:space="preserve">PEVuZE5vdGU+PENpdGU+PEF1dGhvcj5IZW1hbmk8L0F1dGhvcj48WWVhcj4yMDE4PC9ZZWFyPjxS
ZWNOdW0+Mjc8L1JlY051bT48RGlzcGxheVRleHQ+KDEpPC9EaXNwbGF5VGV4dD48cmVjb3JkPjxy
ZWMtbnVtYmVyPjI3PC9yZWMtbnVtYmVyPjxmb3JlaWduLWtleXM+PGtleSBhcHA9IkVOIiBkYi1p
ZD0iOXI1OXhwZTlzczV4cGdlOXN2bzU1ZXhnMjllYXpyeGR6cmUyIiB0aW1lc3RhbXA9IjE2MTc2
MzExNjEiPjI3PC9rZXk+PC9mb3JlaWduLWtleXM+PHJlZi10eXBlIG5hbWU9IkpvdXJuYWwgQXJ0
aWNsZSI+MTc8L3JlZi10eXBlPjxjb250cmlidXRvcnM+PGF1dGhvcnM+PGF1dGhvcj5IZW1hbmks
IEcuPC9hdXRob3I+PGF1dGhvcj5aaGVuZywgSi48L2F1dGhvcj48YXV0aG9yPkVsc3dvcnRoLCBC
LjwvYXV0aG9yPjxhdXRob3I+V2FkZSwgSy4gSC48L2F1dGhvcj48YXV0aG9yPkhhYmVybGFuZCwg
Vi48L2F1dGhvcj48YXV0aG9yPkJhaXJkLCBELjwvYXV0aG9yPjxhdXRob3I+TGF1cmluLCBDLjwv
YXV0aG9yPjxhdXRob3I+QnVyZ2VzcywgUy48L2F1dGhvcj48YXV0aG9yPkJvd2RlbiwgSi48L2F1
dGhvcj48YXV0aG9yPkxhbmdkb24sIFIuPC9hdXRob3I+PGF1dGhvcj5UYW4sIFYuIFkuPC9hdXRo
b3I+PGF1dGhvcj5ZYXJtb2xpbnNreSwgSi48L2F1dGhvcj48YXV0aG9yPlNoaWhhYiwgSC4gQS48
L2F1dGhvcj48YXV0aG9yPlRpbXBzb24sIE4uIEouPC9hdXRob3I+PGF1dGhvcj5FdmFucywgRC4g
TS48L2F1dGhvcj48YXV0aG9yPlJlbHRvbiwgQy48L2F1dGhvcj48YXV0aG9yPk1hcnRpbiwgUi4g
TS48L2F1dGhvcj48YXV0aG9yPkRhdmV5IFNtaXRoLCBHLjwvYXV0aG9yPjxhdXRob3I+R2F1bnQs
IFQuIFIuPC9hdXRob3I+PGF1dGhvcj5IYXljb2NrLCBQLiBDLjwvYXV0aG9yPjwvYXV0aG9ycz48
L2NvbnRyaWJ1dG9ycz48YXV0aC1hZGRyZXNzPk1lZGljYWwgUmVzZWFyY2ggQ291bmNpbCAoTVJD
KSBJbnRlZ3JhdGl2ZSBFcGlkZW1pb2xvZ3kgVW5pdCwgUG9wdWxhdGlvbiBIZWFsdGggU2NpZW5j
ZXMsIEJyaXN0b2wgTWVkaWNhbCBTY2hvb2wsIFVuaXZlcnNpdHkgb2YgQnJpc3RvbCwgQnJpc3Rv
bCwgVW5pdGVkIEtpbmdkb20uJiN4RDtEZXBhcnRtZW50IG9mIFB1YmxpYyBIZWFsdGggYW5kIFBy
aW1hcnkgQ2FyZSwgVW5pdmVyc2l0eSBvZiBDYW1icmlkZ2UsIENhbWJyaWRnZSwgVW5pdGVkIEtp
bmdkb20uJiN4RDtVbml2ZXJzaXR5IG9mIFF1ZWVuc2xhbmQgRGlhbWFudGluYSBJbnN0aXR1dGUs
IFRyYW5zbGF0aW9uYWwgUmVzZWFyY2ggSW5zdGl0dXRlLCBCcmlzYmFuZSwgQXVzdHJhbGlhLjwv
YXV0aC1hZGRyZXNzPjx0aXRsZXM+PHRpdGxlPlRoZSBNUi1CYXNlIHBsYXRmb3JtIHN1cHBvcnRz
IHN5c3RlbWF0aWMgY2F1c2FsIGluZmVyZW5jZSBhY3Jvc3MgdGhlIGh1bWFuIHBoZW5vbWU8L3Rp
dGxlPjxzZWNvbmRhcnktdGl0bGU+RWxpZmU8L3NlY29uZGFyeS10aXRsZT48L3RpdGxlcz48cGVy
aW9kaWNhbD48ZnVsbC10aXRsZT5FbGlmZTwvZnVsbC10aXRsZT48L3BlcmlvZGljYWw+PHZvbHVt
ZT43PC92b2x1bWU+PGVkaXRpb24+MjAxOC8wNS8zMTwvZWRpdGlvbj48a2V5d29yZHM+PGtleXdv
cmQ+Q2hvbGVzdGVyb2wsIExETC9tZXRhYm9saXNtPC9rZXl3b3JkPjxrZXl3b3JkPkNvcm9uYXJ5
IERpc2Vhc2UvZXRpb2xvZ3k8L2tleXdvcmQ+PGtleXdvcmQ+RGF0YWJhc2VzLCBHZW5ldGljPC9r
ZXl3b3JkPjxrZXl3b3JkPkdlbmV0aWMgUGxlaW90cm9weTwva2V5d29yZD48a2V5d29yZD5HZW5v
bWUtV2lkZSBBc3NvY2lhdGlvbiBTdHVkeTwva2V5d29yZD48a2V5d29yZD5IdW1hbnM8L2tleXdv
cmQ+PGtleXdvcmQ+Kk1lbmRlbGlhbiBSYW5kb21pemF0aW9uIEFuYWx5c2lzPC9rZXl3b3JkPjxr
ZXl3b3JkPk1vZGVscywgR2VuZXRpYzwva2V5d29yZD48a2V5d29yZD5QaGVub3R5cGU8L2tleXdv
cmQ+PGtleXdvcmQ+UG9seW1vcnBoaXNtLCBTaW5nbGUgTnVjbGVvdGlkZS9nZW5ldGljczwva2V5
d29yZD48a2V5d29yZD4qZ3dhczwva2V5d29yZD48a2V5d29yZD4qTWVuZGVsaWFuIHJhbmRvbWl6
YXRpb248L2tleXdvcmQ+PGtleXdvcmQ+KmNhdXNhbCBpbmZlcmVuY2U8L2tleXdvcmQ+PGtleXdv
cmQ+KmNvbXB1dGF0aW9uYWwgYmlvbG9neTwva2V5d29yZD48a2V5d29yZD4qaHVtYW48L2tleXdv
cmQ+PGtleXdvcmQ+Kmh1bWFuIGJpb2xvZ3k8L2tleXdvcmQ+PGtleXdvcmQ+Km1lZGljaW5lPC9r
ZXl3b3JkPjxrZXl3b3JkPipzeXN0ZW1zIGJpb2xvZ3k8L2tleXdvcmQ+PGtleXdvcmQ+Y29tcGV0
aW5nIGludGVyZXN0cyBkZWNsYXJlZDwva2V5d29yZD48L2tleXdvcmRzPjxkYXRlcz48eWVhcj4y
MDE4PC95ZWFyPjxwdWItZGF0ZXM+PGRhdGU+TWF5IDMwPC9kYXRlPjwvcHViLWRhdGVzPjwvZGF0
ZXM+PGlzYm4+MjA1MC0wODR4PC9pc2JuPjxhY2Nlc3Npb24tbnVtPjI5ODQ2MTcxPC9hY2Nlc3Np
b24tbnVtPjx1cmxzPjwvdXJscz48Y3VzdG9tMj5QTUM1OTc2NDM0PC9jdXN0b20yPjxlbGVjdHJv
bmljLXJlc291cmNlLW51bT4xMC43NTU0L2VMaWZlLjM0NDA4PC9lbGVjdHJvbmljLXJlc291cmNl
LW51bT48cmVtb3RlLWRhdGFiYXNlLXByb3ZpZGVyPk5MTTwvcmVtb3RlLWRhdGFiYXNlLXByb3Zp
ZGVyPjxsYW5ndWFnZT5lbmc8L2xhbmd1YWdlPjwvcmVjb3JkPjwvQ2l0ZT48L0VuZE5vdGU+
</w:fldData>
        </w:fldChar>
      </w:r>
      <w:r w:rsidR="00B17E37" w:rsidRPr="004D0C2E">
        <w:rPr>
          <w:sz w:val="24"/>
          <w:szCs w:val="24"/>
        </w:rPr>
        <w:instrText xml:space="preserve"> ADDIN EN.CITE.DATA </w:instrText>
      </w:r>
      <w:r w:rsidR="00B17E37" w:rsidRPr="004D0C2E">
        <w:rPr>
          <w:sz w:val="24"/>
          <w:szCs w:val="24"/>
        </w:rPr>
      </w:r>
      <w:r w:rsidR="00B17E37" w:rsidRPr="004D0C2E">
        <w:rPr>
          <w:sz w:val="24"/>
          <w:szCs w:val="24"/>
        </w:rPr>
        <w:fldChar w:fldCharType="end"/>
      </w:r>
      <w:r w:rsidR="00B17E37" w:rsidRPr="004D0C2E">
        <w:rPr>
          <w:sz w:val="24"/>
          <w:szCs w:val="24"/>
        </w:rPr>
      </w:r>
      <w:r w:rsidR="00B17E37" w:rsidRPr="004D0C2E">
        <w:rPr>
          <w:sz w:val="24"/>
          <w:szCs w:val="24"/>
        </w:rPr>
        <w:fldChar w:fldCharType="separate"/>
      </w:r>
      <w:r w:rsidR="00B17E37" w:rsidRPr="004D0C2E">
        <w:rPr>
          <w:noProof/>
          <w:sz w:val="24"/>
          <w:szCs w:val="24"/>
        </w:rPr>
        <w:t>(1)</w:t>
      </w:r>
      <w:r w:rsidR="00B17E37" w:rsidRPr="004D0C2E">
        <w:rPr>
          <w:sz w:val="24"/>
          <w:szCs w:val="24"/>
        </w:rPr>
        <w:fldChar w:fldCharType="end"/>
      </w:r>
      <w:r w:rsidR="00E049E6">
        <w:rPr>
          <w:sz w:val="24"/>
          <w:szCs w:val="24"/>
        </w:rPr>
        <w:t>.</w:t>
      </w:r>
      <w:r w:rsidR="00B17E37" w:rsidRPr="004D0C2E">
        <w:rPr>
          <w:sz w:val="24"/>
          <w:szCs w:val="24"/>
        </w:rPr>
        <w:t xml:space="preserve"> We re-estimate the effect by sequentially dropping one SNP at a time</w:t>
      </w:r>
      <w:r w:rsidR="00E049E6">
        <w:rPr>
          <w:sz w:val="24"/>
          <w:szCs w:val="24"/>
        </w:rPr>
        <w:t xml:space="preserve"> </w:t>
      </w:r>
      <w:r w:rsidR="00B17E37" w:rsidRPr="004D0C2E">
        <w:rPr>
          <w:sz w:val="24"/>
          <w:szCs w:val="24"/>
        </w:rPr>
        <w:fldChar w:fldCharType="begin">
          <w:fldData xml:space="preserve">PEVuZE5vdGU+PENpdGU+PEF1dGhvcj5IZW1hbmk8L0F1dGhvcj48WWVhcj4yMDE4PC9ZZWFyPjxS
ZWNOdW0+Mjc8L1JlY051bT48RGlzcGxheVRleHQ+KDEpPC9EaXNwbGF5VGV4dD48cmVjb3JkPjxy
ZWMtbnVtYmVyPjI3PC9yZWMtbnVtYmVyPjxmb3JlaWduLWtleXM+PGtleSBhcHA9IkVOIiBkYi1p
ZD0iOXI1OXhwZTlzczV4cGdlOXN2bzU1ZXhnMjllYXpyeGR6cmUyIiB0aW1lc3RhbXA9IjE2MTc2
MzExNjEiPjI3PC9rZXk+PC9mb3JlaWduLWtleXM+PHJlZi10eXBlIG5hbWU9IkpvdXJuYWwgQXJ0
aWNsZSI+MTc8L3JlZi10eXBlPjxjb250cmlidXRvcnM+PGF1dGhvcnM+PGF1dGhvcj5IZW1hbmks
IEcuPC9hdXRob3I+PGF1dGhvcj5aaGVuZywgSi48L2F1dGhvcj48YXV0aG9yPkVsc3dvcnRoLCBC
LjwvYXV0aG9yPjxhdXRob3I+V2FkZSwgSy4gSC48L2F1dGhvcj48YXV0aG9yPkhhYmVybGFuZCwg
Vi48L2F1dGhvcj48YXV0aG9yPkJhaXJkLCBELjwvYXV0aG9yPjxhdXRob3I+TGF1cmluLCBDLjwv
YXV0aG9yPjxhdXRob3I+QnVyZ2VzcywgUy48L2F1dGhvcj48YXV0aG9yPkJvd2RlbiwgSi48L2F1
dGhvcj48YXV0aG9yPkxhbmdkb24sIFIuPC9hdXRob3I+PGF1dGhvcj5UYW4sIFYuIFkuPC9hdXRo
b3I+PGF1dGhvcj5ZYXJtb2xpbnNreSwgSi48L2F1dGhvcj48YXV0aG9yPlNoaWhhYiwgSC4gQS48
L2F1dGhvcj48YXV0aG9yPlRpbXBzb24sIE4uIEouPC9hdXRob3I+PGF1dGhvcj5FdmFucywgRC4g
TS48L2F1dGhvcj48YXV0aG9yPlJlbHRvbiwgQy48L2F1dGhvcj48YXV0aG9yPk1hcnRpbiwgUi4g
TS48L2F1dGhvcj48YXV0aG9yPkRhdmV5IFNtaXRoLCBHLjwvYXV0aG9yPjxhdXRob3I+R2F1bnQs
IFQuIFIuPC9hdXRob3I+PGF1dGhvcj5IYXljb2NrLCBQLiBDLjwvYXV0aG9yPjwvYXV0aG9ycz48
L2NvbnRyaWJ1dG9ycz48YXV0aC1hZGRyZXNzPk1lZGljYWwgUmVzZWFyY2ggQ291bmNpbCAoTVJD
KSBJbnRlZ3JhdGl2ZSBFcGlkZW1pb2xvZ3kgVW5pdCwgUG9wdWxhdGlvbiBIZWFsdGggU2NpZW5j
ZXMsIEJyaXN0b2wgTWVkaWNhbCBTY2hvb2wsIFVuaXZlcnNpdHkgb2YgQnJpc3RvbCwgQnJpc3Rv
bCwgVW5pdGVkIEtpbmdkb20uJiN4RDtEZXBhcnRtZW50IG9mIFB1YmxpYyBIZWFsdGggYW5kIFBy
aW1hcnkgQ2FyZSwgVW5pdmVyc2l0eSBvZiBDYW1icmlkZ2UsIENhbWJyaWRnZSwgVW5pdGVkIEtp
bmdkb20uJiN4RDtVbml2ZXJzaXR5IG9mIFF1ZWVuc2xhbmQgRGlhbWFudGluYSBJbnN0aXR1dGUs
IFRyYW5zbGF0aW9uYWwgUmVzZWFyY2ggSW5zdGl0dXRlLCBCcmlzYmFuZSwgQXVzdHJhbGlhLjwv
YXV0aC1hZGRyZXNzPjx0aXRsZXM+PHRpdGxlPlRoZSBNUi1CYXNlIHBsYXRmb3JtIHN1cHBvcnRz
IHN5c3RlbWF0aWMgY2F1c2FsIGluZmVyZW5jZSBhY3Jvc3MgdGhlIGh1bWFuIHBoZW5vbWU8L3Rp
dGxlPjxzZWNvbmRhcnktdGl0bGU+RWxpZmU8L3NlY29uZGFyeS10aXRsZT48L3RpdGxlcz48cGVy
aW9kaWNhbD48ZnVsbC10aXRsZT5FbGlmZTwvZnVsbC10aXRsZT48L3BlcmlvZGljYWw+PHZvbHVt
ZT43PC92b2x1bWU+PGVkaXRpb24+MjAxOC8wNS8zMTwvZWRpdGlvbj48a2V5d29yZHM+PGtleXdv
cmQ+Q2hvbGVzdGVyb2wsIExETC9tZXRhYm9saXNtPC9rZXl3b3JkPjxrZXl3b3JkPkNvcm9uYXJ5
IERpc2Vhc2UvZXRpb2xvZ3k8L2tleXdvcmQ+PGtleXdvcmQ+RGF0YWJhc2VzLCBHZW5ldGljPC9r
ZXl3b3JkPjxrZXl3b3JkPkdlbmV0aWMgUGxlaW90cm9weTwva2V5d29yZD48a2V5d29yZD5HZW5v
bWUtV2lkZSBBc3NvY2lhdGlvbiBTdHVkeTwva2V5d29yZD48a2V5d29yZD5IdW1hbnM8L2tleXdv
cmQ+PGtleXdvcmQ+Kk1lbmRlbGlhbiBSYW5kb21pemF0aW9uIEFuYWx5c2lzPC9rZXl3b3JkPjxr
ZXl3b3JkPk1vZGVscywgR2VuZXRpYzwva2V5d29yZD48a2V5d29yZD5QaGVub3R5cGU8L2tleXdv
cmQ+PGtleXdvcmQ+UG9seW1vcnBoaXNtLCBTaW5nbGUgTnVjbGVvdGlkZS9nZW5ldGljczwva2V5
d29yZD48a2V5d29yZD4qZ3dhczwva2V5d29yZD48a2V5d29yZD4qTWVuZGVsaWFuIHJhbmRvbWl6
YXRpb248L2tleXdvcmQ+PGtleXdvcmQ+KmNhdXNhbCBpbmZlcmVuY2U8L2tleXdvcmQ+PGtleXdv
cmQ+KmNvbXB1dGF0aW9uYWwgYmlvbG9neTwva2V5d29yZD48a2V5d29yZD4qaHVtYW48L2tleXdv
cmQ+PGtleXdvcmQ+Kmh1bWFuIGJpb2xvZ3k8L2tleXdvcmQ+PGtleXdvcmQ+Km1lZGljaW5lPC9r
ZXl3b3JkPjxrZXl3b3JkPipzeXN0ZW1zIGJpb2xvZ3k8L2tleXdvcmQ+PGtleXdvcmQ+Y29tcGV0
aW5nIGludGVyZXN0cyBkZWNsYXJlZDwva2V5d29yZD48L2tleXdvcmRzPjxkYXRlcz48eWVhcj4y
MDE4PC95ZWFyPjxwdWItZGF0ZXM+PGRhdGU+TWF5IDMwPC9kYXRlPjwvcHViLWRhdGVzPjwvZGF0
ZXM+PGlzYm4+MjA1MC0wODR4PC9pc2JuPjxhY2Nlc3Npb24tbnVtPjI5ODQ2MTcxPC9hY2Nlc3Np
b24tbnVtPjx1cmxzPjwvdXJscz48Y3VzdG9tMj5QTUM1OTc2NDM0PC9jdXN0b20yPjxlbGVjdHJv
bmljLXJlc291cmNlLW51bT4xMC43NTU0L2VMaWZlLjM0NDA4PC9lbGVjdHJvbmljLXJlc291cmNl
LW51bT48cmVtb3RlLWRhdGFiYXNlLXByb3ZpZGVyPk5MTTwvcmVtb3RlLWRhdGFiYXNlLXByb3Zp
ZGVyPjxsYW5ndWFnZT5lbmc8L2xhbmd1YWdlPjwvcmVjb3JkPjwvQ2l0ZT48L0VuZE5vdGU+
</w:fldData>
        </w:fldChar>
      </w:r>
      <w:r w:rsidR="00B17E37" w:rsidRPr="004D0C2E">
        <w:rPr>
          <w:sz w:val="24"/>
          <w:szCs w:val="24"/>
        </w:rPr>
        <w:instrText xml:space="preserve"> ADDIN EN.CITE </w:instrText>
      </w:r>
      <w:r w:rsidR="00B17E37" w:rsidRPr="004D0C2E">
        <w:rPr>
          <w:sz w:val="24"/>
          <w:szCs w:val="24"/>
        </w:rPr>
        <w:fldChar w:fldCharType="begin">
          <w:fldData xml:space="preserve">PEVuZE5vdGU+PENpdGU+PEF1dGhvcj5IZW1hbmk8L0F1dGhvcj48WWVhcj4yMDE4PC9ZZWFyPjxS
ZWNOdW0+Mjc8L1JlY051bT48RGlzcGxheVRleHQ+KDEpPC9EaXNwbGF5VGV4dD48cmVjb3JkPjxy
ZWMtbnVtYmVyPjI3PC9yZWMtbnVtYmVyPjxmb3JlaWduLWtleXM+PGtleSBhcHA9IkVOIiBkYi1p
ZD0iOXI1OXhwZTlzczV4cGdlOXN2bzU1ZXhnMjllYXpyeGR6cmUyIiB0aW1lc3RhbXA9IjE2MTc2
MzExNjEiPjI3PC9rZXk+PC9mb3JlaWduLWtleXM+PHJlZi10eXBlIG5hbWU9IkpvdXJuYWwgQXJ0
aWNsZSI+MTc8L3JlZi10eXBlPjxjb250cmlidXRvcnM+PGF1dGhvcnM+PGF1dGhvcj5IZW1hbmks
IEcuPC9hdXRob3I+PGF1dGhvcj5aaGVuZywgSi48L2F1dGhvcj48YXV0aG9yPkVsc3dvcnRoLCBC
LjwvYXV0aG9yPjxhdXRob3I+V2FkZSwgSy4gSC48L2F1dGhvcj48YXV0aG9yPkhhYmVybGFuZCwg
Vi48L2F1dGhvcj48YXV0aG9yPkJhaXJkLCBELjwvYXV0aG9yPjxhdXRob3I+TGF1cmluLCBDLjwv
YXV0aG9yPjxhdXRob3I+QnVyZ2VzcywgUy48L2F1dGhvcj48YXV0aG9yPkJvd2RlbiwgSi48L2F1
dGhvcj48YXV0aG9yPkxhbmdkb24sIFIuPC9hdXRob3I+PGF1dGhvcj5UYW4sIFYuIFkuPC9hdXRo
b3I+PGF1dGhvcj5ZYXJtb2xpbnNreSwgSi48L2F1dGhvcj48YXV0aG9yPlNoaWhhYiwgSC4gQS48
L2F1dGhvcj48YXV0aG9yPlRpbXBzb24sIE4uIEouPC9hdXRob3I+PGF1dGhvcj5FdmFucywgRC4g
TS48L2F1dGhvcj48YXV0aG9yPlJlbHRvbiwgQy48L2F1dGhvcj48YXV0aG9yPk1hcnRpbiwgUi4g
TS48L2F1dGhvcj48YXV0aG9yPkRhdmV5IFNtaXRoLCBHLjwvYXV0aG9yPjxhdXRob3I+R2F1bnQs
IFQuIFIuPC9hdXRob3I+PGF1dGhvcj5IYXljb2NrLCBQLiBDLjwvYXV0aG9yPjwvYXV0aG9ycz48
L2NvbnRyaWJ1dG9ycz48YXV0aC1hZGRyZXNzPk1lZGljYWwgUmVzZWFyY2ggQ291bmNpbCAoTVJD
KSBJbnRlZ3JhdGl2ZSBFcGlkZW1pb2xvZ3kgVW5pdCwgUG9wdWxhdGlvbiBIZWFsdGggU2NpZW5j
ZXMsIEJyaXN0b2wgTWVkaWNhbCBTY2hvb2wsIFVuaXZlcnNpdHkgb2YgQnJpc3RvbCwgQnJpc3Rv
bCwgVW5pdGVkIEtpbmdkb20uJiN4RDtEZXBhcnRtZW50IG9mIFB1YmxpYyBIZWFsdGggYW5kIFBy
aW1hcnkgQ2FyZSwgVW5pdmVyc2l0eSBvZiBDYW1icmlkZ2UsIENhbWJyaWRnZSwgVW5pdGVkIEtp
bmdkb20uJiN4RDtVbml2ZXJzaXR5IG9mIFF1ZWVuc2xhbmQgRGlhbWFudGluYSBJbnN0aXR1dGUs
IFRyYW5zbGF0aW9uYWwgUmVzZWFyY2ggSW5zdGl0dXRlLCBCcmlzYmFuZSwgQXVzdHJhbGlhLjwv
YXV0aC1hZGRyZXNzPjx0aXRsZXM+PHRpdGxlPlRoZSBNUi1CYXNlIHBsYXRmb3JtIHN1cHBvcnRz
IHN5c3RlbWF0aWMgY2F1c2FsIGluZmVyZW5jZSBhY3Jvc3MgdGhlIGh1bWFuIHBoZW5vbWU8L3Rp
dGxlPjxzZWNvbmRhcnktdGl0bGU+RWxpZmU8L3NlY29uZGFyeS10aXRsZT48L3RpdGxlcz48cGVy
aW9kaWNhbD48ZnVsbC10aXRsZT5FbGlmZTwvZnVsbC10aXRsZT48L3BlcmlvZGljYWw+PHZvbHVt
ZT43PC92b2x1bWU+PGVkaXRpb24+MjAxOC8wNS8zMTwvZWRpdGlvbj48a2V5d29yZHM+PGtleXdv
cmQ+Q2hvbGVzdGVyb2wsIExETC9tZXRhYm9saXNtPC9rZXl3b3JkPjxrZXl3b3JkPkNvcm9uYXJ5
IERpc2Vhc2UvZXRpb2xvZ3k8L2tleXdvcmQ+PGtleXdvcmQ+RGF0YWJhc2VzLCBHZW5ldGljPC9r
ZXl3b3JkPjxrZXl3b3JkPkdlbmV0aWMgUGxlaW90cm9weTwva2V5d29yZD48a2V5d29yZD5HZW5v
bWUtV2lkZSBBc3NvY2lhdGlvbiBTdHVkeTwva2V5d29yZD48a2V5d29yZD5IdW1hbnM8L2tleXdv
cmQ+PGtleXdvcmQ+Kk1lbmRlbGlhbiBSYW5kb21pemF0aW9uIEFuYWx5c2lzPC9rZXl3b3JkPjxr
ZXl3b3JkPk1vZGVscywgR2VuZXRpYzwva2V5d29yZD48a2V5d29yZD5QaGVub3R5cGU8L2tleXdv
cmQ+PGtleXdvcmQ+UG9seW1vcnBoaXNtLCBTaW5nbGUgTnVjbGVvdGlkZS9nZW5ldGljczwva2V5
d29yZD48a2V5d29yZD4qZ3dhczwva2V5d29yZD48a2V5d29yZD4qTWVuZGVsaWFuIHJhbmRvbWl6
YXRpb248L2tleXdvcmQ+PGtleXdvcmQ+KmNhdXNhbCBpbmZlcmVuY2U8L2tleXdvcmQ+PGtleXdv
cmQ+KmNvbXB1dGF0aW9uYWwgYmlvbG9neTwva2V5d29yZD48a2V5d29yZD4qaHVtYW48L2tleXdv
cmQ+PGtleXdvcmQ+Kmh1bWFuIGJpb2xvZ3k8L2tleXdvcmQ+PGtleXdvcmQ+Km1lZGljaW5lPC9r
ZXl3b3JkPjxrZXl3b3JkPipzeXN0ZW1zIGJpb2xvZ3k8L2tleXdvcmQ+PGtleXdvcmQ+Y29tcGV0
aW5nIGludGVyZXN0cyBkZWNsYXJlZDwva2V5d29yZD48L2tleXdvcmRzPjxkYXRlcz48eWVhcj4y
MDE4PC95ZWFyPjxwdWItZGF0ZXM+PGRhdGU+TWF5IDMwPC9kYXRlPjwvcHViLWRhdGVzPjwvZGF0
ZXM+PGlzYm4+MjA1MC0wODR4PC9pc2JuPjxhY2Nlc3Npb24tbnVtPjI5ODQ2MTcxPC9hY2Nlc3Np
b24tbnVtPjx1cmxzPjwvdXJscz48Y3VzdG9tMj5QTUM1OTc2NDM0PC9jdXN0b20yPjxlbGVjdHJv
bmljLXJlc291cmNlLW51bT4xMC43NTU0L2VMaWZlLjM0NDA4PC9lbGVjdHJvbmljLXJlc291cmNl
LW51bT48cmVtb3RlLWRhdGFiYXNlLXByb3ZpZGVyPk5MTTwvcmVtb3RlLWRhdGFiYXNlLXByb3Zp
ZGVyPjxsYW5ndWFnZT5lbmc8L2xhbmd1YWdlPjwvcmVjb3JkPjwvQ2l0ZT48L0VuZE5vdGU+
</w:fldData>
        </w:fldChar>
      </w:r>
      <w:r w:rsidR="00B17E37" w:rsidRPr="004D0C2E">
        <w:rPr>
          <w:sz w:val="24"/>
          <w:szCs w:val="24"/>
        </w:rPr>
        <w:instrText xml:space="preserve"> ADDIN EN.CITE.DATA </w:instrText>
      </w:r>
      <w:r w:rsidR="00B17E37" w:rsidRPr="004D0C2E">
        <w:rPr>
          <w:sz w:val="24"/>
          <w:szCs w:val="24"/>
        </w:rPr>
      </w:r>
      <w:r w:rsidR="00B17E37" w:rsidRPr="004D0C2E">
        <w:rPr>
          <w:sz w:val="24"/>
          <w:szCs w:val="24"/>
        </w:rPr>
        <w:fldChar w:fldCharType="end"/>
      </w:r>
      <w:r w:rsidR="00B17E37" w:rsidRPr="004D0C2E">
        <w:rPr>
          <w:sz w:val="24"/>
          <w:szCs w:val="24"/>
        </w:rPr>
      </w:r>
      <w:r w:rsidR="00B17E37" w:rsidRPr="004D0C2E">
        <w:rPr>
          <w:sz w:val="24"/>
          <w:szCs w:val="24"/>
        </w:rPr>
        <w:fldChar w:fldCharType="separate"/>
      </w:r>
      <w:r w:rsidR="00B17E37" w:rsidRPr="004D0C2E">
        <w:rPr>
          <w:noProof/>
          <w:sz w:val="24"/>
          <w:szCs w:val="24"/>
        </w:rPr>
        <w:t>(1)</w:t>
      </w:r>
      <w:r w:rsidR="00B17E37" w:rsidRPr="004D0C2E">
        <w:rPr>
          <w:sz w:val="24"/>
          <w:szCs w:val="24"/>
        </w:rPr>
        <w:fldChar w:fldCharType="end"/>
      </w:r>
      <w:r w:rsidR="00E049E6">
        <w:rPr>
          <w:sz w:val="24"/>
          <w:szCs w:val="24"/>
        </w:rPr>
        <w:t>.</w:t>
      </w:r>
      <w:r w:rsidR="00B17E37" w:rsidRPr="004D0C2E">
        <w:rPr>
          <w:sz w:val="24"/>
          <w:szCs w:val="24"/>
        </w:rPr>
        <w:t xml:space="preserve"> For example, we have 13 SNPs associated with GD in our study</w:t>
      </w:r>
      <w:r w:rsidR="00E049E6">
        <w:rPr>
          <w:sz w:val="24"/>
          <w:szCs w:val="24"/>
        </w:rPr>
        <w:t>. W</w:t>
      </w:r>
      <w:r w:rsidR="00B17E37" w:rsidRPr="004D0C2E">
        <w:rPr>
          <w:sz w:val="24"/>
          <w:szCs w:val="24"/>
        </w:rPr>
        <w:t>e drop 1 SNP and use 12 left SNPs to perform MR to observe whether the result changes dramatically. This process will repeat 13 times. The results would be summarized in a plot. Identifying SNPs that, when dropped, lead to a dramatic change in the estimate can be informative about the sensitivity of the estimate to outliers</w:t>
      </w:r>
      <w:r w:rsidR="00B17E37" w:rsidRPr="004D0C2E">
        <w:rPr>
          <w:sz w:val="24"/>
          <w:szCs w:val="24"/>
        </w:rPr>
        <w:fldChar w:fldCharType="begin">
          <w:fldData xml:space="preserve">PEVuZE5vdGU+PENpdGU+PEF1dGhvcj5IZW1hbmk8L0F1dGhvcj48WWVhcj4yMDE4PC9ZZWFyPjxS
ZWNOdW0+Mjc8L1JlY051bT48RGlzcGxheVRleHQ+KDEpPC9EaXNwbGF5VGV4dD48cmVjb3JkPjxy
ZWMtbnVtYmVyPjI3PC9yZWMtbnVtYmVyPjxmb3JlaWduLWtleXM+PGtleSBhcHA9IkVOIiBkYi1p
ZD0iOXI1OXhwZTlzczV4cGdlOXN2bzU1ZXhnMjllYXpyeGR6cmUyIiB0aW1lc3RhbXA9IjE2MTc2
MzExNjEiPjI3PC9rZXk+PC9mb3JlaWduLWtleXM+PHJlZi10eXBlIG5hbWU9IkpvdXJuYWwgQXJ0
aWNsZSI+MTc8L3JlZi10eXBlPjxjb250cmlidXRvcnM+PGF1dGhvcnM+PGF1dGhvcj5IZW1hbmks
IEcuPC9hdXRob3I+PGF1dGhvcj5aaGVuZywgSi48L2F1dGhvcj48YXV0aG9yPkVsc3dvcnRoLCBC
LjwvYXV0aG9yPjxhdXRob3I+V2FkZSwgSy4gSC48L2F1dGhvcj48YXV0aG9yPkhhYmVybGFuZCwg
Vi48L2F1dGhvcj48YXV0aG9yPkJhaXJkLCBELjwvYXV0aG9yPjxhdXRob3I+TGF1cmluLCBDLjwv
YXV0aG9yPjxhdXRob3I+QnVyZ2VzcywgUy48L2F1dGhvcj48YXV0aG9yPkJvd2RlbiwgSi48L2F1
dGhvcj48YXV0aG9yPkxhbmdkb24sIFIuPC9hdXRob3I+PGF1dGhvcj5UYW4sIFYuIFkuPC9hdXRo
b3I+PGF1dGhvcj5ZYXJtb2xpbnNreSwgSi48L2F1dGhvcj48YXV0aG9yPlNoaWhhYiwgSC4gQS48
L2F1dGhvcj48YXV0aG9yPlRpbXBzb24sIE4uIEouPC9hdXRob3I+PGF1dGhvcj5FdmFucywgRC4g
TS48L2F1dGhvcj48YXV0aG9yPlJlbHRvbiwgQy48L2F1dGhvcj48YXV0aG9yPk1hcnRpbiwgUi4g
TS48L2F1dGhvcj48YXV0aG9yPkRhdmV5IFNtaXRoLCBHLjwvYXV0aG9yPjxhdXRob3I+R2F1bnQs
IFQuIFIuPC9hdXRob3I+PGF1dGhvcj5IYXljb2NrLCBQLiBDLjwvYXV0aG9yPjwvYXV0aG9ycz48
L2NvbnRyaWJ1dG9ycz48YXV0aC1hZGRyZXNzPk1lZGljYWwgUmVzZWFyY2ggQ291bmNpbCAoTVJD
KSBJbnRlZ3JhdGl2ZSBFcGlkZW1pb2xvZ3kgVW5pdCwgUG9wdWxhdGlvbiBIZWFsdGggU2NpZW5j
ZXMsIEJyaXN0b2wgTWVkaWNhbCBTY2hvb2wsIFVuaXZlcnNpdHkgb2YgQnJpc3RvbCwgQnJpc3Rv
bCwgVW5pdGVkIEtpbmdkb20uJiN4RDtEZXBhcnRtZW50IG9mIFB1YmxpYyBIZWFsdGggYW5kIFBy
aW1hcnkgQ2FyZSwgVW5pdmVyc2l0eSBvZiBDYW1icmlkZ2UsIENhbWJyaWRnZSwgVW5pdGVkIEtp
bmdkb20uJiN4RDtVbml2ZXJzaXR5IG9mIFF1ZWVuc2xhbmQgRGlhbWFudGluYSBJbnN0aXR1dGUs
IFRyYW5zbGF0aW9uYWwgUmVzZWFyY2ggSW5zdGl0dXRlLCBCcmlzYmFuZSwgQXVzdHJhbGlhLjwv
YXV0aC1hZGRyZXNzPjx0aXRsZXM+PHRpdGxlPlRoZSBNUi1CYXNlIHBsYXRmb3JtIHN1cHBvcnRz
IHN5c3RlbWF0aWMgY2F1c2FsIGluZmVyZW5jZSBhY3Jvc3MgdGhlIGh1bWFuIHBoZW5vbWU8L3Rp
dGxlPjxzZWNvbmRhcnktdGl0bGU+RWxpZmU8L3NlY29uZGFyeS10aXRsZT48L3RpdGxlcz48cGVy
aW9kaWNhbD48ZnVsbC10aXRsZT5FbGlmZTwvZnVsbC10aXRsZT48L3BlcmlvZGljYWw+PHZvbHVt
ZT43PC92b2x1bWU+PGVkaXRpb24+MjAxOC8wNS8zMTwvZWRpdGlvbj48a2V5d29yZHM+PGtleXdv
cmQ+Q2hvbGVzdGVyb2wsIExETC9tZXRhYm9saXNtPC9rZXl3b3JkPjxrZXl3b3JkPkNvcm9uYXJ5
IERpc2Vhc2UvZXRpb2xvZ3k8L2tleXdvcmQ+PGtleXdvcmQ+RGF0YWJhc2VzLCBHZW5ldGljPC9r
ZXl3b3JkPjxrZXl3b3JkPkdlbmV0aWMgUGxlaW90cm9weTwva2V5d29yZD48a2V5d29yZD5HZW5v
bWUtV2lkZSBBc3NvY2lhdGlvbiBTdHVkeTwva2V5d29yZD48a2V5d29yZD5IdW1hbnM8L2tleXdv
cmQ+PGtleXdvcmQ+Kk1lbmRlbGlhbiBSYW5kb21pemF0aW9uIEFuYWx5c2lzPC9rZXl3b3JkPjxr
ZXl3b3JkPk1vZGVscywgR2VuZXRpYzwva2V5d29yZD48a2V5d29yZD5QaGVub3R5cGU8L2tleXdv
cmQ+PGtleXdvcmQ+UG9seW1vcnBoaXNtLCBTaW5nbGUgTnVjbGVvdGlkZS9nZW5ldGljczwva2V5
d29yZD48a2V5d29yZD4qZ3dhczwva2V5d29yZD48a2V5d29yZD4qTWVuZGVsaWFuIHJhbmRvbWl6
YXRpb248L2tleXdvcmQ+PGtleXdvcmQ+KmNhdXNhbCBpbmZlcmVuY2U8L2tleXdvcmQ+PGtleXdv
cmQ+KmNvbXB1dGF0aW9uYWwgYmlvbG9neTwva2V5d29yZD48a2V5d29yZD4qaHVtYW48L2tleXdv
cmQ+PGtleXdvcmQ+Kmh1bWFuIGJpb2xvZ3k8L2tleXdvcmQ+PGtleXdvcmQ+Km1lZGljaW5lPC9r
ZXl3b3JkPjxrZXl3b3JkPipzeXN0ZW1zIGJpb2xvZ3k8L2tleXdvcmQ+PGtleXdvcmQ+Y29tcGV0
aW5nIGludGVyZXN0cyBkZWNsYXJlZDwva2V5d29yZD48L2tleXdvcmRzPjxkYXRlcz48eWVhcj4y
MDE4PC95ZWFyPjxwdWItZGF0ZXM+PGRhdGU+TWF5IDMwPC9kYXRlPjwvcHViLWRhdGVzPjwvZGF0
ZXM+PGlzYm4+MjA1MC0wODR4PC9pc2JuPjxhY2Nlc3Npb24tbnVtPjI5ODQ2MTcxPC9hY2Nlc3Np
b24tbnVtPjx1cmxzPjwvdXJscz48Y3VzdG9tMj5QTUM1OTc2NDM0PC9jdXN0b20yPjxlbGVjdHJv
bmljLXJlc291cmNlLW51bT4xMC43NTU0L2VMaWZlLjM0NDA4PC9lbGVjdHJvbmljLXJlc291cmNl
LW51bT48cmVtb3RlLWRhdGFiYXNlLXByb3ZpZGVyPk5MTTwvcmVtb3RlLWRhdGFiYXNlLXByb3Zp
ZGVyPjxsYW5ndWFnZT5lbmc8L2xhbmd1YWdlPjwvcmVjb3JkPjwvQ2l0ZT48L0VuZE5vdGU+
</w:fldData>
        </w:fldChar>
      </w:r>
      <w:r w:rsidR="00B17E37" w:rsidRPr="004D0C2E">
        <w:rPr>
          <w:sz w:val="24"/>
          <w:szCs w:val="24"/>
        </w:rPr>
        <w:instrText xml:space="preserve"> ADDIN EN.CITE </w:instrText>
      </w:r>
      <w:r w:rsidR="00B17E37" w:rsidRPr="004D0C2E">
        <w:rPr>
          <w:sz w:val="24"/>
          <w:szCs w:val="24"/>
        </w:rPr>
        <w:fldChar w:fldCharType="begin">
          <w:fldData xml:space="preserve">PEVuZE5vdGU+PENpdGU+PEF1dGhvcj5IZW1hbmk8L0F1dGhvcj48WWVhcj4yMDE4PC9ZZWFyPjxS
ZWNOdW0+Mjc8L1JlY051bT48RGlzcGxheVRleHQ+KDEpPC9EaXNwbGF5VGV4dD48cmVjb3JkPjxy
ZWMtbnVtYmVyPjI3PC9yZWMtbnVtYmVyPjxmb3JlaWduLWtleXM+PGtleSBhcHA9IkVOIiBkYi1p
ZD0iOXI1OXhwZTlzczV4cGdlOXN2bzU1ZXhnMjllYXpyeGR6cmUyIiB0aW1lc3RhbXA9IjE2MTc2
MzExNjEiPjI3PC9rZXk+PC9mb3JlaWduLWtleXM+PHJlZi10eXBlIG5hbWU9IkpvdXJuYWwgQXJ0
aWNsZSI+MTc8L3JlZi10eXBlPjxjb250cmlidXRvcnM+PGF1dGhvcnM+PGF1dGhvcj5IZW1hbmks
IEcuPC9hdXRob3I+PGF1dGhvcj5aaGVuZywgSi48L2F1dGhvcj48YXV0aG9yPkVsc3dvcnRoLCBC
LjwvYXV0aG9yPjxhdXRob3I+V2FkZSwgSy4gSC48L2F1dGhvcj48YXV0aG9yPkhhYmVybGFuZCwg
Vi48L2F1dGhvcj48YXV0aG9yPkJhaXJkLCBELjwvYXV0aG9yPjxhdXRob3I+TGF1cmluLCBDLjwv
YXV0aG9yPjxhdXRob3I+QnVyZ2VzcywgUy48L2F1dGhvcj48YXV0aG9yPkJvd2RlbiwgSi48L2F1
dGhvcj48YXV0aG9yPkxhbmdkb24sIFIuPC9hdXRob3I+PGF1dGhvcj5UYW4sIFYuIFkuPC9hdXRo
b3I+PGF1dGhvcj5ZYXJtb2xpbnNreSwgSi48L2F1dGhvcj48YXV0aG9yPlNoaWhhYiwgSC4gQS48
L2F1dGhvcj48YXV0aG9yPlRpbXBzb24sIE4uIEouPC9hdXRob3I+PGF1dGhvcj5FdmFucywgRC4g
TS48L2F1dGhvcj48YXV0aG9yPlJlbHRvbiwgQy48L2F1dGhvcj48YXV0aG9yPk1hcnRpbiwgUi4g
TS48L2F1dGhvcj48YXV0aG9yPkRhdmV5IFNtaXRoLCBHLjwvYXV0aG9yPjxhdXRob3I+R2F1bnQs
IFQuIFIuPC9hdXRob3I+PGF1dGhvcj5IYXljb2NrLCBQLiBDLjwvYXV0aG9yPjwvYXV0aG9ycz48
L2NvbnRyaWJ1dG9ycz48YXV0aC1hZGRyZXNzPk1lZGljYWwgUmVzZWFyY2ggQ291bmNpbCAoTVJD
KSBJbnRlZ3JhdGl2ZSBFcGlkZW1pb2xvZ3kgVW5pdCwgUG9wdWxhdGlvbiBIZWFsdGggU2NpZW5j
ZXMsIEJyaXN0b2wgTWVkaWNhbCBTY2hvb2wsIFVuaXZlcnNpdHkgb2YgQnJpc3RvbCwgQnJpc3Rv
bCwgVW5pdGVkIEtpbmdkb20uJiN4RDtEZXBhcnRtZW50IG9mIFB1YmxpYyBIZWFsdGggYW5kIFBy
aW1hcnkgQ2FyZSwgVW5pdmVyc2l0eSBvZiBDYW1icmlkZ2UsIENhbWJyaWRnZSwgVW5pdGVkIEtp
bmdkb20uJiN4RDtVbml2ZXJzaXR5IG9mIFF1ZWVuc2xhbmQgRGlhbWFudGluYSBJbnN0aXR1dGUs
IFRyYW5zbGF0aW9uYWwgUmVzZWFyY2ggSW5zdGl0dXRlLCBCcmlzYmFuZSwgQXVzdHJhbGlhLjwv
YXV0aC1hZGRyZXNzPjx0aXRsZXM+PHRpdGxlPlRoZSBNUi1CYXNlIHBsYXRmb3JtIHN1cHBvcnRz
IHN5c3RlbWF0aWMgY2F1c2FsIGluZmVyZW5jZSBhY3Jvc3MgdGhlIGh1bWFuIHBoZW5vbWU8L3Rp
dGxlPjxzZWNvbmRhcnktdGl0bGU+RWxpZmU8L3NlY29uZGFyeS10aXRsZT48L3RpdGxlcz48cGVy
aW9kaWNhbD48ZnVsbC10aXRsZT5FbGlmZTwvZnVsbC10aXRsZT48L3BlcmlvZGljYWw+PHZvbHVt
ZT43PC92b2x1bWU+PGVkaXRpb24+MjAxOC8wNS8zMTwvZWRpdGlvbj48a2V5d29yZHM+PGtleXdv
cmQ+Q2hvbGVzdGVyb2wsIExETC9tZXRhYm9saXNtPC9rZXl3b3JkPjxrZXl3b3JkPkNvcm9uYXJ5
IERpc2Vhc2UvZXRpb2xvZ3k8L2tleXdvcmQ+PGtleXdvcmQ+RGF0YWJhc2VzLCBHZW5ldGljPC9r
ZXl3b3JkPjxrZXl3b3JkPkdlbmV0aWMgUGxlaW90cm9weTwva2V5d29yZD48a2V5d29yZD5HZW5v
bWUtV2lkZSBBc3NvY2lhdGlvbiBTdHVkeTwva2V5d29yZD48a2V5d29yZD5IdW1hbnM8L2tleXdv
cmQ+PGtleXdvcmQ+Kk1lbmRlbGlhbiBSYW5kb21pemF0aW9uIEFuYWx5c2lzPC9rZXl3b3JkPjxr
ZXl3b3JkPk1vZGVscywgR2VuZXRpYzwva2V5d29yZD48a2V5d29yZD5QaGVub3R5cGU8L2tleXdv
cmQ+PGtleXdvcmQ+UG9seW1vcnBoaXNtLCBTaW5nbGUgTnVjbGVvdGlkZS9nZW5ldGljczwva2V5
d29yZD48a2V5d29yZD4qZ3dhczwva2V5d29yZD48a2V5d29yZD4qTWVuZGVsaWFuIHJhbmRvbWl6
YXRpb248L2tleXdvcmQ+PGtleXdvcmQ+KmNhdXNhbCBpbmZlcmVuY2U8L2tleXdvcmQ+PGtleXdv
cmQ+KmNvbXB1dGF0aW9uYWwgYmlvbG9neTwva2V5d29yZD48a2V5d29yZD4qaHVtYW48L2tleXdv
cmQ+PGtleXdvcmQ+Kmh1bWFuIGJpb2xvZ3k8L2tleXdvcmQ+PGtleXdvcmQ+Km1lZGljaW5lPC9r
ZXl3b3JkPjxrZXl3b3JkPipzeXN0ZW1zIGJpb2xvZ3k8L2tleXdvcmQ+PGtleXdvcmQ+Y29tcGV0
aW5nIGludGVyZXN0cyBkZWNsYXJlZDwva2V5d29yZD48L2tleXdvcmRzPjxkYXRlcz48eWVhcj4y
MDE4PC95ZWFyPjxwdWItZGF0ZXM+PGRhdGU+TWF5IDMwPC9kYXRlPjwvcHViLWRhdGVzPjwvZGF0
ZXM+PGlzYm4+MjA1MC0wODR4PC9pc2JuPjxhY2Nlc3Npb24tbnVtPjI5ODQ2MTcxPC9hY2Nlc3Np
b24tbnVtPjx1cmxzPjwvdXJscz48Y3VzdG9tMj5QTUM1OTc2NDM0PC9jdXN0b20yPjxlbGVjdHJv
bmljLXJlc291cmNlLW51bT4xMC43NTU0L2VMaWZlLjM0NDA4PC9lbGVjdHJvbmljLXJlc291cmNl
LW51bT48cmVtb3RlLWRhdGFiYXNlLXByb3ZpZGVyPk5MTTwvcmVtb3RlLWRhdGFiYXNlLXByb3Zp
ZGVyPjxsYW5ndWFnZT5lbmc8L2xhbmd1YWdlPjwvcmVjb3JkPjwvQ2l0ZT48L0VuZE5vdGU+
</w:fldData>
        </w:fldChar>
      </w:r>
      <w:r w:rsidR="00B17E37" w:rsidRPr="004D0C2E">
        <w:rPr>
          <w:sz w:val="24"/>
          <w:szCs w:val="24"/>
        </w:rPr>
        <w:instrText xml:space="preserve"> ADDIN EN.CITE.DATA </w:instrText>
      </w:r>
      <w:r w:rsidR="00B17E37" w:rsidRPr="004D0C2E">
        <w:rPr>
          <w:sz w:val="24"/>
          <w:szCs w:val="24"/>
        </w:rPr>
      </w:r>
      <w:r w:rsidR="00B17E37" w:rsidRPr="004D0C2E">
        <w:rPr>
          <w:sz w:val="24"/>
          <w:szCs w:val="24"/>
        </w:rPr>
        <w:fldChar w:fldCharType="end"/>
      </w:r>
      <w:r w:rsidR="00B17E37" w:rsidRPr="004D0C2E">
        <w:rPr>
          <w:sz w:val="24"/>
          <w:szCs w:val="24"/>
        </w:rPr>
      </w:r>
      <w:r w:rsidR="00B17E37" w:rsidRPr="004D0C2E">
        <w:rPr>
          <w:sz w:val="24"/>
          <w:szCs w:val="24"/>
        </w:rPr>
        <w:fldChar w:fldCharType="separate"/>
      </w:r>
      <w:r w:rsidR="00B17E37" w:rsidRPr="004D0C2E">
        <w:rPr>
          <w:noProof/>
          <w:sz w:val="24"/>
          <w:szCs w:val="24"/>
        </w:rPr>
        <w:t>(1)</w:t>
      </w:r>
      <w:r w:rsidR="00B17E37" w:rsidRPr="004D0C2E">
        <w:rPr>
          <w:sz w:val="24"/>
          <w:szCs w:val="24"/>
        </w:rPr>
        <w:fldChar w:fldCharType="end"/>
      </w:r>
      <w:r w:rsidR="00371AAA">
        <w:rPr>
          <w:sz w:val="24"/>
          <w:szCs w:val="24"/>
        </w:rPr>
        <w:t>.</w:t>
      </w:r>
      <w:r w:rsidR="00B17E37" w:rsidRPr="004D0C2E">
        <w:rPr>
          <w:sz w:val="24"/>
          <w:szCs w:val="24"/>
        </w:rPr>
        <w:t xml:space="preserve"> In our study, </w:t>
      </w:r>
      <w:r w:rsidR="00027BCC" w:rsidRPr="004D0C2E">
        <w:rPr>
          <w:sz w:val="24"/>
          <w:szCs w:val="24"/>
        </w:rPr>
        <w:t xml:space="preserve">horizontal pleiotropy is not presented according to </w:t>
      </w:r>
      <w:r w:rsidR="00371AAA">
        <w:rPr>
          <w:sz w:val="24"/>
          <w:szCs w:val="24"/>
        </w:rPr>
        <w:t xml:space="preserve">the </w:t>
      </w:r>
      <w:r w:rsidR="00027BCC" w:rsidRPr="004D0C2E">
        <w:rPr>
          <w:sz w:val="24"/>
          <w:szCs w:val="24"/>
        </w:rPr>
        <w:t xml:space="preserve">leave-one-out analysis. </w:t>
      </w:r>
      <w:r w:rsidR="00371AAA">
        <w:rPr>
          <w:sz w:val="24"/>
          <w:szCs w:val="24"/>
        </w:rPr>
        <w:t>The w</w:t>
      </w:r>
      <w:r w:rsidR="004D0C2E" w:rsidRPr="004D0C2E">
        <w:rPr>
          <w:sz w:val="24"/>
          <w:szCs w:val="24"/>
        </w:rPr>
        <w:t xml:space="preserve">eighted median method </w:t>
      </w:r>
      <w:r w:rsidR="00027BCC" w:rsidRPr="004D0C2E">
        <w:rPr>
          <w:sz w:val="24"/>
          <w:szCs w:val="24"/>
        </w:rPr>
        <w:t>take</w:t>
      </w:r>
      <w:r w:rsidR="00371AAA">
        <w:rPr>
          <w:sz w:val="24"/>
          <w:szCs w:val="24"/>
        </w:rPr>
        <w:t>s</w:t>
      </w:r>
      <w:r w:rsidR="00027BCC" w:rsidRPr="004D0C2E">
        <w:rPr>
          <w:sz w:val="24"/>
          <w:szCs w:val="24"/>
        </w:rPr>
        <w:t xml:space="preserve"> the median effect of all available SNPs. </w:t>
      </w:r>
      <w:r w:rsidR="00371AAA">
        <w:rPr>
          <w:sz w:val="24"/>
          <w:szCs w:val="24"/>
        </w:rPr>
        <w:t>The a</w:t>
      </w:r>
      <w:r w:rsidR="004D0C2E" w:rsidRPr="004D0C2E">
        <w:rPr>
          <w:sz w:val="24"/>
          <w:szCs w:val="24"/>
        </w:rPr>
        <w:t>dvantage of this method is</w:t>
      </w:r>
      <w:r w:rsidR="00027BCC" w:rsidRPr="004D0C2E">
        <w:rPr>
          <w:sz w:val="24"/>
          <w:szCs w:val="24"/>
        </w:rPr>
        <w:t xml:space="preserve"> that only half the SNPs need to be valid instruments for the causal effect estimate to be unbiased. </w:t>
      </w:r>
      <w:r w:rsidR="004D0C2E" w:rsidRPr="004D0C2E">
        <w:rPr>
          <w:sz w:val="24"/>
          <w:szCs w:val="24"/>
        </w:rPr>
        <w:fldChar w:fldCharType="begin">
          <w:fldData xml:space="preserve">PEVuZE5vdGU+PENpdGU+PEF1dGhvcj5IZW1hbmk8L0F1dGhvcj48WWVhcj4yMDE4PC9ZZWFyPjxS
ZWNOdW0+Mjc8L1JlY051bT48RGlzcGxheVRleHQ+KDEpPC9EaXNwbGF5VGV4dD48cmVjb3JkPjxy
ZWMtbnVtYmVyPjI3PC9yZWMtbnVtYmVyPjxmb3JlaWduLWtleXM+PGtleSBhcHA9IkVOIiBkYi1p
ZD0iOXI1OXhwZTlzczV4cGdlOXN2bzU1ZXhnMjllYXpyeGR6cmUyIiB0aW1lc3RhbXA9IjE2MTc2
MzExNjEiPjI3PC9rZXk+PC9mb3JlaWduLWtleXM+PHJlZi10eXBlIG5hbWU9IkpvdXJuYWwgQXJ0
aWNsZSI+MTc8L3JlZi10eXBlPjxjb250cmlidXRvcnM+PGF1dGhvcnM+PGF1dGhvcj5IZW1hbmks
IEcuPC9hdXRob3I+PGF1dGhvcj5aaGVuZywgSi48L2F1dGhvcj48YXV0aG9yPkVsc3dvcnRoLCBC
LjwvYXV0aG9yPjxhdXRob3I+V2FkZSwgSy4gSC48L2F1dGhvcj48YXV0aG9yPkhhYmVybGFuZCwg
Vi48L2F1dGhvcj48YXV0aG9yPkJhaXJkLCBELjwvYXV0aG9yPjxhdXRob3I+TGF1cmluLCBDLjwv
YXV0aG9yPjxhdXRob3I+QnVyZ2VzcywgUy48L2F1dGhvcj48YXV0aG9yPkJvd2RlbiwgSi48L2F1
dGhvcj48YXV0aG9yPkxhbmdkb24sIFIuPC9hdXRob3I+PGF1dGhvcj5UYW4sIFYuIFkuPC9hdXRo
b3I+PGF1dGhvcj5ZYXJtb2xpbnNreSwgSi48L2F1dGhvcj48YXV0aG9yPlNoaWhhYiwgSC4gQS48
L2F1dGhvcj48YXV0aG9yPlRpbXBzb24sIE4uIEouPC9hdXRob3I+PGF1dGhvcj5FdmFucywgRC4g
TS48L2F1dGhvcj48YXV0aG9yPlJlbHRvbiwgQy48L2F1dGhvcj48YXV0aG9yPk1hcnRpbiwgUi4g
TS48L2F1dGhvcj48YXV0aG9yPkRhdmV5IFNtaXRoLCBHLjwvYXV0aG9yPjxhdXRob3I+R2F1bnQs
IFQuIFIuPC9hdXRob3I+PGF1dGhvcj5IYXljb2NrLCBQLiBDLjwvYXV0aG9yPjwvYXV0aG9ycz48
L2NvbnRyaWJ1dG9ycz48YXV0aC1hZGRyZXNzPk1lZGljYWwgUmVzZWFyY2ggQ291bmNpbCAoTVJD
KSBJbnRlZ3JhdGl2ZSBFcGlkZW1pb2xvZ3kgVW5pdCwgUG9wdWxhdGlvbiBIZWFsdGggU2NpZW5j
ZXMsIEJyaXN0b2wgTWVkaWNhbCBTY2hvb2wsIFVuaXZlcnNpdHkgb2YgQnJpc3RvbCwgQnJpc3Rv
bCwgVW5pdGVkIEtpbmdkb20uJiN4RDtEZXBhcnRtZW50IG9mIFB1YmxpYyBIZWFsdGggYW5kIFBy
aW1hcnkgQ2FyZSwgVW5pdmVyc2l0eSBvZiBDYW1icmlkZ2UsIENhbWJyaWRnZSwgVW5pdGVkIEtp
bmdkb20uJiN4RDtVbml2ZXJzaXR5IG9mIFF1ZWVuc2xhbmQgRGlhbWFudGluYSBJbnN0aXR1dGUs
IFRyYW5zbGF0aW9uYWwgUmVzZWFyY2ggSW5zdGl0dXRlLCBCcmlzYmFuZSwgQXVzdHJhbGlhLjwv
YXV0aC1hZGRyZXNzPjx0aXRsZXM+PHRpdGxlPlRoZSBNUi1CYXNlIHBsYXRmb3JtIHN1cHBvcnRz
IHN5c3RlbWF0aWMgY2F1c2FsIGluZmVyZW5jZSBhY3Jvc3MgdGhlIGh1bWFuIHBoZW5vbWU8L3Rp
dGxlPjxzZWNvbmRhcnktdGl0bGU+RWxpZmU8L3NlY29uZGFyeS10aXRsZT48L3RpdGxlcz48cGVy
aW9kaWNhbD48ZnVsbC10aXRsZT5FbGlmZTwvZnVsbC10aXRsZT48L3BlcmlvZGljYWw+PHZvbHVt
ZT43PC92b2x1bWU+PGVkaXRpb24+MjAxOC8wNS8zMTwvZWRpdGlvbj48a2V5d29yZHM+PGtleXdv
cmQ+Q2hvbGVzdGVyb2wsIExETC9tZXRhYm9saXNtPC9rZXl3b3JkPjxrZXl3b3JkPkNvcm9uYXJ5
IERpc2Vhc2UvZXRpb2xvZ3k8L2tleXdvcmQ+PGtleXdvcmQ+RGF0YWJhc2VzLCBHZW5ldGljPC9r
ZXl3b3JkPjxrZXl3b3JkPkdlbmV0aWMgUGxlaW90cm9weTwva2V5d29yZD48a2V5d29yZD5HZW5v
bWUtV2lkZSBBc3NvY2lhdGlvbiBTdHVkeTwva2V5d29yZD48a2V5d29yZD5IdW1hbnM8L2tleXdv
cmQ+PGtleXdvcmQ+Kk1lbmRlbGlhbiBSYW5kb21pemF0aW9uIEFuYWx5c2lzPC9rZXl3b3JkPjxr
ZXl3b3JkPk1vZGVscywgR2VuZXRpYzwva2V5d29yZD48a2V5d29yZD5QaGVub3R5cGU8L2tleXdv
cmQ+PGtleXdvcmQ+UG9seW1vcnBoaXNtLCBTaW5nbGUgTnVjbGVvdGlkZS9nZW5ldGljczwva2V5
d29yZD48a2V5d29yZD4qZ3dhczwva2V5d29yZD48a2V5d29yZD4qTWVuZGVsaWFuIHJhbmRvbWl6
YXRpb248L2tleXdvcmQ+PGtleXdvcmQ+KmNhdXNhbCBpbmZlcmVuY2U8L2tleXdvcmQ+PGtleXdv
cmQ+KmNvbXB1dGF0aW9uYWwgYmlvbG9neTwva2V5d29yZD48a2V5d29yZD4qaHVtYW48L2tleXdv
cmQ+PGtleXdvcmQ+Kmh1bWFuIGJpb2xvZ3k8L2tleXdvcmQ+PGtleXdvcmQ+Km1lZGljaW5lPC9r
ZXl3b3JkPjxrZXl3b3JkPipzeXN0ZW1zIGJpb2xvZ3k8L2tleXdvcmQ+PGtleXdvcmQ+Y29tcGV0
aW5nIGludGVyZXN0cyBkZWNsYXJlZDwva2V5d29yZD48L2tleXdvcmRzPjxkYXRlcz48eWVhcj4y
MDE4PC95ZWFyPjxwdWItZGF0ZXM+PGRhdGU+TWF5IDMwPC9kYXRlPjwvcHViLWRhdGVzPjwvZGF0
ZXM+PGlzYm4+MjA1MC0wODR4PC9pc2JuPjxhY2Nlc3Npb24tbnVtPjI5ODQ2MTcxPC9hY2Nlc3Np
b24tbnVtPjx1cmxzPjwvdXJscz48Y3VzdG9tMj5QTUM1OTc2NDM0PC9jdXN0b20yPjxlbGVjdHJv
bmljLXJlc291cmNlLW51bT4xMC43NTU0L2VMaWZlLjM0NDA4PC9lbGVjdHJvbmljLXJlc291cmNl
LW51bT48cmVtb3RlLWRhdGFiYXNlLXByb3ZpZGVyPk5MTTwvcmVtb3RlLWRhdGFiYXNlLXByb3Zp
ZGVyPjxsYW5ndWFnZT5lbmc8L2xhbmd1YWdlPjwvcmVjb3JkPjwvQ2l0ZT48L0VuZE5vdGU+
</w:fldData>
        </w:fldChar>
      </w:r>
      <w:r w:rsidR="004D0C2E" w:rsidRPr="004D0C2E">
        <w:rPr>
          <w:sz w:val="24"/>
          <w:szCs w:val="24"/>
        </w:rPr>
        <w:instrText xml:space="preserve"> ADDIN EN.CITE </w:instrText>
      </w:r>
      <w:r w:rsidR="004D0C2E" w:rsidRPr="004D0C2E">
        <w:rPr>
          <w:sz w:val="24"/>
          <w:szCs w:val="24"/>
        </w:rPr>
        <w:fldChar w:fldCharType="begin">
          <w:fldData xml:space="preserve">PEVuZE5vdGU+PENpdGU+PEF1dGhvcj5IZW1hbmk8L0F1dGhvcj48WWVhcj4yMDE4PC9ZZWFyPjxS
ZWNOdW0+Mjc8L1JlY051bT48RGlzcGxheVRleHQ+KDEpPC9EaXNwbGF5VGV4dD48cmVjb3JkPjxy
ZWMtbnVtYmVyPjI3PC9yZWMtbnVtYmVyPjxmb3JlaWduLWtleXM+PGtleSBhcHA9IkVOIiBkYi1p
ZD0iOXI1OXhwZTlzczV4cGdlOXN2bzU1ZXhnMjllYXpyeGR6cmUyIiB0aW1lc3RhbXA9IjE2MTc2
MzExNjEiPjI3PC9rZXk+PC9mb3JlaWduLWtleXM+PHJlZi10eXBlIG5hbWU9IkpvdXJuYWwgQXJ0
aWNsZSI+MTc8L3JlZi10eXBlPjxjb250cmlidXRvcnM+PGF1dGhvcnM+PGF1dGhvcj5IZW1hbmks
IEcuPC9hdXRob3I+PGF1dGhvcj5aaGVuZywgSi48L2F1dGhvcj48YXV0aG9yPkVsc3dvcnRoLCBC
LjwvYXV0aG9yPjxhdXRob3I+V2FkZSwgSy4gSC48L2F1dGhvcj48YXV0aG9yPkhhYmVybGFuZCwg
Vi48L2F1dGhvcj48YXV0aG9yPkJhaXJkLCBELjwvYXV0aG9yPjxhdXRob3I+TGF1cmluLCBDLjwv
YXV0aG9yPjxhdXRob3I+QnVyZ2VzcywgUy48L2F1dGhvcj48YXV0aG9yPkJvd2RlbiwgSi48L2F1
dGhvcj48YXV0aG9yPkxhbmdkb24sIFIuPC9hdXRob3I+PGF1dGhvcj5UYW4sIFYuIFkuPC9hdXRo
b3I+PGF1dGhvcj5ZYXJtb2xpbnNreSwgSi48L2F1dGhvcj48YXV0aG9yPlNoaWhhYiwgSC4gQS48
L2F1dGhvcj48YXV0aG9yPlRpbXBzb24sIE4uIEouPC9hdXRob3I+PGF1dGhvcj5FdmFucywgRC4g
TS48L2F1dGhvcj48YXV0aG9yPlJlbHRvbiwgQy48L2F1dGhvcj48YXV0aG9yPk1hcnRpbiwgUi4g
TS48L2F1dGhvcj48YXV0aG9yPkRhdmV5IFNtaXRoLCBHLjwvYXV0aG9yPjxhdXRob3I+R2F1bnQs
IFQuIFIuPC9hdXRob3I+PGF1dGhvcj5IYXljb2NrLCBQLiBDLjwvYXV0aG9yPjwvYXV0aG9ycz48
L2NvbnRyaWJ1dG9ycz48YXV0aC1hZGRyZXNzPk1lZGljYWwgUmVzZWFyY2ggQ291bmNpbCAoTVJD
KSBJbnRlZ3JhdGl2ZSBFcGlkZW1pb2xvZ3kgVW5pdCwgUG9wdWxhdGlvbiBIZWFsdGggU2NpZW5j
ZXMsIEJyaXN0b2wgTWVkaWNhbCBTY2hvb2wsIFVuaXZlcnNpdHkgb2YgQnJpc3RvbCwgQnJpc3Rv
bCwgVW5pdGVkIEtpbmdkb20uJiN4RDtEZXBhcnRtZW50IG9mIFB1YmxpYyBIZWFsdGggYW5kIFBy
aW1hcnkgQ2FyZSwgVW5pdmVyc2l0eSBvZiBDYW1icmlkZ2UsIENhbWJyaWRnZSwgVW5pdGVkIEtp
bmdkb20uJiN4RDtVbml2ZXJzaXR5IG9mIFF1ZWVuc2xhbmQgRGlhbWFudGluYSBJbnN0aXR1dGUs
IFRyYW5zbGF0aW9uYWwgUmVzZWFyY2ggSW5zdGl0dXRlLCBCcmlzYmFuZSwgQXVzdHJhbGlhLjwv
YXV0aC1hZGRyZXNzPjx0aXRsZXM+PHRpdGxlPlRoZSBNUi1CYXNlIHBsYXRmb3JtIHN1cHBvcnRz
IHN5c3RlbWF0aWMgY2F1c2FsIGluZmVyZW5jZSBhY3Jvc3MgdGhlIGh1bWFuIHBoZW5vbWU8L3Rp
dGxlPjxzZWNvbmRhcnktdGl0bGU+RWxpZmU8L3NlY29uZGFyeS10aXRsZT48L3RpdGxlcz48cGVy
aW9kaWNhbD48ZnVsbC10aXRsZT5FbGlmZTwvZnVsbC10aXRsZT48L3BlcmlvZGljYWw+PHZvbHVt
ZT43PC92b2x1bWU+PGVkaXRpb24+MjAxOC8wNS8zMTwvZWRpdGlvbj48a2V5d29yZHM+PGtleXdv
cmQ+Q2hvbGVzdGVyb2wsIExETC9tZXRhYm9saXNtPC9rZXl3b3JkPjxrZXl3b3JkPkNvcm9uYXJ5
IERpc2Vhc2UvZXRpb2xvZ3k8L2tleXdvcmQ+PGtleXdvcmQ+RGF0YWJhc2VzLCBHZW5ldGljPC9r
ZXl3b3JkPjxrZXl3b3JkPkdlbmV0aWMgUGxlaW90cm9weTwva2V5d29yZD48a2V5d29yZD5HZW5v
bWUtV2lkZSBBc3NvY2lhdGlvbiBTdHVkeTwva2V5d29yZD48a2V5d29yZD5IdW1hbnM8L2tleXdv
cmQ+PGtleXdvcmQ+Kk1lbmRlbGlhbiBSYW5kb21pemF0aW9uIEFuYWx5c2lzPC9rZXl3b3JkPjxr
ZXl3b3JkPk1vZGVscywgR2VuZXRpYzwva2V5d29yZD48a2V5d29yZD5QaGVub3R5cGU8L2tleXdv
cmQ+PGtleXdvcmQ+UG9seW1vcnBoaXNtLCBTaW5nbGUgTnVjbGVvdGlkZS9nZW5ldGljczwva2V5
d29yZD48a2V5d29yZD4qZ3dhczwva2V5d29yZD48a2V5d29yZD4qTWVuZGVsaWFuIHJhbmRvbWl6
YXRpb248L2tleXdvcmQ+PGtleXdvcmQ+KmNhdXNhbCBpbmZlcmVuY2U8L2tleXdvcmQ+PGtleXdv
cmQ+KmNvbXB1dGF0aW9uYWwgYmlvbG9neTwva2V5d29yZD48a2V5d29yZD4qaHVtYW48L2tleXdv
cmQ+PGtleXdvcmQ+Kmh1bWFuIGJpb2xvZ3k8L2tleXdvcmQ+PGtleXdvcmQ+Km1lZGljaW5lPC9r
ZXl3b3JkPjxrZXl3b3JkPipzeXN0ZW1zIGJpb2xvZ3k8L2tleXdvcmQ+PGtleXdvcmQ+Y29tcGV0
aW5nIGludGVyZXN0cyBkZWNsYXJlZDwva2V5d29yZD48L2tleXdvcmRzPjxkYXRlcz48eWVhcj4y
MDE4PC95ZWFyPjxwdWItZGF0ZXM+PGRhdGU+TWF5IDMwPC9kYXRlPjwvcHViLWRhdGVzPjwvZGF0
ZXM+PGlzYm4+MjA1MC0wODR4PC9pc2JuPjxhY2Nlc3Npb24tbnVtPjI5ODQ2MTcxPC9hY2Nlc3Np
b24tbnVtPjx1cmxzPjwvdXJscz48Y3VzdG9tMj5QTUM1OTc2NDM0PC9jdXN0b20yPjxlbGVjdHJv
bmljLXJlc291cmNlLW51bT4xMC43NTU0L2VMaWZlLjM0NDA4PC9lbGVjdHJvbmljLXJlc291cmNl
LW51bT48cmVtb3RlLWRhdGFiYXNlLXByb3ZpZGVyPk5MTTwvcmVtb3RlLWRhdGFiYXNlLXByb3Zp
ZGVyPjxsYW5ndWFnZT5lbmc8L2xhbmd1YWdlPjwvcmVjb3JkPjwvQ2l0ZT48L0VuZE5vdGU+
</w:fldData>
        </w:fldChar>
      </w:r>
      <w:r w:rsidR="004D0C2E" w:rsidRPr="004D0C2E">
        <w:rPr>
          <w:sz w:val="24"/>
          <w:szCs w:val="24"/>
        </w:rPr>
        <w:instrText xml:space="preserve"> ADDIN EN.CITE.DATA </w:instrText>
      </w:r>
      <w:r w:rsidR="004D0C2E" w:rsidRPr="004D0C2E">
        <w:rPr>
          <w:sz w:val="24"/>
          <w:szCs w:val="24"/>
        </w:rPr>
      </w:r>
      <w:r w:rsidR="004D0C2E" w:rsidRPr="004D0C2E">
        <w:rPr>
          <w:sz w:val="24"/>
          <w:szCs w:val="24"/>
        </w:rPr>
        <w:fldChar w:fldCharType="end"/>
      </w:r>
      <w:r w:rsidR="004D0C2E" w:rsidRPr="004D0C2E">
        <w:rPr>
          <w:sz w:val="24"/>
          <w:szCs w:val="24"/>
        </w:rPr>
      </w:r>
      <w:r w:rsidR="004D0C2E" w:rsidRPr="004D0C2E">
        <w:rPr>
          <w:sz w:val="24"/>
          <w:szCs w:val="24"/>
        </w:rPr>
        <w:fldChar w:fldCharType="separate"/>
      </w:r>
      <w:r w:rsidR="004D0C2E" w:rsidRPr="004D0C2E">
        <w:rPr>
          <w:noProof/>
          <w:sz w:val="24"/>
          <w:szCs w:val="24"/>
        </w:rPr>
        <w:t>(1)</w:t>
      </w:r>
      <w:r w:rsidR="004D0C2E" w:rsidRPr="004D0C2E">
        <w:rPr>
          <w:sz w:val="24"/>
          <w:szCs w:val="24"/>
        </w:rPr>
        <w:fldChar w:fldCharType="end"/>
      </w:r>
      <w:r w:rsidR="00027BCC" w:rsidRPr="004D0C2E">
        <w:rPr>
          <w:sz w:val="24"/>
          <w:szCs w:val="24"/>
        </w:rPr>
        <w:t xml:space="preserve">The weighted median estimate allows </w:t>
      </w:r>
      <w:r w:rsidR="00B60986">
        <w:rPr>
          <w:sz w:val="24"/>
          <w:szCs w:val="24"/>
        </w:rPr>
        <w:t>more robust</w:t>
      </w:r>
      <w:r w:rsidR="00027BCC" w:rsidRPr="004D0C2E">
        <w:rPr>
          <w:sz w:val="24"/>
          <w:szCs w:val="24"/>
        </w:rPr>
        <w:t xml:space="preserve"> SNPs to contribute more towards the estimate and can be obtained by weighting the contribution of each SNP by the inverse variance of its association with the outcome</w:t>
      </w:r>
      <w:r w:rsidR="00371AAA">
        <w:rPr>
          <w:sz w:val="24"/>
          <w:szCs w:val="24"/>
        </w:rPr>
        <w:t xml:space="preserve"> </w:t>
      </w:r>
      <w:r w:rsidR="004D0C2E" w:rsidRPr="004D0C2E">
        <w:rPr>
          <w:sz w:val="24"/>
          <w:szCs w:val="24"/>
        </w:rPr>
        <w:fldChar w:fldCharType="begin">
          <w:fldData xml:space="preserve">PEVuZE5vdGU+PENpdGU+PEF1dGhvcj5IZW1hbmk8L0F1dGhvcj48WWVhcj4yMDE4PC9ZZWFyPjxS
ZWNOdW0+Mjc8L1JlY051bT48RGlzcGxheVRleHQ+KDEpPC9EaXNwbGF5VGV4dD48cmVjb3JkPjxy
ZWMtbnVtYmVyPjI3PC9yZWMtbnVtYmVyPjxmb3JlaWduLWtleXM+PGtleSBhcHA9IkVOIiBkYi1p
ZD0iOXI1OXhwZTlzczV4cGdlOXN2bzU1ZXhnMjllYXpyeGR6cmUyIiB0aW1lc3RhbXA9IjE2MTc2
MzExNjEiPjI3PC9rZXk+PC9mb3JlaWduLWtleXM+PHJlZi10eXBlIG5hbWU9IkpvdXJuYWwgQXJ0
aWNsZSI+MTc8L3JlZi10eXBlPjxjb250cmlidXRvcnM+PGF1dGhvcnM+PGF1dGhvcj5IZW1hbmks
IEcuPC9hdXRob3I+PGF1dGhvcj5aaGVuZywgSi48L2F1dGhvcj48YXV0aG9yPkVsc3dvcnRoLCBC
LjwvYXV0aG9yPjxhdXRob3I+V2FkZSwgSy4gSC48L2F1dGhvcj48YXV0aG9yPkhhYmVybGFuZCwg
Vi48L2F1dGhvcj48YXV0aG9yPkJhaXJkLCBELjwvYXV0aG9yPjxhdXRob3I+TGF1cmluLCBDLjwv
YXV0aG9yPjxhdXRob3I+QnVyZ2VzcywgUy48L2F1dGhvcj48YXV0aG9yPkJvd2RlbiwgSi48L2F1
dGhvcj48YXV0aG9yPkxhbmdkb24sIFIuPC9hdXRob3I+PGF1dGhvcj5UYW4sIFYuIFkuPC9hdXRo
b3I+PGF1dGhvcj5ZYXJtb2xpbnNreSwgSi48L2F1dGhvcj48YXV0aG9yPlNoaWhhYiwgSC4gQS48
L2F1dGhvcj48YXV0aG9yPlRpbXBzb24sIE4uIEouPC9hdXRob3I+PGF1dGhvcj5FdmFucywgRC4g
TS48L2F1dGhvcj48YXV0aG9yPlJlbHRvbiwgQy48L2F1dGhvcj48YXV0aG9yPk1hcnRpbiwgUi4g
TS48L2F1dGhvcj48YXV0aG9yPkRhdmV5IFNtaXRoLCBHLjwvYXV0aG9yPjxhdXRob3I+R2F1bnQs
IFQuIFIuPC9hdXRob3I+PGF1dGhvcj5IYXljb2NrLCBQLiBDLjwvYXV0aG9yPjwvYXV0aG9ycz48
L2NvbnRyaWJ1dG9ycz48YXV0aC1hZGRyZXNzPk1lZGljYWwgUmVzZWFyY2ggQ291bmNpbCAoTVJD
KSBJbnRlZ3JhdGl2ZSBFcGlkZW1pb2xvZ3kgVW5pdCwgUG9wdWxhdGlvbiBIZWFsdGggU2NpZW5j
ZXMsIEJyaXN0b2wgTWVkaWNhbCBTY2hvb2wsIFVuaXZlcnNpdHkgb2YgQnJpc3RvbCwgQnJpc3Rv
bCwgVW5pdGVkIEtpbmdkb20uJiN4RDtEZXBhcnRtZW50IG9mIFB1YmxpYyBIZWFsdGggYW5kIFBy
aW1hcnkgQ2FyZSwgVW5pdmVyc2l0eSBvZiBDYW1icmlkZ2UsIENhbWJyaWRnZSwgVW5pdGVkIEtp
bmdkb20uJiN4RDtVbml2ZXJzaXR5IG9mIFF1ZWVuc2xhbmQgRGlhbWFudGluYSBJbnN0aXR1dGUs
IFRyYW5zbGF0aW9uYWwgUmVzZWFyY2ggSW5zdGl0dXRlLCBCcmlzYmFuZSwgQXVzdHJhbGlhLjwv
YXV0aC1hZGRyZXNzPjx0aXRsZXM+PHRpdGxlPlRoZSBNUi1CYXNlIHBsYXRmb3JtIHN1cHBvcnRz
IHN5c3RlbWF0aWMgY2F1c2FsIGluZmVyZW5jZSBhY3Jvc3MgdGhlIGh1bWFuIHBoZW5vbWU8L3Rp
dGxlPjxzZWNvbmRhcnktdGl0bGU+RWxpZmU8L3NlY29uZGFyeS10aXRsZT48L3RpdGxlcz48cGVy
aW9kaWNhbD48ZnVsbC10aXRsZT5FbGlmZTwvZnVsbC10aXRsZT48L3BlcmlvZGljYWw+PHZvbHVt
ZT43PC92b2x1bWU+PGVkaXRpb24+MjAxOC8wNS8zMTwvZWRpdGlvbj48a2V5d29yZHM+PGtleXdv
cmQ+Q2hvbGVzdGVyb2wsIExETC9tZXRhYm9saXNtPC9rZXl3b3JkPjxrZXl3b3JkPkNvcm9uYXJ5
IERpc2Vhc2UvZXRpb2xvZ3k8L2tleXdvcmQ+PGtleXdvcmQ+RGF0YWJhc2VzLCBHZW5ldGljPC9r
ZXl3b3JkPjxrZXl3b3JkPkdlbmV0aWMgUGxlaW90cm9weTwva2V5d29yZD48a2V5d29yZD5HZW5v
bWUtV2lkZSBBc3NvY2lhdGlvbiBTdHVkeTwva2V5d29yZD48a2V5d29yZD5IdW1hbnM8L2tleXdv
cmQ+PGtleXdvcmQ+Kk1lbmRlbGlhbiBSYW5kb21pemF0aW9uIEFuYWx5c2lzPC9rZXl3b3JkPjxr
ZXl3b3JkPk1vZGVscywgR2VuZXRpYzwva2V5d29yZD48a2V5d29yZD5QaGVub3R5cGU8L2tleXdv
cmQ+PGtleXdvcmQ+UG9seW1vcnBoaXNtLCBTaW5nbGUgTnVjbGVvdGlkZS9nZW5ldGljczwva2V5
d29yZD48a2V5d29yZD4qZ3dhczwva2V5d29yZD48a2V5d29yZD4qTWVuZGVsaWFuIHJhbmRvbWl6
YXRpb248L2tleXdvcmQ+PGtleXdvcmQ+KmNhdXNhbCBpbmZlcmVuY2U8L2tleXdvcmQ+PGtleXdv
cmQ+KmNvbXB1dGF0aW9uYWwgYmlvbG9neTwva2V5d29yZD48a2V5d29yZD4qaHVtYW48L2tleXdv
cmQ+PGtleXdvcmQ+Kmh1bWFuIGJpb2xvZ3k8L2tleXdvcmQ+PGtleXdvcmQ+Km1lZGljaW5lPC9r
ZXl3b3JkPjxrZXl3b3JkPipzeXN0ZW1zIGJpb2xvZ3k8L2tleXdvcmQ+PGtleXdvcmQ+Y29tcGV0
aW5nIGludGVyZXN0cyBkZWNsYXJlZDwva2V5d29yZD48L2tleXdvcmRzPjxkYXRlcz48eWVhcj4y
MDE4PC95ZWFyPjxwdWItZGF0ZXM+PGRhdGU+TWF5IDMwPC9kYXRlPjwvcHViLWRhdGVzPjwvZGF0
ZXM+PGlzYm4+MjA1MC0wODR4PC9pc2JuPjxhY2Nlc3Npb24tbnVtPjI5ODQ2MTcxPC9hY2Nlc3Np
b24tbnVtPjx1cmxzPjwvdXJscz48Y3VzdG9tMj5QTUM1OTc2NDM0PC9jdXN0b20yPjxlbGVjdHJv
bmljLXJlc291cmNlLW51bT4xMC43NTU0L2VMaWZlLjM0NDA4PC9lbGVjdHJvbmljLXJlc291cmNl
LW51bT48cmVtb3RlLWRhdGFiYXNlLXByb3ZpZGVyPk5MTTwvcmVtb3RlLWRhdGFiYXNlLXByb3Zp
ZGVyPjxsYW5ndWFnZT5lbmc8L2xhbmd1YWdlPjwvcmVjb3JkPjwvQ2l0ZT48L0VuZE5vdGU+
</w:fldData>
        </w:fldChar>
      </w:r>
      <w:r w:rsidR="004D0C2E" w:rsidRPr="004D0C2E">
        <w:rPr>
          <w:sz w:val="24"/>
          <w:szCs w:val="24"/>
        </w:rPr>
        <w:instrText xml:space="preserve"> ADDIN EN.CITE </w:instrText>
      </w:r>
      <w:r w:rsidR="004D0C2E" w:rsidRPr="004D0C2E">
        <w:rPr>
          <w:sz w:val="24"/>
          <w:szCs w:val="24"/>
        </w:rPr>
        <w:fldChar w:fldCharType="begin">
          <w:fldData xml:space="preserve">PEVuZE5vdGU+PENpdGU+PEF1dGhvcj5IZW1hbmk8L0F1dGhvcj48WWVhcj4yMDE4PC9ZZWFyPjxS
ZWNOdW0+Mjc8L1JlY051bT48RGlzcGxheVRleHQ+KDEpPC9EaXNwbGF5VGV4dD48cmVjb3JkPjxy
ZWMtbnVtYmVyPjI3PC9yZWMtbnVtYmVyPjxmb3JlaWduLWtleXM+PGtleSBhcHA9IkVOIiBkYi1p
ZD0iOXI1OXhwZTlzczV4cGdlOXN2bzU1ZXhnMjllYXpyeGR6cmUyIiB0aW1lc3RhbXA9IjE2MTc2
MzExNjEiPjI3PC9rZXk+PC9mb3JlaWduLWtleXM+PHJlZi10eXBlIG5hbWU9IkpvdXJuYWwgQXJ0
aWNsZSI+MTc8L3JlZi10eXBlPjxjb250cmlidXRvcnM+PGF1dGhvcnM+PGF1dGhvcj5IZW1hbmks
IEcuPC9hdXRob3I+PGF1dGhvcj5aaGVuZywgSi48L2F1dGhvcj48YXV0aG9yPkVsc3dvcnRoLCBC
LjwvYXV0aG9yPjxhdXRob3I+V2FkZSwgSy4gSC48L2F1dGhvcj48YXV0aG9yPkhhYmVybGFuZCwg
Vi48L2F1dGhvcj48YXV0aG9yPkJhaXJkLCBELjwvYXV0aG9yPjxhdXRob3I+TGF1cmluLCBDLjwv
YXV0aG9yPjxhdXRob3I+QnVyZ2VzcywgUy48L2F1dGhvcj48YXV0aG9yPkJvd2RlbiwgSi48L2F1
dGhvcj48YXV0aG9yPkxhbmdkb24sIFIuPC9hdXRob3I+PGF1dGhvcj5UYW4sIFYuIFkuPC9hdXRo
b3I+PGF1dGhvcj5ZYXJtb2xpbnNreSwgSi48L2F1dGhvcj48YXV0aG9yPlNoaWhhYiwgSC4gQS48
L2F1dGhvcj48YXV0aG9yPlRpbXBzb24sIE4uIEouPC9hdXRob3I+PGF1dGhvcj5FdmFucywgRC4g
TS48L2F1dGhvcj48YXV0aG9yPlJlbHRvbiwgQy48L2F1dGhvcj48YXV0aG9yPk1hcnRpbiwgUi4g
TS48L2F1dGhvcj48YXV0aG9yPkRhdmV5IFNtaXRoLCBHLjwvYXV0aG9yPjxhdXRob3I+R2F1bnQs
IFQuIFIuPC9hdXRob3I+PGF1dGhvcj5IYXljb2NrLCBQLiBDLjwvYXV0aG9yPjwvYXV0aG9ycz48
L2NvbnRyaWJ1dG9ycz48YXV0aC1hZGRyZXNzPk1lZGljYWwgUmVzZWFyY2ggQ291bmNpbCAoTVJD
KSBJbnRlZ3JhdGl2ZSBFcGlkZW1pb2xvZ3kgVW5pdCwgUG9wdWxhdGlvbiBIZWFsdGggU2NpZW5j
ZXMsIEJyaXN0b2wgTWVkaWNhbCBTY2hvb2wsIFVuaXZlcnNpdHkgb2YgQnJpc3RvbCwgQnJpc3Rv
bCwgVW5pdGVkIEtpbmdkb20uJiN4RDtEZXBhcnRtZW50IG9mIFB1YmxpYyBIZWFsdGggYW5kIFBy
aW1hcnkgQ2FyZSwgVW5pdmVyc2l0eSBvZiBDYW1icmlkZ2UsIENhbWJyaWRnZSwgVW5pdGVkIEtp
bmdkb20uJiN4RDtVbml2ZXJzaXR5IG9mIFF1ZWVuc2xhbmQgRGlhbWFudGluYSBJbnN0aXR1dGUs
IFRyYW5zbGF0aW9uYWwgUmVzZWFyY2ggSW5zdGl0dXRlLCBCcmlzYmFuZSwgQXVzdHJhbGlhLjwv
YXV0aC1hZGRyZXNzPjx0aXRsZXM+PHRpdGxlPlRoZSBNUi1CYXNlIHBsYXRmb3JtIHN1cHBvcnRz
IHN5c3RlbWF0aWMgY2F1c2FsIGluZmVyZW5jZSBhY3Jvc3MgdGhlIGh1bWFuIHBoZW5vbWU8L3Rp
dGxlPjxzZWNvbmRhcnktdGl0bGU+RWxpZmU8L3NlY29uZGFyeS10aXRsZT48L3RpdGxlcz48cGVy
aW9kaWNhbD48ZnVsbC10aXRsZT5FbGlmZTwvZnVsbC10aXRsZT48L3BlcmlvZGljYWw+PHZvbHVt
ZT43PC92b2x1bWU+PGVkaXRpb24+MjAxOC8wNS8zMTwvZWRpdGlvbj48a2V5d29yZHM+PGtleXdv
cmQ+Q2hvbGVzdGVyb2wsIExETC9tZXRhYm9saXNtPC9rZXl3b3JkPjxrZXl3b3JkPkNvcm9uYXJ5
IERpc2Vhc2UvZXRpb2xvZ3k8L2tleXdvcmQ+PGtleXdvcmQ+RGF0YWJhc2VzLCBHZW5ldGljPC9r
ZXl3b3JkPjxrZXl3b3JkPkdlbmV0aWMgUGxlaW90cm9weTwva2V5d29yZD48a2V5d29yZD5HZW5v
bWUtV2lkZSBBc3NvY2lhdGlvbiBTdHVkeTwva2V5d29yZD48a2V5d29yZD5IdW1hbnM8L2tleXdv
cmQ+PGtleXdvcmQ+Kk1lbmRlbGlhbiBSYW5kb21pemF0aW9uIEFuYWx5c2lzPC9rZXl3b3JkPjxr
ZXl3b3JkPk1vZGVscywgR2VuZXRpYzwva2V5d29yZD48a2V5d29yZD5QaGVub3R5cGU8L2tleXdv
cmQ+PGtleXdvcmQ+UG9seW1vcnBoaXNtLCBTaW5nbGUgTnVjbGVvdGlkZS9nZW5ldGljczwva2V5
d29yZD48a2V5d29yZD4qZ3dhczwva2V5d29yZD48a2V5d29yZD4qTWVuZGVsaWFuIHJhbmRvbWl6
YXRpb248L2tleXdvcmQ+PGtleXdvcmQ+KmNhdXNhbCBpbmZlcmVuY2U8L2tleXdvcmQ+PGtleXdv
cmQ+KmNvbXB1dGF0aW9uYWwgYmlvbG9neTwva2V5d29yZD48a2V5d29yZD4qaHVtYW48L2tleXdv
cmQ+PGtleXdvcmQ+Kmh1bWFuIGJpb2xvZ3k8L2tleXdvcmQ+PGtleXdvcmQ+Km1lZGljaW5lPC9r
ZXl3b3JkPjxrZXl3b3JkPipzeXN0ZW1zIGJpb2xvZ3k8L2tleXdvcmQ+PGtleXdvcmQ+Y29tcGV0
aW5nIGludGVyZXN0cyBkZWNsYXJlZDwva2V5d29yZD48L2tleXdvcmRzPjxkYXRlcz48eWVhcj4y
MDE4PC95ZWFyPjxwdWItZGF0ZXM+PGRhdGU+TWF5IDMwPC9kYXRlPjwvcHViLWRhdGVzPjwvZGF0
ZXM+PGlzYm4+MjA1MC0wODR4PC9pc2JuPjxhY2Nlc3Npb24tbnVtPjI5ODQ2MTcxPC9hY2Nlc3Np
b24tbnVtPjx1cmxzPjwvdXJscz48Y3VzdG9tMj5QTUM1OTc2NDM0PC9jdXN0b20yPjxlbGVjdHJv
bmljLXJlc291cmNlLW51bT4xMC43NTU0L2VMaWZlLjM0NDA4PC9lbGVjdHJvbmljLXJlc291cmNl
LW51bT48cmVtb3RlLWRhdGFiYXNlLXByb3ZpZGVyPk5MTTwvcmVtb3RlLWRhdGFiYXNlLXByb3Zp
ZGVyPjxsYW5ndWFnZT5lbmc8L2xhbmd1YWdlPjwvcmVjb3JkPjwvQ2l0ZT48L0VuZE5vdGU+
</w:fldData>
        </w:fldChar>
      </w:r>
      <w:r w:rsidR="004D0C2E" w:rsidRPr="004D0C2E">
        <w:rPr>
          <w:sz w:val="24"/>
          <w:szCs w:val="24"/>
        </w:rPr>
        <w:instrText xml:space="preserve"> ADDIN EN.CITE.DATA </w:instrText>
      </w:r>
      <w:r w:rsidR="004D0C2E" w:rsidRPr="004D0C2E">
        <w:rPr>
          <w:sz w:val="24"/>
          <w:szCs w:val="24"/>
        </w:rPr>
      </w:r>
      <w:r w:rsidR="004D0C2E" w:rsidRPr="004D0C2E">
        <w:rPr>
          <w:sz w:val="24"/>
          <w:szCs w:val="24"/>
        </w:rPr>
        <w:fldChar w:fldCharType="end"/>
      </w:r>
      <w:r w:rsidR="004D0C2E" w:rsidRPr="004D0C2E">
        <w:rPr>
          <w:sz w:val="24"/>
          <w:szCs w:val="24"/>
        </w:rPr>
      </w:r>
      <w:r w:rsidR="004D0C2E" w:rsidRPr="004D0C2E">
        <w:rPr>
          <w:sz w:val="24"/>
          <w:szCs w:val="24"/>
        </w:rPr>
        <w:fldChar w:fldCharType="separate"/>
      </w:r>
      <w:r w:rsidR="004D0C2E" w:rsidRPr="004D0C2E">
        <w:rPr>
          <w:noProof/>
          <w:sz w:val="24"/>
          <w:szCs w:val="24"/>
        </w:rPr>
        <w:t>(1)</w:t>
      </w:r>
      <w:r w:rsidR="004D0C2E" w:rsidRPr="004D0C2E">
        <w:rPr>
          <w:sz w:val="24"/>
          <w:szCs w:val="24"/>
        </w:rPr>
        <w:fldChar w:fldCharType="end"/>
      </w:r>
      <w:r w:rsidR="00371AAA">
        <w:rPr>
          <w:sz w:val="24"/>
          <w:szCs w:val="24"/>
        </w:rPr>
        <w:t>.</w:t>
      </w:r>
    </w:p>
    <w:p w14:paraId="12D9EA02" w14:textId="2D85E474" w:rsidR="00890D08" w:rsidRPr="004D0C2E" w:rsidRDefault="004D0C2E" w:rsidP="00906A4C">
      <w:pPr>
        <w:ind w:firstLine="420"/>
        <w:rPr>
          <w:sz w:val="24"/>
          <w:szCs w:val="24"/>
        </w:rPr>
      </w:pPr>
      <w:r w:rsidRPr="004D0C2E">
        <w:rPr>
          <w:rFonts w:cs="Times New Roman"/>
          <w:sz w:val="24"/>
          <w:szCs w:val="24"/>
        </w:rPr>
        <w:t>In MR studies, where genetic variants are used as proxy measures for an exposure trait of interest, obtaining adequate statistical power is frequently a concern due to the small amount of variation in a phenotypic trait that is typically explained by genetic variants</w:t>
      </w:r>
      <w:r w:rsidR="00C64AB5">
        <w:rPr>
          <w:rFonts w:cs="Times New Roman"/>
          <w:sz w:val="24"/>
          <w:szCs w:val="24"/>
        </w:rPr>
        <w:t xml:space="preserve"> </w:t>
      </w:r>
      <w:r w:rsidRPr="004D0C2E">
        <w:rPr>
          <w:rFonts w:cs="Times New Roman"/>
          <w:sz w:val="24"/>
          <w:szCs w:val="24"/>
        </w:rPr>
        <w:fldChar w:fldCharType="begin"/>
      </w:r>
      <w:r w:rsidRPr="004D0C2E">
        <w:rPr>
          <w:rFonts w:cs="Times New Roman"/>
          <w:sz w:val="24"/>
          <w:szCs w:val="24"/>
        </w:rPr>
        <w:instrText xml:space="preserve"> ADDIN EN.CITE &lt;EndNote&gt;&lt;Cite&gt;&lt;Author&gt;Brion&lt;/Author&gt;&lt;Year&gt;2013&lt;/Year&gt;&lt;RecNum&gt;36&lt;/RecNum&gt;&lt;DisplayText&gt;(5)&lt;/DisplayText&gt;&lt;record&gt;&lt;rec-number&gt;36&lt;/rec-number&gt;&lt;foreign-keys&gt;&lt;key app="EN" db-id="9r59xpe9ss5xpge9svo55exg29eazrxdzre2" timestamp="1623488586"&gt;36&lt;/key&gt;&lt;/foreign-keys&gt;&lt;ref-type name="Journal Article"&gt;17&lt;/ref-type&gt;&lt;contributors&gt;&lt;authors&gt;&lt;author&gt;Brion, M. J.&lt;/author&gt;&lt;author&gt;Shakhbazov, K.&lt;/author&gt;&lt;author&gt;Visscher, P. M.&lt;/author&gt;&lt;/authors&gt;&lt;/contributors&gt;&lt;auth-address&gt;Broad Institute of MIT &amp;amp; Harvard, Cambridge, MA USA, MRC Centre for Causal Analyses in Translational Epidemiology, School of Social and Community Medicine, University of Bristol, Bristol, UK, Queensland Brain Institute, QLD, Australia and University of Queensland Diamantina Institute, University of Queensland, Brisbane, QLD, Australia.&lt;/auth-address&gt;&lt;titles&gt;&lt;title&gt;Calculating statistical power in Mendelian randomization studies&lt;/title&gt;&lt;secondary-title&gt;Int J Epidemiol&lt;/secondary-title&gt;&lt;/titles&gt;&lt;periodical&gt;&lt;full-title&gt;Int J Epidemiol&lt;/full-title&gt;&lt;/periodical&gt;&lt;pages&gt;1497-501&lt;/pages&gt;&lt;volume&gt;42&lt;/volume&gt;&lt;number&gt;5&lt;/number&gt;&lt;edition&gt;2013/10/26&lt;/edition&gt;&lt;keywords&gt;&lt;keyword&gt;*Causality&lt;/keyword&gt;&lt;keyword&gt;Humans&lt;/keyword&gt;&lt;keyword&gt;*Mendelian Randomization Analysis&lt;/keyword&gt;&lt;keyword&gt;Sample Size&lt;/keyword&gt;&lt;keyword&gt;*Statistics as Topic&lt;/keyword&gt;&lt;keyword&gt;Mendelian randomization&lt;/keyword&gt;&lt;keyword&gt;Power&lt;/keyword&gt;&lt;keyword&gt;instrumental variable&lt;/keyword&gt;&lt;keyword&gt;non-centrality parameter&lt;/keyword&gt;&lt;/keywords&gt;&lt;dates&gt;&lt;year&gt;2013&lt;/year&gt;&lt;pub-dates&gt;&lt;date&gt;Oct&lt;/date&gt;&lt;/pub-dates&gt;&lt;/dates&gt;&lt;isbn&gt;0300-5771 (Print)&amp;#xD;0300-5771&lt;/isbn&gt;&lt;accession-num&gt;24159078&lt;/accession-num&gt;&lt;urls&gt;&lt;/urls&gt;&lt;custom2&gt;PMC3807619&lt;/custom2&gt;&lt;electronic-resource-num&gt;10.1093/ije/dyt179&lt;/electronic-resource-num&gt;&lt;remote-database-provider&gt;NLM&lt;/remote-database-provider&gt;&lt;language&gt;eng&lt;/language&gt;&lt;/record&gt;&lt;/Cite&gt;&lt;/EndNote&gt;</w:instrText>
      </w:r>
      <w:r w:rsidRPr="004D0C2E">
        <w:rPr>
          <w:rFonts w:cs="Times New Roman"/>
          <w:sz w:val="24"/>
          <w:szCs w:val="24"/>
        </w:rPr>
        <w:fldChar w:fldCharType="separate"/>
      </w:r>
      <w:r w:rsidRPr="004D0C2E">
        <w:rPr>
          <w:rFonts w:cs="Times New Roman"/>
          <w:noProof/>
          <w:sz w:val="24"/>
          <w:szCs w:val="24"/>
        </w:rPr>
        <w:t>(5)</w:t>
      </w:r>
      <w:r w:rsidRPr="004D0C2E">
        <w:rPr>
          <w:rFonts w:cs="Times New Roman"/>
          <w:sz w:val="24"/>
          <w:szCs w:val="24"/>
        </w:rPr>
        <w:fldChar w:fldCharType="end"/>
      </w:r>
      <w:r w:rsidR="00B60986">
        <w:rPr>
          <w:rFonts w:cs="Times New Roman"/>
          <w:sz w:val="24"/>
          <w:szCs w:val="24"/>
        </w:rPr>
        <w:t>.</w:t>
      </w:r>
      <w:r w:rsidRPr="004D0C2E">
        <w:rPr>
          <w:rFonts w:cs="Times New Roman"/>
          <w:sz w:val="24"/>
          <w:szCs w:val="24"/>
        </w:rPr>
        <w:t xml:space="preserve"> Given the experimental sample size and population parameters that summarize variance explained in the exposure trait by the instrument and the causal and observational associations between the exposure and outcome, simple power calculations for a two-stage least squares MR can be generated</w:t>
      </w:r>
      <w:r w:rsidR="00B60986">
        <w:rPr>
          <w:rFonts w:cs="Times New Roman"/>
          <w:sz w:val="24"/>
          <w:szCs w:val="24"/>
        </w:rPr>
        <w:t xml:space="preserve"> </w:t>
      </w:r>
      <w:r w:rsidRPr="004D0C2E">
        <w:rPr>
          <w:rFonts w:cs="Times New Roman"/>
          <w:sz w:val="24"/>
          <w:szCs w:val="24"/>
        </w:rPr>
        <w:fldChar w:fldCharType="begin"/>
      </w:r>
      <w:r w:rsidRPr="004D0C2E">
        <w:rPr>
          <w:rFonts w:cs="Times New Roman"/>
          <w:sz w:val="24"/>
          <w:szCs w:val="24"/>
        </w:rPr>
        <w:instrText xml:space="preserve"> ADDIN EN.CITE &lt;EndNote&gt;&lt;Cite&gt;&lt;Author&gt;Brion&lt;/Author&gt;&lt;Year&gt;2013&lt;/Year&gt;&lt;RecNum&gt;36&lt;/RecNum&gt;&lt;DisplayText&gt;(5)&lt;/DisplayText&gt;&lt;record&gt;&lt;rec-number&gt;36&lt;/rec-number&gt;&lt;foreign-keys&gt;&lt;key app="EN" db-id="9r59xpe9ss5xpge9svo55exg29eazrxdzre2" timestamp="1623488586"&gt;36&lt;/key&gt;&lt;/foreign-keys&gt;&lt;ref-type name="Journal Article"&gt;17&lt;/ref-type&gt;&lt;contributors&gt;&lt;authors&gt;&lt;author&gt;Brion, M. J.&lt;/author&gt;&lt;author&gt;Shakhbazov, K.&lt;/author&gt;&lt;author&gt;Visscher, P. M.&lt;/author&gt;&lt;/authors&gt;&lt;/contributors&gt;&lt;auth-address&gt;Broad Institute of MIT &amp;amp; Harvard, Cambridge, MA USA, MRC Centre for Causal Analyses in Translational Epidemiology, School of Social and Community Medicine, University of Bristol, Bristol, UK, Queensland Brain Institute, QLD, Australia and University of Queensland Diamantina Institute, University of Queensland, Brisbane, QLD, Australia.&lt;/auth-address&gt;&lt;titles&gt;&lt;title&gt;Calculating statistical power in Mendelian randomization studies&lt;/title&gt;&lt;secondary-title&gt;Int J Epidemiol&lt;/secondary-title&gt;&lt;/titles&gt;&lt;periodical&gt;&lt;full-title&gt;Int J Epidemiol&lt;/full-title&gt;&lt;/periodical&gt;&lt;pages&gt;1497-501&lt;/pages&gt;&lt;volume&gt;42&lt;/volume&gt;&lt;number&gt;5&lt;/number&gt;&lt;edition&gt;2013/10/26&lt;/edition&gt;&lt;keywords&gt;&lt;keyword&gt;*Causality&lt;/keyword&gt;&lt;keyword&gt;Humans&lt;/keyword&gt;&lt;keyword&gt;*Mendelian Randomization Analysis&lt;/keyword&gt;&lt;keyword&gt;Sample Size&lt;/keyword&gt;&lt;keyword&gt;*Statistics as Topic&lt;/keyword&gt;&lt;keyword&gt;Mendelian randomization&lt;/keyword&gt;&lt;keyword&gt;Power&lt;/keyword&gt;&lt;keyword&gt;instrumental variable&lt;/keyword&gt;&lt;keyword&gt;non-centrality parameter&lt;/keyword&gt;&lt;/keywords&gt;&lt;dates&gt;&lt;year&gt;2013&lt;/year&gt;&lt;pub-dates&gt;&lt;date&gt;Oct&lt;/date&gt;&lt;/pub-dates&gt;&lt;/dates&gt;&lt;isbn&gt;0300-5771 (Print)&amp;#xD;0300-5771&lt;/isbn&gt;&lt;accession-num&gt;24159078&lt;/accession-num&gt;&lt;urls&gt;&lt;/urls&gt;&lt;custom2&gt;PMC3807619&lt;/custom2&gt;&lt;electronic-resource-num&gt;10.1093/ije/dyt179&lt;/electronic-resource-num&gt;&lt;remote-database-provider&gt;NLM&lt;/remote-database-provider&gt;&lt;language&gt;eng&lt;/language&gt;&lt;/record&gt;&lt;/Cite&gt;&lt;/EndNote&gt;</w:instrText>
      </w:r>
      <w:r w:rsidRPr="004D0C2E">
        <w:rPr>
          <w:rFonts w:cs="Times New Roman"/>
          <w:sz w:val="24"/>
          <w:szCs w:val="24"/>
        </w:rPr>
        <w:fldChar w:fldCharType="separate"/>
      </w:r>
      <w:r w:rsidRPr="004D0C2E">
        <w:rPr>
          <w:rFonts w:cs="Times New Roman"/>
          <w:noProof/>
          <w:sz w:val="24"/>
          <w:szCs w:val="24"/>
        </w:rPr>
        <w:t>(5)</w:t>
      </w:r>
      <w:r w:rsidRPr="004D0C2E">
        <w:rPr>
          <w:rFonts w:cs="Times New Roman"/>
          <w:sz w:val="24"/>
          <w:szCs w:val="24"/>
        </w:rPr>
        <w:fldChar w:fldCharType="end"/>
      </w:r>
      <w:r w:rsidR="00B60986">
        <w:rPr>
          <w:rFonts w:cs="Times New Roman"/>
          <w:sz w:val="24"/>
          <w:szCs w:val="24"/>
        </w:rPr>
        <w:t>.</w:t>
      </w:r>
      <w:r w:rsidRPr="004D0C2E">
        <w:rPr>
          <w:rFonts w:cs="Times New Roman"/>
          <w:sz w:val="24"/>
          <w:szCs w:val="24"/>
        </w:rPr>
        <w:t xml:space="preserve"> </w:t>
      </w:r>
      <w:proofErr w:type="spellStart"/>
      <w:r w:rsidRPr="004D0C2E">
        <w:rPr>
          <w:rFonts w:cs="Times New Roman"/>
          <w:sz w:val="24"/>
          <w:szCs w:val="24"/>
        </w:rPr>
        <w:t>Brion’s</w:t>
      </w:r>
      <w:proofErr w:type="spellEnd"/>
      <w:r w:rsidRPr="004D0C2E">
        <w:rPr>
          <w:rFonts w:cs="Times New Roman"/>
          <w:sz w:val="24"/>
          <w:szCs w:val="24"/>
        </w:rPr>
        <w:t xml:space="preserve"> method provides general equations for calculating statistical power for two-stage least squares MR based on asymptotic theory and implement</w:t>
      </w:r>
      <w:r w:rsidR="00B60986">
        <w:rPr>
          <w:rFonts w:cs="Times New Roman"/>
          <w:sz w:val="24"/>
          <w:szCs w:val="24"/>
        </w:rPr>
        <w:t>s</w:t>
      </w:r>
      <w:r w:rsidRPr="004D0C2E">
        <w:rPr>
          <w:rFonts w:cs="Times New Roman"/>
          <w:sz w:val="24"/>
          <w:szCs w:val="24"/>
        </w:rPr>
        <w:t xml:space="preserve"> the equations in a web-based application</w:t>
      </w:r>
      <w:r w:rsidR="00B60986">
        <w:rPr>
          <w:rFonts w:cs="Times New Roman"/>
          <w:sz w:val="24"/>
          <w:szCs w:val="24"/>
        </w:rPr>
        <w:t xml:space="preserve"> </w:t>
      </w:r>
      <w:r w:rsidRPr="004D0C2E">
        <w:rPr>
          <w:rFonts w:cs="Times New Roman"/>
          <w:sz w:val="24"/>
          <w:szCs w:val="24"/>
        </w:rPr>
        <w:fldChar w:fldCharType="begin"/>
      </w:r>
      <w:r w:rsidRPr="004D0C2E">
        <w:rPr>
          <w:rFonts w:cs="Times New Roman"/>
          <w:sz w:val="24"/>
          <w:szCs w:val="24"/>
        </w:rPr>
        <w:instrText xml:space="preserve"> ADDIN EN.CITE &lt;EndNote&gt;&lt;Cite&gt;&lt;Author&gt;Brion&lt;/Author&gt;&lt;Year&gt;2013&lt;/Year&gt;&lt;RecNum&gt;36&lt;/RecNum&gt;&lt;DisplayText&gt;(5)&lt;/DisplayText&gt;&lt;record&gt;&lt;rec-number&gt;36&lt;/rec-number&gt;&lt;foreign-keys&gt;&lt;key app="EN" db-id="9r59xpe9ss5xpge9svo55exg29eazrxdzre2" timestamp="1623488586"&gt;36&lt;/key&gt;&lt;/foreign-keys&gt;&lt;ref-type name="Journal Article"&gt;17&lt;/ref-type&gt;&lt;contributors&gt;&lt;authors&gt;&lt;author&gt;Brion, M. J.&lt;/author&gt;&lt;author&gt;Shakhbazov, K.&lt;/author&gt;&lt;author&gt;Visscher, P. M.&lt;/author&gt;&lt;/authors&gt;&lt;/contributors&gt;&lt;auth-address&gt;Broad Institute of MIT &amp;amp; Harvard, Cambridge, MA USA, MRC Centre for Causal Analyses in Translational Epidemiology, School of Social and Community Medicine, University of Bristol, Bristol, UK, Queensland Brain Institute, QLD, Australia and University of Queensland Diamantina Institute, University of Queensland, Brisbane, QLD, Australia.&lt;/auth-address&gt;&lt;titles&gt;&lt;title&gt;Calculating statistical power in Mendelian randomization studies&lt;/title&gt;&lt;secondary-title&gt;Int J Epidemiol&lt;/secondary-title&gt;&lt;/titles&gt;&lt;periodical&gt;&lt;full-title&gt;Int J Epidemiol&lt;/full-title&gt;&lt;/periodical&gt;&lt;pages&gt;1497-501&lt;/pages&gt;&lt;volume&gt;42&lt;/volume&gt;&lt;number&gt;5&lt;/number&gt;&lt;edition&gt;2013/10/26&lt;/edition&gt;&lt;keywords&gt;&lt;keyword&gt;*Causality&lt;/keyword&gt;&lt;keyword&gt;Humans&lt;/keyword&gt;&lt;keyword&gt;*Mendelian Randomization Analysis&lt;/keyword&gt;&lt;keyword&gt;Sample Size&lt;/keyword&gt;&lt;keyword&gt;*Statistics as Topic&lt;/keyword&gt;&lt;keyword&gt;Mendelian randomization&lt;/keyword&gt;&lt;keyword&gt;Power&lt;/keyword&gt;&lt;keyword&gt;instrumental variable&lt;/keyword&gt;&lt;keyword&gt;non-centrality parameter&lt;/keyword&gt;&lt;/keywords&gt;&lt;dates&gt;&lt;year&gt;2013&lt;/year&gt;&lt;pub-dates&gt;&lt;date&gt;Oct&lt;/date&gt;&lt;/pub-dates&gt;&lt;/dates&gt;&lt;isbn&gt;0300-5771 (Print)&amp;#xD;0300-5771&lt;/isbn&gt;&lt;accession-num&gt;24159078&lt;/accession-num&gt;&lt;urls&gt;&lt;/urls&gt;&lt;custom2&gt;PMC3807619&lt;/custom2&gt;&lt;electronic-resource-num&gt;10.1093/ije/dyt179&lt;/electronic-resource-num&gt;&lt;remote-database-provider&gt;NLM&lt;/remote-database-provider&gt;&lt;language&gt;eng&lt;/language&gt;&lt;/record&gt;&lt;/Cite&gt;&lt;/EndNote&gt;</w:instrText>
      </w:r>
      <w:r w:rsidRPr="004D0C2E">
        <w:rPr>
          <w:rFonts w:cs="Times New Roman"/>
          <w:sz w:val="24"/>
          <w:szCs w:val="24"/>
        </w:rPr>
        <w:fldChar w:fldCharType="separate"/>
      </w:r>
      <w:r w:rsidRPr="004D0C2E">
        <w:rPr>
          <w:rFonts w:cs="Times New Roman"/>
          <w:noProof/>
          <w:sz w:val="24"/>
          <w:szCs w:val="24"/>
        </w:rPr>
        <w:t>(5)</w:t>
      </w:r>
      <w:r w:rsidRPr="004D0C2E">
        <w:rPr>
          <w:rFonts w:cs="Times New Roman"/>
          <w:sz w:val="24"/>
          <w:szCs w:val="24"/>
        </w:rPr>
        <w:fldChar w:fldCharType="end"/>
      </w:r>
      <w:r w:rsidR="00B60986">
        <w:rPr>
          <w:rFonts w:cs="Times New Roman"/>
          <w:sz w:val="24"/>
          <w:szCs w:val="24"/>
        </w:rPr>
        <w:t>.</w:t>
      </w:r>
      <w:r w:rsidR="003C26F1">
        <w:rPr>
          <w:rFonts w:cs="Times New Roman"/>
          <w:sz w:val="24"/>
          <w:szCs w:val="24"/>
        </w:rPr>
        <w:t xml:space="preserve"> </w:t>
      </w:r>
      <w:r w:rsidR="003C26F1">
        <w:rPr>
          <w:rFonts w:cs="Times New Roman" w:hint="eastAsia"/>
          <w:sz w:val="24"/>
          <w:szCs w:val="24"/>
        </w:rPr>
        <w:t>It</w:t>
      </w:r>
      <w:r w:rsidR="003C26F1">
        <w:rPr>
          <w:rFonts w:cs="Times New Roman"/>
          <w:sz w:val="24"/>
          <w:szCs w:val="24"/>
        </w:rPr>
        <w:t xml:space="preserve"> </w:t>
      </w:r>
      <w:r w:rsidR="003C26F1">
        <w:rPr>
          <w:rFonts w:cs="Times New Roman" w:hint="eastAsia"/>
          <w:sz w:val="24"/>
          <w:szCs w:val="24"/>
        </w:rPr>
        <w:t>is</w:t>
      </w:r>
      <w:r w:rsidR="003C26F1">
        <w:rPr>
          <w:rFonts w:cs="Times New Roman"/>
          <w:sz w:val="24"/>
          <w:szCs w:val="24"/>
        </w:rPr>
        <w:t xml:space="preserve"> </w:t>
      </w:r>
      <w:r w:rsidR="003C26F1">
        <w:rPr>
          <w:rFonts w:cs="Times New Roman" w:hint="eastAsia"/>
          <w:sz w:val="24"/>
          <w:szCs w:val="24"/>
        </w:rPr>
        <w:t>a</w:t>
      </w:r>
      <w:r w:rsidR="003C26F1">
        <w:rPr>
          <w:rFonts w:cs="Times New Roman"/>
          <w:sz w:val="24"/>
          <w:szCs w:val="24"/>
        </w:rPr>
        <w:t xml:space="preserve"> widely used method to calculate statistical power</w:t>
      </w:r>
      <w:r w:rsidR="00B60986">
        <w:rPr>
          <w:rFonts w:cs="Times New Roman"/>
          <w:sz w:val="24"/>
          <w:szCs w:val="24"/>
        </w:rPr>
        <w:t xml:space="preserve"> </w:t>
      </w:r>
      <w:r w:rsidR="003C26F1">
        <w:rPr>
          <w:rFonts w:cs="Times New Roman"/>
          <w:sz w:val="24"/>
          <w:szCs w:val="24"/>
        </w:rPr>
        <w:fldChar w:fldCharType="begin">
          <w:fldData xml:space="preserve">PEVuZE5vdGU+PENpdGU+PEF1dGhvcj5aaHU8L0F1dGhvcj48WWVhcj4yMDIxPC9ZZWFyPjxSZWNO
dW0+Mzc8L1JlY051bT48RGlzcGxheVRleHQ+KDYtOCk8L0Rpc3BsYXlUZXh0PjxyZWNvcmQ+PHJl
Yy1udW1iZXI+Mzc8L3JlYy1udW1iZXI+PGZvcmVpZ24ta2V5cz48a2V5IGFwcD0iRU4iIGRiLWlk
PSI5cjU5eHBlOXNzNXhwZ2U5c3ZvNTVleGcyOWVhenJ4ZHpyZTIiIHRpbWVzdGFtcD0iMTYyMzQ5
MDAxMCI+Mzc8L2tleT48L2ZvcmVpZ24ta2V5cz48cmVmLXR5cGUgbmFtZT0iSm91cm5hbCBBcnRp
Y2xlIj4xNzwvcmVmLXR5cGU+PGNvbnRyaWJ1dG9ycz48YXV0aG9ycz48YXV0aG9yPlpodSwgSi48
L2F1dGhvcj48YXV0aG9yPk5pdSwgWi48L2F1dGhvcj48YXV0aG9yPkFsZnJlZHNzb24sIEwuPC9h
dXRob3I+PGF1dGhvcj5LbGFyZXNrb2csIEwuPC9hdXRob3I+PGF1dGhvcj5QYWR5dWtvdiwgTC48
L2F1dGhvcj48YXV0aG9yPkppYW5nLCBYLjwvYXV0aG9yPjwvYXV0aG9ycz48L2NvbnRyaWJ1dG9y
cz48YXV0aC1hZGRyZXNzPlRoZSBGaXJzdCBBZmZpbGlhdGVkIEhvc3BpdGFsIG9mIFpoZWppYW5n
IENoaW5lc2UgTWVkaWNhbCBVbml2ZXJzaXR5LCBIYW5nemhvdSwgQ2hpbmEuJiN4RDtEZXBhcnRt
ZW50IG9mIEd5bmVjb2xvZ3ksIEFmZmlsaWF0ZWQgSGFuZ3pob3UgRmlyc3QgUGVvcGxlJmFwb3M7
cyBIb3NwaXRhbCwgWmhlamlhbmcgVW5pdmVyc2l0eSBTY2hvb2wgb2YgTWVkaWNpbmUsIEhhbmd6
aG91LCBDaGluYS4mI3hEO0RlcGFydG1lbnQgb2YgQ2xpbmljYWwgTmV1cm9zY2llbmNlLCBDZW50
ZXIgZm9yIE1vbGVjdWxhciBNZWRpY2luZSwgS2Fyb2xpbnNrYSBJbnN0aXR1dGUsIFRvbXRlYm9k
YXbDpGdlbiA1LCAxNyAxNzcsIFN0b2NraG9sbSwgU3dlZGVuLiYjeEQ7Q2VudGVyIGZvciBNb2xl
Y3VsYXIgTWVkaWNpbmUsIEthcm9saW5za2EgSW5zdGl0dXRlLCBTdG9ja2hvbG0sIFN3ZWRlbi4m
I3hEO0RlcGFydG1lbnQgb2YgQ2xpbmljYWwgTmV1cm9zY2llbmNlLCBDZW50ZXIgZm9yIE1vbGVj
dWxhciBNZWRpY2luZSwgS2Fyb2xpbnNrYSBJbnN0aXR1dGUsIFRvbXRlYm9kYXbDpGdlbiA1LCAx
NyAxNzcsIFN0b2NraG9sbSwgU3dlZGVuLiB4aWEuamlhbmdAa2kuc2UuJiN4RDtQcm9ncmFtIGlu
IEdlbmV0aWMgRXBpZGVtaW9sb2d5IGFuZCBTdGF0aXN0aWNhbCBHZW5ldGljcywgRGVwYXJ0bWVu
dCBvZiBFcGlkZW1pb2xvZ3ksIEhhcnZhcmQgVC5ILiBDaGFuIFNjaG9vbCBvZiBQdWJsaWMgSGVh
bHRoLCBCb3N0b24sIFVTQS4geGlhLmppYW5nQGtpLnNlLiYjeEQ7V2VzdCBDaGluYSBTY2hvb2wg
b2YgUHVibGljIEhlYWx0aCBhbmQgV2VzdCBDaGluYSBGb3VydGggSG9zcGl0YWwsIFNpY2h1YW4g
VW5pdmVyc2l0eSwgQ2hlbmdkdSwgQ2hpbmEuIHhpYS5qaWFuZ0BraS5zZS48L2F1dGgtYWRkcmVz
cz48dGl0bGVzPjx0aXRsZT5BZ2UgYXQgbWVuYXJjaGUsIGFnZSBhdCBuYXR1cmFsIG1lbm9wYXVz
ZSwgYW5kIHJpc2sgb2YgcmhldW1hdG9pZCBhcnRocml0aXMgLSBhIE1lbmRlbGlhbiByYW5kb21p
emF0aW9uIHN0dWR5PC90aXRsZT48c2Vjb25kYXJ5LXRpdGxlPkFydGhyaXRpcyBSZXMgVGhlcjwv
c2Vjb25kYXJ5LXRpdGxlPjwvdGl0bGVzPjxwZXJpb2RpY2FsPjxmdWxsLXRpdGxlPkFydGhyaXRp
cyBSZXMgVGhlcjwvZnVsbC10aXRsZT48L3BlcmlvZGljYWw+PHBhZ2VzPjEwODwvcGFnZXM+PHZv
bHVtZT4yMzwvdm9sdW1lPjxudW1iZXI+MTwvbnVtYmVyPjxlZGl0aW9uPjIwMjEvMDQvMTE8L2Vk
aXRpb24+PGtleXdvcmRzPjxrZXl3b3JkPipBZ2UgYXQgZmlyc3QgYmlydGg8L2tleXdvcmQ+PGtl
eXdvcmQ+KkFnZSBhdCBtZW5hcmNoZTwva2V5d29yZD48a2V5d29yZD4qQWdlIGF0IG5hdHVyYWwg
bWVub3BhdXNlPC9rZXl3b3JkPjxrZXl3b3JkPipNZW5kZWxpYW4gcmFuZG9taXphdGlvbjwva2V5
d29yZD48a2V5d29yZD4qUmhldW1hdG9pZCBhcnRocml0aXM8L2tleXdvcmQ+PC9rZXl3b3Jkcz48
ZGF0ZXM+PHllYXI+MjAyMTwveWVhcj48cHViLWRhdGVzPjxkYXRlPkFwciA5PC9kYXRlPjwvcHVi
LWRhdGVzPjwvZGF0ZXM+PGlzYm4+MTQ3OC02MzU0IChQcmludCkmI3hEOzE0NzgtNjM1NDwvaXNi
bj48YWNjZXNzaW9uLW51bT4zMzgzNjgyMjwvYWNjZXNzaW9uLW51bT48dXJscz48L3VybHM+PGN1
c3RvbTI+UE1DODAzNDEzNjwvY3VzdG9tMj48ZWxlY3Ryb25pYy1yZXNvdXJjZS1udW0+MTAuMTE4
Ni9zMTMwNzUtMDIxLTAyNDk1LXg8L2VsZWN0cm9uaWMtcmVzb3VyY2UtbnVtPjxyZW1vdGUtZGF0
YWJhc2UtcHJvdmlkZXI+TkxNPC9yZW1vdGUtZGF0YWJhc2UtcHJvdmlkZXI+PGxhbmd1YWdlPmVu
ZzwvbGFuZ3VhZ2U+PC9yZWNvcmQ+PC9DaXRlPjxDaXRlPjxBdXRob3I+WmhvdTwvQXV0aG9yPjxZ
ZWFyPjIwMTk8L1llYXI+PFJlY051bT4zODwvUmVjTnVtPjxyZWNvcmQ+PHJlYy1udW1iZXI+Mzg8
L3JlYy1udW1iZXI+PGZvcmVpZ24ta2V5cz48a2V5IGFwcD0iRU4iIGRiLWlkPSI5cjU5eHBlOXNz
NXhwZ2U5c3ZvNTVleGcyOWVhenJ4ZHpyZTIiIHRpbWVzdGFtcD0iMTYyMzQ5MDI3NSI+Mzg8L2tl
eT48L2ZvcmVpZ24ta2V5cz48cmVmLXR5cGUgbmFtZT0iSm91cm5hbCBBcnRpY2xlIj4xNzwvcmVm
LXR5cGU+PGNvbnRyaWJ1dG9ycz48YXV0aG9ycz48YXV0aG9yPlpob3UsIEguPC9hdXRob3I+PGF1
dGhvcj5aaGFuZywgWS48L2F1dGhvcj48YXV0aG9yPkxpdSwgSi48L2F1dGhvcj48YXV0aG9yPllh
bmcsIFkuPC9hdXRob3I+PGF1dGhvcj5GYW5nLCBXLjwvYXV0aG9yPjxhdXRob3I+SG9uZywgUy48
L2F1dGhvcj48YXV0aG9yPkNoZW4sIEcuPC9hdXRob3I+PGF1dGhvcj5aaGFvLCBTLjwvYXV0aG9y
PjxhdXRob3I+WmhhbmcsIFouPC9hdXRob3I+PGF1dGhvcj5TaGVuLCBKLjwvYXV0aG9yPjxhdXRo
b3I+WGlhbiwgVy48L2F1dGhvcj48YXV0aG9yPkh1YW5nLCBZLjwvYXV0aG9yPjxhdXRob3I+Wmhh
bywgSC48L2F1dGhvcj48YXV0aG9yPlpoYW5nLCBMLjwvYXV0aG9yPjwvYXV0aG9ycz48L2NvbnRy
aWJ1dG9ycz48YXV0aC1hZGRyZXNzPkRlcGFydG1lbnQgb2YgTWVkaWNhbCBPbmNvbG9neSwgU3Vu
IFlhdC1TZW4gVW5pdmVyc2l0eSBDYW5jZXIgQ2VudGVyLCBHdWFuZ3pob3UsIENoaW5hLiYjeEQ7
U3RhdGUgS2V5IExhYm9yYXRvcnkgb2YgT25jb2xvZ3kgaW4gU291dGggQ2hpbmEsIEd1YW5nemhv
dSwgQ2hpbmEuJiN4RDtDb2xsYWJvcmF0aXZlIElubm92YXRpb24gQ2VudGVyIGZvciBDYW5jZXIg
TWVkaWNpbmUsIEd1YW5nemhvdSwgQ2hpbmEuJiN4RDtaaG9uZ3NoYW4gU2Nob29sIG9mIE1lZGlj
aW5lLCBTdW4gWWF0LVNlbiBVbml2ZXJzaXR5LCBHdWFuZ3pob3UsIENoaW5hLjwvYXV0aC1hZGRy
ZXNzPjx0aXRsZXM+PHRpdGxlPkVkdWNhdGlvbiBhbmQgbHVuZyBjYW5jZXI6IGEgTWVuZGVsaWFu
IHJhbmRvbWl6YXRpb24gc3R1ZHk8L3RpdGxlPjxzZWNvbmRhcnktdGl0bGU+SW50IEogRXBpZGVt
aW9sPC9zZWNvbmRhcnktdGl0bGU+PC90aXRsZXM+PHBlcmlvZGljYWw+PGZ1bGwtdGl0bGU+SW50
IEogRXBpZGVtaW9sPC9mdWxsLXRpdGxlPjwvcGVyaW9kaWNhbD48cGFnZXM+NzQzLTc1MDwvcGFn
ZXM+PHZvbHVtZT40ODwvdm9sdW1lPjxudW1iZXI+MzwvbnVtYmVyPjxlZGl0aW9uPjIwMTkvMDYv
MjE8L2VkaXRpb24+PGtleXdvcmRzPjxrZXl3b3JkPkFkZW5vY2FyY2lub21hIG9mIEx1bmcvKmVw
aWRlbWlvbG9neTwva2V5d29yZD48a2V5d29yZD5Cb2R5IE1hc3MgSW5kZXg8L2tleXdvcmQ+PGtl
eXdvcmQ+Q2FyY2lub21hLCBTcXVhbW91cyBDZWxsLyplcGlkZW1pb2xvZ3k8L2tleXdvcmQ+PGtl
eXdvcmQ+Q2hvbGVzdGVyb2wvYmxvb2Q8L2tleXdvcmQ+PGtleXdvcmQ+Q2lnYXJldHRlIFNtb2tp
bmcvKmVwaWRlbWlvbG9neTwva2V5d29yZD48a2V5d29yZD4qRWR1Y2F0aW9uYWwgU3RhdHVzPC9r
ZXl3b3JkPjxrZXl3b3JkPkdlbmV0aWMgUHJlZGlzcG9zaXRpb24gdG8gRGlzZWFzZTwva2V5d29y
ZD48a2V5d29yZD5IdW1hbnM8L2tleXdvcmQ+PGtleXdvcmQ+THVuZyBOZW9wbGFzbXMvKmVwaWRl
bWlvbG9neTwva2V5d29yZD48a2V5d29yZD5NZW5kZWxpYW4gUmFuZG9taXphdGlvbiBBbmFseXNp
czwva2V5d29yZD48a2V5d29yZD5Qb2x5bW9ycGhpc20sIFNpbmdsZSBOdWNsZW90aWRlPC9rZXl3
b3JkPjxrZXl3b3JkPlRpbWUgRmFjdG9yczwva2V5d29yZD48a2V5d29yZD5UcmlnbHljZXJpZGVz
L2Jsb29kPC9rZXl3b3JkPjxrZXl3b3JkPipFZHVjYXRpb248L2tleXdvcmQ+PGtleXdvcmQ+Kk1l
bmRlbGlhbiByYW5kb21pemF0aW9uPC9rZXl3b3JkPjxrZXl3b3JkPipjYXVzYWxpdHk8L2tleXdv
cmQ+PGtleXdvcmQ+Kmx1bmcgY2FuY2VyPC9rZXl3b3JkPjwva2V5d29yZHM+PGRhdGVzPjx5ZWFy
PjIwMTk8L3llYXI+PHB1Yi1kYXRlcz48ZGF0ZT5KdW4gMTwvZGF0ZT48L3B1Yi1kYXRlcz48L2Rh
dGVzPjxpc2JuPjAzMDAtNTc3MTwvaXNibj48YWNjZXNzaW9uLW51bT4zMTIxOTU5NzwvYWNjZXNz
aW9uLW51bT48dXJscz48L3VybHM+PGVsZWN0cm9uaWMtcmVzb3VyY2UtbnVtPjEwLjEwOTMvaWpl
L2R5ejEyMTwvZWxlY3Ryb25pYy1yZXNvdXJjZS1udW0+PHJlbW90ZS1kYXRhYmFzZS1wcm92aWRl
cj5OTE08L3JlbW90ZS1kYXRhYmFzZS1wcm92aWRlcj48bGFuZ3VhZ2U+ZW5nPC9sYW5ndWFnZT48
L3JlY29yZD48L0NpdGU+PENpdGU+PEF1dGhvcj5MaXU8L0F1dGhvcj48WWVhcj4yMDIxPC9ZZWFy
PjxSZWNOdW0+Mzk8L1JlY051bT48cmVjb3JkPjxyZWMtbnVtYmVyPjM5PC9yZWMtbnVtYmVyPjxm
b3JlaWduLWtleXM+PGtleSBhcHA9IkVOIiBkYi1pZD0iOXI1OXhwZTlzczV4cGdlOXN2bzU1ZXhn
MjllYXpyeGR6cmUyIiB0aW1lc3RhbXA9IjE2MjM0OTA1MjMiPjM5PC9rZXk+PC9mb3JlaWduLWtl
eXM+PHJlZi10eXBlIG5hbWU9IkpvdXJuYWwgQXJ0aWNsZSI+MTc8L3JlZi10eXBlPjxjb250cmli
dXRvcnM+PGF1dGhvcnM+PGF1dGhvcj5MaXUsIEguPC9hdXRob3I+PGF1dGhvcj5aaGFuZywgWS48
L2F1dGhvcj48YXV0aG9yPlpoYW5nLCBILjwvYXV0aG9yPjxhdXRob3I+V2FuZywgTC48L2F1dGhv
cj48YXV0aG9yPldhbmcsIFQuPC9hdXRob3I+PGF1dGhvcj5IYW4sIFouPC9hdXRob3I+PGF1dGhv
cj5XdSwgTC48L2F1dGhvcj48YXV0aG9yPkxpdSwgRy48L2F1dGhvcj48L2F1dGhvcnM+PC9jb250
cmlidXRvcnM+PGF1dGgtYWRkcmVzcz5EZXBhcnRtZW50IG9mIE5ldXJvbG9neSwgWHVhbnd1IEhv
c3BpdGFsLCBDYXBpdGFsIE1lZGljYWwgVW5pdmVyc2l0eSwgQmVpamluZywgMTAwMDUzLCBDaGlu
YS4mI3hEO0RlcGFydG1lbnQgb2YgUGF0aG9sb2d5LCBUaGUgQWZmaWxpYXRlZCBIb3NwaXRhbCBv
ZiBXZWlmYW5nIE1lZGljYWwgVW5pdmVyc2l0eSwgV2VpZmFuZywgMjYxMDUzLCBDaGluYS4mI3hE
O0JlaWppbmcgSW5zdGl0dXRlIG9mIEJyYWluIERpc29yZGVycywgTGFib3JhdG9yeSBvZiBCcmFp
biBEaXNvcmRlcnMsIE1pbmlzdHJ5IG9mIFNjaWVuY2UgYW5kIFRlY2hub2xvZ3ksIENvbGxhYm9y
YXRpdmUgSW5ub3ZhdGlvbiBDZW50ZXIgZm9yIEJyYWluIERpc29yZGVycywgQ2FwaXRhbCBNZWRp
Y2FsIFVuaXZlcnNpdHksIEJlaWppbmcsIDEwMDA2OSwgQ2hpbmEuJiN4RDtEZXBhcnRtZW50IG9m
IEFuZXN0aGVzaW9sb2d5LCBUaGUgQWZmaWxpYXRlZCBIb3NwaXRhbCBvZiBXZWlmYW5nIE1lZGlj
YWwgVW5pdmVyc2l0eSwgV2VpZmFuZywgMjYxMDUzLCBDaGluYS4mI3hEO0FjYWRlbXkgZm9yIEFk
dmFuY2VkIEludGVyZGlzY2lwbGluYXJ5IFN0dWRpZXMsIFBla2luZyBVbml2ZXJzaXR5LCBCZWlq
aW5nLCBDaGluYS4mI3hEO0NoaW5lc2UgSW5zdGl0dXRlIGZvciBCcmFpbiBSZXNlYXJjaCwgQmVp
amluZywgQ2hpbmEuJiN4RDtTY2hvb2wgb2YgTWVkaWNpbmUsIFNjaG9vbCBvZiBQaGFybWFjZXV0
aWNhbCBTY2llbmNlcywgVEhVLVBLVSBDZW50ZXIgZm9yIExpZmUgU2NpZW5jZXMsIFRzaW5naHVh
IFVuaXZlcnNpdHksIEJlaWppbmcsIENoaW5hLiYjeEQ7RGVwYXJ0bWVudCBvZiBOZXVyb2xvZ3ks
IFh1YW53dSBIb3NwaXRhbCwgQ2FwaXRhbCBNZWRpY2FsIFVuaXZlcnNpdHksIEJlaWppbmcsIDEw
MDA1MywgQ2hpbmEuIHdteXdseUBob3RtYWlsLmNvbS4mI3hEO0JlaWppbmcgSW5zdGl0dXRlIG9m
IEJyYWluIERpc29yZGVycywgTGFib3JhdG9yeSBvZiBCcmFpbiBEaXNvcmRlcnMsIE1pbmlzdHJ5
IG9mIFNjaWVuY2UgYW5kIFRlY2hub2xvZ3ksIENvbGxhYm9yYXRpdmUgSW5ub3ZhdGlvbiBDZW50
ZXIgZm9yIEJyYWluIERpc29yZGVycywgQ2FwaXRhbCBNZWRpY2FsIFVuaXZlcnNpdHksIEJlaWpp
bmcsIDEwMDA2OSwgQ2hpbmEuIGxpdWd1aXlvdTE5ODFAMTYzLmNvbS4mI3hEO0NoaW5lc2UgSW5z
dGl0dXRlIGZvciBCcmFpbiBSZXNlYXJjaCwgQmVpamluZywgQ2hpbmEuIGxpdWd1aXlvdTE5ODFA
MTYzLmNvbS4mI3hEO0JlaWppbmcgS2V5IExhYm9yYXRvcnkgb2YgSHlwb3hpYSBUcmFuc2xhdGlv
bmFsIE1lZGljaW5lLCBYdWFud3UgSG9zcGl0YWwsIENhcGl0YWwgTWVkaWNhbCBVbml2ZXJzaXR5
LCBCZWlqaW5nLCAxMDAwNTMsIENoaW5hLiBsaXVndWl5b3UxOTgxQDE2My5jb20uJiN4RDtOYXRp
b25hbCBFbmdpbmVlcmluZyBMYWJvcmF0b3J5IG9mIEludGVybmV0IE1lZGljYWwgRGlhZ25vc2lz
IGFuZCBUcmVhdG1lbnQgVGVjaG5vbG9neVh1YW53dSBIb3NwaXRhbCwgQ2FwaXRhbCBNZWRpY2Fs
IFVuaXZlcnNpdHksIEJlaWppbmcsIDEwMDA1MywgQ2hpbmEuIGxpdWd1aXlvdTE5ODFAMTYzLmNv
bS48L2F1dGgtYWRkcmVzcz48dGl0bGVzPjx0aXRsZT5FZmZlY3Qgb2YgcGxhc21hIHZpdGFtaW4g
QyBsZXZlbHMgb24gUGFya2luc29uJmFwb3M7cyBkaXNlYXNlIGFuZCBhZ2UgYXQgb25zZXQ6IGEg
TWVuZGVsaWFuIHJhbmRvbWl6YXRpb24gc3R1ZHk8L3RpdGxlPjxzZWNvbmRhcnktdGl0bGU+SiBU
cmFuc2wgTWVkPC9zZWNvbmRhcnktdGl0bGU+PC90aXRsZXM+PHBlcmlvZGljYWw+PGZ1bGwtdGl0
bGU+SiBUcmFuc2wgTWVkPC9mdWxsLXRpdGxlPjwvcGVyaW9kaWNhbD48cGFnZXM+MjIxPC9wYWdl
cz48dm9sdW1lPjE5PC92b2x1bWU+PG51bWJlcj4xPC9udW1iZXI+PGVkaXRpb24+MjAyMS8wNS8y
NjwvZWRpdGlvbj48a2V5d29yZHM+PGtleXdvcmQ+R2Vub21lLXdpZGUgYXNzb2NpYXRpb24gc3R1
ZHk8L2tleXdvcmQ+PGtleXdvcmQ+SW52ZXJzZS12YXJpYW5jZSB3ZWlnaHRlZDwva2V5d29yZD48
a2V5d29yZD5NZW5kZWxpYW4gcmFuZG9taXphdGlvbjwva2V5d29yZD48a2V5d29yZD5QYXJraW5z
b27igJlzIGRpc2Vhc2U8L2tleXdvcmQ+PGtleXdvcmQ+Vml0YW1pbiBDPC9rZXl3b3JkPjwva2V5
d29yZHM+PGRhdGVzPjx5ZWFyPjIwMjE8L3llYXI+PHB1Yi1kYXRlcz48ZGF0ZT5NYXkgMjQ8L2Rh
dGU+PC9wdWItZGF0ZXM+PC9kYXRlcz48aXNibj4xNDc5LTU4NzY8L2lzYm4+PGFjY2Vzc2lvbi1u
dW0+MzQwMzA3MTQ8L2FjY2Vzc2lvbi1udW0+PHVybHM+PC91cmxzPjxjdXN0b20yPlBNQzgxNDI2
MzY8L2N1c3RvbTI+PGVsZWN0cm9uaWMtcmVzb3VyY2UtbnVtPjEwLjExODYvczEyOTY3LTAyMS0w
Mjg5Mi01PC9lbGVjdHJvbmljLXJlc291cmNlLW51bT48cmVtb3RlLWRhdGFiYXNlLXByb3ZpZGVy
Pk5MTTwvcmVtb3RlLWRhdGFiYXNlLXByb3ZpZGVyPjxsYW5ndWFnZT5lbmc8L2xhbmd1YWdlPjwv
cmVjb3JkPjwvQ2l0ZT48L0VuZE5vdGU+AG==
</w:fldData>
        </w:fldChar>
      </w:r>
      <w:r w:rsidR="00342835">
        <w:rPr>
          <w:rFonts w:cs="Times New Roman"/>
          <w:sz w:val="24"/>
          <w:szCs w:val="24"/>
        </w:rPr>
        <w:instrText xml:space="preserve"> ADDIN EN.CITE </w:instrText>
      </w:r>
      <w:r w:rsidR="00342835">
        <w:rPr>
          <w:rFonts w:cs="Times New Roman"/>
          <w:sz w:val="24"/>
          <w:szCs w:val="24"/>
        </w:rPr>
        <w:fldChar w:fldCharType="begin">
          <w:fldData xml:space="preserve">PEVuZE5vdGU+PENpdGU+PEF1dGhvcj5aaHU8L0F1dGhvcj48WWVhcj4yMDIxPC9ZZWFyPjxSZWNO
dW0+Mzc8L1JlY051bT48RGlzcGxheVRleHQ+KDYtOCk8L0Rpc3BsYXlUZXh0PjxyZWNvcmQ+PHJl
Yy1udW1iZXI+Mzc8L3JlYy1udW1iZXI+PGZvcmVpZ24ta2V5cz48a2V5IGFwcD0iRU4iIGRiLWlk
PSI5cjU5eHBlOXNzNXhwZ2U5c3ZvNTVleGcyOWVhenJ4ZHpyZTIiIHRpbWVzdGFtcD0iMTYyMzQ5
MDAxMCI+Mzc8L2tleT48L2ZvcmVpZ24ta2V5cz48cmVmLXR5cGUgbmFtZT0iSm91cm5hbCBBcnRp
Y2xlIj4xNzwvcmVmLXR5cGU+PGNvbnRyaWJ1dG9ycz48YXV0aG9ycz48YXV0aG9yPlpodSwgSi48
L2F1dGhvcj48YXV0aG9yPk5pdSwgWi48L2F1dGhvcj48YXV0aG9yPkFsZnJlZHNzb24sIEwuPC9h
dXRob3I+PGF1dGhvcj5LbGFyZXNrb2csIEwuPC9hdXRob3I+PGF1dGhvcj5QYWR5dWtvdiwgTC48
L2F1dGhvcj48YXV0aG9yPkppYW5nLCBYLjwvYXV0aG9yPjwvYXV0aG9ycz48L2NvbnRyaWJ1dG9y
cz48YXV0aC1hZGRyZXNzPlRoZSBGaXJzdCBBZmZpbGlhdGVkIEhvc3BpdGFsIG9mIFpoZWppYW5n
IENoaW5lc2UgTWVkaWNhbCBVbml2ZXJzaXR5LCBIYW5nemhvdSwgQ2hpbmEuJiN4RDtEZXBhcnRt
ZW50IG9mIEd5bmVjb2xvZ3ksIEFmZmlsaWF0ZWQgSGFuZ3pob3UgRmlyc3QgUGVvcGxlJmFwb3M7
cyBIb3NwaXRhbCwgWmhlamlhbmcgVW5pdmVyc2l0eSBTY2hvb2wgb2YgTWVkaWNpbmUsIEhhbmd6
aG91LCBDaGluYS4mI3hEO0RlcGFydG1lbnQgb2YgQ2xpbmljYWwgTmV1cm9zY2llbmNlLCBDZW50
ZXIgZm9yIE1vbGVjdWxhciBNZWRpY2luZSwgS2Fyb2xpbnNrYSBJbnN0aXR1dGUsIFRvbXRlYm9k
YXbDpGdlbiA1LCAxNyAxNzcsIFN0b2NraG9sbSwgU3dlZGVuLiYjeEQ7Q2VudGVyIGZvciBNb2xl
Y3VsYXIgTWVkaWNpbmUsIEthcm9saW5za2EgSW5zdGl0dXRlLCBTdG9ja2hvbG0sIFN3ZWRlbi4m
I3hEO0RlcGFydG1lbnQgb2YgQ2xpbmljYWwgTmV1cm9zY2llbmNlLCBDZW50ZXIgZm9yIE1vbGVj
dWxhciBNZWRpY2luZSwgS2Fyb2xpbnNrYSBJbnN0aXR1dGUsIFRvbXRlYm9kYXbDpGdlbiA1LCAx
NyAxNzcsIFN0b2NraG9sbSwgU3dlZGVuLiB4aWEuamlhbmdAa2kuc2UuJiN4RDtQcm9ncmFtIGlu
IEdlbmV0aWMgRXBpZGVtaW9sb2d5IGFuZCBTdGF0aXN0aWNhbCBHZW5ldGljcywgRGVwYXJ0bWVu
dCBvZiBFcGlkZW1pb2xvZ3ksIEhhcnZhcmQgVC5ILiBDaGFuIFNjaG9vbCBvZiBQdWJsaWMgSGVh
bHRoLCBCb3N0b24sIFVTQS4geGlhLmppYW5nQGtpLnNlLiYjeEQ7V2VzdCBDaGluYSBTY2hvb2wg
b2YgUHVibGljIEhlYWx0aCBhbmQgV2VzdCBDaGluYSBGb3VydGggSG9zcGl0YWwsIFNpY2h1YW4g
VW5pdmVyc2l0eSwgQ2hlbmdkdSwgQ2hpbmEuIHhpYS5qaWFuZ0BraS5zZS48L2F1dGgtYWRkcmVz
cz48dGl0bGVzPjx0aXRsZT5BZ2UgYXQgbWVuYXJjaGUsIGFnZSBhdCBuYXR1cmFsIG1lbm9wYXVz
ZSwgYW5kIHJpc2sgb2YgcmhldW1hdG9pZCBhcnRocml0aXMgLSBhIE1lbmRlbGlhbiByYW5kb21p
emF0aW9uIHN0dWR5PC90aXRsZT48c2Vjb25kYXJ5LXRpdGxlPkFydGhyaXRpcyBSZXMgVGhlcjwv
c2Vjb25kYXJ5LXRpdGxlPjwvdGl0bGVzPjxwZXJpb2RpY2FsPjxmdWxsLXRpdGxlPkFydGhyaXRp
cyBSZXMgVGhlcjwvZnVsbC10aXRsZT48L3BlcmlvZGljYWw+PHBhZ2VzPjEwODwvcGFnZXM+PHZv
bHVtZT4yMzwvdm9sdW1lPjxudW1iZXI+MTwvbnVtYmVyPjxlZGl0aW9uPjIwMjEvMDQvMTE8L2Vk
aXRpb24+PGtleXdvcmRzPjxrZXl3b3JkPipBZ2UgYXQgZmlyc3QgYmlydGg8L2tleXdvcmQ+PGtl
eXdvcmQ+KkFnZSBhdCBtZW5hcmNoZTwva2V5d29yZD48a2V5d29yZD4qQWdlIGF0IG5hdHVyYWwg
bWVub3BhdXNlPC9rZXl3b3JkPjxrZXl3b3JkPipNZW5kZWxpYW4gcmFuZG9taXphdGlvbjwva2V5
d29yZD48a2V5d29yZD4qUmhldW1hdG9pZCBhcnRocml0aXM8L2tleXdvcmQ+PC9rZXl3b3Jkcz48
ZGF0ZXM+PHllYXI+MjAyMTwveWVhcj48cHViLWRhdGVzPjxkYXRlPkFwciA5PC9kYXRlPjwvcHVi
LWRhdGVzPjwvZGF0ZXM+PGlzYm4+MTQ3OC02MzU0IChQcmludCkmI3hEOzE0NzgtNjM1NDwvaXNi
bj48YWNjZXNzaW9uLW51bT4zMzgzNjgyMjwvYWNjZXNzaW9uLW51bT48dXJscz48L3VybHM+PGN1
c3RvbTI+UE1DODAzNDEzNjwvY3VzdG9tMj48ZWxlY3Ryb25pYy1yZXNvdXJjZS1udW0+MTAuMTE4
Ni9zMTMwNzUtMDIxLTAyNDk1LXg8L2VsZWN0cm9uaWMtcmVzb3VyY2UtbnVtPjxyZW1vdGUtZGF0
YWJhc2UtcHJvdmlkZXI+TkxNPC9yZW1vdGUtZGF0YWJhc2UtcHJvdmlkZXI+PGxhbmd1YWdlPmVu
ZzwvbGFuZ3VhZ2U+PC9yZWNvcmQ+PC9DaXRlPjxDaXRlPjxBdXRob3I+WmhvdTwvQXV0aG9yPjxZ
ZWFyPjIwMTk8L1llYXI+PFJlY051bT4zODwvUmVjTnVtPjxyZWNvcmQ+PHJlYy1udW1iZXI+Mzg8
L3JlYy1udW1iZXI+PGZvcmVpZ24ta2V5cz48a2V5IGFwcD0iRU4iIGRiLWlkPSI5cjU5eHBlOXNz
NXhwZ2U5c3ZvNTVleGcyOWVhenJ4ZHpyZTIiIHRpbWVzdGFtcD0iMTYyMzQ5MDI3NSI+Mzg8L2tl
eT48L2ZvcmVpZ24ta2V5cz48cmVmLXR5cGUgbmFtZT0iSm91cm5hbCBBcnRpY2xlIj4xNzwvcmVm
LXR5cGU+PGNvbnRyaWJ1dG9ycz48YXV0aG9ycz48YXV0aG9yPlpob3UsIEguPC9hdXRob3I+PGF1
dGhvcj5aaGFuZywgWS48L2F1dGhvcj48YXV0aG9yPkxpdSwgSi48L2F1dGhvcj48YXV0aG9yPllh
bmcsIFkuPC9hdXRob3I+PGF1dGhvcj5GYW5nLCBXLjwvYXV0aG9yPjxhdXRob3I+SG9uZywgUy48
L2F1dGhvcj48YXV0aG9yPkNoZW4sIEcuPC9hdXRob3I+PGF1dGhvcj5aaGFvLCBTLjwvYXV0aG9y
PjxhdXRob3I+WmhhbmcsIFouPC9hdXRob3I+PGF1dGhvcj5TaGVuLCBKLjwvYXV0aG9yPjxhdXRo
b3I+WGlhbiwgVy48L2F1dGhvcj48YXV0aG9yPkh1YW5nLCBZLjwvYXV0aG9yPjxhdXRob3I+Wmhh
bywgSC48L2F1dGhvcj48YXV0aG9yPlpoYW5nLCBMLjwvYXV0aG9yPjwvYXV0aG9ycz48L2NvbnRy
aWJ1dG9ycz48YXV0aC1hZGRyZXNzPkRlcGFydG1lbnQgb2YgTWVkaWNhbCBPbmNvbG9neSwgU3Vu
IFlhdC1TZW4gVW5pdmVyc2l0eSBDYW5jZXIgQ2VudGVyLCBHdWFuZ3pob3UsIENoaW5hLiYjeEQ7
U3RhdGUgS2V5IExhYm9yYXRvcnkgb2YgT25jb2xvZ3kgaW4gU291dGggQ2hpbmEsIEd1YW5nemhv
dSwgQ2hpbmEuJiN4RDtDb2xsYWJvcmF0aXZlIElubm92YXRpb24gQ2VudGVyIGZvciBDYW5jZXIg
TWVkaWNpbmUsIEd1YW5nemhvdSwgQ2hpbmEuJiN4RDtaaG9uZ3NoYW4gU2Nob29sIG9mIE1lZGlj
aW5lLCBTdW4gWWF0LVNlbiBVbml2ZXJzaXR5LCBHdWFuZ3pob3UsIENoaW5hLjwvYXV0aC1hZGRy
ZXNzPjx0aXRsZXM+PHRpdGxlPkVkdWNhdGlvbiBhbmQgbHVuZyBjYW5jZXI6IGEgTWVuZGVsaWFu
IHJhbmRvbWl6YXRpb24gc3R1ZHk8L3RpdGxlPjxzZWNvbmRhcnktdGl0bGU+SW50IEogRXBpZGVt
aW9sPC9zZWNvbmRhcnktdGl0bGU+PC90aXRsZXM+PHBlcmlvZGljYWw+PGZ1bGwtdGl0bGU+SW50
IEogRXBpZGVtaW9sPC9mdWxsLXRpdGxlPjwvcGVyaW9kaWNhbD48cGFnZXM+NzQzLTc1MDwvcGFn
ZXM+PHZvbHVtZT40ODwvdm9sdW1lPjxudW1iZXI+MzwvbnVtYmVyPjxlZGl0aW9uPjIwMTkvMDYv
MjE8L2VkaXRpb24+PGtleXdvcmRzPjxrZXl3b3JkPkFkZW5vY2FyY2lub21hIG9mIEx1bmcvKmVw
aWRlbWlvbG9neTwva2V5d29yZD48a2V5d29yZD5Cb2R5IE1hc3MgSW5kZXg8L2tleXdvcmQ+PGtl
eXdvcmQ+Q2FyY2lub21hLCBTcXVhbW91cyBDZWxsLyplcGlkZW1pb2xvZ3k8L2tleXdvcmQ+PGtl
eXdvcmQ+Q2hvbGVzdGVyb2wvYmxvb2Q8L2tleXdvcmQ+PGtleXdvcmQ+Q2lnYXJldHRlIFNtb2tp
bmcvKmVwaWRlbWlvbG9neTwva2V5d29yZD48a2V5d29yZD4qRWR1Y2F0aW9uYWwgU3RhdHVzPC9r
ZXl3b3JkPjxrZXl3b3JkPkdlbmV0aWMgUHJlZGlzcG9zaXRpb24gdG8gRGlzZWFzZTwva2V5d29y
ZD48a2V5d29yZD5IdW1hbnM8L2tleXdvcmQ+PGtleXdvcmQ+THVuZyBOZW9wbGFzbXMvKmVwaWRl
bWlvbG9neTwva2V5d29yZD48a2V5d29yZD5NZW5kZWxpYW4gUmFuZG9taXphdGlvbiBBbmFseXNp
czwva2V5d29yZD48a2V5d29yZD5Qb2x5bW9ycGhpc20sIFNpbmdsZSBOdWNsZW90aWRlPC9rZXl3
b3JkPjxrZXl3b3JkPlRpbWUgRmFjdG9yczwva2V5d29yZD48a2V5d29yZD5UcmlnbHljZXJpZGVz
L2Jsb29kPC9rZXl3b3JkPjxrZXl3b3JkPipFZHVjYXRpb248L2tleXdvcmQ+PGtleXdvcmQ+Kk1l
bmRlbGlhbiByYW5kb21pemF0aW9uPC9rZXl3b3JkPjxrZXl3b3JkPipjYXVzYWxpdHk8L2tleXdv
cmQ+PGtleXdvcmQ+Kmx1bmcgY2FuY2VyPC9rZXl3b3JkPjwva2V5d29yZHM+PGRhdGVzPjx5ZWFy
PjIwMTk8L3llYXI+PHB1Yi1kYXRlcz48ZGF0ZT5KdW4gMTwvZGF0ZT48L3B1Yi1kYXRlcz48L2Rh
dGVzPjxpc2JuPjAzMDAtNTc3MTwvaXNibj48YWNjZXNzaW9uLW51bT4zMTIxOTU5NzwvYWNjZXNz
aW9uLW51bT48dXJscz48L3VybHM+PGVsZWN0cm9uaWMtcmVzb3VyY2UtbnVtPjEwLjEwOTMvaWpl
L2R5ejEyMTwvZWxlY3Ryb25pYy1yZXNvdXJjZS1udW0+PHJlbW90ZS1kYXRhYmFzZS1wcm92aWRl
cj5OTE08L3JlbW90ZS1kYXRhYmFzZS1wcm92aWRlcj48bGFuZ3VhZ2U+ZW5nPC9sYW5ndWFnZT48
L3JlY29yZD48L0NpdGU+PENpdGU+PEF1dGhvcj5MaXU8L0F1dGhvcj48WWVhcj4yMDIxPC9ZZWFy
PjxSZWNOdW0+Mzk8L1JlY051bT48cmVjb3JkPjxyZWMtbnVtYmVyPjM5PC9yZWMtbnVtYmVyPjxm
b3JlaWduLWtleXM+PGtleSBhcHA9IkVOIiBkYi1pZD0iOXI1OXhwZTlzczV4cGdlOXN2bzU1ZXhn
MjllYXpyeGR6cmUyIiB0aW1lc3RhbXA9IjE2MjM0OTA1MjMiPjM5PC9rZXk+PC9mb3JlaWduLWtl
eXM+PHJlZi10eXBlIG5hbWU9IkpvdXJuYWwgQXJ0aWNsZSI+MTc8L3JlZi10eXBlPjxjb250cmli
dXRvcnM+PGF1dGhvcnM+PGF1dGhvcj5MaXUsIEguPC9hdXRob3I+PGF1dGhvcj5aaGFuZywgWS48
L2F1dGhvcj48YXV0aG9yPlpoYW5nLCBILjwvYXV0aG9yPjxhdXRob3I+V2FuZywgTC48L2F1dGhv
cj48YXV0aG9yPldhbmcsIFQuPC9hdXRob3I+PGF1dGhvcj5IYW4sIFouPC9hdXRob3I+PGF1dGhv
cj5XdSwgTC48L2F1dGhvcj48YXV0aG9yPkxpdSwgRy48L2F1dGhvcj48L2F1dGhvcnM+PC9jb250
cmlidXRvcnM+PGF1dGgtYWRkcmVzcz5EZXBhcnRtZW50IG9mIE5ldXJvbG9neSwgWHVhbnd1IEhv
c3BpdGFsLCBDYXBpdGFsIE1lZGljYWwgVW5pdmVyc2l0eSwgQmVpamluZywgMTAwMDUzLCBDaGlu
YS4mI3hEO0RlcGFydG1lbnQgb2YgUGF0aG9sb2d5LCBUaGUgQWZmaWxpYXRlZCBIb3NwaXRhbCBv
ZiBXZWlmYW5nIE1lZGljYWwgVW5pdmVyc2l0eSwgV2VpZmFuZywgMjYxMDUzLCBDaGluYS4mI3hE
O0JlaWppbmcgSW5zdGl0dXRlIG9mIEJyYWluIERpc29yZGVycywgTGFib3JhdG9yeSBvZiBCcmFp
biBEaXNvcmRlcnMsIE1pbmlzdHJ5IG9mIFNjaWVuY2UgYW5kIFRlY2hub2xvZ3ksIENvbGxhYm9y
YXRpdmUgSW5ub3ZhdGlvbiBDZW50ZXIgZm9yIEJyYWluIERpc29yZGVycywgQ2FwaXRhbCBNZWRp
Y2FsIFVuaXZlcnNpdHksIEJlaWppbmcsIDEwMDA2OSwgQ2hpbmEuJiN4RDtEZXBhcnRtZW50IG9m
IEFuZXN0aGVzaW9sb2d5LCBUaGUgQWZmaWxpYXRlZCBIb3NwaXRhbCBvZiBXZWlmYW5nIE1lZGlj
YWwgVW5pdmVyc2l0eSwgV2VpZmFuZywgMjYxMDUzLCBDaGluYS4mI3hEO0FjYWRlbXkgZm9yIEFk
dmFuY2VkIEludGVyZGlzY2lwbGluYXJ5IFN0dWRpZXMsIFBla2luZyBVbml2ZXJzaXR5LCBCZWlq
aW5nLCBDaGluYS4mI3hEO0NoaW5lc2UgSW5zdGl0dXRlIGZvciBCcmFpbiBSZXNlYXJjaCwgQmVp
amluZywgQ2hpbmEuJiN4RDtTY2hvb2wgb2YgTWVkaWNpbmUsIFNjaG9vbCBvZiBQaGFybWFjZXV0
aWNhbCBTY2llbmNlcywgVEhVLVBLVSBDZW50ZXIgZm9yIExpZmUgU2NpZW5jZXMsIFRzaW5naHVh
IFVuaXZlcnNpdHksIEJlaWppbmcsIENoaW5hLiYjeEQ7RGVwYXJ0bWVudCBvZiBOZXVyb2xvZ3ks
IFh1YW53dSBIb3NwaXRhbCwgQ2FwaXRhbCBNZWRpY2FsIFVuaXZlcnNpdHksIEJlaWppbmcsIDEw
MDA1MywgQ2hpbmEuIHdteXdseUBob3RtYWlsLmNvbS4mI3hEO0JlaWppbmcgSW5zdGl0dXRlIG9m
IEJyYWluIERpc29yZGVycywgTGFib3JhdG9yeSBvZiBCcmFpbiBEaXNvcmRlcnMsIE1pbmlzdHJ5
IG9mIFNjaWVuY2UgYW5kIFRlY2hub2xvZ3ksIENvbGxhYm9yYXRpdmUgSW5ub3ZhdGlvbiBDZW50
ZXIgZm9yIEJyYWluIERpc29yZGVycywgQ2FwaXRhbCBNZWRpY2FsIFVuaXZlcnNpdHksIEJlaWpp
bmcsIDEwMDA2OSwgQ2hpbmEuIGxpdWd1aXlvdTE5ODFAMTYzLmNvbS4mI3hEO0NoaW5lc2UgSW5z
dGl0dXRlIGZvciBCcmFpbiBSZXNlYXJjaCwgQmVpamluZywgQ2hpbmEuIGxpdWd1aXlvdTE5ODFA
MTYzLmNvbS4mI3hEO0JlaWppbmcgS2V5IExhYm9yYXRvcnkgb2YgSHlwb3hpYSBUcmFuc2xhdGlv
bmFsIE1lZGljaW5lLCBYdWFud3UgSG9zcGl0YWwsIENhcGl0YWwgTWVkaWNhbCBVbml2ZXJzaXR5
LCBCZWlqaW5nLCAxMDAwNTMsIENoaW5hLiBsaXVndWl5b3UxOTgxQDE2My5jb20uJiN4RDtOYXRp
b25hbCBFbmdpbmVlcmluZyBMYWJvcmF0b3J5IG9mIEludGVybmV0IE1lZGljYWwgRGlhZ25vc2lz
IGFuZCBUcmVhdG1lbnQgVGVjaG5vbG9neVh1YW53dSBIb3NwaXRhbCwgQ2FwaXRhbCBNZWRpY2Fs
IFVuaXZlcnNpdHksIEJlaWppbmcsIDEwMDA1MywgQ2hpbmEuIGxpdWd1aXlvdTE5ODFAMTYzLmNv
bS48L2F1dGgtYWRkcmVzcz48dGl0bGVzPjx0aXRsZT5FZmZlY3Qgb2YgcGxhc21hIHZpdGFtaW4g
QyBsZXZlbHMgb24gUGFya2luc29uJmFwb3M7cyBkaXNlYXNlIGFuZCBhZ2UgYXQgb25zZXQ6IGEg
TWVuZGVsaWFuIHJhbmRvbWl6YXRpb24gc3R1ZHk8L3RpdGxlPjxzZWNvbmRhcnktdGl0bGU+SiBU
cmFuc2wgTWVkPC9zZWNvbmRhcnktdGl0bGU+PC90aXRsZXM+PHBlcmlvZGljYWw+PGZ1bGwtdGl0
bGU+SiBUcmFuc2wgTWVkPC9mdWxsLXRpdGxlPjwvcGVyaW9kaWNhbD48cGFnZXM+MjIxPC9wYWdl
cz48dm9sdW1lPjE5PC92b2x1bWU+PG51bWJlcj4xPC9udW1iZXI+PGVkaXRpb24+MjAyMS8wNS8y
NjwvZWRpdGlvbj48a2V5d29yZHM+PGtleXdvcmQ+R2Vub21lLXdpZGUgYXNzb2NpYXRpb24gc3R1
ZHk8L2tleXdvcmQ+PGtleXdvcmQ+SW52ZXJzZS12YXJpYW5jZSB3ZWlnaHRlZDwva2V5d29yZD48
a2V5d29yZD5NZW5kZWxpYW4gcmFuZG9taXphdGlvbjwva2V5d29yZD48a2V5d29yZD5QYXJraW5z
b27igJlzIGRpc2Vhc2U8L2tleXdvcmQ+PGtleXdvcmQ+Vml0YW1pbiBDPC9rZXl3b3JkPjwva2V5
d29yZHM+PGRhdGVzPjx5ZWFyPjIwMjE8L3llYXI+PHB1Yi1kYXRlcz48ZGF0ZT5NYXkgMjQ8L2Rh
dGU+PC9wdWItZGF0ZXM+PC9kYXRlcz48aXNibj4xNDc5LTU4NzY8L2lzYm4+PGFjY2Vzc2lvbi1u
dW0+MzQwMzA3MTQ8L2FjY2Vzc2lvbi1udW0+PHVybHM+PC91cmxzPjxjdXN0b20yPlBNQzgxNDI2
MzY8L2N1c3RvbTI+PGVsZWN0cm9uaWMtcmVzb3VyY2UtbnVtPjEwLjExODYvczEyOTY3LTAyMS0w
Mjg5Mi01PC9lbGVjdHJvbmljLXJlc291cmNlLW51bT48cmVtb3RlLWRhdGFiYXNlLXByb3ZpZGVy
Pk5MTTwvcmVtb3RlLWRhdGFiYXNlLXByb3ZpZGVyPjxsYW5ndWFnZT5lbmc8L2xhbmd1YWdlPjwv
cmVjb3JkPjwvQ2l0ZT48L0VuZE5vdGU+AG==
</w:fldData>
        </w:fldChar>
      </w:r>
      <w:r w:rsidR="00342835">
        <w:rPr>
          <w:rFonts w:cs="Times New Roman"/>
          <w:sz w:val="24"/>
          <w:szCs w:val="24"/>
        </w:rPr>
        <w:instrText xml:space="preserve"> ADDIN EN.CITE.DATA </w:instrText>
      </w:r>
      <w:r w:rsidR="00342835">
        <w:rPr>
          <w:rFonts w:cs="Times New Roman"/>
          <w:sz w:val="24"/>
          <w:szCs w:val="24"/>
        </w:rPr>
      </w:r>
      <w:r w:rsidR="00342835">
        <w:rPr>
          <w:rFonts w:cs="Times New Roman"/>
          <w:sz w:val="24"/>
          <w:szCs w:val="24"/>
        </w:rPr>
        <w:fldChar w:fldCharType="end"/>
      </w:r>
      <w:r w:rsidR="003C26F1">
        <w:rPr>
          <w:rFonts w:cs="Times New Roman"/>
          <w:sz w:val="24"/>
          <w:szCs w:val="24"/>
        </w:rPr>
      </w:r>
      <w:r w:rsidR="003C26F1">
        <w:rPr>
          <w:rFonts w:cs="Times New Roman"/>
          <w:sz w:val="24"/>
          <w:szCs w:val="24"/>
        </w:rPr>
        <w:fldChar w:fldCharType="separate"/>
      </w:r>
      <w:r w:rsidR="00342835">
        <w:rPr>
          <w:rFonts w:cs="Times New Roman"/>
          <w:noProof/>
          <w:sz w:val="24"/>
          <w:szCs w:val="24"/>
        </w:rPr>
        <w:t>(6-8)</w:t>
      </w:r>
      <w:r w:rsidR="003C26F1">
        <w:rPr>
          <w:rFonts w:cs="Times New Roman"/>
          <w:sz w:val="24"/>
          <w:szCs w:val="24"/>
        </w:rPr>
        <w:fldChar w:fldCharType="end"/>
      </w:r>
      <w:r w:rsidR="00B60986">
        <w:rPr>
          <w:rFonts w:cs="Times New Roman"/>
          <w:sz w:val="24"/>
          <w:szCs w:val="24"/>
        </w:rPr>
        <w:t>.</w:t>
      </w:r>
    </w:p>
    <w:p w14:paraId="35497341" w14:textId="6819E7E8" w:rsidR="00754E19" w:rsidRDefault="00754E19" w:rsidP="006A6488">
      <w:pPr>
        <w:rPr>
          <w:sz w:val="24"/>
          <w:szCs w:val="24"/>
        </w:rPr>
      </w:pPr>
    </w:p>
    <w:p w14:paraId="44E29748" w14:textId="43D2837E" w:rsidR="00485165" w:rsidRDefault="00485165" w:rsidP="006A6488">
      <w:pPr>
        <w:rPr>
          <w:sz w:val="24"/>
          <w:szCs w:val="24"/>
        </w:rPr>
      </w:pPr>
    </w:p>
    <w:p w14:paraId="7E0B468C" w14:textId="540CD6FA" w:rsidR="00485165" w:rsidRPr="00485165" w:rsidRDefault="00485165" w:rsidP="006A6488">
      <w:pPr>
        <w:rPr>
          <w:b/>
          <w:bCs/>
          <w:sz w:val="24"/>
          <w:szCs w:val="24"/>
        </w:rPr>
      </w:pPr>
      <w:r w:rsidRPr="00485165">
        <w:rPr>
          <w:rFonts w:hint="eastAsia"/>
          <w:b/>
          <w:bCs/>
          <w:sz w:val="24"/>
          <w:szCs w:val="24"/>
        </w:rPr>
        <w:t>R</w:t>
      </w:r>
      <w:r w:rsidRPr="00485165">
        <w:rPr>
          <w:b/>
          <w:bCs/>
          <w:sz w:val="24"/>
          <w:szCs w:val="24"/>
        </w:rPr>
        <w:t>eference:</w:t>
      </w:r>
    </w:p>
    <w:p w14:paraId="181BAC5E" w14:textId="77777777" w:rsidR="00342835" w:rsidRPr="00342835" w:rsidRDefault="00754E19" w:rsidP="00342835">
      <w:pPr>
        <w:pStyle w:val="EndNoteBibliography"/>
      </w:pPr>
      <w:r w:rsidRPr="004D0C2E">
        <w:rPr>
          <w:sz w:val="24"/>
          <w:szCs w:val="24"/>
        </w:rPr>
        <w:fldChar w:fldCharType="begin"/>
      </w:r>
      <w:r w:rsidRPr="004D0C2E">
        <w:rPr>
          <w:sz w:val="24"/>
          <w:szCs w:val="24"/>
        </w:rPr>
        <w:instrText xml:space="preserve"> ADDIN EN.REFLIST </w:instrText>
      </w:r>
      <w:r w:rsidRPr="004D0C2E">
        <w:rPr>
          <w:sz w:val="24"/>
          <w:szCs w:val="24"/>
        </w:rPr>
        <w:fldChar w:fldCharType="separate"/>
      </w:r>
      <w:r w:rsidR="00342835" w:rsidRPr="00342835">
        <w:t>1.</w:t>
      </w:r>
      <w:r w:rsidR="00342835" w:rsidRPr="00342835">
        <w:tab/>
        <w:t xml:space="preserve">Hemani G, Zheng J, Elsworth B, Wade KH, Haberland V, Baird D, et al. The MR-Base platform supports systematic causal inference across the human phenome. </w:t>
      </w:r>
      <w:r w:rsidR="00342835" w:rsidRPr="00342835">
        <w:rPr>
          <w:i/>
        </w:rPr>
        <w:t>Elife</w:t>
      </w:r>
      <w:r w:rsidR="00342835" w:rsidRPr="00342835">
        <w:t xml:space="preserve"> (2018) 7. Epub </w:t>
      </w:r>
      <w:r w:rsidR="00342835" w:rsidRPr="00342835">
        <w:lastRenderedPageBreak/>
        <w:t>2018/05/31. doi: 10.7554/eLife.34408. PubMed PMID: 29846171; PubMed Central PMCID: PMCPMC5976434.</w:t>
      </w:r>
    </w:p>
    <w:p w14:paraId="4A348F85" w14:textId="77777777" w:rsidR="00342835" w:rsidRPr="00342835" w:rsidRDefault="00342835" w:rsidP="00342835">
      <w:pPr>
        <w:pStyle w:val="EndNoteBibliography"/>
      </w:pPr>
      <w:r w:rsidRPr="00342835">
        <w:t>2.</w:t>
      </w:r>
      <w:r w:rsidRPr="00342835">
        <w:tab/>
        <w:t xml:space="preserve">Sheehan NA, Didelez V. Epidemiology, genetic epidemiology and Mendelian randomisation: more need than ever to attend to detail. </w:t>
      </w:r>
      <w:r w:rsidRPr="00342835">
        <w:rPr>
          <w:i/>
        </w:rPr>
        <w:t>Hum Genet</w:t>
      </w:r>
      <w:r w:rsidRPr="00342835">
        <w:t xml:space="preserve"> (2020) 139(1):121-36. Epub 2019/05/28. doi: 10.1007/s00439-019-02027-3. PubMed PMID: 31134333; PubMed Central PMCID: PMCPMC6942032.</w:t>
      </w:r>
    </w:p>
    <w:p w14:paraId="2843B946" w14:textId="77777777" w:rsidR="00342835" w:rsidRPr="00342835" w:rsidRDefault="00342835" w:rsidP="00342835">
      <w:pPr>
        <w:pStyle w:val="EndNoteBibliography"/>
      </w:pPr>
      <w:r w:rsidRPr="00342835">
        <w:t>3.</w:t>
      </w:r>
      <w:r w:rsidRPr="00342835">
        <w:tab/>
        <w:t xml:space="preserve">Burgess S, Thompson SG. Interpreting findings from Mendelian randomization using the MR-Egger method. </w:t>
      </w:r>
      <w:r w:rsidRPr="00342835">
        <w:rPr>
          <w:i/>
        </w:rPr>
        <w:t>Eur J Epidemiol</w:t>
      </w:r>
      <w:r w:rsidRPr="00342835">
        <w:t xml:space="preserve"> (2017) 32(5):377-89. Epub 2017/05/21. doi: 10.1007/s10654-017-0255-x. PubMed PMID: 28527048; PubMed Central PMCID: PMCPMC5506233.</w:t>
      </w:r>
    </w:p>
    <w:p w14:paraId="0A4626E2" w14:textId="77777777" w:rsidR="00342835" w:rsidRPr="00342835" w:rsidRDefault="00342835" w:rsidP="00342835">
      <w:pPr>
        <w:pStyle w:val="EndNoteBibliography"/>
      </w:pPr>
      <w:r w:rsidRPr="00342835">
        <w:t>4.</w:t>
      </w:r>
      <w:r w:rsidRPr="00342835">
        <w:tab/>
        <w:t xml:space="preserve">Emdin CA, Khera AV, Kathiresan S. Mendelian Randomization. </w:t>
      </w:r>
      <w:r w:rsidRPr="00342835">
        <w:rPr>
          <w:i/>
        </w:rPr>
        <w:t>Jama</w:t>
      </w:r>
      <w:r w:rsidRPr="00342835">
        <w:t xml:space="preserve"> (2017) 318(19):1925-6. Epub 2017/11/23. doi: 10.1001/jama.2017.17219. PubMed PMID: 29164242.</w:t>
      </w:r>
    </w:p>
    <w:p w14:paraId="104F7C9E" w14:textId="77777777" w:rsidR="00342835" w:rsidRPr="00342835" w:rsidRDefault="00342835" w:rsidP="00342835">
      <w:pPr>
        <w:pStyle w:val="EndNoteBibliography"/>
      </w:pPr>
      <w:r w:rsidRPr="00342835">
        <w:t>5.</w:t>
      </w:r>
      <w:r w:rsidRPr="00342835">
        <w:tab/>
        <w:t xml:space="preserve">Brion MJ, Shakhbazov K, Visscher PM. Calculating statistical power in Mendelian randomization studies. </w:t>
      </w:r>
      <w:r w:rsidRPr="00342835">
        <w:rPr>
          <w:i/>
        </w:rPr>
        <w:t>Int J Epidemiol</w:t>
      </w:r>
      <w:r w:rsidRPr="00342835">
        <w:t xml:space="preserve"> (2013) 42(5):1497-501. Epub 2013/10/26. doi: 10.1093/ije/dyt179. PubMed PMID: 24159078; PubMed Central PMCID: PMCPMC3807619.</w:t>
      </w:r>
    </w:p>
    <w:p w14:paraId="55CDA65E" w14:textId="77777777" w:rsidR="00342835" w:rsidRPr="00342835" w:rsidRDefault="00342835" w:rsidP="00342835">
      <w:pPr>
        <w:pStyle w:val="EndNoteBibliography"/>
      </w:pPr>
      <w:r w:rsidRPr="00342835">
        <w:t>6.</w:t>
      </w:r>
      <w:r w:rsidRPr="00342835">
        <w:tab/>
        <w:t xml:space="preserve">Zhu J, Niu Z, Alfredsson L, Klareskog L, Padyukov L, Jiang X. Age at menarche, age at natural menopause, and risk of rheumatoid arthritis - a Mendelian randomization study. </w:t>
      </w:r>
      <w:r w:rsidRPr="00342835">
        <w:rPr>
          <w:i/>
        </w:rPr>
        <w:t>Arthritis Res Ther</w:t>
      </w:r>
      <w:r w:rsidRPr="00342835">
        <w:t xml:space="preserve"> (2021) 23(1):108. Epub 2021/04/11. doi: 10.1186/s13075-021-02495-x. PubMed PMID: 33836822; PubMed Central PMCID: PMCPMC8034136.</w:t>
      </w:r>
    </w:p>
    <w:p w14:paraId="17058885" w14:textId="77777777" w:rsidR="00342835" w:rsidRPr="00342835" w:rsidRDefault="00342835" w:rsidP="00342835">
      <w:pPr>
        <w:pStyle w:val="EndNoteBibliography"/>
      </w:pPr>
      <w:r w:rsidRPr="00342835">
        <w:t>7.</w:t>
      </w:r>
      <w:r w:rsidRPr="00342835">
        <w:tab/>
        <w:t xml:space="preserve">Zhou H, Zhang Y, Liu J, Yang Y, Fang W, Hong S, et al. Education and lung cancer: a Mendelian randomization study. </w:t>
      </w:r>
      <w:r w:rsidRPr="00342835">
        <w:rPr>
          <w:i/>
        </w:rPr>
        <w:t>Int J Epidemiol</w:t>
      </w:r>
      <w:r w:rsidRPr="00342835">
        <w:t xml:space="preserve"> (2019) 48(3):743-50. Epub 2019/06/21. doi: 10.1093/ije/dyz121. PubMed PMID: 31219597.</w:t>
      </w:r>
    </w:p>
    <w:p w14:paraId="3D17EC58" w14:textId="77777777" w:rsidR="00342835" w:rsidRPr="00342835" w:rsidRDefault="00342835" w:rsidP="00342835">
      <w:pPr>
        <w:pStyle w:val="EndNoteBibliography"/>
      </w:pPr>
      <w:r w:rsidRPr="00342835">
        <w:t>8.</w:t>
      </w:r>
      <w:r w:rsidRPr="00342835">
        <w:tab/>
        <w:t xml:space="preserve">Liu H, Zhang Y, Zhang H, Wang L, Wang T, Han Z, et al. Effect of plasma vitamin C levels on Parkinson's disease and age at onset: a Mendelian randomization study. </w:t>
      </w:r>
      <w:r w:rsidRPr="00342835">
        <w:rPr>
          <w:i/>
        </w:rPr>
        <w:t>J Transl Med</w:t>
      </w:r>
      <w:r w:rsidRPr="00342835">
        <w:t xml:space="preserve"> (2021) 19(1):221. Epub 2021/05/26. doi: 10.1186/s12967-021-02892-5. PubMed PMID: 34030714; PubMed Central PMCID: PMCPMC8142636.</w:t>
      </w:r>
    </w:p>
    <w:p w14:paraId="5B05A866" w14:textId="6B850885" w:rsidR="00005D4B" w:rsidRPr="004D0C2E" w:rsidRDefault="00754E19" w:rsidP="006A6488">
      <w:pPr>
        <w:rPr>
          <w:sz w:val="24"/>
          <w:szCs w:val="24"/>
        </w:rPr>
      </w:pPr>
      <w:r w:rsidRPr="004D0C2E">
        <w:rPr>
          <w:sz w:val="24"/>
          <w:szCs w:val="24"/>
        </w:rPr>
        <w:fldChar w:fldCharType="end"/>
      </w:r>
    </w:p>
    <w:sectPr w:rsidR="00005D4B" w:rsidRPr="004D0C2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A0sTA1MjI0NbUwNLRU0lEKTi0uzszPAymwrAUAtwA+pywAAAA="/>
    <w:docVar w:name="EN.InstantFormat" w:val="&lt;ENInstantFormat&gt;&lt;Enabled&gt;1&lt;/Enabled&gt;&lt;ScanUnformatted&gt;1&lt;/ScanUnformatted&gt;&lt;ScanChanges&gt;1&lt;/ScanChanges&gt;&lt;Suspended&gt;0&lt;/Suspended&gt;&lt;/ENInstantFormat&gt;"/>
    <w:docVar w:name="EN.Layout" w:val="&lt;ENLayout&gt;&lt;Style&gt;Frontiers-Health (1)&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59xpe9ss5xpge9svo55exg29eazrxdzre2&quot;&gt;My EndNote Library&lt;record-ids&gt;&lt;item&gt;27&lt;/item&gt;&lt;item&gt;35&lt;/item&gt;&lt;item&gt;36&lt;/item&gt;&lt;item&gt;37&lt;/item&gt;&lt;item&gt;38&lt;/item&gt;&lt;item&gt;39&lt;/item&gt;&lt;item&gt;40&lt;/item&gt;&lt;item&gt;41&lt;/item&gt;&lt;/record-ids&gt;&lt;/item&gt;&lt;/Libraries&gt;"/>
  </w:docVars>
  <w:rsids>
    <w:rsidRoot w:val="006A6488"/>
    <w:rsid w:val="00005D4B"/>
    <w:rsid w:val="00014BD6"/>
    <w:rsid w:val="00017AFC"/>
    <w:rsid w:val="00017C44"/>
    <w:rsid w:val="0002623E"/>
    <w:rsid w:val="00027BCC"/>
    <w:rsid w:val="00027C8B"/>
    <w:rsid w:val="000338E2"/>
    <w:rsid w:val="000342CE"/>
    <w:rsid w:val="00042494"/>
    <w:rsid w:val="00052647"/>
    <w:rsid w:val="00060349"/>
    <w:rsid w:val="00070AB2"/>
    <w:rsid w:val="00076AAF"/>
    <w:rsid w:val="00077936"/>
    <w:rsid w:val="0008328A"/>
    <w:rsid w:val="000837CF"/>
    <w:rsid w:val="000969A8"/>
    <w:rsid w:val="000A4B99"/>
    <w:rsid w:val="000B442C"/>
    <w:rsid w:val="000B5841"/>
    <w:rsid w:val="000B78FA"/>
    <w:rsid w:val="000C2670"/>
    <w:rsid w:val="000C2DE8"/>
    <w:rsid w:val="000F0835"/>
    <w:rsid w:val="000F28C7"/>
    <w:rsid w:val="000F2C20"/>
    <w:rsid w:val="00100280"/>
    <w:rsid w:val="001044DA"/>
    <w:rsid w:val="00107D63"/>
    <w:rsid w:val="001109A9"/>
    <w:rsid w:val="00110C5D"/>
    <w:rsid w:val="00112F6D"/>
    <w:rsid w:val="0011474B"/>
    <w:rsid w:val="00117A82"/>
    <w:rsid w:val="001411C6"/>
    <w:rsid w:val="00143988"/>
    <w:rsid w:val="001547C0"/>
    <w:rsid w:val="00164DA6"/>
    <w:rsid w:val="00184E71"/>
    <w:rsid w:val="001A5672"/>
    <w:rsid w:val="001C0121"/>
    <w:rsid w:val="001C1BC1"/>
    <w:rsid w:val="001C3AAD"/>
    <w:rsid w:val="001C4630"/>
    <w:rsid w:val="001C6203"/>
    <w:rsid w:val="001C7A5E"/>
    <w:rsid w:val="001D19A1"/>
    <w:rsid w:val="001D45C7"/>
    <w:rsid w:val="001E7700"/>
    <w:rsid w:val="001F288C"/>
    <w:rsid w:val="00210B23"/>
    <w:rsid w:val="0021293F"/>
    <w:rsid w:val="00215D0B"/>
    <w:rsid w:val="0022200D"/>
    <w:rsid w:val="00222D37"/>
    <w:rsid w:val="002255F3"/>
    <w:rsid w:val="00244CA9"/>
    <w:rsid w:val="00246A31"/>
    <w:rsid w:val="002536A8"/>
    <w:rsid w:val="00261381"/>
    <w:rsid w:val="00264A32"/>
    <w:rsid w:val="0027512B"/>
    <w:rsid w:val="00275E7A"/>
    <w:rsid w:val="00277708"/>
    <w:rsid w:val="00286CF4"/>
    <w:rsid w:val="00293B89"/>
    <w:rsid w:val="002A0AAE"/>
    <w:rsid w:val="002C7B5C"/>
    <w:rsid w:val="002E7559"/>
    <w:rsid w:val="00301228"/>
    <w:rsid w:val="00301F72"/>
    <w:rsid w:val="00311400"/>
    <w:rsid w:val="00312C3F"/>
    <w:rsid w:val="00326E82"/>
    <w:rsid w:val="00327715"/>
    <w:rsid w:val="00330BDB"/>
    <w:rsid w:val="00331539"/>
    <w:rsid w:val="00340DD0"/>
    <w:rsid w:val="00342835"/>
    <w:rsid w:val="00342E7B"/>
    <w:rsid w:val="00344C6B"/>
    <w:rsid w:val="00352193"/>
    <w:rsid w:val="00354387"/>
    <w:rsid w:val="00363D4E"/>
    <w:rsid w:val="0036598B"/>
    <w:rsid w:val="00371AAA"/>
    <w:rsid w:val="00376654"/>
    <w:rsid w:val="00382D53"/>
    <w:rsid w:val="003848AE"/>
    <w:rsid w:val="003936C4"/>
    <w:rsid w:val="0039539B"/>
    <w:rsid w:val="003A30B4"/>
    <w:rsid w:val="003B35F7"/>
    <w:rsid w:val="003C1A57"/>
    <w:rsid w:val="003C26F1"/>
    <w:rsid w:val="003C292F"/>
    <w:rsid w:val="003F60C6"/>
    <w:rsid w:val="003F7B25"/>
    <w:rsid w:val="0042055B"/>
    <w:rsid w:val="004207F9"/>
    <w:rsid w:val="00422383"/>
    <w:rsid w:val="004236A9"/>
    <w:rsid w:val="00426144"/>
    <w:rsid w:val="00437D68"/>
    <w:rsid w:val="00441AA5"/>
    <w:rsid w:val="00460952"/>
    <w:rsid w:val="00462DD3"/>
    <w:rsid w:val="00463DB3"/>
    <w:rsid w:val="00482823"/>
    <w:rsid w:val="00485165"/>
    <w:rsid w:val="00494A7B"/>
    <w:rsid w:val="004A375A"/>
    <w:rsid w:val="004B0BD3"/>
    <w:rsid w:val="004B6141"/>
    <w:rsid w:val="004B6305"/>
    <w:rsid w:val="004C03C5"/>
    <w:rsid w:val="004C1951"/>
    <w:rsid w:val="004D0C2E"/>
    <w:rsid w:val="004D72A8"/>
    <w:rsid w:val="004E30F5"/>
    <w:rsid w:val="004F3C24"/>
    <w:rsid w:val="004F7FAA"/>
    <w:rsid w:val="00505338"/>
    <w:rsid w:val="00511FC7"/>
    <w:rsid w:val="00517A2C"/>
    <w:rsid w:val="0052053D"/>
    <w:rsid w:val="005314E6"/>
    <w:rsid w:val="00565869"/>
    <w:rsid w:val="0057436F"/>
    <w:rsid w:val="005773CE"/>
    <w:rsid w:val="00581E44"/>
    <w:rsid w:val="00596D65"/>
    <w:rsid w:val="005A01C1"/>
    <w:rsid w:val="005A4FDF"/>
    <w:rsid w:val="005B68D5"/>
    <w:rsid w:val="005C66FE"/>
    <w:rsid w:val="005D7152"/>
    <w:rsid w:val="005D75D3"/>
    <w:rsid w:val="005E46F6"/>
    <w:rsid w:val="005F1653"/>
    <w:rsid w:val="00603C6A"/>
    <w:rsid w:val="00612F55"/>
    <w:rsid w:val="00614C02"/>
    <w:rsid w:val="00621C8E"/>
    <w:rsid w:val="00627DF7"/>
    <w:rsid w:val="0063223D"/>
    <w:rsid w:val="00634D99"/>
    <w:rsid w:val="006401C3"/>
    <w:rsid w:val="00645DFD"/>
    <w:rsid w:val="00652CF6"/>
    <w:rsid w:val="00653C49"/>
    <w:rsid w:val="006617EB"/>
    <w:rsid w:val="00664BC0"/>
    <w:rsid w:val="0067336C"/>
    <w:rsid w:val="006750D1"/>
    <w:rsid w:val="0068794D"/>
    <w:rsid w:val="00691681"/>
    <w:rsid w:val="0069288A"/>
    <w:rsid w:val="006A6488"/>
    <w:rsid w:val="006B2F48"/>
    <w:rsid w:val="006B2F72"/>
    <w:rsid w:val="006C3D39"/>
    <w:rsid w:val="006C4816"/>
    <w:rsid w:val="006C5854"/>
    <w:rsid w:val="006D3DD7"/>
    <w:rsid w:val="006D7B51"/>
    <w:rsid w:val="006F71BF"/>
    <w:rsid w:val="00716419"/>
    <w:rsid w:val="007206B3"/>
    <w:rsid w:val="00722FC9"/>
    <w:rsid w:val="007345ED"/>
    <w:rsid w:val="0074005F"/>
    <w:rsid w:val="00750B20"/>
    <w:rsid w:val="00754E19"/>
    <w:rsid w:val="0077112D"/>
    <w:rsid w:val="00783391"/>
    <w:rsid w:val="007A3DDD"/>
    <w:rsid w:val="007A3EA8"/>
    <w:rsid w:val="007A6C32"/>
    <w:rsid w:val="007B28CD"/>
    <w:rsid w:val="007C55E0"/>
    <w:rsid w:val="007C608C"/>
    <w:rsid w:val="007D3598"/>
    <w:rsid w:val="007D74B0"/>
    <w:rsid w:val="007E08A1"/>
    <w:rsid w:val="007E4EB3"/>
    <w:rsid w:val="007F42E5"/>
    <w:rsid w:val="007F69D1"/>
    <w:rsid w:val="0080392C"/>
    <w:rsid w:val="008103FB"/>
    <w:rsid w:val="008131C9"/>
    <w:rsid w:val="00815C6B"/>
    <w:rsid w:val="008200B5"/>
    <w:rsid w:val="008249A1"/>
    <w:rsid w:val="00842FF5"/>
    <w:rsid w:val="00844C32"/>
    <w:rsid w:val="008518F5"/>
    <w:rsid w:val="00852097"/>
    <w:rsid w:val="00857995"/>
    <w:rsid w:val="0087207B"/>
    <w:rsid w:val="00883A5E"/>
    <w:rsid w:val="00885889"/>
    <w:rsid w:val="00890D08"/>
    <w:rsid w:val="008923F0"/>
    <w:rsid w:val="008B306C"/>
    <w:rsid w:val="008E162F"/>
    <w:rsid w:val="008E19A0"/>
    <w:rsid w:val="008E38A3"/>
    <w:rsid w:val="00906A4C"/>
    <w:rsid w:val="009415D4"/>
    <w:rsid w:val="00945C89"/>
    <w:rsid w:val="009538B5"/>
    <w:rsid w:val="00964743"/>
    <w:rsid w:val="00965CDF"/>
    <w:rsid w:val="00965EE8"/>
    <w:rsid w:val="0097165E"/>
    <w:rsid w:val="0097266C"/>
    <w:rsid w:val="00980CC7"/>
    <w:rsid w:val="00987AA2"/>
    <w:rsid w:val="00990CCC"/>
    <w:rsid w:val="009B666C"/>
    <w:rsid w:val="009B7A5A"/>
    <w:rsid w:val="009C5730"/>
    <w:rsid w:val="009E53FB"/>
    <w:rsid w:val="009F02E7"/>
    <w:rsid w:val="00A05B47"/>
    <w:rsid w:val="00A13D34"/>
    <w:rsid w:val="00A15C24"/>
    <w:rsid w:val="00A17306"/>
    <w:rsid w:val="00A31AE0"/>
    <w:rsid w:val="00A339BD"/>
    <w:rsid w:val="00A75875"/>
    <w:rsid w:val="00A764ED"/>
    <w:rsid w:val="00A84BFD"/>
    <w:rsid w:val="00A86410"/>
    <w:rsid w:val="00A86AA7"/>
    <w:rsid w:val="00A954A5"/>
    <w:rsid w:val="00AA2921"/>
    <w:rsid w:val="00AA4986"/>
    <w:rsid w:val="00AA6A1A"/>
    <w:rsid w:val="00AB6D57"/>
    <w:rsid w:val="00AB7644"/>
    <w:rsid w:val="00AC020A"/>
    <w:rsid w:val="00AC02D0"/>
    <w:rsid w:val="00AD6A4C"/>
    <w:rsid w:val="00AE7A29"/>
    <w:rsid w:val="00AF0AB1"/>
    <w:rsid w:val="00AF4D1F"/>
    <w:rsid w:val="00B023AE"/>
    <w:rsid w:val="00B03282"/>
    <w:rsid w:val="00B17E37"/>
    <w:rsid w:val="00B2086A"/>
    <w:rsid w:val="00B36F82"/>
    <w:rsid w:val="00B37651"/>
    <w:rsid w:val="00B54E57"/>
    <w:rsid w:val="00B57429"/>
    <w:rsid w:val="00B60986"/>
    <w:rsid w:val="00B76A4D"/>
    <w:rsid w:val="00B94D2C"/>
    <w:rsid w:val="00BA6BC7"/>
    <w:rsid w:val="00BA7475"/>
    <w:rsid w:val="00BB651B"/>
    <w:rsid w:val="00BE243D"/>
    <w:rsid w:val="00BF1A51"/>
    <w:rsid w:val="00BF2112"/>
    <w:rsid w:val="00BF38AE"/>
    <w:rsid w:val="00C00D12"/>
    <w:rsid w:val="00C03344"/>
    <w:rsid w:val="00C05F6D"/>
    <w:rsid w:val="00C066A0"/>
    <w:rsid w:val="00C13A76"/>
    <w:rsid w:val="00C32981"/>
    <w:rsid w:val="00C351D6"/>
    <w:rsid w:val="00C37F2F"/>
    <w:rsid w:val="00C4691F"/>
    <w:rsid w:val="00C47FD3"/>
    <w:rsid w:val="00C5049C"/>
    <w:rsid w:val="00C54072"/>
    <w:rsid w:val="00C56281"/>
    <w:rsid w:val="00C61F88"/>
    <w:rsid w:val="00C64AB5"/>
    <w:rsid w:val="00C710D5"/>
    <w:rsid w:val="00C76C42"/>
    <w:rsid w:val="00CA2D6A"/>
    <w:rsid w:val="00CA6062"/>
    <w:rsid w:val="00CC29EC"/>
    <w:rsid w:val="00CD6948"/>
    <w:rsid w:val="00CE652A"/>
    <w:rsid w:val="00CF23FA"/>
    <w:rsid w:val="00CF4DE8"/>
    <w:rsid w:val="00D00B05"/>
    <w:rsid w:val="00D04D9B"/>
    <w:rsid w:val="00D0733B"/>
    <w:rsid w:val="00D1028E"/>
    <w:rsid w:val="00D22889"/>
    <w:rsid w:val="00D4671A"/>
    <w:rsid w:val="00D542E7"/>
    <w:rsid w:val="00D54355"/>
    <w:rsid w:val="00D61672"/>
    <w:rsid w:val="00D81278"/>
    <w:rsid w:val="00D826D0"/>
    <w:rsid w:val="00D94449"/>
    <w:rsid w:val="00DA0D97"/>
    <w:rsid w:val="00DB4335"/>
    <w:rsid w:val="00DD47EF"/>
    <w:rsid w:val="00DD5C5E"/>
    <w:rsid w:val="00DD7570"/>
    <w:rsid w:val="00DE318A"/>
    <w:rsid w:val="00DF1096"/>
    <w:rsid w:val="00DF3F72"/>
    <w:rsid w:val="00DF6E00"/>
    <w:rsid w:val="00E02CBF"/>
    <w:rsid w:val="00E049E6"/>
    <w:rsid w:val="00E1259C"/>
    <w:rsid w:val="00E130CF"/>
    <w:rsid w:val="00E23EF3"/>
    <w:rsid w:val="00E31B30"/>
    <w:rsid w:val="00E375E6"/>
    <w:rsid w:val="00E4652D"/>
    <w:rsid w:val="00E50B09"/>
    <w:rsid w:val="00E53CB1"/>
    <w:rsid w:val="00E6336F"/>
    <w:rsid w:val="00E80BB3"/>
    <w:rsid w:val="00E84B81"/>
    <w:rsid w:val="00E87F0F"/>
    <w:rsid w:val="00E9553F"/>
    <w:rsid w:val="00EB7188"/>
    <w:rsid w:val="00EC118E"/>
    <w:rsid w:val="00ED4B8B"/>
    <w:rsid w:val="00ED5D02"/>
    <w:rsid w:val="00EE0127"/>
    <w:rsid w:val="00EF3467"/>
    <w:rsid w:val="00F007C7"/>
    <w:rsid w:val="00F00C1C"/>
    <w:rsid w:val="00F2169D"/>
    <w:rsid w:val="00F25B4A"/>
    <w:rsid w:val="00F31FE8"/>
    <w:rsid w:val="00F32D13"/>
    <w:rsid w:val="00F47E3F"/>
    <w:rsid w:val="00F527D2"/>
    <w:rsid w:val="00F56128"/>
    <w:rsid w:val="00F60EA8"/>
    <w:rsid w:val="00F716A8"/>
    <w:rsid w:val="00F73C1D"/>
    <w:rsid w:val="00F73E2C"/>
    <w:rsid w:val="00F77F03"/>
    <w:rsid w:val="00F816AD"/>
    <w:rsid w:val="00F81F88"/>
    <w:rsid w:val="00F9423C"/>
    <w:rsid w:val="00FA41B1"/>
    <w:rsid w:val="00FB3A93"/>
    <w:rsid w:val="00FE54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60DCA"/>
  <w15:chartTrackingRefBased/>
  <w15:docId w15:val="{93537578-C2B0-487B-87A7-42E4A96474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D1028E"/>
    <w:pPr>
      <w:jc w:val="center"/>
    </w:pPr>
    <w:rPr>
      <w:rFonts w:cs="Times New Roman"/>
      <w:noProof/>
      <w:sz w:val="22"/>
    </w:rPr>
  </w:style>
  <w:style w:type="character" w:customStyle="1" w:styleId="EndNoteBibliographyTitle0">
    <w:name w:val="EndNote Bibliography Title 字符"/>
    <w:basedOn w:val="a0"/>
    <w:link w:val="EndNoteBibliographyTitle"/>
    <w:rsid w:val="00D1028E"/>
    <w:rPr>
      <w:rFonts w:cs="Times New Roman"/>
      <w:noProof/>
      <w:sz w:val="22"/>
    </w:rPr>
  </w:style>
  <w:style w:type="paragraph" w:customStyle="1" w:styleId="EndNoteBibliography">
    <w:name w:val="EndNote Bibliography"/>
    <w:basedOn w:val="a"/>
    <w:link w:val="EndNoteBibliography0"/>
    <w:rsid w:val="00D1028E"/>
    <w:rPr>
      <w:rFonts w:cs="Times New Roman"/>
      <w:noProof/>
      <w:sz w:val="22"/>
    </w:rPr>
  </w:style>
  <w:style w:type="character" w:customStyle="1" w:styleId="EndNoteBibliography0">
    <w:name w:val="EndNote Bibliography 字符"/>
    <w:basedOn w:val="a0"/>
    <w:link w:val="EndNoteBibliography"/>
    <w:rsid w:val="00D1028E"/>
    <w:rPr>
      <w:rFonts w:cs="Times New Roman"/>
      <w:noProof/>
      <w:sz w:val="22"/>
    </w:rPr>
  </w:style>
  <w:style w:type="character" w:styleId="a3">
    <w:name w:val="Hyperlink"/>
    <w:basedOn w:val="a0"/>
    <w:uiPriority w:val="99"/>
    <w:unhideWhenUsed/>
    <w:rsid w:val="00D1028E"/>
    <w:rPr>
      <w:color w:val="0563C1" w:themeColor="hyperlink"/>
      <w:u w:val="single"/>
    </w:rPr>
  </w:style>
  <w:style w:type="character" w:styleId="a4">
    <w:name w:val="Unresolved Mention"/>
    <w:basedOn w:val="a0"/>
    <w:uiPriority w:val="99"/>
    <w:semiHidden/>
    <w:unhideWhenUsed/>
    <w:rsid w:val="00D1028E"/>
    <w:rPr>
      <w:color w:val="605E5C"/>
      <w:shd w:val="clear" w:color="auto" w:fill="E1DFDD"/>
    </w:rPr>
  </w:style>
  <w:style w:type="character" w:styleId="a5">
    <w:name w:val="FollowedHyperlink"/>
    <w:basedOn w:val="a0"/>
    <w:uiPriority w:val="99"/>
    <w:semiHidden/>
    <w:unhideWhenUsed/>
    <w:rsid w:val="00890D0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02550703">
      <w:bodyDiv w:val="1"/>
      <w:marLeft w:val="0"/>
      <w:marRight w:val="0"/>
      <w:marTop w:val="0"/>
      <w:marBottom w:val="0"/>
      <w:divBdr>
        <w:top w:val="none" w:sz="0" w:space="0" w:color="auto"/>
        <w:left w:val="none" w:sz="0" w:space="0" w:color="auto"/>
        <w:bottom w:val="none" w:sz="0" w:space="0" w:color="auto"/>
        <w:right w:val="none" w:sz="0" w:space="0" w:color="auto"/>
      </w:divBdr>
    </w:div>
    <w:div w:id="1710449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mr-dictionary.mrcieu.ac.uk/term/insid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mr-dictionary.mrcieu.ac.uk/term/mr-egger/" TargetMode="External"/><Relationship Id="rId5" Type="http://schemas.openxmlformats.org/officeDocument/2006/relationships/hyperlink" Target="https://mr-dictionary.mrcieu.ac.uk/term/palindrome/" TargetMode="External"/><Relationship Id="rId4" Type="http://schemas.openxmlformats.org/officeDocument/2006/relationships/hyperlink" Target="https://mr-dictionary.mrcieu.ac.uk/term/relevance/" TargetMode="Externa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75</TotalTime>
  <Pages>3</Pages>
  <Words>3390</Words>
  <Characters>19329</Characters>
  <Application>Microsoft Office Word</Application>
  <DocSecurity>0</DocSecurity>
  <Lines>161</Lines>
  <Paragraphs>45</Paragraphs>
  <ScaleCrop>false</ScaleCrop>
  <Company>中山大学</Company>
  <LinksUpToDate>false</LinksUpToDate>
  <CharactersWithSpaces>22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d</dc:creator>
  <cp:keywords/>
  <dc:description/>
  <cp:lastModifiedBy>Did</cp:lastModifiedBy>
  <cp:revision>404</cp:revision>
  <dcterms:created xsi:type="dcterms:W3CDTF">2021-06-08T15:25:00Z</dcterms:created>
  <dcterms:modified xsi:type="dcterms:W3CDTF">2021-06-18T19:50:00Z</dcterms:modified>
</cp:coreProperties>
</file>